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2.xml" ContentType="application/vnd.openxmlformats-officedocument.drawingml.chartshap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22CCEA" w14:textId="77777777" w:rsidR="00AE3449" w:rsidRPr="00854058" w:rsidRDefault="001474F1" w:rsidP="00BD0373">
      <w:pPr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OLE_LINK253"/>
      <w:bookmarkStart w:id="1" w:name="OLE_LINK254"/>
      <w:bookmarkStart w:id="2" w:name="OLE_LINK255"/>
      <w:r w:rsidRPr="00854058">
        <w:rPr>
          <w:rFonts w:ascii="Times New Roman" w:hAnsi="Times New Roman" w:cs="Times New Roman"/>
          <w:b/>
          <w:bCs/>
          <w:sz w:val="28"/>
          <w:szCs w:val="28"/>
        </w:rPr>
        <w:t>Supplementary Material</w:t>
      </w:r>
    </w:p>
    <w:p w14:paraId="3B1C2951" w14:textId="4C91D8B9" w:rsidR="005A7A7B" w:rsidRPr="00854058" w:rsidRDefault="000657AB" w:rsidP="00BD0373">
      <w:pPr>
        <w:widowControl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54058">
        <w:rPr>
          <w:rFonts w:ascii="Times New Roman" w:hAnsi="Times New Roman" w:cs="Times New Roman"/>
          <w:b/>
          <w:bCs/>
          <w:sz w:val="24"/>
          <w:szCs w:val="24"/>
        </w:rPr>
        <w:t>Safety</w:t>
      </w:r>
      <w:r w:rsidR="005A7A7B" w:rsidRPr="00854058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Pr="00854058">
        <w:rPr>
          <w:rFonts w:ascii="Times New Roman" w:hAnsi="Times New Roman" w:cs="Times New Roman"/>
          <w:b/>
          <w:bCs/>
          <w:sz w:val="24"/>
          <w:szCs w:val="24"/>
        </w:rPr>
        <w:t xml:space="preserve">activity </w:t>
      </w:r>
      <w:r w:rsidR="005A7A7B" w:rsidRPr="00854058">
        <w:rPr>
          <w:rFonts w:ascii="Times New Roman" w:hAnsi="Times New Roman" w:cs="Times New Roman"/>
          <w:b/>
          <w:bCs/>
          <w:sz w:val="24"/>
          <w:szCs w:val="24"/>
        </w:rPr>
        <w:t xml:space="preserve">of WX-0593 in </w:t>
      </w:r>
      <w:r w:rsidR="005A7A7B" w:rsidRPr="00854058">
        <w:rPr>
          <w:rFonts w:ascii="Times New Roman" w:hAnsi="Times New Roman" w:cs="Times New Roman"/>
          <w:b/>
          <w:bCs/>
          <w:i/>
          <w:sz w:val="24"/>
          <w:szCs w:val="24"/>
        </w:rPr>
        <w:t>ALK</w:t>
      </w:r>
      <w:r w:rsidR="005A7A7B" w:rsidRPr="00854058">
        <w:rPr>
          <w:rFonts w:ascii="Times New Roman" w:hAnsi="Times New Roman" w:cs="Times New Roman"/>
          <w:b/>
          <w:bCs/>
          <w:sz w:val="24"/>
          <w:szCs w:val="24"/>
        </w:rPr>
        <w:t xml:space="preserve">-rearranged or </w:t>
      </w:r>
      <w:r w:rsidR="005A7A7B" w:rsidRPr="00854058">
        <w:rPr>
          <w:rFonts w:ascii="Times New Roman" w:hAnsi="Times New Roman" w:cs="Times New Roman"/>
          <w:b/>
          <w:bCs/>
          <w:i/>
          <w:sz w:val="24"/>
          <w:szCs w:val="24"/>
        </w:rPr>
        <w:t>ROS1</w:t>
      </w:r>
      <w:r w:rsidR="005A7A7B" w:rsidRPr="00854058">
        <w:rPr>
          <w:rFonts w:ascii="Times New Roman" w:hAnsi="Times New Roman" w:cs="Times New Roman"/>
          <w:b/>
          <w:bCs/>
          <w:sz w:val="24"/>
          <w:szCs w:val="24"/>
        </w:rPr>
        <w:t>-rearranged advanced non-small cell lung cancer: a phase 1 dose escalation and expansion trial</w:t>
      </w:r>
    </w:p>
    <w:p w14:paraId="4269C917" w14:textId="301EE5D4" w:rsidR="00AE3449" w:rsidRPr="00854058" w:rsidRDefault="001474F1" w:rsidP="00BD0373">
      <w:pPr>
        <w:widowControl/>
        <w:jc w:val="center"/>
        <w:rPr>
          <w:rFonts w:ascii="Times New Roman" w:hAnsi="Times New Roman" w:cs="Times New Roman"/>
          <w:bCs/>
          <w:sz w:val="20"/>
          <w:szCs w:val="20"/>
        </w:rPr>
      </w:pPr>
      <w:r w:rsidRPr="00854058">
        <w:rPr>
          <w:rFonts w:ascii="Times New Roman" w:hAnsi="Times New Roman" w:cs="Times New Roman"/>
          <w:bCs/>
          <w:sz w:val="20"/>
          <w:szCs w:val="20"/>
        </w:rPr>
        <w:t>Yuankai Shi, Jian Fang, Xue</w:t>
      </w:r>
      <w:r w:rsidR="000D54CE" w:rsidRPr="00854058">
        <w:rPr>
          <w:rFonts w:ascii="Times New Roman" w:hAnsi="Times New Roman" w:cs="Times New Roman" w:hint="eastAsia"/>
          <w:bCs/>
          <w:sz w:val="20"/>
          <w:szCs w:val="20"/>
        </w:rPr>
        <w:t>z</w:t>
      </w:r>
      <w:r w:rsidRPr="00854058">
        <w:rPr>
          <w:rFonts w:ascii="Times New Roman" w:hAnsi="Times New Roman" w:cs="Times New Roman"/>
          <w:bCs/>
          <w:sz w:val="20"/>
          <w:szCs w:val="20"/>
        </w:rPr>
        <w:t xml:space="preserve">hi </w:t>
      </w:r>
      <w:proofErr w:type="gramStart"/>
      <w:r w:rsidRPr="00854058">
        <w:rPr>
          <w:rFonts w:ascii="Times New Roman" w:hAnsi="Times New Roman" w:cs="Times New Roman"/>
          <w:bCs/>
          <w:sz w:val="20"/>
          <w:szCs w:val="20"/>
        </w:rPr>
        <w:t>Hao ,</w:t>
      </w:r>
      <w:proofErr w:type="gramEnd"/>
      <w:r w:rsidRPr="00854058">
        <w:rPr>
          <w:rFonts w:ascii="Times New Roman" w:hAnsi="Times New Roman" w:cs="Times New Roman"/>
          <w:bCs/>
          <w:sz w:val="20"/>
          <w:szCs w:val="20"/>
        </w:rPr>
        <w:t xml:space="preserve"> Shucai Zhang, Yunpeng Liu, Lin Wang, Jianhua Chen, Yi Hu, Xiaosheng Hang, Juan Li, Chunling Liu, Yiping Zhang, Zhehai Wang, Yanping Hu, Kangsheng Gu, Jian</w:t>
      </w:r>
      <w:r w:rsidR="00D85B1B" w:rsidRPr="00854058">
        <w:rPr>
          <w:rFonts w:ascii="Times New Roman" w:hAnsi="Times New Roman" w:cs="Times New Roman" w:hint="eastAsia"/>
          <w:bCs/>
          <w:sz w:val="20"/>
          <w:szCs w:val="20"/>
        </w:rPr>
        <w:t>'</w:t>
      </w:r>
      <w:r w:rsidRPr="00854058">
        <w:rPr>
          <w:rFonts w:ascii="Times New Roman" w:hAnsi="Times New Roman" w:cs="Times New Roman"/>
          <w:bCs/>
          <w:sz w:val="20"/>
          <w:szCs w:val="20"/>
        </w:rPr>
        <w:t xml:space="preserve">an Huang, Liangming Zhang, Jinlu Shan, MD, Weiwei Ouyang, </w:t>
      </w:r>
      <w:r w:rsidR="003B0397" w:rsidRPr="00854058">
        <w:rPr>
          <w:rFonts w:ascii="Times New Roman" w:hAnsi="Times New Roman" w:cs="Times New Roman"/>
          <w:bCs/>
          <w:sz w:val="20"/>
          <w:szCs w:val="20"/>
        </w:rPr>
        <w:t xml:space="preserve">Yanqiu Zhao, </w:t>
      </w:r>
      <w:r w:rsidRPr="00854058">
        <w:rPr>
          <w:rFonts w:ascii="Times New Roman" w:hAnsi="Times New Roman" w:cs="Times New Roman"/>
          <w:bCs/>
          <w:sz w:val="20"/>
          <w:szCs w:val="20"/>
        </w:rPr>
        <w:t>Wu Zhuang, Yan Yu,</w:t>
      </w:r>
      <w:r w:rsidR="003B0397" w:rsidRPr="00854058">
        <w:rPr>
          <w:rFonts w:ascii="Times New Roman" w:hAnsi="Times New Roman" w:cs="Times New Roman"/>
          <w:bCs/>
          <w:sz w:val="20"/>
          <w:szCs w:val="20"/>
        </w:rPr>
        <w:t xml:space="preserve"> Jun Zhao, </w:t>
      </w:r>
      <w:r w:rsidRPr="00854058">
        <w:rPr>
          <w:rFonts w:ascii="Times New Roman" w:hAnsi="Times New Roman" w:cs="Times New Roman"/>
          <w:bCs/>
          <w:sz w:val="20"/>
          <w:szCs w:val="20"/>
        </w:rPr>
        <w:t>Helong Zhang, Pei Lu,</w:t>
      </w:r>
      <w:r w:rsidR="00411B93" w:rsidRPr="00854058">
        <w:rPr>
          <w:rFonts w:ascii="Times New Roman" w:hAnsi="Times New Roman" w:cs="Times New Roman"/>
          <w:bCs/>
          <w:sz w:val="20"/>
          <w:szCs w:val="20"/>
        </w:rPr>
        <w:t xml:space="preserve"> Weidong Li, Meimei Si, Mingjing</w:t>
      </w:r>
      <w:r w:rsidRPr="00854058">
        <w:rPr>
          <w:rFonts w:ascii="Times New Roman" w:hAnsi="Times New Roman" w:cs="Times New Roman"/>
          <w:bCs/>
          <w:sz w:val="20"/>
          <w:szCs w:val="20"/>
        </w:rPr>
        <w:t xml:space="preserve"> Ge, Huaize Geng</w:t>
      </w:r>
    </w:p>
    <w:sdt>
      <w:sdtPr>
        <w:rPr>
          <w:rFonts w:ascii="Times New Roman" w:eastAsiaTheme="minorEastAsia" w:hAnsi="Times New Roman" w:cs="Times New Roman"/>
          <w:b w:val="0"/>
          <w:bCs w:val="0"/>
          <w:color w:val="auto"/>
          <w:kern w:val="2"/>
          <w:sz w:val="20"/>
          <w:szCs w:val="20"/>
          <w:lang w:val="zh-CN"/>
        </w:rPr>
        <w:id w:val="-500900955"/>
        <w:docPartObj>
          <w:docPartGallery w:val="Table of Contents"/>
          <w:docPartUnique/>
        </w:docPartObj>
      </w:sdtPr>
      <w:sdtEndPr>
        <w:rPr>
          <w:lang w:val="en-US"/>
        </w:rPr>
      </w:sdtEndPr>
      <w:sdtContent>
        <w:p w14:paraId="6F5447D3" w14:textId="77777777" w:rsidR="00AE3449" w:rsidRPr="00854058" w:rsidRDefault="001474F1" w:rsidP="001B06BB">
          <w:pPr>
            <w:pStyle w:val="TOC1"/>
            <w:spacing w:line="240" w:lineRule="auto"/>
            <w:rPr>
              <w:rFonts w:ascii="Times New Roman" w:hAnsi="Times New Roman" w:cs="Times New Roman"/>
              <w:color w:val="000000" w:themeColor="text1"/>
              <w:sz w:val="20"/>
              <w:szCs w:val="20"/>
            </w:rPr>
          </w:pPr>
          <w:r w:rsidRPr="00854058">
            <w:rPr>
              <w:rFonts w:ascii="Times New Roman" w:hAnsi="Times New Roman" w:cs="Times New Roman"/>
              <w:color w:val="000000" w:themeColor="text1"/>
              <w:sz w:val="20"/>
              <w:szCs w:val="20"/>
              <w:lang w:val="zh-CN"/>
            </w:rPr>
            <w:t>Table of Contents</w:t>
          </w:r>
        </w:p>
        <w:p w14:paraId="1DC0DD69" w14:textId="77777777" w:rsidR="001D062E" w:rsidRPr="00854058" w:rsidRDefault="001474F1">
          <w:pPr>
            <w:pStyle w:val="11"/>
            <w:tabs>
              <w:tab w:val="right" w:leader="dot" w:pos="13948"/>
            </w:tabs>
            <w:rPr>
              <w:rFonts w:ascii="Times New Roman" w:eastAsiaTheme="minorEastAsia" w:hAnsi="Times New Roman" w:cs="Times New Roman"/>
              <w:b w:val="0"/>
              <w:bCs w:val="0"/>
              <w:noProof/>
              <w:sz w:val="20"/>
              <w:szCs w:val="20"/>
            </w:rPr>
          </w:pPr>
          <w:r w:rsidRPr="00854058">
            <w:rPr>
              <w:rFonts w:ascii="Times New Roman" w:hAnsi="Times New Roman" w:cs="Times New Roman"/>
              <w:b w:val="0"/>
              <w:bCs w:val="0"/>
              <w:sz w:val="20"/>
              <w:szCs w:val="20"/>
            </w:rPr>
            <w:fldChar w:fldCharType="begin"/>
          </w:r>
          <w:r w:rsidRPr="00854058">
            <w:rPr>
              <w:rFonts w:ascii="Times New Roman" w:hAnsi="Times New Roman" w:cs="Times New Roman"/>
              <w:sz w:val="20"/>
              <w:szCs w:val="20"/>
            </w:rPr>
            <w:instrText>TOC \o "1-3" \h \z \u</w:instrText>
          </w:r>
          <w:r w:rsidRPr="00854058">
            <w:rPr>
              <w:rFonts w:ascii="Times New Roman" w:hAnsi="Times New Roman" w:cs="Times New Roman"/>
              <w:b w:val="0"/>
              <w:bCs w:val="0"/>
              <w:sz w:val="20"/>
              <w:szCs w:val="20"/>
            </w:rPr>
            <w:fldChar w:fldCharType="separate"/>
          </w:r>
          <w:hyperlink w:anchor="_Toc80639844" w:history="1">
            <w:r w:rsidR="001D062E" w:rsidRPr="00854058">
              <w:rPr>
                <w:rStyle w:val="af"/>
                <w:rFonts w:ascii="Times New Roman" w:hAnsi="Times New Roman" w:cs="Times New Roman"/>
                <w:noProof/>
                <w:sz w:val="20"/>
                <w:szCs w:val="20"/>
              </w:rPr>
              <w:t>Supplementary Preclinical data</w:t>
            </w:r>
            <w:r w:rsidR="001D062E" w:rsidRPr="00854058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="001D062E" w:rsidRPr="00854058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="001D062E" w:rsidRPr="00854058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80639844 \h </w:instrText>
            </w:r>
            <w:r w:rsidR="001D062E" w:rsidRPr="00854058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="001D062E" w:rsidRPr="00854058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="001D062E" w:rsidRPr="00854058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2</w:t>
            </w:r>
            <w:r w:rsidR="001D062E" w:rsidRPr="00854058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0AFAC536" w14:textId="77777777" w:rsidR="001D062E" w:rsidRPr="00854058" w:rsidRDefault="004B2DCD">
          <w:pPr>
            <w:pStyle w:val="11"/>
            <w:tabs>
              <w:tab w:val="right" w:leader="dot" w:pos="13948"/>
            </w:tabs>
            <w:rPr>
              <w:rFonts w:ascii="Times New Roman" w:eastAsiaTheme="minorEastAsia" w:hAnsi="Times New Roman" w:cs="Times New Roman"/>
              <w:b w:val="0"/>
              <w:bCs w:val="0"/>
              <w:noProof/>
              <w:sz w:val="20"/>
              <w:szCs w:val="20"/>
            </w:rPr>
          </w:pPr>
          <w:hyperlink w:anchor="_Toc80639845" w:history="1">
            <w:r w:rsidR="001D062E" w:rsidRPr="00854058">
              <w:rPr>
                <w:rStyle w:val="af"/>
                <w:rFonts w:ascii="Times New Roman" w:hAnsi="Times New Roman" w:cs="Times New Roman"/>
                <w:noProof/>
                <w:sz w:val="20"/>
                <w:szCs w:val="20"/>
              </w:rPr>
              <w:t>Table S1. Patient enrollment and participating sites</w:t>
            </w:r>
            <w:r w:rsidR="001D062E" w:rsidRPr="00854058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="001D062E" w:rsidRPr="00854058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="001D062E" w:rsidRPr="00854058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80639845 \h </w:instrText>
            </w:r>
            <w:r w:rsidR="001D062E" w:rsidRPr="00854058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="001D062E" w:rsidRPr="00854058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="001D062E" w:rsidRPr="00854058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7</w:t>
            </w:r>
            <w:r w:rsidR="001D062E" w:rsidRPr="00854058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516C67B5" w14:textId="77777777" w:rsidR="001D062E" w:rsidRPr="00854058" w:rsidRDefault="004B2DCD">
          <w:pPr>
            <w:pStyle w:val="11"/>
            <w:tabs>
              <w:tab w:val="right" w:leader="dot" w:pos="13948"/>
            </w:tabs>
            <w:rPr>
              <w:rFonts w:ascii="Times New Roman" w:eastAsiaTheme="minorEastAsia" w:hAnsi="Times New Roman" w:cs="Times New Roman"/>
              <w:b w:val="0"/>
              <w:bCs w:val="0"/>
              <w:noProof/>
              <w:sz w:val="20"/>
              <w:szCs w:val="20"/>
            </w:rPr>
          </w:pPr>
          <w:hyperlink w:anchor="_Toc80639846" w:history="1">
            <w:r w:rsidR="001D062E" w:rsidRPr="00854058">
              <w:rPr>
                <w:rStyle w:val="af"/>
                <w:rFonts w:ascii="Times New Roman" w:hAnsi="Times New Roman" w:cs="Times New Roman"/>
                <w:noProof/>
                <w:sz w:val="20"/>
                <w:szCs w:val="20"/>
              </w:rPr>
              <w:t>Table S2. Overall Summary of Adverse Events by Dose in safety set (n=152)</w:t>
            </w:r>
            <w:r w:rsidR="001D062E" w:rsidRPr="00854058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="001D062E" w:rsidRPr="00854058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="001D062E" w:rsidRPr="00854058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80639846 \h </w:instrText>
            </w:r>
            <w:r w:rsidR="001D062E" w:rsidRPr="00854058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="001D062E" w:rsidRPr="00854058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="001D062E" w:rsidRPr="00854058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9</w:t>
            </w:r>
            <w:r w:rsidR="001D062E" w:rsidRPr="00854058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46D36258" w14:textId="77777777" w:rsidR="001D062E" w:rsidRPr="00854058" w:rsidRDefault="004B2DCD">
          <w:pPr>
            <w:pStyle w:val="11"/>
            <w:tabs>
              <w:tab w:val="right" w:leader="dot" w:pos="13948"/>
            </w:tabs>
            <w:rPr>
              <w:rFonts w:ascii="Times New Roman" w:eastAsiaTheme="minorEastAsia" w:hAnsi="Times New Roman" w:cs="Times New Roman"/>
              <w:b w:val="0"/>
              <w:bCs w:val="0"/>
              <w:noProof/>
              <w:sz w:val="20"/>
              <w:szCs w:val="20"/>
            </w:rPr>
          </w:pPr>
          <w:hyperlink w:anchor="_Toc80639847" w:history="1">
            <w:r w:rsidR="001D062E" w:rsidRPr="00854058">
              <w:rPr>
                <w:rStyle w:val="af"/>
                <w:rFonts w:ascii="Times New Roman" w:hAnsi="Times New Roman" w:cs="Times New Roman"/>
                <w:noProof/>
                <w:sz w:val="20"/>
                <w:szCs w:val="20"/>
              </w:rPr>
              <w:t>Table S3. Treatment related adverse events reported in ≥ 10% of patients by dose and severity</w:t>
            </w:r>
            <w:r w:rsidR="001D062E" w:rsidRPr="00854058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="001D062E" w:rsidRPr="00854058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="001D062E" w:rsidRPr="00854058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80639847 \h </w:instrText>
            </w:r>
            <w:r w:rsidR="001D062E" w:rsidRPr="00854058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="001D062E" w:rsidRPr="00854058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="001D062E" w:rsidRPr="00854058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10</w:t>
            </w:r>
            <w:r w:rsidR="001D062E" w:rsidRPr="00854058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3670B0C5" w14:textId="77777777" w:rsidR="001D062E" w:rsidRPr="00854058" w:rsidRDefault="004B2DCD">
          <w:pPr>
            <w:pStyle w:val="11"/>
            <w:tabs>
              <w:tab w:val="right" w:leader="dot" w:pos="13948"/>
            </w:tabs>
            <w:rPr>
              <w:rFonts w:ascii="Times New Roman" w:eastAsiaTheme="minorEastAsia" w:hAnsi="Times New Roman" w:cs="Times New Roman"/>
              <w:b w:val="0"/>
              <w:bCs w:val="0"/>
              <w:noProof/>
              <w:sz w:val="20"/>
              <w:szCs w:val="20"/>
            </w:rPr>
          </w:pPr>
          <w:hyperlink w:anchor="_Toc80639848" w:history="1">
            <w:r w:rsidR="001D062E" w:rsidRPr="00854058">
              <w:rPr>
                <w:rStyle w:val="af"/>
                <w:rFonts w:ascii="Times New Roman" w:hAnsi="Times New Roman" w:cs="Times New Roman"/>
                <w:noProof/>
                <w:sz w:val="20"/>
                <w:szCs w:val="20"/>
              </w:rPr>
              <w:t>Table S4. Summary of Efficacy by dose in escalation study phase</w:t>
            </w:r>
            <w:r w:rsidR="001D062E" w:rsidRPr="00854058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="001D062E" w:rsidRPr="00854058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="001D062E" w:rsidRPr="00854058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80639848 \h </w:instrText>
            </w:r>
            <w:r w:rsidR="001D062E" w:rsidRPr="00854058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="001D062E" w:rsidRPr="00854058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="001D062E" w:rsidRPr="00854058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11</w:t>
            </w:r>
            <w:r w:rsidR="001D062E" w:rsidRPr="00854058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1C3A5780" w14:textId="77777777" w:rsidR="001D062E" w:rsidRPr="00854058" w:rsidRDefault="004B2DCD">
          <w:pPr>
            <w:pStyle w:val="11"/>
            <w:tabs>
              <w:tab w:val="right" w:leader="dot" w:pos="13948"/>
            </w:tabs>
            <w:rPr>
              <w:rFonts w:ascii="Times New Roman" w:eastAsiaTheme="minorEastAsia" w:hAnsi="Times New Roman" w:cs="Times New Roman"/>
              <w:b w:val="0"/>
              <w:bCs w:val="0"/>
              <w:noProof/>
              <w:sz w:val="20"/>
              <w:szCs w:val="20"/>
            </w:rPr>
          </w:pPr>
          <w:hyperlink w:anchor="_Toc80639849" w:history="1">
            <w:r w:rsidR="001D062E" w:rsidRPr="00854058">
              <w:rPr>
                <w:rStyle w:val="af"/>
                <w:rFonts w:ascii="Times New Roman" w:hAnsi="Times New Roman" w:cs="Times New Roman"/>
                <w:noProof/>
                <w:sz w:val="20"/>
                <w:szCs w:val="20"/>
              </w:rPr>
              <w:t>Table S5. Summary of objective response rate by subgroup in dose escalation phase (n=54)</w:t>
            </w:r>
            <w:r w:rsidR="001D062E" w:rsidRPr="00854058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="001D062E" w:rsidRPr="00854058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="001D062E" w:rsidRPr="00854058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80639849 \h </w:instrText>
            </w:r>
            <w:r w:rsidR="001D062E" w:rsidRPr="00854058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="001D062E" w:rsidRPr="00854058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="001D062E" w:rsidRPr="00854058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12</w:t>
            </w:r>
            <w:r w:rsidR="001D062E" w:rsidRPr="00854058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053B8C7D" w14:textId="77777777" w:rsidR="001D062E" w:rsidRPr="00854058" w:rsidRDefault="004B2DCD">
          <w:pPr>
            <w:pStyle w:val="11"/>
            <w:tabs>
              <w:tab w:val="right" w:leader="dot" w:pos="13948"/>
            </w:tabs>
            <w:rPr>
              <w:rFonts w:ascii="Times New Roman" w:eastAsiaTheme="minorEastAsia" w:hAnsi="Times New Roman" w:cs="Times New Roman"/>
              <w:b w:val="0"/>
              <w:bCs w:val="0"/>
              <w:noProof/>
              <w:sz w:val="20"/>
              <w:szCs w:val="20"/>
            </w:rPr>
          </w:pPr>
          <w:hyperlink w:anchor="_Toc80639850" w:history="1">
            <w:r w:rsidR="001D062E" w:rsidRPr="00854058">
              <w:rPr>
                <w:rStyle w:val="af"/>
                <w:rFonts w:ascii="Times New Roman" w:hAnsi="Times New Roman" w:cs="Times New Roman"/>
                <w:noProof/>
                <w:sz w:val="20"/>
                <w:szCs w:val="20"/>
              </w:rPr>
              <w:t>Table S6. Summary of objective response rate by subgroup in dose expansion phase (n=99)</w:t>
            </w:r>
            <w:r w:rsidR="001D062E" w:rsidRPr="00854058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="001D062E" w:rsidRPr="00854058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="001D062E" w:rsidRPr="00854058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80639850 \h </w:instrText>
            </w:r>
            <w:r w:rsidR="001D062E" w:rsidRPr="00854058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="001D062E" w:rsidRPr="00854058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="001D062E" w:rsidRPr="00854058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14</w:t>
            </w:r>
            <w:r w:rsidR="001D062E" w:rsidRPr="00854058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588959B8" w14:textId="77777777" w:rsidR="001D062E" w:rsidRPr="00854058" w:rsidRDefault="004B2DCD">
          <w:pPr>
            <w:pStyle w:val="11"/>
            <w:tabs>
              <w:tab w:val="right" w:leader="dot" w:pos="13948"/>
            </w:tabs>
            <w:rPr>
              <w:rFonts w:ascii="Times New Roman" w:eastAsiaTheme="minorEastAsia" w:hAnsi="Times New Roman" w:cs="Times New Roman"/>
              <w:b w:val="0"/>
              <w:bCs w:val="0"/>
              <w:noProof/>
              <w:sz w:val="20"/>
              <w:szCs w:val="20"/>
            </w:rPr>
          </w:pPr>
          <w:hyperlink w:anchor="_Toc80639851" w:history="1">
            <w:r w:rsidR="001D062E" w:rsidRPr="00854058">
              <w:rPr>
                <w:rStyle w:val="af"/>
                <w:rFonts w:ascii="Times New Roman" w:hAnsi="Times New Roman" w:cs="Times New Roman"/>
                <w:noProof/>
                <w:sz w:val="20"/>
                <w:szCs w:val="20"/>
              </w:rPr>
              <w:t>Figure S1. The molecular structure of WX-0593</w:t>
            </w:r>
            <w:r w:rsidR="001D062E" w:rsidRPr="00854058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="001D062E" w:rsidRPr="00854058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="001D062E" w:rsidRPr="00854058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80639851 \h </w:instrText>
            </w:r>
            <w:r w:rsidR="001D062E" w:rsidRPr="00854058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="001D062E" w:rsidRPr="00854058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="001D062E" w:rsidRPr="00854058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16</w:t>
            </w:r>
            <w:r w:rsidR="001D062E" w:rsidRPr="00854058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2843DE88" w14:textId="77777777" w:rsidR="001D062E" w:rsidRPr="00854058" w:rsidRDefault="004B2DCD">
          <w:pPr>
            <w:pStyle w:val="11"/>
            <w:tabs>
              <w:tab w:val="right" w:leader="dot" w:pos="13948"/>
            </w:tabs>
            <w:rPr>
              <w:rFonts w:ascii="Times New Roman" w:eastAsiaTheme="minorEastAsia" w:hAnsi="Times New Roman" w:cs="Times New Roman"/>
              <w:b w:val="0"/>
              <w:bCs w:val="0"/>
              <w:noProof/>
              <w:sz w:val="20"/>
              <w:szCs w:val="20"/>
            </w:rPr>
          </w:pPr>
          <w:hyperlink w:anchor="_Toc80639852" w:history="1">
            <w:r w:rsidR="001D062E" w:rsidRPr="00854058">
              <w:rPr>
                <w:rStyle w:val="af"/>
                <w:rFonts w:ascii="Times New Roman" w:hAnsi="Times New Roman" w:cs="Times New Roman"/>
                <w:noProof/>
                <w:sz w:val="20"/>
                <w:szCs w:val="20"/>
              </w:rPr>
              <w:t>Figure S2. (a) Mean plasma WX-0593 concentration-time curve of different dose groups for single-dosing in dose escalation phase (PK set). (b) Mean plasma WX-0593 concentration-time curve of different dose groups on D21 for multiple-dosing in dose escalation phase (PK set)</w:t>
            </w:r>
            <w:r w:rsidR="001D062E" w:rsidRPr="00854058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="001D062E" w:rsidRPr="00854058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="001D062E" w:rsidRPr="00854058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80639852 \h </w:instrText>
            </w:r>
            <w:r w:rsidR="001D062E" w:rsidRPr="00854058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="001D062E" w:rsidRPr="00854058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="001D062E" w:rsidRPr="00854058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17</w:t>
            </w:r>
            <w:r w:rsidR="001D062E" w:rsidRPr="00854058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4EBCD674" w14:textId="77777777" w:rsidR="001D062E" w:rsidRPr="00854058" w:rsidRDefault="004B2DCD">
          <w:pPr>
            <w:pStyle w:val="11"/>
            <w:tabs>
              <w:tab w:val="right" w:leader="dot" w:pos="13948"/>
            </w:tabs>
            <w:rPr>
              <w:rFonts w:ascii="Times New Roman" w:eastAsiaTheme="minorEastAsia" w:hAnsi="Times New Roman" w:cs="Times New Roman"/>
              <w:b w:val="0"/>
              <w:bCs w:val="0"/>
              <w:noProof/>
              <w:sz w:val="20"/>
              <w:szCs w:val="20"/>
            </w:rPr>
          </w:pPr>
          <w:hyperlink w:anchor="_Toc80639853" w:history="1">
            <w:r w:rsidR="001D062E" w:rsidRPr="00854058">
              <w:rPr>
                <w:rStyle w:val="af"/>
                <w:rFonts w:ascii="Times New Roman" w:hAnsi="Times New Roman" w:cs="Times New Roman"/>
                <w:noProof/>
                <w:sz w:val="20"/>
                <w:szCs w:val="20"/>
              </w:rPr>
              <w:t>Figure S3. (a) Duration of response of patients in dose-expansion phase (n=56); (b) Progression-free survival of patients in dose-expansion phase (n=99)</w:t>
            </w:r>
            <w:r w:rsidR="001D062E" w:rsidRPr="00854058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="001D062E" w:rsidRPr="00854058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="001D062E" w:rsidRPr="00854058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80639853 \h </w:instrText>
            </w:r>
            <w:r w:rsidR="001D062E" w:rsidRPr="00854058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="001D062E" w:rsidRPr="00854058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="001D062E" w:rsidRPr="00854058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18</w:t>
            </w:r>
            <w:r w:rsidR="001D062E" w:rsidRPr="00854058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3B1A3F37" w14:textId="1D89A752" w:rsidR="00347EDC" w:rsidRPr="00854058" w:rsidRDefault="001474F1" w:rsidP="001D062E">
          <w:pPr>
            <w:rPr>
              <w:rFonts w:ascii="Times New Roman" w:hAnsi="Times New Roman" w:cs="Times New Roman"/>
              <w:noProof/>
              <w:sz w:val="20"/>
              <w:szCs w:val="20"/>
            </w:rPr>
          </w:pPr>
          <w:r w:rsidRPr="00854058">
            <w:rPr>
              <w:rFonts w:ascii="Times New Roman" w:hAnsi="Times New Roman" w:cs="Times New Roman"/>
              <w:b/>
              <w:bCs/>
              <w:sz w:val="20"/>
              <w:szCs w:val="20"/>
            </w:rPr>
            <w:fldChar w:fldCharType="end"/>
          </w:r>
        </w:p>
        <w:p w14:paraId="439C0345" w14:textId="5112A5EF" w:rsidR="001B06BB" w:rsidRPr="00854058" w:rsidRDefault="004B2DCD" w:rsidP="001B06BB">
          <w:pPr>
            <w:rPr>
              <w:rFonts w:ascii="Times New Roman" w:hAnsi="Times New Roman" w:cs="Times New Roman"/>
              <w:b/>
              <w:sz w:val="20"/>
              <w:szCs w:val="20"/>
            </w:rPr>
          </w:pPr>
        </w:p>
      </w:sdtContent>
    </w:sdt>
    <w:bookmarkStart w:id="3" w:name="_Toc7008" w:displacedByCustomXml="prev"/>
    <w:p w14:paraId="2CB2BA48" w14:textId="6256352E" w:rsidR="002A37B6" w:rsidRPr="00854058" w:rsidRDefault="004E11B4" w:rsidP="001D062E">
      <w:pPr>
        <w:pStyle w:val="1"/>
        <w:rPr>
          <w:sz w:val="21"/>
          <w:szCs w:val="22"/>
        </w:rPr>
      </w:pPr>
      <w:r w:rsidRPr="00854058">
        <w:br w:type="page"/>
      </w:r>
      <w:bookmarkStart w:id="4" w:name="_Toc80639844"/>
      <w:r w:rsidR="002A37B6" w:rsidRPr="00854058">
        <w:lastRenderedPageBreak/>
        <w:t>Supplementary Preclinical data</w:t>
      </w:r>
      <w:bookmarkEnd w:id="4"/>
    </w:p>
    <w:p w14:paraId="51717E70" w14:textId="16CABA44" w:rsidR="00A46966" w:rsidRPr="00854058" w:rsidRDefault="00A46966" w:rsidP="00E766F6">
      <w:r w:rsidRPr="00854058">
        <w:rPr>
          <w:rFonts w:ascii="Times New Roman" w:hAnsi="Times New Roman" w:cs="Times New Roman"/>
          <w:b/>
        </w:rPr>
        <w:t xml:space="preserve">1. The preclinical data of WX-0593 against </w:t>
      </w:r>
      <w:r w:rsidRPr="00854058">
        <w:rPr>
          <w:rFonts w:ascii="Times New Roman" w:hAnsi="Times New Roman" w:cs="Times New Roman"/>
          <w:b/>
          <w:i/>
        </w:rPr>
        <w:t>ALK</w:t>
      </w:r>
    </w:p>
    <w:p w14:paraId="164D9E27" w14:textId="2752F56E" w:rsidR="00A46966" w:rsidRPr="00854058" w:rsidRDefault="00A46966" w:rsidP="00E766F6">
      <w:pPr>
        <w:pStyle w:val="af4"/>
        <w:ind w:firstLine="0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854058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1.1 </w:t>
      </w:r>
      <w:r w:rsidRPr="00854058">
        <w:rPr>
          <w:rFonts w:ascii="Times New Roman" w:hAnsi="Times New Roman" w:cs="Times New Roman"/>
          <w:b/>
          <w:bCs/>
          <w:sz w:val="20"/>
          <w:szCs w:val="20"/>
        </w:rPr>
        <w:t>Results</w:t>
      </w:r>
    </w:p>
    <w:p w14:paraId="3AB905E0" w14:textId="2CEA9518" w:rsidR="00A46966" w:rsidRPr="00854058" w:rsidRDefault="00A46966" w:rsidP="00E766F6">
      <w:pPr>
        <w:pStyle w:val="af4"/>
        <w:ind w:firstLine="0"/>
        <w:jc w:val="left"/>
        <w:rPr>
          <w:rFonts w:ascii="Times New Roman" w:hAnsi="Times New Roman" w:cs="Times New Roman"/>
          <w:sz w:val="20"/>
          <w:szCs w:val="20"/>
        </w:rPr>
      </w:pPr>
      <w:r w:rsidRPr="00854058">
        <w:rPr>
          <w:rFonts w:ascii="Times New Roman" w:hAnsi="Times New Roman" w:cs="Times New Roman"/>
          <w:sz w:val="20"/>
          <w:szCs w:val="20"/>
        </w:rPr>
        <w:t xml:space="preserve">WX-0593 has superior inhibitory activity against the ALK mutants resistant to other ALK inhibitors at therapeutic concentration when administrated 180 mg, once daily (the free </w:t>
      </w:r>
      <w:proofErr w:type="gramStart"/>
      <w:r w:rsidRPr="00854058">
        <w:rPr>
          <w:rFonts w:ascii="Times New Roman" w:hAnsi="Times New Roman" w:cs="Times New Roman"/>
          <w:sz w:val="20"/>
          <w:szCs w:val="20"/>
        </w:rPr>
        <w:t>Cavg,ss</w:t>
      </w:r>
      <w:proofErr w:type="gramEnd"/>
      <w:r w:rsidRPr="00854058">
        <w:rPr>
          <w:rFonts w:ascii="Times New Roman" w:hAnsi="Times New Roman" w:cs="Times New Roman"/>
          <w:sz w:val="20"/>
          <w:szCs w:val="20"/>
        </w:rPr>
        <w:t xml:space="preserve"> is 127 nM). Also, WX-0593 has inhibitory activity on ALK-G1202R mutants which is gatekeeper mutation resistant to all other ALKi except lorlatinib. </w:t>
      </w:r>
    </w:p>
    <w:p w14:paraId="672335B1" w14:textId="77777777" w:rsidR="00A46966" w:rsidRPr="00854058" w:rsidRDefault="00A46966" w:rsidP="00E766F6">
      <w:pPr>
        <w:pStyle w:val="af4"/>
        <w:ind w:firstLine="0"/>
        <w:jc w:val="left"/>
        <w:rPr>
          <w:rFonts w:ascii="Times New Roman" w:hAnsi="Times New Roman" w:cs="Times New Roman"/>
          <w:noProof/>
          <w:sz w:val="20"/>
          <w:szCs w:val="20"/>
        </w:rPr>
      </w:pPr>
      <w:r w:rsidRPr="00854058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7D8E8FB" wp14:editId="376EC47E">
            <wp:extent cx="5634990" cy="3248025"/>
            <wp:effectExtent l="0" t="0" r="3810" b="9525"/>
            <wp:docPr id="6" name="图表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4CCFC6E7" w14:textId="0CB5131C" w:rsidR="00A46966" w:rsidRPr="00854058" w:rsidRDefault="00A46966" w:rsidP="00E766F6">
      <w:pPr>
        <w:pStyle w:val="af4"/>
        <w:ind w:firstLine="0"/>
        <w:jc w:val="left"/>
        <w:rPr>
          <w:rFonts w:ascii="Times New Roman" w:hAnsi="Times New Roman" w:cs="Times New Roman"/>
          <w:bCs/>
          <w:sz w:val="20"/>
          <w:szCs w:val="20"/>
        </w:rPr>
      </w:pPr>
      <w:r w:rsidRPr="00854058">
        <w:rPr>
          <w:rFonts w:ascii="Times New Roman" w:hAnsi="Times New Roman" w:cs="Times New Roman"/>
          <w:b/>
          <w:bCs/>
          <w:sz w:val="20"/>
          <w:szCs w:val="20"/>
        </w:rPr>
        <w:t>Fig</w:t>
      </w:r>
      <w:r w:rsidRPr="00854058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ure </w:t>
      </w:r>
      <w:r w:rsidRPr="00854058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854058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. </w:t>
      </w:r>
      <w:r w:rsidRPr="00854058">
        <w:rPr>
          <w:rFonts w:ascii="Times New Roman" w:hAnsi="Times New Roman" w:cs="Times New Roman"/>
          <w:bCs/>
          <w:sz w:val="20"/>
          <w:szCs w:val="20"/>
        </w:rPr>
        <w:t xml:space="preserve">The inhibitory activity of ALKis on growth of Ba/F3 transfected with ALK wild type and different ALK resistant </w:t>
      </w:r>
      <w:proofErr w:type="gramStart"/>
      <w:r w:rsidRPr="00854058">
        <w:rPr>
          <w:rFonts w:ascii="Times New Roman" w:hAnsi="Times New Roman" w:cs="Times New Roman"/>
          <w:bCs/>
          <w:sz w:val="20"/>
          <w:szCs w:val="20"/>
        </w:rPr>
        <w:t>mutants</w:t>
      </w:r>
      <w:proofErr w:type="gramEnd"/>
      <w:r w:rsidRPr="00854058">
        <w:rPr>
          <w:rFonts w:ascii="Times New Roman" w:hAnsi="Times New Roman" w:cs="Times New Roman"/>
          <w:bCs/>
          <w:sz w:val="20"/>
          <w:szCs w:val="20"/>
        </w:rPr>
        <w:t xml:space="preserve"> kinase</w:t>
      </w:r>
    </w:p>
    <w:p w14:paraId="0D228EDA" w14:textId="77777777" w:rsidR="00A46966" w:rsidRPr="00854058" w:rsidRDefault="00A46966" w:rsidP="00E766F6">
      <w:pPr>
        <w:pStyle w:val="af4"/>
        <w:ind w:firstLine="0"/>
        <w:jc w:val="left"/>
        <w:rPr>
          <w:rFonts w:ascii="Times New Roman" w:hAnsi="Times New Roman" w:cs="Times New Roman"/>
          <w:bCs/>
          <w:sz w:val="20"/>
          <w:szCs w:val="20"/>
        </w:rPr>
      </w:pPr>
    </w:p>
    <w:p w14:paraId="53364DD3" w14:textId="77777777" w:rsidR="001B06BB" w:rsidRPr="00854058" w:rsidRDefault="001B06BB" w:rsidP="00E766F6">
      <w:pPr>
        <w:pStyle w:val="af4"/>
        <w:ind w:firstLine="0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5A0E7292" w14:textId="6438B7A9" w:rsidR="00A46966" w:rsidRPr="00854058" w:rsidRDefault="00A46966" w:rsidP="00E766F6">
      <w:pPr>
        <w:pStyle w:val="af4"/>
        <w:ind w:firstLine="0"/>
        <w:jc w:val="left"/>
        <w:rPr>
          <w:rFonts w:ascii="Times New Roman" w:hAnsi="Times New Roman" w:cs="Times New Roman"/>
          <w:bCs/>
          <w:sz w:val="20"/>
          <w:szCs w:val="20"/>
        </w:rPr>
      </w:pPr>
      <w:r w:rsidRPr="00854058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Pr="00854058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Pr="00854058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854058"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  <w:r w:rsidRPr="0085405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854058">
        <w:rPr>
          <w:rFonts w:ascii="Times New Roman" w:hAnsi="Times New Roman" w:cs="Times New Roman"/>
          <w:bCs/>
          <w:sz w:val="20"/>
          <w:szCs w:val="20"/>
        </w:rPr>
        <w:t>The GI</w:t>
      </w:r>
      <w:r w:rsidRPr="00854058">
        <w:rPr>
          <w:rFonts w:ascii="Times New Roman" w:hAnsi="Times New Roman" w:cs="Times New Roman"/>
          <w:bCs/>
          <w:sz w:val="20"/>
          <w:szCs w:val="20"/>
          <w:vertAlign w:val="subscript"/>
        </w:rPr>
        <w:t>50</w:t>
      </w:r>
      <w:r w:rsidRPr="00854058">
        <w:rPr>
          <w:rFonts w:ascii="Times New Roman" w:hAnsi="Times New Roman" w:cs="Times New Roman"/>
          <w:bCs/>
          <w:sz w:val="20"/>
          <w:szCs w:val="20"/>
        </w:rPr>
        <w:t xml:space="preserve"> of ALKis on growth of Ba/F3 transfected with ALK wild type and different ALK resistant </w:t>
      </w:r>
      <w:proofErr w:type="gramStart"/>
      <w:r w:rsidRPr="00854058">
        <w:rPr>
          <w:rFonts w:ascii="Times New Roman" w:hAnsi="Times New Roman" w:cs="Times New Roman"/>
          <w:bCs/>
          <w:sz w:val="20"/>
          <w:szCs w:val="20"/>
        </w:rPr>
        <w:t>mutants</w:t>
      </w:r>
      <w:proofErr w:type="gramEnd"/>
      <w:r w:rsidRPr="00854058">
        <w:rPr>
          <w:rFonts w:ascii="Times New Roman" w:hAnsi="Times New Roman" w:cs="Times New Roman"/>
          <w:bCs/>
          <w:sz w:val="20"/>
          <w:szCs w:val="20"/>
        </w:rPr>
        <w:t xml:space="preserve"> kinase</w:t>
      </w:r>
    </w:p>
    <w:tbl>
      <w:tblPr>
        <w:tblW w:w="898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8"/>
        <w:gridCol w:w="1039"/>
        <w:gridCol w:w="1069"/>
        <w:gridCol w:w="1138"/>
        <w:gridCol w:w="995"/>
        <w:gridCol w:w="1026"/>
        <w:gridCol w:w="1104"/>
        <w:gridCol w:w="1088"/>
      </w:tblGrid>
      <w:tr w:rsidR="00A46966" w:rsidRPr="00854058" w14:paraId="02D45B11" w14:textId="77777777" w:rsidTr="00971832">
        <w:trPr>
          <w:trHeight w:val="375"/>
        </w:trPr>
        <w:tc>
          <w:tcPr>
            <w:tcW w:w="1528" w:type="dxa"/>
            <w:vMerge w:val="restart"/>
            <w:shd w:val="clear" w:color="auto" w:fill="auto"/>
            <w:noWrap/>
            <w:vAlign w:val="center"/>
            <w:hideMark/>
          </w:tcPr>
          <w:p w14:paraId="774E1F08" w14:textId="77777777" w:rsidR="00A46966" w:rsidRPr="00854058" w:rsidRDefault="00A46966" w:rsidP="00A46966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lastRenderedPageBreak/>
              <w:t xml:space="preserve">ALK </w:t>
            </w:r>
            <w:r w:rsidRPr="00854058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Mutants</w:t>
            </w:r>
          </w:p>
        </w:tc>
        <w:tc>
          <w:tcPr>
            <w:tcW w:w="7459" w:type="dxa"/>
            <w:gridSpan w:val="7"/>
            <w:shd w:val="clear" w:color="auto" w:fill="auto"/>
            <w:noWrap/>
            <w:vAlign w:val="center"/>
            <w:hideMark/>
          </w:tcPr>
          <w:p w14:paraId="0B096780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IC</w:t>
            </w:r>
            <w:r w:rsidRPr="00854058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vertAlign w:val="subscript"/>
              </w:rPr>
              <w:t>50</w:t>
            </w:r>
            <w:r w:rsidRPr="00854058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 xml:space="preserve"> (</w:t>
            </w:r>
            <w:r w:rsidRPr="00854058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n</w:t>
            </w:r>
            <w:r w:rsidRPr="00854058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M)</w:t>
            </w:r>
          </w:p>
        </w:tc>
      </w:tr>
      <w:tr w:rsidR="00A46966" w:rsidRPr="00854058" w14:paraId="4109D36A" w14:textId="77777777" w:rsidTr="00971832">
        <w:trPr>
          <w:trHeight w:val="315"/>
        </w:trPr>
        <w:tc>
          <w:tcPr>
            <w:tcW w:w="1528" w:type="dxa"/>
            <w:vMerge/>
            <w:shd w:val="clear" w:color="auto" w:fill="auto"/>
            <w:noWrap/>
            <w:vAlign w:val="center"/>
            <w:hideMark/>
          </w:tcPr>
          <w:p w14:paraId="27B64C2E" w14:textId="77777777" w:rsidR="00A46966" w:rsidRPr="00854058" w:rsidRDefault="00A46966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1795529D" w14:textId="77777777" w:rsidR="00A46966" w:rsidRPr="00854058" w:rsidRDefault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X-0593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568F099B" w14:textId="77777777" w:rsidR="00A46966" w:rsidRPr="00854058" w:rsidRDefault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rizotinib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48705E78" w14:textId="77777777" w:rsidR="00A46966" w:rsidRPr="00854058" w:rsidRDefault="00A4696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Ensartinib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19E4EF4C" w14:textId="77777777" w:rsidR="00A46966" w:rsidRPr="00854058" w:rsidRDefault="00A4696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Ceritinib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7EBCF7F1" w14:textId="77777777" w:rsidR="00A46966" w:rsidRPr="00854058" w:rsidRDefault="00A4696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Alectinib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3280E7BD" w14:textId="77777777" w:rsidR="00A46966" w:rsidRPr="00854058" w:rsidRDefault="00A4696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Brigatinib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16471BFF" w14:textId="77777777" w:rsidR="00A46966" w:rsidRPr="00854058" w:rsidRDefault="00A4696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Lorlatinib</w:t>
            </w:r>
          </w:p>
        </w:tc>
      </w:tr>
      <w:tr w:rsidR="00A46966" w:rsidRPr="00854058" w14:paraId="67898D9C" w14:textId="77777777" w:rsidTr="00971832">
        <w:trPr>
          <w:trHeight w:val="315"/>
        </w:trPr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310051D1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K-WT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744F7D43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28857857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236664F8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2A3C3CE3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63F88C2E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5126B7FF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556D9212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A46966" w:rsidRPr="00854058" w14:paraId="657F5EB6" w14:textId="77777777" w:rsidTr="00971832">
        <w:trPr>
          <w:trHeight w:val="315"/>
        </w:trPr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230A880B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K-L1196M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6611D6D3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556B4BC5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78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1046ACB8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8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025CD4C2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3E5AB5A6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5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38F76A5D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06B84017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4</w:t>
            </w:r>
          </w:p>
        </w:tc>
      </w:tr>
      <w:tr w:rsidR="00A46966" w:rsidRPr="00854058" w14:paraId="401FA484" w14:textId="77777777" w:rsidTr="00971832">
        <w:trPr>
          <w:trHeight w:val="315"/>
        </w:trPr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62615A56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K-F1174L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4BD37680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0A75DD80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2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66BF3889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50E8D315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0EF6BB60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2A7F172F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68A94096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A46966" w:rsidRPr="00854058" w14:paraId="1210615A" w14:textId="77777777" w:rsidTr="00971832">
        <w:trPr>
          <w:trHeight w:val="315"/>
        </w:trPr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18F7369E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K-C1156Y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5EF71CFE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4920350F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53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73A052CB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6895277C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7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3D18B60F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780D3A82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2E8A7DFF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A46966" w:rsidRPr="00854058" w14:paraId="3C5D69FA" w14:textId="77777777" w:rsidTr="00971832">
        <w:trPr>
          <w:trHeight w:val="315"/>
        </w:trPr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197378A3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K-G1202R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7DE7CEDE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6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40F809B1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41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0698ACA3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09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2A239AD2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02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32F72735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00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4EA7E994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40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1AB8BDFE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</w:t>
            </w:r>
          </w:p>
        </w:tc>
      </w:tr>
      <w:tr w:rsidR="00A46966" w:rsidRPr="00854058" w14:paraId="2C3ADD45" w14:textId="77777777" w:rsidTr="00971832">
        <w:trPr>
          <w:trHeight w:val="315"/>
        </w:trPr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66B77834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K-G1202del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278B61AC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30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292EC3D9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73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021C36CD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32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0F6EF738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25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2F0EE149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00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68E57200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00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45536AF4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5</w:t>
            </w:r>
          </w:p>
        </w:tc>
      </w:tr>
      <w:tr w:rsidR="00A46966" w:rsidRPr="00854058" w14:paraId="04F0F323" w14:textId="77777777" w:rsidTr="00971832">
        <w:trPr>
          <w:trHeight w:val="315"/>
        </w:trPr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6947769B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K-F1174C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759E10A4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4BF158D7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3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04EA144A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2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231908BE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5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12711ACC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181DB950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7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475AE430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</w:tr>
      <w:tr w:rsidR="00A46966" w:rsidRPr="00854058" w14:paraId="17212C55" w14:textId="77777777" w:rsidTr="00971832">
        <w:trPr>
          <w:trHeight w:val="315"/>
        </w:trPr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2AAC3632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K-G1269A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2BA7E3A6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62D515B8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53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23AF1973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2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0F700FF2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59206F1C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5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4C5367DA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36C3F881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5</w:t>
            </w:r>
          </w:p>
        </w:tc>
      </w:tr>
      <w:tr w:rsidR="00A46966" w:rsidRPr="00854058" w14:paraId="0CF05361" w14:textId="77777777" w:rsidTr="00971832">
        <w:trPr>
          <w:trHeight w:val="315"/>
        </w:trPr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6EAE6695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K-I1171S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33A25AB1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767DF5D0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41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594C31A2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5B190478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7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69CD49A8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9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038F989D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3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36DE65B3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3</w:t>
            </w:r>
          </w:p>
        </w:tc>
      </w:tr>
      <w:tr w:rsidR="00A46966" w:rsidRPr="00854058" w14:paraId="7322E7AB" w14:textId="77777777" w:rsidTr="00971832">
        <w:trPr>
          <w:trHeight w:val="315"/>
        </w:trPr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7ABB716C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K-T1151Tins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03FB3D7D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5872A49F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73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41225B27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5E0FB684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6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1BD9CD82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0DADA8C1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5A2FB440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</w:t>
            </w:r>
          </w:p>
        </w:tc>
      </w:tr>
      <w:tr w:rsidR="00A46966" w:rsidRPr="00854058" w14:paraId="7FF078A7" w14:textId="77777777" w:rsidTr="00971832">
        <w:trPr>
          <w:trHeight w:val="315"/>
        </w:trPr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1D1E84F5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K-F1174V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36DF6BF8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.3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343DCF14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5.4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423DFEC5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4.5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5F639080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3.7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09AB5C8A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.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0E09CC0A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7.8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28E54E10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.1</w:t>
            </w:r>
          </w:p>
        </w:tc>
      </w:tr>
      <w:tr w:rsidR="00A46966" w:rsidRPr="00854058" w14:paraId="799647BA" w14:textId="77777777" w:rsidTr="00971832">
        <w:trPr>
          <w:trHeight w:val="315"/>
        </w:trPr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47518B64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K-F1174C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1E5D4463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9.3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7B154142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5.5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79758320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2.2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2C345019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9.5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6DF19117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7.2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67582088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1.6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3AE4E0F1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.9</w:t>
            </w:r>
          </w:p>
        </w:tc>
      </w:tr>
      <w:tr w:rsidR="00A46966" w:rsidRPr="00854058" w14:paraId="65541E24" w14:textId="77777777" w:rsidTr="00971832">
        <w:trPr>
          <w:trHeight w:val="315"/>
        </w:trPr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154AA408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K-V1180L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6B838B50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.4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3084760C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7.6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64B1791B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.6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077FFD58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.6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5426C819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69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6ED74A96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.4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54553EB9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2</w:t>
            </w:r>
          </w:p>
        </w:tc>
      </w:tr>
      <w:tr w:rsidR="00A46966" w:rsidRPr="00854058" w14:paraId="25F3FFF1" w14:textId="77777777" w:rsidTr="00971832">
        <w:trPr>
          <w:trHeight w:val="315"/>
        </w:trPr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67152A3C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K-L1152R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320233DD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6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198C66A0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48.6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3A49CA96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1.4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3BEDBAC1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5.7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2A2244EC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.4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7FBADE28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.4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3EE9AF39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.4</w:t>
            </w:r>
          </w:p>
        </w:tc>
      </w:tr>
      <w:tr w:rsidR="00A46966" w:rsidRPr="00854058" w14:paraId="77D7C5B6" w14:textId="77777777" w:rsidTr="00971832">
        <w:trPr>
          <w:trHeight w:val="315"/>
        </w:trPr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1CAE790D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K-L1152P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6C66998C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371D880C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7.8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02F8F554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.7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23E83723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1.5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1E980639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6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49336E48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551A9520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6</w:t>
            </w:r>
          </w:p>
        </w:tc>
      </w:tr>
      <w:tr w:rsidR="00A46966" w:rsidRPr="00854058" w14:paraId="4917E807" w14:textId="77777777" w:rsidTr="00971832">
        <w:trPr>
          <w:trHeight w:val="315"/>
        </w:trPr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2BC8D632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K-I1171S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52CE1866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.4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478AF1E6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26.8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386ECD29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1.5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0DC1781D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5.8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52299852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1.2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20C56CF0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50F10349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2.8</w:t>
            </w:r>
          </w:p>
        </w:tc>
      </w:tr>
      <w:tr w:rsidR="00A46966" w:rsidRPr="00854058" w14:paraId="33F414E9" w14:textId="77777777" w:rsidTr="00971832">
        <w:trPr>
          <w:trHeight w:val="315"/>
        </w:trPr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352D2C96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K-I1171T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21143A61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.3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20106472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3.2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2FEA2EA6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460C69DA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7.8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654597FA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9.6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39E42C1C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.9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017D034B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</w:t>
            </w:r>
          </w:p>
        </w:tc>
      </w:tr>
      <w:tr w:rsidR="00A46966" w:rsidRPr="00854058" w14:paraId="681C1587" w14:textId="77777777" w:rsidTr="00971832">
        <w:trPr>
          <w:trHeight w:val="315"/>
        </w:trPr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35D2FF1F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K-I1171N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7A920A62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.9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4FA54A16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4.7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13180AD5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.4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1C6442E1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1.8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4D667FBD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9.6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703F52DE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485B0D5A" w14:textId="77777777" w:rsidR="00A46966" w:rsidRPr="00854058" w:rsidRDefault="00A46966" w:rsidP="00A469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40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1.1</w:t>
            </w:r>
          </w:p>
        </w:tc>
      </w:tr>
    </w:tbl>
    <w:p w14:paraId="1872C219" w14:textId="77777777" w:rsidR="00A46966" w:rsidRPr="00854058" w:rsidRDefault="00A46966" w:rsidP="00E766F6">
      <w:pPr>
        <w:pStyle w:val="af4"/>
        <w:ind w:firstLine="0"/>
        <w:jc w:val="left"/>
        <w:rPr>
          <w:rFonts w:ascii="Times New Roman" w:hAnsi="Times New Roman" w:cs="Times New Roman"/>
          <w:sz w:val="20"/>
          <w:szCs w:val="20"/>
        </w:rPr>
      </w:pPr>
    </w:p>
    <w:p w14:paraId="369992CC" w14:textId="77777777" w:rsidR="00A46966" w:rsidRPr="00854058" w:rsidRDefault="00A46966" w:rsidP="00E766F6">
      <w:pPr>
        <w:pStyle w:val="af4"/>
        <w:ind w:firstLine="0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3CA16D55" w14:textId="77777777" w:rsidR="00A46966" w:rsidRPr="00854058" w:rsidRDefault="00A46966" w:rsidP="00E766F6">
      <w:pPr>
        <w:pStyle w:val="af4"/>
        <w:ind w:firstLine="0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058CFBB2" w14:textId="379A7D7C" w:rsidR="00A46966" w:rsidRPr="00854058" w:rsidRDefault="00A46966" w:rsidP="00E766F6">
      <w:pPr>
        <w:pStyle w:val="af4"/>
        <w:ind w:firstLine="0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854058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1.2 </w:t>
      </w:r>
      <w:r w:rsidRPr="00854058">
        <w:rPr>
          <w:rFonts w:ascii="Times New Roman" w:hAnsi="Times New Roman" w:cs="Times New Roman"/>
          <w:b/>
          <w:bCs/>
          <w:sz w:val="20"/>
          <w:szCs w:val="20"/>
        </w:rPr>
        <w:t>Material</w:t>
      </w:r>
    </w:p>
    <w:p w14:paraId="0CA0A180" w14:textId="77777777" w:rsidR="00A46966" w:rsidRPr="00854058" w:rsidRDefault="00A46966" w:rsidP="00E766F6">
      <w:pPr>
        <w:pStyle w:val="af4"/>
        <w:ind w:firstLine="0"/>
        <w:jc w:val="left"/>
        <w:rPr>
          <w:rFonts w:ascii="Times New Roman" w:hAnsi="Times New Roman" w:cs="Times New Roman"/>
          <w:sz w:val="20"/>
          <w:szCs w:val="20"/>
        </w:rPr>
      </w:pPr>
      <w:r w:rsidRPr="00854058">
        <w:rPr>
          <w:rFonts w:ascii="Times New Roman" w:hAnsi="Times New Roman" w:cs="Times New Roman"/>
          <w:sz w:val="20"/>
          <w:szCs w:val="20"/>
        </w:rPr>
        <w:lastRenderedPageBreak/>
        <w:t>The Ba/F3 cell line transfected with different ALK mutants were constructed by Kyinno Biotechnology Co., Ltd.; 96-Well Flat Clear Bottom Black Polystyrene TC-Treated Microplate (Cat#165306, Thermo®); CellTiter-Glo</w:t>
      </w:r>
      <w:r w:rsidRPr="00854058">
        <w:rPr>
          <w:rFonts w:ascii="Times New Roman" w:hAnsi="Times New Roman" w:cs="Times New Roman"/>
          <w:sz w:val="20"/>
          <w:szCs w:val="20"/>
          <w:vertAlign w:val="superscript"/>
        </w:rPr>
        <w:t>®</w:t>
      </w:r>
      <w:r w:rsidRPr="00854058">
        <w:rPr>
          <w:rFonts w:ascii="Times New Roman" w:hAnsi="Times New Roman" w:cs="Times New Roman"/>
          <w:sz w:val="20"/>
          <w:szCs w:val="20"/>
        </w:rPr>
        <w:t xml:space="preserve"> Luminescent Cell Viability Assay (Cat. No.: G7573, Promega. Store at -20°C); FBS(GBICO, Cat#10099-141); RPMI-1640(Hyclone</w:t>
      </w:r>
      <w:r w:rsidRPr="00854058">
        <w:rPr>
          <w:rFonts w:ascii="Times New Roman" w:hAnsi="Times New Roman" w:cs="Times New Roman" w:hint="eastAsia"/>
          <w:sz w:val="20"/>
          <w:szCs w:val="20"/>
        </w:rPr>
        <w:t>，</w:t>
      </w:r>
      <w:r w:rsidRPr="00854058">
        <w:rPr>
          <w:rFonts w:ascii="Times New Roman" w:hAnsi="Times New Roman" w:cs="Times New Roman"/>
          <w:sz w:val="20"/>
          <w:szCs w:val="20"/>
        </w:rPr>
        <w:t>Cat# SH30809.01).</w:t>
      </w:r>
    </w:p>
    <w:p w14:paraId="5A59FE3D" w14:textId="77777777" w:rsidR="00A46966" w:rsidRPr="00854058" w:rsidRDefault="00A46966" w:rsidP="00E766F6">
      <w:pPr>
        <w:pStyle w:val="af4"/>
        <w:ind w:firstLine="0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09606A12" w14:textId="7CFAD72C" w:rsidR="00A46966" w:rsidRPr="00854058" w:rsidRDefault="00A46966" w:rsidP="00E766F6">
      <w:pPr>
        <w:pStyle w:val="af4"/>
        <w:ind w:firstLine="0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854058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1.3 </w:t>
      </w:r>
      <w:r w:rsidRPr="00854058">
        <w:rPr>
          <w:rFonts w:ascii="Times New Roman" w:hAnsi="Times New Roman" w:cs="Times New Roman"/>
          <w:b/>
          <w:bCs/>
          <w:sz w:val="20"/>
          <w:szCs w:val="20"/>
        </w:rPr>
        <w:t>Method</w:t>
      </w:r>
    </w:p>
    <w:p w14:paraId="52D1DB5A" w14:textId="77777777" w:rsidR="00A46966" w:rsidRPr="00854058" w:rsidRDefault="00A46966" w:rsidP="00E766F6">
      <w:pPr>
        <w:pStyle w:val="af4"/>
        <w:ind w:firstLine="0"/>
        <w:jc w:val="left"/>
        <w:rPr>
          <w:rFonts w:ascii="Times New Roman" w:hAnsi="Times New Roman" w:cs="Times New Roman"/>
          <w:sz w:val="20"/>
          <w:szCs w:val="20"/>
        </w:rPr>
      </w:pPr>
      <w:r w:rsidRPr="00854058">
        <w:rPr>
          <w:rFonts w:ascii="Times New Roman" w:hAnsi="Times New Roman" w:cs="Times New Roman"/>
          <w:sz w:val="20"/>
          <w:szCs w:val="20"/>
        </w:rPr>
        <w:t>Harvest cells during the logarithmic growth period and count cells using blood counting chamber. Adjust cell concentration with culture medium. Add 90µl cell suspensions to two 96-well plates to the final cell density as described before. Incubate the plate overnight in humidified incubator at 37</w:t>
      </w:r>
      <w:r w:rsidRPr="00854058">
        <w:rPr>
          <w:rFonts w:ascii="MS Mincho" w:eastAsia="MS Mincho" w:hAnsi="MS Mincho" w:cs="MS Mincho" w:hint="eastAsia"/>
          <w:sz w:val="20"/>
          <w:szCs w:val="20"/>
        </w:rPr>
        <w:t>℃</w:t>
      </w:r>
      <w:r w:rsidRPr="00854058">
        <w:rPr>
          <w:rFonts w:ascii="Times New Roman" w:hAnsi="Times New Roman" w:cs="Times New Roman"/>
          <w:sz w:val="20"/>
          <w:szCs w:val="20"/>
        </w:rPr>
        <w:t xml:space="preserve"> with 5% CO</w:t>
      </w:r>
      <w:r w:rsidRPr="00854058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854058">
        <w:rPr>
          <w:rFonts w:ascii="Times New Roman" w:hAnsi="Times New Roman" w:cs="Times New Roman"/>
          <w:sz w:val="20"/>
          <w:szCs w:val="20"/>
        </w:rPr>
        <w:t>. Dispense 10µl drug solution (10×) to each well (triplicate for each concentration), and the DMSO final concentration in culture medium is 0.1% [v/v]. Culture the plates for 3 days. On Day 3, Read luminescent using Multi Label Reader. The software of GraphPad Prism was used to calculate IC</w:t>
      </w:r>
      <w:r w:rsidRPr="00854058">
        <w:rPr>
          <w:rFonts w:ascii="Times New Roman" w:hAnsi="Times New Roman" w:cs="Times New Roman"/>
          <w:sz w:val="20"/>
          <w:szCs w:val="20"/>
          <w:vertAlign w:val="subscript"/>
        </w:rPr>
        <w:t>50</w:t>
      </w:r>
      <w:r w:rsidRPr="00854058">
        <w:rPr>
          <w:rFonts w:ascii="Times New Roman" w:hAnsi="Times New Roman" w:cs="Times New Roman"/>
          <w:sz w:val="20"/>
          <w:szCs w:val="20"/>
        </w:rPr>
        <w:t>. The graphical curves were fitted using a nonlinear regression model with a sigmoidal dose response.</w:t>
      </w:r>
    </w:p>
    <w:p w14:paraId="609C9C73" w14:textId="77777777" w:rsidR="00A46966" w:rsidRPr="00854058" w:rsidRDefault="00A46966" w:rsidP="00E766F6"/>
    <w:p w14:paraId="6160CA48" w14:textId="77777777" w:rsidR="00A46966" w:rsidRPr="00854058" w:rsidRDefault="00A46966" w:rsidP="00A46966">
      <w:pPr>
        <w:rPr>
          <w:rFonts w:ascii="Times New Roman" w:hAnsi="Times New Roman" w:cs="Times New Roman"/>
          <w:b/>
          <w:sz w:val="20"/>
          <w:szCs w:val="20"/>
        </w:rPr>
      </w:pPr>
    </w:p>
    <w:p w14:paraId="6B835F89" w14:textId="1CCA7E84" w:rsidR="00A46966" w:rsidRPr="00854058" w:rsidRDefault="00A46966" w:rsidP="00A46966">
      <w:pPr>
        <w:rPr>
          <w:rFonts w:ascii="Times New Roman" w:hAnsi="Times New Roman" w:cs="Times New Roman"/>
          <w:b/>
          <w:i/>
          <w:sz w:val="20"/>
          <w:szCs w:val="20"/>
        </w:rPr>
      </w:pPr>
      <w:r w:rsidRPr="00854058">
        <w:rPr>
          <w:rFonts w:ascii="Times New Roman" w:hAnsi="Times New Roman" w:cs="Times New Roman"/>
          <w:b/>
          <w:sz w:val="20"/>
          <w:szCs w:val="20"/>
        </w:rPr>
        <w:t xml:space="preserve">2. The preclinical data of WX-0593 against </w:t>
      </w:r>
      <w:r w:rsidRPr="00854058">
        <w:rPr>
          <w:rFonts w:ascii="Times New Roman" w:hAnsi="Times New Roman" w:cs="Times New Roman"/>
          <w:b/>
          <w:i/>
          <w:sz w:val="20"/>
          <w:szCs w:val="20"/>
        </w:rPr>
        <w:t>ROS1</w:t>
      </w:r>
    </w:p>
    <w:p w14:paraId="60360636" w14:textId="05090C19" w:rsidR="00A46966" w:rsidRPr="00854058" w:rsidRDefault="00DD4846" w:rsidP="00E766F6">
      <w:pPr>
        <w:pStyle w:val="af4"/>
        <w:ind w:firstLine="0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854058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2.1 </w:t>
      </w:r>
      <w:r w:rsidRPr="00854058">
        <w:rPr>
          <w:rFonts w:ascii="Times New Roman" w:hAnsi="Times New Roman" w:cs="Times New Roman"/>
          <w:b/>
          <w:bCs/>
          <w:sz w:val="20"/>
          <w:szCs w:val="20"/>
        </w:rPr>
        <w:t>Results</w:t>
      </w:r>
    </w:p>
    <w:p w14:paraId="139929F3" w14:textId="77777777" w:rsidR="00A46966" w:rsidRPr="00854058" w:rsidRDefault="00A46966" w:rsidP="00E766F6">
      <w:pPr>
        <w:pStyle w:val="af4"/>
        <w:ind w:firstLine="0"/>
        <w:jc w:val="left"/>
        <w:rPr>
          <w:rFonts w:ascii="Times New Roman" w:hAnsi="Times New Roman" w:cs="Times New Roman"/>
          <w:sz w:val="20"/>
          <w:szCs w:val="20"/>
        </w:rPr>
      </w:pPr>
      <w:r w:rsidRPr="00854058">
        <w:rPr>
          <w:rFonts w:ascii="Times New Roman" w:hAnsi="Times New Roman" w:cs="Times New Roman"/>
          <w:sz w:val="20"/>
          <w:szCs w:val="20"/>
        </w:rPr>
        <w:t xml:space="preserve">WX-0593 has superior inhibitory activity against the </w:t>
      </w:r>
      <w:r w:rsidRPr="00854058">
        <w:rPr>
          <w:rFonts w:ascii="Times New Roman" w:hAnsi="Times New Roman" w:cs="Times New Roman"/>
          <w:i/>
          <w:sz w:val="20"/>
          <w:szCs w:val="20"/>
        </w:rPr>
        <w:t>ROS1</w:t>
      </w:r>
      <w:r w:rsidRPr="00854058">
        <w:rPr>
          <w:rFonts w:ascii="Times New Roman" w:hAnsi="Times New Roman" w:cs="Times New Roman"/>
          <w:sz w:val="20"/>
          <w:szCs w:val="20"/>
        </w:rPr>
        <w:t xml:space="preserve"> wild type and mutants resistant to crizotinib at therapeutic concentration when administrated 180 mg, once daily (the free </w:t>
      </w:r>
      <w:proofErr w:type="gramStart"/>
      <w:r w:rsidRPr="00854058">
        <w:rPr>
          <w:rFonts w:ascii="Times New Roman" w:hAnsi="Times New Roman" w:cs="Times New Roman"/>
          <w:sz w:val="20"/>
          <w:szCs w:val="20"/>
        </w:rPr>
        <w:t>Cavg,ss</w:t>
      </w:r>
      <w:proofErr w:type="gramEnd"/>
      <w:r w:rsidRPr="00854058">
        <w:rPr>
          <w:rFonts w:ascii="Times New Roman" w:hAnsi="Times New Roman" w:cs="Times New Roman"/>
          <w:sz w:val="20"/>
          <w:szCs w:val="20"/>
        </w:rPr>
        <w:t xml:space="preserve"> is 127 nM), except for </w:t>
      </w:r>
      <w:r w:rsidRPr="00854058">
        <w:rPr>
          <w:rFonts w:ascii="Times New Roman" w:hAnsi="Times New Roman" w:cs="Times New Roman"/>
          <w:i/>
          <w:sz w:val="20"/>
          <w:szCs w:val="20"/>
        </w:rPr>
        <w:t>ROS1</w:t>
      </w:r>
      <w:r w:rsidRPr="00854058">
        <w:rPr>
          <w:rFonts w:ascii="Times New Roman" w:hAnsi="Times New Roman" w:cs="Times New Roman"/>
          <w:sz w:val="20"/>
          <w:szCs w:val="20"/>
        </w:rPr>
        <w:t xml:space="preserve">-G2032R and </w:t>
      </w:r>
      <w:r w:rsidRPr="00854058">
        <w:rPr>
          <w:rFonts w:ascii="Times New Roman" w:hAnsi="Times New Roman" w:cs="Times New Roman"/>
          <w:i/>
          <w:sz w:val="20"/>
          <w:szCs w:val="20"/>
        </w:rPr>
        <w:t>ROS1</w:t>
      </w:r>
      <w:r w:rsidRPr="00854058">
        <w:rPr>
          <w:rFonts w:ascii="Times New Roman" w:hAnsi="Times New Roman" w:cs="Times New Roman"/>
          <w:sz w:val="20"/>
          <w:szCs w:val="20"/>
        </w:rPr>
        <w:t>-L1951R mutants. WX-0593 may be a potent therapy for</w:t>
      </w:r>
      <w:r w:rsidRPr="00854058">
        <w:rPr>
          <w:rFonts w:ascii="Times New Roman" w:hAnsi="Times New Roman" w:cs="Times New Roman"/>
          <w:i/>
          <w:sz w:val="20"/>
          <w:szCs w:val="20"/>
        </w:rPr>
        <w:t xml:space="preserve"> ROS1 </w:t>
      </w:r>
      <w:r w:rsidRPr="00854058">
        <w:rPr>
          <w:rFonts w:ascii="Times New Roman" w:hAnsi="Times New Roman" w:cs="Times New Roman"/>
          <w:sz w:val="20"/>
          <w:szCs w:val="20"/>
        </w:rPr>
        <w:t>positive NSCLC patients who are resistant and not tolerated to crizotinib.</w:t>
      </w:r>
    </w:p>
    <w:p w14:paraId="75EB0B11" w14:textId="77777777" w:rsidR="00A46966" w:rsidRPr="00854058" w:rsidRDefault="00A46966" w:rsidP="00A46966">
      <w:pPr>
        <w:rPr>
          <w:rFonts w:ascii="Times New Roman" w:hAnsi="Times New Roman" w:cs="Times New Roman"/>
          <w:sz w:val="20"/>
          <w:szCs w:val="20"/>
        </w:rPr>
      </w:pPr>
      <w:r w:rsidRPr="00854058">
        <w:rPr>
          <w:rFonts w:ascii="Times New Roman" w:hAnsi="Times New Roman" w:cs="Times New Roman"/>
          <w:noProof/>
          <w:sz w:val="20"/>
          <w:szCs w:val="20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34A747F" wp14:editId="5A63EB73">
                <wp:simplePos x="0" y="0"/>
                <wp:positionH relativeFrom="column">
                  <wp:posOffset>630555</wp:posOffset>
                </wp:positionH>
                <wp:positionV relativeFrom="paragraph">
                  <wp:posOffset>1134745</wp:posOffset>
                </wp:positionV>
                <wp:extent cx="4191000" cy="9525"/>
                <wp:effectExtent l="0" t="0" r="19050" b="28575"/>
                <wp:wrapNone/>
                <wp:docPr id="7" name="直接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191000" cy="9525"/>
                        </a:xfrm>
                        <a:prstGeom prst="line">
                          <a:avLst/>
                        </a:prstGeom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3">
                          <a:schemeClr val="accent2"/>
                        </a:lnRef>
                        <a:fillRef idx="0">
                          <a:schemeClr val="accent2"/>
                        </a:fillRef>
                        <a:effectRef idx="2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line w14:anchorId="11DCF61B" id="_x76f4__x63a5__x8fde__x63a5__x7b26__x0020_1" o:spid="_x0000_s1026" style="position:absolute;left:0;text-align:lef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9.65pt,89.35pt" to="379.65pt,90.1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" strokecolor="red" strokeweight="1.5pt">
                <v:stroke joinstyle="miter"/>
              </v:line>
            </w:pict>
          </mc:Fallback>
        </mc:AlternateContent>
      </w:r>
      <w:r w:rsidRPr="00854058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64C8747" wp14:editId="00EE79E0">
            <wp:extent cx="5638165" cy="3503295"/>
            <wp:effectExtent l="0" t="0" r="635" b="1905"/>
            <wp:docPr id="8" name="图表 8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ECBEA906-9204-4C48-8CDD-F3A8E6E20F5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5514896E" w14:textId="4721BFDF" w:rsidR="00A46966" w:rsidRPr="00854058" w:rsidRDefault="00A46966" w:rsidP="00E766F6">
      <w:pPr>
        <w:pStyle w:val="af4"/>
        <w:ind w:firstLine="0"/>
        <w:jc w:val="left"/>
        <w:rPr>
          <w:rFonts w:ascii="Times New Roman" w:hAnsi="Times New Roman" w:cs="Times New Roman"/>
          <w:bCs/>
          <w:sz w:val="20"/>
          <w:szCs w:val="20"/>
        </w:rPr>
      </w:pPr>
      <w:r w:rsidRPr="00854058">
        <w:rPr>
          <w:rFonts w:ascii="Times New Roman" w:hAnsi="Times New Roman" w:cs="Times New Roman"/>
          <w:b/>
          <w:bCs/>
          <w:sz w:val="20"/>
          <w:szCs w:val="20"/>
        </w:rPr>
        <w:t>Fig</w:t>
      </w:r>
      <w:r w:rsidR="00DD4846" w:rsidRPr="00854058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ure </w:t>
      </w:r>
      <w:r w:rsidRPr="00854058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DD4846" w:rsidRPr="00854058"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  <w:r w:rsidRPr="0085405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854058">
        <w:rPr>
          <w:rFonts w:ascii="Times New Roman" w:hAnsi="Times New Roman" w:cs="Times New Roman"/>
          <w:bCs/>
          <w:sz w:val="20"/>
          <w:szCs w:val="20"/>
        </w:rPr>
        <w:t>The inhibitory activity of ALKis on growth of Ba/F3 transfected with ROS1 wild type and different ROS1 resistant mutants</w:t>
      </w:r>
    </w:p>
    <w:p w14:paraId="1FABDB81" w14:textId="77777777" w:rsidR="00DD4846" w:rsidRPr="00854058" w:rsidRDefault="00DD4846" w:rsidP="00E766F6">
      <w:pPr>
        <w:pStyle w:val="af4"/>
        <w:ind w:firstLine="0"/>
        <w:jc w:val="left"/>
        <w:rPr>
          <w:rFonts w:ascii="Times New Roman" w:hAnsi="Times New Roman" w:cs="Times New Roman"/>
          <w:bCs/>
          <w:sz w:val="20"/>
          <w:szCs w:val="20"/>
        </w:rPr>
      </w:pPr>
    </w:p>
    <w:p w14:paraId="39B1981E" w14:textId="77777777" w:rsidR="00DD4846" w:rsidRPr="00854058" w:rsidRDefault="00DD4846" w:rsidP="00E766F6">
      <w:pPr>
        <w:pStyle w:val="af4"/>
        <w:ind w:firstLine="0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7E47208B" w14:textId="77777777" w:rsidR="00DD4846" w:rsidRPr="00854058" w:rsidRDefault="00DD4846" w:rsidP="00E766F6">
      <w:pPr>
        <w:pStyle w:val="af4"/>
        <w:ind w:firstLine="0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4CED6890" w14:textId="77777777" w:rsidR="00DD4846" w:rsidRPr="00854058" w:rsidRDefault="00DD4846" w:rsidP="00E766F6">
      <w:pPr>
        <w:pStyle w:val="af4"/>
        <w:ind w:firstLine="0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4AD1418A" w14:textId="77777777" w:rsidR="00DD4846" w:rsidRPr="00854058" w:rsidRDefault="00DD4846" w:rsidP="00E766F6">
      <w:pPr>
        <w:pStyle w:val="af4"/>
        <w:ind w:firstLine="0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58CC342E" w14:textId="77777777" w:rsidR="00DD4846" w:rsidRPr="00854058" w:rsidRDefault="00DD4846" w:rsidP="00E766F6">
      <w:pPr>
        <w:pStyle w:val="af4"/>
        <w:ind w:firstLine="0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2CFABBE1" w14:textId="77777777" w:rsidR="00DD4846" w:rsidRPr="00854058" w:rsidRDefault="00DD4846" w:rsidP="00E766F6">
      <w:pPr>
        <w:pStyle w:val="af4"/>
        <w:ind w:firstLine="0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0FE91D5A" w14:textId="1EA73B95" w:rsidR="00A46966" w:rsidRPr="00854058" w:rsidRDefault="00A46966" w:rsidP="00E766F6">
      <w:pPr>
        <w:pStyle w:val="af4"/>
        <w:ind w:firstLine="0"/>
        <w:jc w:val="left"/>
        <w:rPr>
          <w:rFonts w:ascii="Times New Roman" w:hAnsi="Times New Roman" w:cs="Times New Roman"/>
          <w:sz w:val="20"/>
          <w:szCs w:val="20"/>
        </w:rPr>
      </w:pPr>
      <w:r w:rsidRPr="00854058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</w:t>
      </w:r>
      <w:r w:rsidR="00DD4846" w:rsidRPr="00854058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Pr="00854058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DD4846" w:rsidRPr="00854058"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  <w:r w:rsidRPr="0085405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854058">
        <w:rPr>
          <w:rFonts w:ascii="Times New Roman" w:hAnsi="Times New Roman" w:cs="Times New Roman"/>
          <w:bCs/>
          <w:sz w:val="20"/>
          <w:szCs w:val="20"/>
        </w:rPr>
        <w:t>The</w:t>
      </w:r>
      <w:r w:rsidR="00DD4846" w:rsidRPr="00854058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854058">
        <w:rPr>
          <w:rFonts w:ascii="Times New Roman" w:hAnsi="Times New Roman" w:cs="Times New Roman"/>
          <w:bCs/>
          <w:sz w:val="20"/>
          <w:szCs w:val="20"/>
        </w:rPr>
        <w:t>GI</w:t>
      </w:r>
      <w:r w:rsidRPr="00854058">
        <w:rPr>
          <w:rFonts w:ascii="Times New Roman" w:hAnsi="Times New Roman" w:cs="Times New Roman"/>
          <w:bCs/>
          <w:sz w:val="20"/>
          <w:szCs w:val="20"/>
          <w:vertAlign w:val="subscript"/>
        </w:rPr>
        <w:t>50</w:t>
      </w:r>
      <w:r w:rsidRPr="00854058">
        <w:rPr>
          <w:rFonts w:ascii="Times New Roman" w:hAnsi="Times New Roman" w:cs="Times New Roman"/>
          <w:bCs/>
          <w:sz w:val="20"/>
          <w:szCs w:val="20"/>
        </w:rPr>
        <w:t xml:space="preserve"> of ALKis on growth of Ba/F3 transfected with ROS1 wild type and different ROS1 resistant mutants</w:t>
      </w:r>
    </w:p>
    <w:tbl>
      <w:tblPr>
        <w:tblW w:w="89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17"/>
        <w:gridCol w:w="937"/>
        <w:gridCol w:w="900"/>
        <w:gridCol w:w="961"/>
        <w:gridCol w:w="868"/>
        <w:gridCol w:w="868"/>
        <w:gridCol w:w="900"/>
        <w:gridCol w:w="900"/>
      </w:tblGrid>
      <w:tr w:rsidR="00A46966" w:rsidRPr="00854058" w14:paraId="65C49092" w14:textId="77777777" w:rsidTr="00971832">
        <w:trPr>
          <w:trHeight w:val="316"/>
        </w:trPr>
        <w:tc>
          <w:tcPr>
            <w:tcW w:w="2617" w:type="dxa"/>
            <w:vMerge w:val="restar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D17B7BE" w14:textId="77777777" w:rsidR="00A46966" w:rsidRPr="00854058" w:rsidRDefault="00A46966" w:rsidP="00A46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bCs/>
                <w:sz w:val="20"/>
                <w:szCs w:val="20"/>
              </w:rPr>
              <w:t>ROS1 Mutant</w:t>
            </w:r>
          </w:p>
        </w:tc>
        <w:tc>
          <w:tcPr>
            <w:tcW w:w="6334" w:type="dxa"/>
            <w:gridSpan w:val="7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1F1011E" w14:textId="77777777" w:rsidR="00A46966" w:rsidRPr="00854058" w:rsidRDefault="00A46966" w:rsidP="00A46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bCs/>
                <w:sz w:val="20"/>
                <w:szCs w:val="20"/>
              </w:rPr>
              <w:t>IC</w:t>
            </w:r>
            <w:r w:rsidRPr="00854058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50</w:t>
            </w:r>
            <w:r w:rsidRPr="0085405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854058">
              <w:rPr>
                <w:rFonts w:ascii="Times New Roman" w:hAnsi="Times New Roman" w:cs="Times New Roman"/>
                <w:bCs/>
                <w:sz w:val="20"/>
                <w:szCs w:val="20"/>
                <w:lang w:val="el-GR"/>
              </w:rPr>
              <w:t>n</w:t>
            </w:r>
            <w:r w:rsidRPr="00854058">
              <w:rPr>
                <w:rFonts w:ascii="Times New Roman" w:hAnsi="Times New Roman" w:cs="Times New Roman"/>
                <w:bCs/>
                <w:sz w:val="20"/>
                <w:szCs w:val="20"/>
              </w:rPr>
              <w:t>M)</w:t>
            </w:r>
          </w:p>
        </w:tc>
      </w:tr>
      <w:tr w:rsidR="00A46966" w:rsidRPr="00854058" w14:paraId="63161E28" w14:textId="77777777" w:rsidTr="00971832">
        <w:trPr>
          <w:trHeight w:val="376"/>
        </w:trPr>
        <w:tc>
          <w:tcPr>
            <w:tcW w:w="0" w:type="auto"/>
            <w:vMerge/>
            <w:vAlign w:val="center"/>
            <w:hideMark/>
          </w:tcPr>
          <w:p w14:paraId="40EB257A" w14:textId="77777777" w:rsidR="00A46966" w:rsidRPr="00854058" w:rsidRDefault="00A469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099D81" w14:textId="77777777" w:rsidR="00A46966" w:rsidRPr="00854058" w:rsidRDefault="00A469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bCs/>
                <w:sz w:val="20"/>
                <w:szCs w:val="20"/>
              </w:rPr>
              <w:t>WX-0593</w:t>
            </w:r>
          </w:p>
        </w:tc>
        <w:tc>
          <w:tcPr>
            <w:tcW w:w="9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3EC0BB8" w14:textId="77777777" w:rsidR="00A46966" w:rsidRPr="00854058" w:rsidRDefault="00A469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bCs/>
                <w:sz w:val="20"/>
                <w:szCs w:val="20"/>
              </w:rPr>
              <w:t>Crizotinib</w:t>
            </w:r>
          </w:p>
        </w:tc>
        <w:tc>
          <w:tcPr>
            <w:tcW w:w="96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18A71FA" w14:textId="77777777" w:rsidR="00A46966" w:rsidRPr="00854058" w:rsidRDefault="00A469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bCs/>
                <w:sz w:val="20"/>
                <w:szCs w:val="20"/>
              </w:rPr>
              <w:t>Ensartinib</w:t>
            </w:r>
          </w:p>
        </w:tc>
        <w:tc>
          <w:tcPr>
            <w:tcW w:w="86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7435F62" w14:textId="77777777" w:rsidR="00A46966" w:rsidRPr="00854058" w:rsidRDefault="00A469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bCs/>
                <w:sz w:val="20"/>
                <w:szCs w:val="20"/>
              </w:rPr>
              <w:t>Ceritinib</w:t>
            </w:r>
          </w:p>
        </w:tc>
        <w:tc>
          <w:tcPr>
            <w:tcW w:w="86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EAF0B17" w14:textId="77777777" w:rsidR="00A46966" w:rsidRPr="00854058" w:rsidRDefault="00A469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bCs/>
                <w:sz w:val="20"/>
                <w:szCs w:val="20"/>
              </w:rPr>
              <w:t>Alectinib</w:t>
            </w:r>
          </w:p>
        </w:tc>
        <w:tc>
          <w:tcPr>
            <w:tcW w:w="9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C495F0E" w14:textId="77777777" w:rsidR="00A46966" w:rsidRPr="00854058" w:rsidRDefault="00A469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bCs/>
                <w:sz w:val="20"/>
                <w:szCs w:val="20"/>
              </w:rPr>
              <w:t>Brigatinib</w:t>
            </w:r>
          </w:p>
        </w:tc>
        <w:tc>
          <w:tcPr>
            <w:tcW w:w="9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5D04C91" w14:textId="77777777" w:rsidR="00A46966" w:rsidRPr="00854058" w:rsidRDefault="00A469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bCs/>
                <w:sz w:val="20"/>
                <w:szCs w:val="20"/>
              </w:rPr>
              <w:t>Lorlatinib</w:t>
            </w:r>
          </w:p>
        </w:tc>
      </w:tr>
      <w:tr w:rsidR="00A46966" w:rsidRPr="00854058" w14:paraId="48169486" w14:textId="77777777" w:rsidTr="00971832">
        <w:trPr>
          <w:trHeight w:val="467"/>
        </w:trPr>
        <w:tc>
          <w:tcPr>
            <w:tcW w:w="2617" w:type="dxa"/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28FC94F" w14:textId="77777777" w:rsidR="00A46966" w:rsidRPr="00854058" w:rsidRDefault="00A46966" w:rsidP="00A469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bCs/>
                <w:sz w:val="20"/>
                <w:szCs w:val="20"/>
              </w:rPr>
              <w:t>Ba/F3 SLC34A2-ROS1</w:t>
            </w:r>
          </w:p>
        </w:tc>
        <w:tc>
          <w:tcPr>
            <w:tcW w:w="937" w:type="dxa"/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2AC14D" w14:textId="77777777" w:rsidR="00A46966" w:rsidRPr="00854058" w:rsidRDefault="00A46966" w:rsidP="00A46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bCs/>
                <w:sz w:val="20"/>
                <w:szCs w:val="20"/>
              </w:rPr>
              <w:t>11</w:t>
            </w:r>
          </w:p>
        </w:tc>
        <w:tc>
          <w:tcPr>
            <w:tcW w:w="900" w:type="dxa"/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468C81" w14:textId="77777777" w:rsidR="00A46966" w:rsidRPr="00854058" w:rsidRDefault="00A46966" w:rsidP="00A46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961" w:type="dxa"/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D88E90F" w14:textId="77777777" w:rsidR="00A46966" w:rsidRPr="00854058" w:rsidRDefault="00A46966" w:rsidP="00DD48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bCs/>
                <w:sz w:val="20"/>
                <w:szCs w:val="20"/>
              </w:rPr>
              <w:t>49</w:t>
            </w:r>
          </w:p>
        </w:tc>
        <w:tc>
          <w:tcPr>
            <w:tcW w:w="868" w:type="dxa"/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61C722" w14:textId="77777777" w:rsidR="00A46966" w:rsidRPr="00854058" w:rsidRDefault="00A46966" w:rsidP="00DD48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bCs/>
                <w:sz w:val="20"/>
                <w:szCs w:val="20"/>
              </w:rPr>
              <w:t>14</w:t>
            </w:r>
          </w:p>
        </w:tc>
        <w:tc>
          <w:tcPr>
            <w:tcW w:w="868" w:type="dxa"/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A211F4A" w14:textId="77777777" w:rsidR="00A46966" w:rsidRPr="00854058" w:rsidRDefault="00A46966" w:rsidP="00DD48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bCs/>
                <w:sz w:val="20"/>
                <w:szCs w:val="20"/>
              </w:rPr>
              <w:t>&gt;1000</w:t>
            </w:r>
          </w:p>
        </w:tc>
        <w:tc>
          <w:tcPr>
            <w:tcW w:w="900" w:type="dxa"/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3BA6612" w14:textId="77777777" w:rsidR="00A46966" w:rsidRPr="00854058" w:rsidRDefault="00A46966" w:rsidP="00DD48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bCs/>
                <w:sz w:val="20"/>
                <w:szCs w:val="20"/>
              </w:rPr>
              <w:t>22</w:t>
            </w:r>
          </w:p>
        </w:tc>
        <w:tc>
          <w:tcPr>
            <w:tcW w:w="900" w:type="dxa"/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0EABB0D" w14:textId="77777777" w:rsidR="00A46966" w:rsidRPr="00854058" w:rsidRDefault="00A46966" w:rsidP="00DD48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bCs/>
                <w:sz w:val="20"/>
                <w:szCs w:val="20"/>
              </w:rPr>
              <w:t>&lt;1</w:t>
            </w:r>
          </w:p>
        </w:tc>
      </w:tr>
      <w:tr w:rsidR="00A46966" w:rsidRPr="00854058" w14:paraId="7C17096C" w14:textId="77777777" w:rsidTr="00971832">
        <w:trPr>
          <w:trHeight w:val="467"/>
        </w:trPr>
        <w:tc>
          <w:tcPr>
            <w:tcW w:w="26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54CB85E" w14:textId="77777777" w:rsidR="00A46966" w:rsidRPr="00854058" w:rsidRDefault="00A46966" w:rsidP="00A469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bCs/>
                <w:sz w:val="20"/>
                <w:szCs w:val="20"/>
              </w:rPr>
              <w:t>Ba/F3 SLC34A2-ROS1-G2032R</w:t>
            </w:r>
          </w:p>
        </w:tc>
        <w:tc>
          <w:tcPr>
            <w:tcW w:w="93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49AB5E" w14:textId="77777777" w:rsidR="00A46966" w:rsidRPr="00854058" w:rsidRDefault="00A46966" w:rsidP="00A46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bCs/>
                <w:sz w:val="20"/>
                <w:szCs w:val="20"/>
              </w:rPr>
              <w:t>584</w:t>
            </w:r>
          </w:p>
        </w:tc>
        <w:tc>
          <w:tcPr>
            <w:tcW w:w="9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3FF7FD" w14:textId="77777777" w:rsidR="00A46966" w:rsidRPr="00854058" w:rsidRDefault="00A46966" w:rsidP="00A46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bCs/>
                <w:sz w:val="20"/>
                <w:szCs w:val="20"/>
              </w:rPr>
              <w:t>982</w:t>
            </w:r>
          </w:p>
        </w:tc>
        <w:tc>
          <w:tcPr>
            <w:tcW w:w="96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5195949" w14:textId="77777777" w:rsidR="00A46966" w:rsidRPr="00854058" w:rsidRDefault="00A46966" w:rsidP="00DD48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bCs/>
                <w:sz w:val="20"/>
                <w:szCs w:val="20"/>
              </w:rPr>
              <w:t>1635</w:t>
            </w:r>
          </w:p>
        </w:tc>
        <w:tc>
          <w:tcPr>
            <w:tcW w:w="86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8831E15" w14:textId="77777777" w:rsidR="00A46966" w:rsidRPr="00854058" w:rsidRDefault="00A46966" w:rsidP="00DD48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bCs/>
                <w:sz w:val="20"/>
                <w:szCs w:val="20"/>
              </w:rPr>
              <w:t>1100</w:t>
            </w:r>
          </w:p>
        </w:tc>
        <w:tc>
          <w:tcPr>
            <w:tcW w:w="86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26004B" w14:textId="77777777" w:rsidR="00A46966" w:rsidRPr="00854058" w:rsidRDefault="00A46966" w:rsidP="00DD48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bCs/>
                <w:sz w:val="20"/>
                <w:szCs w:val="20"/>
              </w:rPr>
              <w:t>&gt;1000</w:t>
            </w:r>
          </w:p>
        </w:tc>
        <w:tc>
          <w:tcPr>
            <w:tcW w:w="9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1E6100B" w14:textId="77777777" w:rsidR="00A46966" w:rsidRPr="00854058" w:rsidRDefault="00A46966" w:rsidP="00DD48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bCs/>
                <w:sz w:val="20"/>
                <w:szCs w:val="20"/>
              </w:rPr>
              <w:t>846</w:t>
            </w:r>
          </w:p>
        </w:tc>
        <w:tc>
          <w:tcPr>
            <w:tcW w:w="9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20244D3" w14:textId="77777777" w:rsidR="00A46966" w:rsidRPr="00854058" w:rsidRDefault="00A46966" w:rsidP="00DD48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bCs/>
                <w:sz w:val="20"/>
                <w:szCs w:val="20"/>
              </w:rPr>
              <w:t>197</w:t>
            </w:r>
          </w:p>
        </w:tc>
      </w:tr>
      <w:tr w:rsidR="00A46966" w:rsidRPr="00854058" w14:paraId="76DDEF70" w14:textId="77777777" w:rsidTr="00971832">
        <w:trPr>
          <w:trHeight w:val="467"/>
        </w:trPr>
        <w:tc>
          <w:tcPr>
            <w:tcW w:w="26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D16BF9" w14:textId="77777777" w:rsidR="00A46966" w:rsidRPr="00854058" w:rsidRDefault="00A46966" w:rsidP="00A469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bCs/>
                <w:sz w:val="20"/>
                <w:szCs w:val="20"/>
              </w:rPr>
              <w:t>Ba/F3 SLC34A2-ROS1-L2026M</w:t>
            </w:r>
          </w:p>
        </w:tc>
        <w:tc>
          <w:tcPr>
            <w:tcW w:w="93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27ED1F" w14:textId="77777777" w:rsidR="00A46966" w:rsidRPr="00854058" w:rsidRDefault="00A46966" w:rsidP="00A46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bCs/>
                <w:sz w:val="20"/>
                <w:szCs w:val="20"/>
              </w:rPr>
              <w:t>12</w:t>
            </w:r>
          </w:p>
        </w:tc>
        <w:tc>
          <w:tcPr>
            <w:tcW w:w="9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9C0AAE8" w14:textId="77777777" w:rsidR="00A46966" w:rsidRPr="00854058" w:rsidRDefault="00A46966" w:rsidP="00A46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bCs/>
                <w:sz w:val="20"/>
                <w:szCs w:val="20"/>
              </w:rPr>
              <w:t>162</w:t>
            </w:r>
          </w:p>
        </w:tc>
        <w:tc>
          <w:tcPr>
            <w:tcW w:w="96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F696ECF" w14:textId="77777777" w:rsidR="00A46966" w:rsidRPr="00854058" w:rsidRDefault="00A46966" w:rsidP="00A46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bCs/>
                <w:sz w:val="20"/>
                <w:szCs w:val="20"/>
              </w:rPr>
              <w:t>278</w:t>
            </w:r>
          </w:p>
        </w:tc>
        <w:tc>
          <w:tcPr>
            <w:tcW w:w="86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ACCBD96" w14:textId="77777777" w:rsidR="00A46966" w:rsidRPr="00854058" w:rsidRDefault="00A46966" w:rsidP="00A46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bCs/>
                <w:sz w:val="20"/>
                <w:szCs w:val="20"/>
              </w:rPr>
              <w:t>54</w:t>
            </w:r>
          </w:p>
        </w:tc>
        <w:tc>
          <w:tcPr>
            <w:tcW w:w="86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91FACA" w14:textId="77777777" w:rsidR="00A46966" w:rsidRPr="00854058" w:rsidRDefault="00A46966" w:rsidP="00A46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bCs/>
                <w:sz w:val="20"/>
                <w:szCs w:val="20"/>
              </w:rPr>
              <w:t>&gt;1000</w:t>
            </w:r>
          </w:p>
        </w:tc>
        <w:tc>
          <w:tcPr>
            <w:tcW w:w="9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A4EBBF2" w14:textId="77777777" w:rsidR="00A46966" w:rsidRPr="00854058" w:rsidRDefault="00A46966" w:rsidP="00A46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bCs/>
                <w:sz w:val="20"/>
                <w:szCs w:val="20"/>
              </w:rPr>
              <w:t>48</w:t>
            </w:r>
          </w:p>
        </w:tc>
        <w:tc>
          <w:tcPr>
            <w:tcW w:w="9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8D2555" w14:textId="77777777" w:rsidR="00A46966" w:rsidRPr="00854058" w:rsidRDefault="00A46966" w:rsidP="00DD48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bCs/>
                <w:sz w:val="20"/>
                <w:szCs w:val="20"/>
              </w:rPr>
              <w:t>&lt;1</w:t>
            </w:r>
          </w:p>
        </w:tc>
      </w:tr>
      <w:tr w:rsidR="00A46966" w:rsidRPr="00854058" w14:paraId="5E96C0DA" w14:textId="77777777" w:rsidTr="00971832">
        <w:trPr>
          <w:trHeight w:val="467"/>
        </w:trPr>
        <w:tc>
          <w:tcPr>
            <w:tcW w:w="26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B37996B" w14:textId="77777777" w:rsidR="00A46966" w:rsidRPr="00854058" w:rsidRDefault="00A46966" w:rsidP="00A469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bCs/>
                <w:sz w:val="20"/>
                <w:szCs w:val="20"/>
              </w:rPr>
              <w:t>Ba/F3 CD74-ROS1-S1986Y</w:t>
            </w:r>
          </w:p>
        </w:tc>
        <w:tc>
          <w:tcPr>
            <w:tcW w:w="93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F056FEA" w14:textId="77777777" w:rsidR="00A46966" w:rsidRPr="00854058" w:rsidRDefault="00A46966" w:rsidP="00A46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bCs/>
                <w:sz w:val="20"/>
                <w:szCs w:val="20"/>
              </w:rPr>
              <w:t>15.9</w:t>
            </w:r>
          </w:p>
        </w:tc>
        <w:tc>
          <w:tcPr>
            <w:tcW w:w="9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A3603D" w14:textId="77777777" w:rsidR="00A46966" w:rsidRPr="00854058" w:rsidRDefault="00A46966" w:rsidP="00A46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bCs/>
                <w:sz w:val="20"/>
                <w:szCs w:val="20"/>
              </w:rPr>
              <w:t>22.2</w:t>
            </w:r>
          </w:p>
        </w:tc>
        <w:tc>
          <w:tcPr>
            <w:tcW w:w="96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CAFE426" w14:textId="77777777" w:rsidR="00A46966" w:rsidRPr="00854058" w:rsidRDefault="00A46966" w:rsidP="00A46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bCs/>
                <w:sz w:val="20"/>
                <w:szCs w:val="20"/>
              </w:rPr>
              <w:t>188.7</w:t>
            </w:r>
          </w:p>
        </w:tc>
        <w:tc>
          <w:tcPr>
            <w:tcW w:w="86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2D02D24" w14:textId="77777777" w:rsidR="00A46966" w:rsidRPr="00854058" w:rsidRDefault="00A46966" w:rsidP="00A46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bCs/>
                <w:sz w:val="20"/>
                <w:szCs w:val="20"/>
              </w:rPr>
              <w:t>32.5</w:t>
            </w:r>
          </w:p>
        </w:tc>
        <w:tc>
          <w:tcPr>
            <w:tcW w:w="86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60A5C8" w14:textId="77777777" w:rsidR="00A46966" w:rsidRPr="00854058" w:rsidRDefault="00A46966" w:rsidP="00A46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bCs/>
                <w:sz w:val="20"/>
                <w:szCs w:val="20"/>
              </w:rPr>
              <w:t>10000</w:t>
            </w:r>
          </w:p>
        </w:tc>
        <w:tc>
          <w:tcPr>
            <w:tcW w:w="9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C4AC1D" w14:textId="77777777" w:rsidR="00A46966" w:rsidRPr="00854058" w:rsidRDefault="00A46966" w:rsidP="00A46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bCs/>
                <w:sz w:val="20"/>
                <w:szCs w:val="20"/>
              </w:rPr>
              <w:t>12.5</w:t>
            </w:r>
          </w:p>
        </w:tc>
        <w:tc>
          <w:tcPr>
            <w:tcW w:w="9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10BD929" w14:textId="77777777" w:rsidR="00A46966" w:rsidRPr="00854058" w:rsidRDefault="00A46966" w:rsidP="00DD48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bCs/>
                <w:sz w:val="20"/>
                <w:szCs w:val="20"/>
              </w:rPr>
              <w:t>1.5</w:t>
            </w:r>
          </w:p>
        </w:tc>
      </w:tr>
      <w:tr w:rsidR="00A46966" w:rsidRPr="00854058" w14:paraId="67CAB013" w14:textId="77777777" w:rsidTr="00971832">
        <w:trPr>
          <w:trHeight w:val="467"/>
        </w:trPr>
        <w:tc>
          <w:tcPr>
            <w:tcW w:w="26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71458F" w14:textId="77777777" w:rsidR="00A46966" w:rsidRPr="00854058" w:rsidRDefault="00A46966" w:rsidP="00A469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bCs/>
                <w:sz w:val="20"/>
                <w:szCs w:val="20"/>
              </w:rPr>
              <w:t>Ba/F3 CD74-ROS1-S1986F</w:t>
            </w:r>
          </w:p>
        </w:tc>
        <w:tc>
          <w:tcPr>
            <w:tcW w:w="93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C865B0A" w14:textId="77777777" w:rsidR="00A46966" w:rsidRPr="00854058" w:rsidRDefault="00A46966" w:rsidP="00A46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bCs/>
                <w:sz w:val="20"/>
                <w:szCs w:val="20"/>
              </w:rPr>
              <w:t>22.4</w:t>
            </w:r>
          </w:p>
        </w:tc>
        <w:tc>
          <w:tcPr>
            <w:tcW w:w="9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5F4B2D" w14:textId="77777777" w:rsidR="00A46966" w:rsidRPr="00854058" w:rsidRDefault="00A46966" w:rsidP="00A46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bCs/>
                <w:sz w:val="20"/>
                <w:szCs w:val="20"/>
              </w:rPr>
              <w:t>29.9</w:t>
            </w:r>
          </w:p>
        </w:tc>
        <w:tc>
          <w:tcPr>
            <w:tcW w:w="96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7D3CE31" w14:textId="77777777" w:rsidR="00A46966" w:rsidRPr="00854058" w:rsidRDefault="00A46966" w:rsidP="00A46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bCs/>
                <w:sz w:val="20"/>
                <w:szCs w:val="20"/>
              </w:rPr>
              <w:t>191.8</w:t>
            </w:r>
          </w:p>
        </w:tc>
        <w:tc>
          <w:tcPr>
            <w:tcW w:w="86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39A2DA2" w14:textId="77777777" w:rsidR="00A46966" w:rsidRPr="00854058" w:rsidRDefault="00A46966" w:rsidP="00A46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bCs/>
                <w:sz w:val="20"/>
                <w:szCs w:val="20"/>
              </w:rPr>
              <w:t>49.6</w:t>
            </w:r>
          </w:p>
        </w:tc>
        <w:tc>
          <w:tcPr>
            <w:tcW w:w="86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CD54ED6" w14:textId="77777777" w:rsidR="00A46966" w:rsidRPr="00854058" w:rsidRDefault="00A46966" w:rsidP="00A46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bCs/>
                <w:sz w:val="20"/>
                <w:szCs w:val="20"/>
              </w:rPr>
              <w:t>10000</w:t>
            </w:r>
          </w:p>
        </w:tc>
        <w:tc>
          <w:tcPr>
            <w:tcW w:w="9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3E16F3" w14:textId="77777777" w:rsidR="00A46966" w:rsidRPr="00854058" w:rsidRDefault="00A46966" w:rsidP="00A46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bCs/>
                <w:sz w:val="20"/>
                <w:szCs w:val="20"/>
              </w:rPr>
              <w:t>20.2</w:t>
            </w:r>
          </w:p>
        </w:tc>
        <w:tc>
          <w:tcPr>
            <w:tcW w:w="9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032C62" w14:textId="77777777" w:rsidR="00A46966" w:rsidRPr="00854058" w:rsidRDefault="00A46966" w:rsidP="00DD48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bCs/>
                <w:sz w:val="20"/>
                <w:szCs w:val="20"/>
              </w:rPr>
              <w:t>1.1</w:t>
            </w:r>
          </w:p>
        </w:tc>
      </w:tr>
      <w:tr w:rsidR="00A46966" w:rsidRPr="00854058" w14:paraId="24EDE325" w14:textId="77777777" w:rsidTr="00971832">
        <w:trPr>
          <w:trHeight w:val="467"/>
        </w:trPr>
        <w:tc>
          <w:tcPr>
            <w:tcW w:w="26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5D1A822" w14:textId="77777777" w:rsidR="00A46966" w:rsidRPr="00854058" w:rsidRDefault="00A46966" w:rsidP="00A469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bCs/>
                <w:sz w:val="20"/>
                <w:szCs w:val="20"/>
              </w:rPr>
              <w:t>Ba/F3 CD74-ROS1-D2033N</w:t>
            </w:r>
          </w:p>
        </w:tc>
        <w:tc>
          <w:tcPr>
            <w:tcW w:w="93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72C1B62" w14:textId="77777777" w:rsidR="00A46966" w:rsidRPr="00854058" w:rsidRDefault="00A46966" w:rsidP="00A46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bCs/>
                <w:sz w:val="20"/>
                <w:szCs w:val="20"/>
              </w:rPr>
              <w:t>33.8</w:t>
            </w:r>
          </w:p>
        </w:tc>
        <w:tc>
          <w:tcPr>
            <w:tcW w:w="9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23622F" w14:textId="77777777" w:rsidR="00A46966" w:rsidRPr="00854058" w:rsidRDefault="00A46966" w:rsidP="00A46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bCs/>
                <w:sz w:val="20"/>
                <w:szCs w:val="20"/>
              </w:rPr>
              <w:t>89.9</w:t>
            </w:r>
          </w:p>
        </w:tc>
        <w:tc>
          <w:tcPr>
            <w:tcW w:w="96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27A67EA" w14:textId="77777777" w:rsidR="00A46966" w:rsidRPr="00854058" w:rsidRDefault="00A46966" w:rsidP="00A46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bCs/>
                <w:sz w:val="20"/>
                <w:szCs w:val="20"/>
              </w:rPr>
              <w:t>195.2</w:t>
            </w:r>
          </w:p>
        </w:tc>
        <w:tc>
          <w:tcPr>
            <w:tcW w:w="86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F13061" w14:textId="77777777" w:rsidR="00A46966" w:rsidRPr="00854058" w:rsidRDefault="00A46966" w:rsidP="00A46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bCs/>
                <w:sz w:val="20"/>
                <w:szCs w:val="20"/>
              </w:rPr>
              <w:t>159.2</w:t>
            </w:r>
          </w:p>
        </w:tc>
        <w:tc>
          <w:tcPr>
            <w:tcW w:w="86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D9F82B" w14:textId="77777777" w:rsidR="00A46966" w:rsidRPr="00854058" w:rsidRDefault="00A46966" w:rsidP="00A46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bCs/>
                <w:sz w:val="20"/>
                <w:szCs w:val="20"/>
              </w:rPr>
              <w:t>5068</w:t>
            </w:r>
          </w:p>
        </w:tc>
        <w:tc>
          <w:tcPr>
            <w:tcW w:w="9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4125813" w14:textId="77777777" w:rsidR="00A46966" w:rsidRPr="00854058" w:rsidRDefault="00A46966" w:rsidP="00A46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bCs/>
                <w:sz w:val="20"/>
                <w:szCs w:val="20"/>
              </w:rPr>
              <w:t>36.5</w:t>
            </w:r>
          </w:p>
        </w:tc>
        <w:tc>
          <w:tcPr>
            <w:tcW w:w="9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EC98B32" w14:textId="77777777" w:rsidR="00A46966" w:rsidRPr="00854058" w:rsidRDefault="00A46966" w:rsidP="00DD48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bCs/>
                <w:sz w:val="20"/>
                <w:szCs w:val="20"/>
              </w:rPr>
              <w:t>1.7</w:t>
            </w:r>
          </w:p>
        </w:tc>
      </w:tr>
      <w:tr w:rsidR="00A46966" w:rsidRPr="00854058" w14:paraId="4411B739" w14:textId="77777777" w:rsidTr="00971832">
        <w:trPr>
          <w:trHeight w:val="467"/>
        </w:trPr>
        <w:tc>
          <w:tcPr>
            <w:tcW w:w="26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52FBE15" w14:textId="77777777" w:rsidR="00A46966" w:rsidRPr="00854058" w:rsidRDefault="00A46966" w:rsidP="00A469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bCs/>
                <w:sz w:val="20"/>
                <w:szCs w:val="20"/>
              </w:rPr>
              <w:t>Ba/F3 CD74-ROS1-L1951R</w:t>
            </w:r>
          </w:p>
        </w:tc>
        <w:tc>
          <w:tcPr>
            <w:tcW w:w="93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9C1BF3" w14:textId="77777777" w:rsidR="00A46966" w:rsidRPr="00854058" w:rsidRDefault="00A46966" w:rsidP="00A46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bCs/>
                <w:sz w:val="20"/>
                <w:szCs w:val="20"/>
              </w:rPr>
              <w:t>625.8</w:t>
            </w:r>
          </w:p>
        </w:tc>
        <w:tc>
          <w:tcPr>
            <w:tcW w:w="9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E8F778" w14:textId="77777777" w:rsidR="00A46966" w:rsidRPr="00854058" w:rsidRDefault="00A46966" w:rsidP="00A46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bCs/>
                <w:sz w:val="20"/>
                <w:szCs w:val="20"/>
              </w:rPr>
              <w:t>179.3</w:t>
            </w:r>
          </w:p>
        </w:tc>
        <w:tc>
          <w:tcPr>
            <w:tcW w:w="96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6A874B" w14:textId="77777777" w:rsidR="00A46966" w:rsidRPr="00854058" w:rsidRDefault="00A46966" w:rsidP="00A46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bCs/>
                <w:sz w:val="20"/>
                <w:szCs w:val="20"/>
              </w:rPr>
              <w:t>970.4</w:t>
            </w:r>
          </w:p>
        </w:tc>
        <w:tc>
          <w:tcPr>
            <w:tcW w:w="86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D513C5" w14:textId="77777777" w:rsidR="00A46966" w:rsidRPr="00854058" w:rsidRDefault="00A46966" w:rsidP="00A46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bCs/>
                <w:sz w:val="20"/>
                <w:szCs w:val="20"/>
              </w:rPr>
              <w:t>641.6</w:t>
            </w:r>
          </w:p>
        </w:tc>
        <w:tc>
          <w:tcPr>
            <w:tcW w:w="86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64705D" w14:textId="77777777" w:rsidR="00A46966" w:rsidRPr="00854058" w:rsidRDefault="00A46966" w:rsidP="00A46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bCs/>
                <w:sz w:val="20"/>
                <w:szCs w:val="20"/>
              </w:rPr>
              <w:t>5409</w:t>
            </w:r>
          </w:p>
        </w:tc>
        <w:tc>
          <w:tcPr>
            <w:tcW w:w="9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378D1A" w14:textId="77777777" w:rsidR="00A46966" w:rsidRPr="00854058" w:rsidRDefault="00A46966" w:rsidP="00A46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bCs/>
                <w:sz w:val="20"/>
                <w:szCs w:val="20"/>
              </w:rPr>
              <w:t>775.3</w:t>
            </w:r>
          </w:p>
        </w:tc>
        <w:tc>
          <w:tcPr>
            <w:tcW w:w="9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2D1F2D" w14:textId="77777777" w:rsidR="00A46966" w:rsidRPr="00854058" w:rsidRDefault="00A46966" w:rsidP="00DD48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bCs/>
                <w:sz w:val="20"/>
                <w:szCs w:val="20"/>
              </w:rPr>
              <w:t>5.1</w:t>
            </w:r>
          </w:p>
        </w:tc>
      </w:tr>
    </w:tbl>
    <w:p w14:paraId="76AED02F" w14:textId="77777777" w:rsidR="00A46966" w:rsidRPr="00854058" w:rsidRDefault="00A46966" w:rsidP="00A46966">
      <w:pPr>
        <w:rPr>
          <w:rFonts w:ascii="Times New Roman" w:hAnsi="Times New Roman" w:cs="Times New Roman"/>
          <w:sz w:val="20"/>
          <w:szCs w:val="20"/>
        </w:rPr>
      </w:pPr>
    </w:p>
    <w:p w14:paraId="2B758A0B" w14:textId="3F86639F" w:rsidR="00A46966" w:rsidRPr="00854058" w:rsidRDefault="00DD4846" w:rsidP="00E766F6">
      <w:pPr>
        <w:pStyle w:val="af4"/>
        <w:ind w:firstLine="0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854058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2.2 </w:t>
      </w:r>
      <w:r w:rsidRPr="00854058">
        <w:rPr>
          <w:rFonts w:ascii="Times New Roman" w:hAnsi="Times New Roman" w:cs="Times New Roman"/>
          <w:b/>
          <w:bCs/>
          <w:sz w:val="20"/>
          <w:szCs w:val="20"/>
        </w:rPr>
        <w:t>Material</w:t>
      </w:r>
    </w:p>
    <w:p w14:paraId="573DA249" w14:textId="77777777" w:rsidR="00A46966" w:rsidRPr="00854058" w:rsidRDefault="00A46966" w:rsidP="00E766F6">
      <w:pPr>
        <w:pStyle w:val="af4"/>
        <w:ind w:firstLine="0"/>
        <w:jc w:val="left"/>
        <w:rPr>
          <w:rFonts w:ascii="Times New Roman" w:hAnsi="Times New Roman" w:cs="Times New Roman"/>
          <w:sz w:val="20"/>
          <w:szCs w:val="20"/>
        </w:rPr>
      </w:pPr>
      <w:r w:rsidRPr="00854058">
        <w:rPr>
          <w:rFonts w:ascii="Times New Roman" w:hAnsi="Times New Roman" w:cs="Times New Roman"/>
          <w:sz w:val="20"/>
          <w:szCs w:val="20"/>
        </w:rPr>
        <w:t>The Ba/F3 cell line transfected with different ALK mutants were constructed by Kyinno Biotechnology Co., Ltd. and Precedo Pharmaceuticals Co., Ltd.; 96-Well Flat Clear Bottom Black Polystyrene TC-Treated Microplate (Cat#165306, Thermo®); CellTiter-Glo</w:t>
      </w:r>
      <w:r w:rsidRPr="00854058">
        <w:rPr>
          <w:rFonts w:ascii="Times New Roman" w:hAnsi="Times New Roman" w:cs="Times New Roman"/>
          <w:sz w:val="20"/>
          <w:szCs w:val="20"/>
          <w:vertAlign w:val="superscript"/>
        </w:rPr>
        <w:t>®</w:t>
      </w:r>
      <w:r w:rsidRPr="00854058">
        <w:rPr>
          <w:rFonts w:ascii="Times New Roman" w:hAnsi="Times New Roman" w:cs="Times New Roman"/>
          <w:sz w:val="20"/>
          <w:szCs w:val="20"/>
        </w:rPr>
        <w:t xml:space="preserve"> Luminescent Cell Viability Assay (Cat. No.: G7573, Promega. Store at -20°C); FBS(GBICO, Cat#10099-141); RPMI-1640(Hyclone</w:t>
      </w:r>
      <w:r w:rsidRPr="00854058">
        <w:rPr>
          <w:rFonts w:ascii="Times New Roman" w:hAnsi="Times New Roman" w:cs="Times New Roman" w:hint="eastAsia"/>
          <w:sz w:val="20"/>
          <w:szCs w:val="20"/>
        </w:rPr>
        <w:t>，</w:t>
      </w:r>
      <w:r w:rsidRPr="00854058">
        <w:rPr>
          <w:rFonts w:ascii="Times New Roman" w:hAnsi="Times New Roman" w:cs="Times New Roman"/>
          <w:sz w:val="20"/>
          <w:szCs w:val="20"/>
        </w:rPr>
        <w:t>Cat# SH30809.01).</w:t>
      </w:r>
    </w:p>
    <w:p w14:paraId="72879FA3" w14:textId="5B94B293" w:rsidR="00A46966" w:rsidRPr="00854058" w:rsidRDefault="00DD4846" w:rsidP="00E766F6">
      <w:pPr>
        <w:pStyle w:val="af4"/>
        <w:ind w:firstLine="0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854058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2.3 </w:t>
      </w:r>
      <w:r w:rsidR="00A46966" w:rsidRPr="00854058">
        <w:rPr>
          <w:rFonts w:ascii="Times New Roman" w:hAnsi="Times New Roman" w:cs="Times New Roman"/>
          <w:b/>
          <w:bCs/>
          <w:sz w:val="20"/>
          <w:szCs w:val="20"/>
        </w:rPr>
        <w:t>Method</w:t>
      </w:r>
    </w:p>
    <w:p w14:paraId="5804173D" w14:textId="77777777" w:rsidR="00A46966" w:rsidRPr="00854058" w:rsidRDefault="00A46966" w:rsidP="00E766F6">
      <w:pPr>
        <w:pStyle w:val="af4"/>
        <w:ind w:firstLine="0"/>
        <w:jc w:val="left"/>
        <w:rPr>
          <w:rFonts w:ascii="Times New Roman" w:hAnsi="Times New Roman" w:cs="Times New Roman"/>
          <w:sz w:val="20"/>
          <w:szCs w:val="20"/>
        </w:rPr>
      </w:pPr>
      <w:r w:rsidRPr="00854058">
        <w:rPr>
          <w:rFonts w:ascii="Times New Roman" w:hAnsi="Times New Roman" w:cs="Times New Roman"/>
          <w:sz w:val="20"/>
          <w:szCs w:val="20"/>
        </w:rPr>
        <w:t>Harvest cells during the logarithmic growth period and count cells using blood counting chamber. Adjust cell concentration with culture medium. Add 90µl cell suspensions to two 96-well plates to the final cell density as described before. Incubate the plate overnight in humidified incubator at 37</w:t>
      </w:r>
      <w:r w:rsidRPr="00854058">
        <w:rPr>
          <w:rFonts w:ascii="MS Mincho" w:eastAsia="MS Mincho" w:hAnsi="MS Mincho" w:cs="MS Mincho" w:hint="eastAsia"/>
          <w:sz w:val="20"/>
          <w:szCs w:val="20"/>
        </w:rPr>
        <w:t>℃</w:t>
      </w:r>
      <w:r w:rsidRPr="00854058">
        <w:rPr>
          <w:rFonts w:ascii="Times New Roman" w:hAnsi="Times New Roman" w:cs="Times New Roman"/>
          <w:sz w:val="20"/>
          <w:szCs w:val="20"/>
        </w:rPr>
        <w:t xml:space="preserve"> with 5% CO</w:t>
      </w:r>
      <w:r w:rsidRPr="00854058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854058">
        <w:rPr>
          <w:rFonts w:ascii="Times New Roman" w:hAnsi="Times New Roman" w:cs="Times New Roman"/>
          <w:sz w:val="20"/>
          <w:szCs w:val="20"/>
        </w:rPr>
        <w:t xml:space="preserve">. Dispense 10µl drug solution (10×) to each well (triplicate for each concentration), and the DMSO final concentration in culture medium is 0.1% [v/v]. Culture the plates for 3 </w:t>
      </w:r>
      <w:proofErr w:type="gramStart"/>
      <w:r w:rsidRPr="00854058">
        <w:rPr>
          <w:rFonts w:ascii="Times New Roman" w:hAnsi="Times New Roman" w:cs="Times New Roman"/>
          <w:sz w:val="20"/>
          <w:szCs w:val="20"/>
        </w:rPr>
        <w:t>days.On</w:t>
      </w:r>
      <w:proofErr w:type="gramEnd"/>
      <w:r w:rsidRPr="00854058">
        <w:rPr>
          <w:rFonts w:ascii="Times New Roman" w:hAnsi="Times New Roman" w:cs="Times New Roman"/>
          <w:sz w:val="20"/>
          <w:szCs w:val="20"/>
        </w:rPr>
        <w:t xml:space="preserve"> Day 3, Read luminescent using Multi Label Reader. The software of GraphPad Prism was used to calculate IC</w:t>
      </w:r>
      <w:r w:rsidRPr="00854058">
        <w:rPr>
          <w:rFonts w:ascii="Times New Roman" w:hAnsi="Times New Roman" w:cs="Times New Roman"/>
          <w:sz w:val="20"/>
          <w:szCs w:val="20"/>
          <w:vertAlign w:val="subscript"/>
        </w:rPr>
        <w:t>50</w:t>
      </w:r>
      <w:r w:rsidRPr="00854058">
        <w:rPr>
          <w:rFonts w:ascii="Times New Roman" w:hAnsi="Times New Roman" w:cs="Times New Roman"/>
          <w:sz w:val="20"/>
          <w:szCs w:val="20"/>
        </w:rPr>
        <w:t>. The graphical curves were fitted using a nonlinear regression model with a sigmoidal dose response.</w:t>
      </w:r>
    </w:p>
    <w:p w14:paraId="710626EB" w14:textId="306D9E43" w:rsidR="00AE3449" w:rsidRPr="00854058" w:rsidRDefault="001474F1" w:rsidP="00BD0373">
      <w:pPr>
        <w:pStyle w:val="1"/>
      </w:pPr>
      <w:bookmarkStart w:id="5" w:name="_Toc80639845"/>
      <w:r w:rsidRPr="00854058">
        <w:lastRenderedPageBreak/>
        <w:t xml:space="preserve">Table </w:t>
      </w:r>
      <w:r w:rsidR="00AE0CBD" w:rsidRPr="00854058">
        <w:rPr>
          <w:rFonts w:hint="eastAsia"/>
        </w:rPr>
        <w:t>S</w:t>
      </w:r>
      <w:fldSimple w:instr=" SEQ Table_S \* ARABIC ">
        <w:r w:rsidRPr="00854058">
          <w:t>1</w:t>
        </w:r>
      </w:fldSimple>
      <w:r w:rsidRPr="00854058">
        <w:t xml:space="preserve">. </w:t>
      </w:r>
      <w:bookmarkEnd w:id="3"/>
      <w:r w:rsidRPr="00854058">
        <w:t>Patient enrollment and participating sites</w:t>
      </w:r>
      <w:bookmarkEnd w:id="5"/>
      <w:r w:rsidRPr="00854058">
        <w:t xml:space="preserve"> </w:t>
      </w:r>
    </w:p>
    <w:tbl>
      <w:tblPr>
        <w:tblStyle w:val="a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9"/>
        <w:gridCol w:w="5749"/>
        <w:gridCol w:w="2099"/>
        <w:gridCol w:w="2036"/>
        <w:gridCol w:w="2655"/>
      </w:tblGrid>
      <w:tr w:rsidR="00AE3449" w:rsidRPr="00854058" w14:paraId="4682F876" w14:textId="77777777" w:rsidTr="007F2E01"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0FF611" w14:textId="77777777" w:rsidR="00AE3449" w:rsidRPr="00854058" w:rsidRDefault="001474F1" w:rsidP="00BD037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b/>
                <w:sz w:val="20"/>
                <w:szCs w:val="20"/>
              </w:rPr>
              <w:t>Site number</w:t>
            </w:r>
          </w:p>
        </w:tc>
        <w:tc>
          <w:tcPr>
            <w:tcW w:w="57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5FA4D8" w14:textId="77777777" w:rsidR="00AE3449" w:rsidRPr="00854058" w:rsidRDefault="001474F1" w:rsidP="00BD037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b/>
                <w:sz w:val="20"/>
                <w:szCs w:val="20"/>
              </w:rPr>
              <w:t>Site</w:t>
            </w:r>
          </w:p>
        </w:tc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43D4ED" w14:textId="77777777" w:rsidR="00AE3449" w:rsidRPr="00854058" w:rsidRDefault="001474F1" w:rsidP="00BD037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b/>
                <w:sz w:val="20"/>
                <w:szCs w:val="20"/>
              </w:rPr>
              <w:t>Location</w:t>
            </w:r>
          </w:p>
        </w:tc>
        <w:tc>
          <w:tcPr>
            <w:tcW w:w="20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4C5580" w14:textId="77777777" w:rsidR="00AE3449" w:rsidRPr="00854058" w:rsidRDefault="001474F1" w:rsidP="00BD037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b/>
                <w:sz w:val="20"/>
                <w:szCs w:val="20"/>
              </w:rPr>
              <w:t>Principal Investigator</w:t>
            </w:r>
          </w:p>
        </w:tc>
        <w:tc>
          <w:tcPr>
            <w:tcW w:w="26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78DB53" w14:textId="77777777" w:rsidR="00AE3449" w:rsidRPr="00854058" w:rsidRDefault="001474F1" w:rsidP="00BD037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b/>
                <w:sz w:val="20"/>
                <w:szCs w:val="20"/>
              </w:rPr>
              <w:t>Number of patients enrolled</w:t>
            </w:r>
          </w:p>
        </w:tc>
      </w:tr>
      <w:tr w:rsidR="00AE3449" w:rsidRPr="00854058" w14:paraId="70E9D9EB" w14:textId="77777777" w:rsidTr="007F2E01">
        <w:tc>
          <w:tcPr>
            <w:tcW w:w="1419" w:type="dxa"/>
            <w:tcBorders>
              <w:top w:val="single" w:sz="4" w:space="0" w:color="auto"/>
            </w:tcBorders>
          </w:tcPr>
          <w:p w14:paraId="2982A3A1" w14:textId="77777777" w:rsidR="00AE3449" w:rsidRPr="00854058" w:rsidRDefault="001474F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5749" w:type="dxa"/>
            <w:tcBorders>
              <w:top w:val="single" w:sz="4" w:space="0" w:color="auto"/>
            </w:tcBorders>
          </w:tcPr>
          <w:p w14:paraId="13CC2C63" w14:textId="77777777" w:rsidR="00AE3449" w:rsidRPr="00854058" w:rsidRDefault="001474F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Beijing Cancer Hospital</w:t>
            </w:r>
          </w:p>
        </w:tc>
        <w:tc>
          <w:tcPr>
            <w:tcW w:w="2099" w:type="dxa"/>
            <w:tcBorders>
              <w:top w:val="single" w:sz="4" w:space="0" w:color="auto"/>
            </w:tcBorders>
          </w:tcPr>
          <w:p w14:paraId="1ACF7DBA" w14:textId="77777777" w:rsidR="00AE3449" w:rsidRPr="00854058" w:rsidRDefault="001474F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Beijing, China</w:t>
            </w:r>
          </w:p>
        </w:tc>
        <w:tc>
          <w:tcPr>
            <w:tcW w:w="2036" w:type="dxa"/>
            <w:tcBorders>
              <w:top w:val="single" w:sz="4" w:space="0" w:color="auto"/>
            </w:tcBorders>
          </w:tcPr>
          <w:p w14:paraId="2516FF0C" w14:textId="77777777" w:rsidR="00AE3449" w:rsidRPr="00854058" w:rsidRDefault="001474F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Jian Fang</w:t>
            </w:r>
          </w:p>
        </w:tc>
        <w:tc>
          <w:tcPr>
            <w:tcW w:w="2655" w:type="dxa"/>
            <w:tcBorders>
              <w:top w:val="single" w:sz="4" w:space="0" w:color="auto"/>
            </w:tcBorders>
          </w:tcPr>
          <w:p w14:paraId="7E4324DB" w14:textId="77777777" w:rsidR="00AE3449" w:rsidRPr="00854058" w:rsidRDefault="001474F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AE3449" w:rsidRPr="00854058" w14:paraId="57E06A29" w14:textId="77777777" w:rsidTr="007F2E01">
        <w:tc>
          <w:tcPr>
            <w:tcW w:w="1419" w:type="dxa"/>
          </w:tcPr>
          <w:p w14:paraId="565A1005" w14:textId="77777777" w:rsidR="00AE3449" w:rsidRPr="00854058" w:rsidRDefault="001474F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5749" w:type="dxa"/>
          </w:tcPr>
          <w:p w14:paraId="58256F33" w14:textId="77777777" w:rsidR="00AE3449" w:rsidRPr="00854058" w:rsidRDefault="001474F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National Cancer Center/National Clinical Research Center for Cancer/Cancer Hospital, Chinese Academy of Medical Sciences &amp; Peking Union Medical College, Beijing Key Laboratory of Clinical Study on Anticancer Molecular Targeted Drugs</w:t>
            </w:r>
          </w:p>
        </w:tc>
        <w:tc>
          <w:tcPr>
            <w:tcW w:w="2099" w:type="dxa"/>
          </w:tcPr>
          <w:p w14:paraId="2F27DA22" w14:textId="77777777" w:rsidR="00AE3449" w:rsidRPr="00854058" w:rsidRDefault="001474F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Beijing, China</w:t>
            </w:r>
          </w:p>
        </w:tc>
        <w:tc>
          <w:tcPr>
            <w:tcW w:w="2036" w:type="dxa"/>
          </w:tcPr>
          <w:p w14:paraId="26E825B1" w14:textId="77777777" w:rsidR="00AE3449" w:rsidRPr="00854058" w:rsidRDefault="001474F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Yuankai Shi</w:t>
            </w:r>
          </w:p>
        </w:tc>
        <w:tc>
          <w:tcPr>
            <w:tcW w:w="2655" w:type="dxa"/>
          </w:tcPr>
          <w:p w14:paraId="32FABAE3" w14:textId="77777777" w:rsidR="00AE3449" w:rsidRPr="00854058" w:rsidRDefault="001474F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AE3449" w:rsidRPr="00854058" w14:paraId="2FDDD333" w14:textId="77777777" w:rsidTr="007F2E01">
        <w:tc>
          <w:tcPr>
            <w:tcW w:w="1419" w:type="dxa"/>
          </w:tcPr>
          <w:p w14:paraId="57557C9D" w14:textId="77777777" w:rsidR="00AE3449" w:rsidRPr="00854058" w:rsidRDefault="001474F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5749" w:type="dxa"/>
          </w:tcPr>
          <w:p w14:paraId="059A6516" w14:textId="77777777" w:rsidR="00AE3449" w:rsidRPr="00854058" w:rsidRDefault="001474F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Beijing Chest Hospital, Capital Medical University</w:t>
            </w:r>
          </w:p>
        </w:tc>
        <w:tc>
          <w:tcPr>
            <w:tcW w:w="2099" w:type="dxa"/>
          </w:tcPr>
          <w:p w14:paraId="0F24AC80" w14:textId="77777777" w:rsidR="00AE3449" w:rsidRPr="00854058" w:rsidRDefault="001474F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Beijing, China</w:t>
            </w:r>
          </w:p>
        </w:tc>
        <w:tc>
          <w:tcPr>
            <w:tcW w:w="2036" w:type="dxa"/>
          </w:tcPr>
          <w:p w14:paraId="0CFA6420" w14:textId="77777777" w:rsidR="00AE3449" w:rsidRPr="00854058" w:rsidRDefault="001474F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Shucai Zhang</w:t>
            </w:r>
          </w:p>
        </w:tc>
        <w:tc>
          <w:tcPr>
            <w:tcW w:w="2655" w:type="dxa"/>
          </w:tcPr>
          <w:p w14:paraId="7CDFC6E2" w14:textId="77777777" w:rsidR="00AE3449" w:rsidRPr="00854058" w:rsidRDefault="001474F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AE3449" w:rsidRPr="00854058" w14:paraId="65754D62" w14:textId="77777777" w:rsidTr="007F2E01">
        <w:tc>
          <w:tcPr>
            <w:tcW w:w="1419" w:type="dxa"/>
          </w:tcPr>
          <w:p w14:paraId="6BFC122F" w14:textId="77777777" w:rsidR="00AE3449" w:rsidRPr="00854058" w:rsidRDefault="001474F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5749" w:type="dxa"/>
          </w:tcPr>
          <w:p w14:paraId="405279EE" w14:textId="77777777" w:rsidR="00AE3449" w:rsidRPr="00854058" w:rsidRDefault="001474F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The First Hospital of China Medical University</w:t>
            </w:r>
          </w:p>
        </w:tc>
        <w:tc>
          <w:tcPr>
            <w:tcW w:w="2099" w:type="dxa"/>
          </w:tcPr>
          <w:p w14:paraId="371C65D2" w14:textId="77777777" w:rsidR="00AE3449" w:rsidRPr="00854058" w:rsidRDefault="001474F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Shenyang, China</w:t>
            </w:r>
          </w:p>
        </w:tc>
        <w:tc>
          <w:tcPr>
            <w:tcW w:w="2036" w:type="dxa"/>
          </w:tcPr>
          <w:p w14:paraId="577AF245" w14:textId="77777777" w:rsidR="00AE3449" w:rsidRPr="00854058" w:rsidRDefault="001474F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Yunpeng Liu</w:t>
            </w:r>
          </w:p>
        </w:tc>
        <w:tc>
          <w:tcPr>
            <w:tcW w:w="2655" w:type="dxa"/>
          </w:tcPr>
          <w:p w14:paraId="22AD17C3" w14:textId="77777777" w:rsidR="00AE3449" w:rsidRPr="00854058" w:rsidRDefault="001474F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AE3449" w:rsidRPr="00854058" w14:paraId="68DE9BAA" w14:textId="77777777" w:rsidTr="007F2E01">
        <w:tc>
          <w:tcPr>
            <w:tcW w:w="1419" w:type="dxa"/>
          </w:tcPr>
          <w:p w14:paraId="6026959F" w14:textId="77777777" w:rsidR="00AE3449" w:rsidRPr="00854058" w:rsidRDefault="001474F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5749" w:type="dxa"/>
          </w:tcPr>
          <w:p w14:paraId="4346D99E" w14:textId="77777777" w:rsidR="00AE3449" w:rsidRPr="00854058" w:rsidRDefault="001474F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Hunan Cancer Hospital</w:t>
            </w:r>
          </w:p>
        </w:tc>
        <w:tc>
          <w:tcPr>
            <w:tcW w:w="2099" w:type="dxa"/>
          </w:tcPr>
          <w:p w14:paraId="1017489C" w14:textId="77777777" w:rsidR="00AE3449" w:rsidRPr="00854058" w:rsidRDefault="001474F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Changsha, China</w:t>
            </w:r>
          </w:p>
        </w:tc>
        <w:tc>
          <w:tcPr>
            <w:tcW w:w="2036" w:type="dxa"/>
          </w:tcPr>
          <w:p w14:paraId="684943B7" w14:textId="77777777" w:rsidR="00AE3449" w:rsidRPr="00854058" w:rsidRDefault="001474F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Jianhua Chen</w:t>
            </w:r>
          </w:p>
        </w:tc>
        <w:tc>
          <w:tcPr>
            <w:tcW w:w="2655" w:type="dxa"/>
          </w:tcPr>
          <w:p w14:paraId="5DB7A26A" w14:textId="77777777" w:rsidR="00AE3449" w:rsidRPr="00854058" w:rsidRDefault="001474F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AE3449" w:rsidRPr="00854058" w14:paraId="706E1E44" w14:textId="77777777" w:rsidTr="007F2E01">
        <w:tc>
          <w:tcPr>
            <w:tcW w:w="1419" w:type="dxa"/>
          </w:tcPr>
          <w:p w14:paraId="3F06BCD2" w14:textId="77777777" w:rsidR="00AE3449" w:rsidRPr="00854058" w:rsidRDefault="001474F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749" w:type="dxa"/>
          </w:tcPr>
          <w:p w14:paraId="0086ABFE" w14:textId="77777777" w:rsidR="00AE3449" w:rsidRPr="00854058" w:rsidRDefault="001474F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Chinese PLA General Hospital</w:t>
            </w:r>
          </w:p>
        </w:tc>
        <w:tc>
          <w:tcPr>
            <w:tcW w:w="2099" w:type="dxa"/>
          </w:tcPr>
          <w:p w14:paraId="4980F1BC" w14:textId="77777777" w:rsidR="00AE3449" w:rsidRPr="00854058" w:rsidRDefault="001474F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Beijing, China</w:t>
            </w:r>
          </w:p>
        </w:tc>
        <w:tc>
          <w:tcPr>
            <w:tcW w:w="2036" w:type="dxa"/>
          </w:tcPr>
          <w:p w14:paraId="72C6978E" w14:textId="77777777" w:rsidR="00AE3449" w:rsidRPr="00854058" w:rsidRDefault="001474F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Yi Hu</w:t>
            </w:r>
          </w:p>
        </w:tc>
        <w:tc>
          <w:tcPr>
            <w:tcW w:w="2655" w:type="dxa"/>
          </w:tcPr>
          <w:p w14:paraId="47B11B38" w14:textId="77777777" w:rsidR="00AE3449" w:rsidRPr="00854058" w:rsidRDefault="001474F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AE3449" w:rsidRPr="00854058" w14:paraId="0A7053CB" w14:textId="77777777" w:rsidTr="007F2E01">
        <w:tc>
          <w:tcPr>
            <w:tcW w:w="1419" w:type="dxa"/>
          </w:tcPr>
          <w:p w14:paraId="4B8BF842" w14:textId="77777777" w:rsidR="00AE3449" w:rsidRPr="00854058" w:rsidRDefault="001474F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749" w:type="dxa"/>
          </w:tcPr>
          <w:p w14:paraId="53BFE8FF" w14:textId="77777777" w:rsidR="00AE3449" w:rsidRPr="00854058" w:rsidRDefault="001474F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Affiliated Hospital of Jiangnan University</w:t>
            </w:r>
          </w:p>
        </w:tc>
        <w:tc>
          <w:tcPr>
            <w:tcW w:w="2099" w:type="dxa"/>
          </w:tcPr>
          <w:p w14:paraId="045A637F" w14:textId="77777777" w:rsidR="00AE3449" w:rsidRPr="00854058" w:rsidRDefault="001474F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Wuxi, China</w:t>
            </w:r>
          </w:p>
        </w:tc>
        <w:tc>
          <w:tcPr>
            <w:tcW w:w="2036" w:type="dxa"/>
          </w:tcPr>
          <w:p w14:paraId="1AA79EFC" w14:textId="77777777" w:rsidR="00AE3449" w:rsidRPr="00854058" w:rsidRDefault="001474F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Xiaosheng Hang</w:t>
            </w:r>
          </w:p>
        </w:tc>
        <w:tc>
          <w:tcPr>
            <w:tcW w:w="2655" w:type="dxa"/>
          </w:tcPr>
          <w:p w14:paraId="2B8AE498" w14:textId="77777777" w:rsidR="00AE3449" w:rsidRPr="00854058" w:rsidRDefault="001474F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AE3449" w:rsidRPr="00854058" w14:paraId="5CB86248" w14:textId="77777777" w:rsidTr="007F2E01">
        <w:tc>
          <w:tcPr>
            <w:tcW w:w="1419" w:type="dxa"/>
          </w:tcPr>
          <w:p w14:paraId="124B4B8B" w14:textId="77777777" w:rsidR="00AE3449" w:rsidRPr="00854058" w:rsidRDefault="001474F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5749" w:type="dxa"/>
          </w:tcPr>
          <w:p w14:paraId="6D9DE132" w14:textId="77777777" w:rsidR="00AE3449" w:rsidRPr="00854058" w:rsidRDefault="001474F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Sichuan Cancer Hospital</w:t>
            </w:r>
          </w:p>
        </w:tc>
        <w:tc>
          <w:tcPr>
            <w:tcW w:w="2099" w:type="dxa"/>
          </w:tcPr>
          <w:p w14:paraId="5CD522DD" w14:textId="77777777" w:rsidR="00AE3449" w:rsidRPr="00854058" w:rsidRDefault="001474F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Chengdu, China</w:t>
            </w:r>
          </w:p>
        </w:tc>
        <w:tc>
          <w:tcPr>
            <w:tcW w:w="2036" w:type="dxa"/>
          </w:tcPr>
          <w:p w14:paraId="77A7611B" w14:textId="77777777" w:rsidR="00AE3449" w:rsidRPr="00854058" w:rsidRDefault="001474F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Juan Li</w:t>
            </w:r>
          </w:p>
        </w:tc>
        <w:tc>
          <w:tcPr>
            <w:tcW w:w="2655" w:type="dxa"/>
          </w:tcPr>
          <w:p w14:paraId="6B454D6E" w14:textId="77777777" w:rsidR="00AE3449" w:rsidRPr="00854058" w:rsidRDefault="001474F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AE3449" w:rsidRPr="00854058" w14:paraId="11FB9C81" w14:textId="77777777" w:rsidTr="007F2E01">
        <w:tc>
          <w:tcPr>
            <w:tcW w:w="1419" w:type="dxa"/>
          </w:tcPr>
          <w:p w14:paraId="289F3E99" w14:textId="77777777" w:rsidR="00AE3449" w:rsidRPr="00854058" w:rsidRDefault="001474F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749" w:type="dxa"/>
          </w:tcPr>
          <w:p w14:paraId="00313047" w14:textId="77777777" w:rsidR="00AE3449" w:rsidRPr="00854058" w:rsidRDefault="001474F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Affiliated Tumor Hospital of Xinjiang medical University</w:t>
            </w:r>
          </w:p>
        </w:tc>
        <w:tc>
          <w:tcPr>
            <w:tcW w:w="2099" w:type="dxa"/>
          </w:tcPr>
          <w:p w14:paraId="7A15CC36" w14:textId="77777777" w:rsidR="00AE3449" w:rsidRPr="00854058" w:rsidRDefault="001474F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Xinjiang, China</w:t>
            </w:r>
          </w:p>
        </w:tc>
        <w:tc>
          <w:tcPr>
            <w:tcW w:w="2036" w:type="dxa"/>
          </w:tcPr>
          <w:p w14:paraId="31482B35" w14:textId="77777777" w:rsidR="00AE3449" w:rsidRPr="00854058" w:rsidRDefault="001474F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Chunling Liu</w:t>
            </w:r>
          </w:p>
        </w:tc>
        <w:tc>
          <w:tcPr>
            <w:tcW w:w="2655" w:type="dxa"/>
          </w:tcPr>
          <w:p w14:paraId="38AE4E38" w14:textId="77777777" w:rsidR="00AE3449" w:rsidRPr="00854058" w:rsidRDefault="001474F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AE3449" w:rsidRPr="00854058" w14:paraId="127B776A" w14:textId="77777777" w:rsidTr="007F2E01">
        <w:tc>
          <w:tcPr>
            <w:tcW w:w="1419" w:type="dxa"/>
          </w:tcPr>
          <w:p w14:paraId="7CAFB263" w14:textId="77777777" w:rsidR="00AE3449" w:rsidRPr="00854058" w:rsidRDefault="001474F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749" w:type="dxa"/>
          </w:tcPr>
          <w:p w14:paraId="7B5B82A3" w14:textId="77777777" w:rsidR="00AE3449" w:rsidRPr="00854058" w:rsidRDefault="001474F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Zhejiang Cancer Hospital</w:t>
            </w:r>
          </w:p>
        </w:tc>
        <w:tc>
          <w:tcPr>
            <w:tcW w:w="2099" w:type="dxa"/>
          </w:tcPr>
          <w:p w14:paraId="00AF9F08" w14:textId="77777777" w:rsidR="00AE3449" w:rsidRPr="00854058" w:rsidRDefault="001474F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Hangzhou, China</w:t>
            </w:r>
          </w:p>
        </w:tc>
        <w:tc>
          <w:tcPr>
            <w:tcW w:w="2036" w:type="dxa"/>
          </w:tcPr>
          <w:p w14:paraId="6C74941A" w14:textId="77777777" w:rsidR="00AE3449" w:rsidRPr="00854058" w:rsidRDefault="001474F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Yiping Zhang</w:t>
            </w:r>
          </w:p>
        </w:tc>
        <w:tc>
          <w:tcPr>
            <w:tcW w:w="2655" w:type="dxa"/>
          </w:tcPr>
          <w:p w14:paraId="4F628B01" w14:textId="77777777" w:rsidR="00AE3449" w:rsidRPr="00854058" w:rsidRDefault="001474F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AE3449" w:rsidRPr="00854058" w14:paraId="56D2A442" w14:textId="77777777" w:rsidTr="007F2E01">
        <w:tc>
          <w:tcPr>
            <w:tcW w:w="1419" w:type="dxa"/>
          </w:tcPr>
          <w:p w14:paraId="25A0CD04" w14:textId="77777777" w:rsidR="00AE3449" w:rsidRPr="00854058" w:rsidRDefault="001474F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749" w:type="dxa"/>
          </w:tcPr>
          <w:p w14:paraId="24E5CC13" w14:textId="77777777" w:rsidR="00AE3449" w:rsidRPr="00854058" w:rsidRDefault="001474F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Shandong Cancer Hospital and Institute, Shandong First Medical University and Shandong Academy of Medical Sciences</w:t>
            </w:r>
          </w:p>
        </w:tc>
        <w:tc>
          <w:tcPr>
            <w:tcW w:w="2099" w:type="dxa"/>
          </w:tcPr>
          <w:p w14:paraId="1ED2C288" w14:textId="77777777" w:rsidR="00AE3449" w:rsidRPr="00854058" w:rsidRDefault="001474F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Jinan, China</w:t>
            </w:r>
          </w:p>
        </w:tc>
        <w:tc>
          <w:tcPr>
            <w:tcW w:w="2036" w:type="dxa"/>
          </w:tcPr>
          <w:p w14:paraId="167D95C7" w14:textId="77777777" w:rsidR="00AE3449" w:rsidRPr="00854058" w:rsidRDefault="001474F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Zhehai Wang</w:t>
            </w:r>
          </w:p>
        </w:tc>
        <w:tc>
          <w:tcPr>
            <w:tcW w:w="2655" w:type="dxa"/>
          </w:tcPr>
          <w:p w14:paraId="6AE7B9E0" w14:textId="77777777" w:rsidR="00AE3449" w:rsidRPr="00854058" w:rsidRDefault="001474F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AE3449" w:rsidRPr="00854058" w14:paraId="17EB28F1" w14:textId="77777777" w:rsidTr="007F2E01">
        <w:tc>
          <w:tcPr>
            <w:tcW w:w="1419" w:type="dxa"/>
          </w:tcPr>
          <w:p w14:paraId="69F468BE" w14:textId="77777777" w:rsidR="00AE3449" w:rsidRPr="00854058" w:rsidRDefault="001474F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5749" w:type="dxa"/>
          </w:tcPr>
          <w:p w14:paraId="60632906" w14:textId="77777777" w:rsidR="00AE3449" w:rsidRPr="00854058" w:rsidRDefault="001474F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Hubei Cancer Hospital</w:t>
            </w:r>
          </w:p>
        </w:tc>
        <w:tc>
          <w:tcPr>
            <w:tcW w:w="2099" w:type="dxa"/>
          </w:tcPr>
          <w:p w14:paraId="5729A983" w14:textId="77777777" w:rsidR="00AE3449" w:rsidRPr="00854058" w:rsidRDefault="001474F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Wuhan, China</w:t>
            </w:r>
          </w:p>
        </w:tc>
        <w:tc>
          <w:tcPr>
            <w:tcW w:w="2036" w:type="dxa"/>
          </w:tcPr>
          <w:p w14:paraId="7458FABA" w14:textId="77777777" w:rsidR="00AE3449" w:rsidRPr="00854058" w:rsidRDefault="001474F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Yanping Hu</w:t>
            </w:r>
          </w:p>
        </w:tc>
        <w:tc>
          <w:tcPr>
            <w:tcW w:w="2655" w:type="dxa"/>
          </w:tcPr>
          <w:p w14:paraId="1497A03E" w14:textId="77777777" w:rsidR="00AE3449" w:rsidRPr="00854058" w:rsidRDefault="001474F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AE3449" w:rsidRPr="00854058" w14:paraId="2E8B6094" w14:textId="77777777" w:rsidTr="007F2E01">
        <w:tc>
          <w:tcPr>
            <w:tcW w:w="1419" w:type="dxa"/>
          </w:tcPr>
          <w:p w14:paraId="338E64CB" w14:textId="77777777" w:rsidR="00AE3449" w:rsidRPr="00854058" w:rsidRDefault="001474F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749" w:type="dxa"/>
          </w:tcPr>
          <w:p w14:paraId="78BD7EE8" w14:textId="77777777" w:rsidR="00AE3449" w:rsidRPr="00854058" w:rsidRDefault="001474F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The First Affiliated Hospital of Anhui Medical University</w:t>
            </w:r>
          </w:p>
        </w:tc>
        <w:tc>
          <w:tcPr>
            <w:tcW w:w="2099" w:type="dxa"/>
          </w:tcPr>
          <w:p w14:paraId="18BA8F35" w14:textId="77777777" w:rsidR="00AE3449" w:rsidRPr="00854058" w:rsidRDefault="001474F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Hefei, China</w:t>
            </w:r>
          </w:p>
        </w:tc>
        <w:tc>
          <w:tcPr>
            <w:tcW w:w="2036" w:type="dxa"/>
          </w:tcPr>
          <w:p w14:paraId="4814A0B9" w14:textId="77777777" w:rsidR="00AE3449" w:rsidRPr="00854058" w:rsidRDefault="001474F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Kangsheng Gu</w:t>
            </w:r>
          </w:p>
        </w:tc>
        <w:tc>
          <w:tcPr>
            <w:tcW w:w="2655" w:type="dxa"/>
          </w:tcPr>
          <w:p w14:paraId="5A66A316" w14:textId="77777777" w:rsidR="00AE3449" w:rsidRPr="00854058" w:rsidRDefault="001474F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AE3449" w:rsidRPr="00854058" w14:paraId="7392B0C4" w14:textId="77777777" w:rsidTr="007F2E01">
        <w:tc>
          <w:tcPr>
            <w:tcW w:w="1419" w:type="dxa"/>
          </w:tcPr>
          <w:p w14:paraId="3404E296" w14:textId="77777777" w:rsidR="00AE3449" w:rsidRPr="00854058" w:rsidRDefault="001474F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749" w:type="dxa"/>
          </w:tcPr>
          <w:p w14:paraId="3A755FA5" w14:textId="77777777" w:rsidR="00AE3449" w:rsidRPr="00854058" w:rsidRDefault="001474F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The First Affiliated Hospital of Soochow University</w:t>
            </w:r>
          </w:p>
        </w:tc>
        <w:tc>
          <w:tcPr>
            <w:tcW w:w="2099" w:type="dxa"/>
          </w:tcPr>
          <w:p w14:paraId="43E31DE6" w14:textId="77777777" w:rsidR="00AE3449" w:rsidRPr="00854058" w:rsidRDefault="001474F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Suzhou, China</w:t>
            </w:r>
          </w:p>
        </w:tc>
        <w:tc>
          <w:tcPr>
            <w:tcW w:w="2036" w:type="dxa"/>
          </w:tcPr>
          <w:p w14:paraId="7AFEDC0A" w14:textId="77777777" w:rsidR="00AE3449" w:rsidRPr="00854058" w:rsidRDefault="001474F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Jianan Huang</w:t>
            </w:r>
          </w:p>
        </w:tc>
        <w:tc>
          <w:tcPr>
            <w:tcW w:w="2655" w:type="dxa"/>
          </w:tcPr>
          <w:p w14:paraId="1E4C6385" w14:textId="77777777" w:rsidR="00AE3449" w:rsidRPr="00854058" w:rsidRDefault="001474F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AE3449" w:rsidRPr="00854058" w14:paraId="1DF1C43D" w14:textId="77777777" w:rsidTr="007F2E01">
        <w:tc>
          <w:tcPr>
            <w:tcW w:w="1419" w:type="dxa"/>
          </w:tcPr>
          <w:p w14:paraId="5D944C08" w14:textId="77777777" w:rsidR="00AE3449" w:rsidRPr="00854058" w:rsidRDefault="001474F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5749" w:type="dxa"/>
          </w:tcPr>
          <w:p w14:paraId="1D35C06D" w14:textId="77777777" w:rsidR="00AE3449" w:rsidRPr="00854058" w:rsidRDefault="001474F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Yantai Yuhuangding Hospital</w:t>
            </w:r>
          </w:p>
        </w:tc>
        <w:tc>
          <w:tcPr>
            <w:tcW w:w="2099" w:type="dxa"/>
          </w:tcPr>
          <w:p w14:paraId="3223D031" w14:textId="77777777" w:rsidR="00AE3449" w:rsidRPr="00854058" w:rsidRDefault="001474F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Yantai, China</w:t>
            </w:r>
          </w:p>
        </w:tc>
        <w:tc>
          <w:tcPr>
            <w:tcW w:w="2036" w:type="dxa"/>
          </w:tcPr>
          <w:p w14:paraId="22F6C34A" w14:textId="77777777" w:rsidR="00AE3449" w:rsidRPr="00854058" w:rsidRDefault="001474F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Liangming Zhang</w:t>
            </w:r>
          </w:p>
        </w:tc>
        <w:tc>
          <w:tcPr>
            <w:tcW w:w="2655" w:type="dxa"/>
          </w:tcPr>
          <w:p w14:paraId="6FAEBF67" w14:textId="77777777" w:rsidR="00AE3449" w:rsidRPr="00854058" w:rsidRDefault="001474F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7F2E01" w:rsidRPr="00854058" w14:paraId="1B4958EB" w14:textId="77777777" w:rsidTr="007F2E01">
        <w:tc>
          <w:tcPr>
            <w:tcW w:w="1419" w:type="dxa"/>
          </w:tcPr>
          <w:p w14:paraId="5F020856" w14:textId="77777777" w:rsidR="007F2E01" w:rsidRPr="00854058" w:rsidRDefault="007F2E0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5749" w:type="dxa"/>
          </w:tcPr>
          <w:p w14:paraId="6C06C393" w14:textId="77777777" w:rsidR="007F2E01" w:rsidRPr="00854058" w:rsidRDefault="007F2E0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Henan Cancer Hospital</w:t>
            </w:r>
          </w:p>
        </w:tc>
        <w:tc>
          <w:tcPr>
            <w:tcW w:w="2099" w:type="dxa"/>
          </w:tcPr>
          <w:p w14:paraId="5A89D3AA" w14:textId="77777777" w:rsidR="007F2E01" w:rsidRPr="00854058" w:rsidRDefault="007F2E0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Zhengzhou, China</w:t>
            </w:r>
          </w:p>
        </w:tc>
        <w:tc>
          <w:tcPr>
            <w:tcW w:w="2036" w:type="dxa"/>
          </w:tcPr>
          <w:p w14:paraId="748A04EF" w14:textId="77777777" w:rsidR="007F2E01" w:rsidRPr="00854058" w:rsidRDefault="007F2E0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Yanqiu Zhao</w:t>
            </w:r>
          </w:p>
        </w:tc>
        <w:tc>
          <w:tcPr>
            <w:tcW w:w="2655" w:type="dxa"/>
          </w:tcPr>
          <w:p w14:paraId="6DEC3F68" w14:textId="77777777" w:rsidR="007F2E01" w:rsidRPr="00854058" w:rsidRDefault="007F2E0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7F2E01" w:rsidRPr="00854058" w14:paraId="34ED99A8" w14:textId="77777777" w:rsidTr="007F2E01">
        <w:tc>
          <w:tcPr>
            <w:tcW w:w="1419" w:type="dxa"/>
          </w:tcPr>
          <w:p w14:paraId="67E4E4A5" w14:textId="77777777" w:rsidR="007F2E01" w:rsidRPr="00854058" w:rsidRDefault="007F2E0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5749" w:type="dxa"/>
          </w:tcPr>
          <w:p w14:paraId="53246D66" w14:textId="77777777" w:rsidR="007F2E01" w:rsidRPr="00854058" w:rsidRDefault="007F2E0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Army Medical Center of People’s Liberation Army</w:t>
            </w:r>
          </w:p>
        </w:tc>
        <w:tc>
          <w:tcPr>
            <w:tcW w:w="2099" w:type="dxa"/>
          </w:tcPr>
          <w:p w14:paraId="3785CBA1" w14:textId="77777777" w:rsidR="007F2E01" w:rsidRPr="00854058" w:rsidRDefault="007F2E0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Chongqing, China</w:t>
            </w:r>
          </w:p>
        </w:tc>
        <w:tc>
          <w:tcPr>
            <w:tcW w:w="2036" w:type="dxa"/>
          </w:tcPr>
          <w:p w14:paraId="22E1B6B5" w14:textId="77777777" w:rsidR="007F2E01" w:rsidRPr="00854058" w:rsidRDefault="007F2E0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Jinlu Shan</w:t>
            </w:r>
          </w:p>
        </w:tc>
        <w:tc>
          <w:tcPr>
            <w:tcW w:w="2655" w:type="dxa"/>
          </w:tcPr>
          <w:p w14:paraId="482B01B7" w14:textId="77777777" w:rsidR="007F2E01" w:rsidRPr="00854058" w:rsidRDefault="007F2E0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7F2E01" w:rsidRPr="00854058" w14:paraId="17DFC755" w14:textId="77777777" w:rsidTr="007F2E01">
        <w:trPr>
          <w:trHeight w:val="296"/>
        </w:trPr>
        <w:tc>
          <w:tcPr>
            <w:tcW w:w="1419" w:type="dxa"/>
          </w:tcPr>
          <w:p w14:paraId="1A2C8326" w14:textId="77777777" w:rsidR="007F2E01" w:rsidRPr="00854058" w:rsidRDefault="007F2E0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5749" w:type="dxa"/>
          </w:tcPr>
          <w:p w14:paraId="38AFF65D" w14:textId="77777777" w:rsidR="007F2E01" w:rsidRPr="00854058" w:rsidRDefault="007F2E0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Guizhou Cancer Hospital</w:t>
            </w:r>
          </w:p>
        </w:tc>
        <w:tc>
          <w:tcPr>
            <w:tcW w:w="2099" w:type="dxa"/>
          </w:tcPr>
          <w:p w14:paraId="518B120B" w14:textId="77777777" w:rsidR="007F2E01" w:rsidRPr="00854058" w:rsidRDefault="007F2E0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Guiyang, China</w:t>
            </w:r>
          </w:p>
        </w:tc>
        <w:tc>
          <w:tcPr>
            <w:tcW w:w="2036" w:type="dxa"/>
          </w:tcPr>
          <w:p w14:paraId="5F401C0B" w14:textId="77777777" w:rsidR="007F2E01" w:rsidRPr="00854058" w:rsidRDefault="007F2E0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Weiwei Ouyang</w:t>
            </w:r>
          </w:p>
        </w:tc>
        <w:tc>
          <w:tcPr>
            <w:tcW w:w="2655" w:type="dxa"/>
          </w:tcPr>
          <w:p w14:paraId="3980A8FD" w14:textId="77777777" w:rsidR="007F2E01" w:rsidRPr="00854058" w:rsidRDefault="007F2E0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7F2E01" w:rsidRPr="00854058" w14:paraId="59CA455D" w14:textId="77777777" w:rsidTr="007F2E01">
        <w:trPr>
          <w:trHeight w:val="296"/>
        </w:trPr>
        <w:tc>
          <w:tcPr>
            <w:tcW w:w="1419" w:type="dxa"/>
          </w:tcPr>
          <w:p w14:paraId="7EEEBE0C" w14:textId="77777777" w:rsidR="007F2E01" w:rsidRPr="00854058" w:rsidRDefault="007F2E0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5749" w:type="dxa"/>
          </w:tcPr>
          <w:p w14:paraId="27FDDF14" w14:textId="77777777" w:rsidR="007F2E01" w:rsidRPr="00854058" w:rsidRDefault="007F2E0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Fujian Provincial Cancer Hospital</w:t>
            </w:r>
          </w:p>
        </w:tc>
        <w:tc>
          <w:tcPr>
            <w:tcW w:w="2099" w:type="dxa"/>
          </w:tcPr>
          <w:p w14:paraId="5163BA89" w14:textId="77777777" w:rsidR="007F2E01" w:rsidRPr="00854058" w:rsidRDefault="007F2E0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Fuzhou, China</w:t>
            </w:r>
          </w:p>
        </w:tc>
        <w:tc>
          <w:tcPr>
            <w:tcW w:w="2036" w:type="dxa"/>
          </w:tcPr>
          <w:p w14:paraId="79F8036A" w14:textId="77777777" w:rsidR="007F2E01" w:rsidRPr="00854058" w:rsidRDefault="007F2E0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Wu Zhuang</w:t>
            </w:r>
          </w:p>
        </w:tc>
        <w:tc>
          <w:tcPr>
            <w:tcW w:w="2655" w:type="dxa"/>
          </w:tcPr>
          <w:p w14:paraId="3AA7FE0E" w14:textId="77777777" w:rsidR="007F2E01" w:rsidRPr="00854058" w:rsidRDefault="007F2E0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7F2E01" w:rsidRPr="00854058" w14:paraId="7D68C107" w14:textId="77777777" w:rsidTr="007F2E01">
        <w:trPr>
          <w:trHeight w:val="296"/>
        </w:trPr>
        <w:tc>
          <w:tcPr>
            <w:tcW w:w="1419" w:type="dxa"/>
          </w:tcPr>
          <w:p w14:paraId="3FD3D84D" w14:textId="77777777" w:rsidR="007F2E01" w:rsidRPr="00854058" w:rsidRDefault="007F2E0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</w:t>
            </w:r>
          </w:p>
        </w:tc>
        <w:tc>
          <w:tcPr>
            <w:tcW w:w="5749" w:type="dxa"/>
          </w:tcPr>
          <w:p w14:paraId="3D1DE1CE" w14:textId="77777777" w:rsidR="007F2E01" w:rsidRPr="00854058" w:rsidRDefault="007F2E0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Harbin Medical University Cancer Hospital</w:t>
            </w:r>
          </w:p>
        </w:tc>
        <w:tc>
          <w:tcPr>
            <w:tcW w:w="2099" w:type="dxa"/>
          </w:tcPr>
          <w:p w14:paraId="3E6C81E4" w14:textId="77777777" w:rsidR="007F2E01" w:rsidRPr="00854058" w:rsidRDefault="007F2E0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Harbin, China</w:t>
            </w:r>
          </w:p>
        </w:tc>
        <w:tc>
          <w:tcPr>
            <w:tcW w:w="2036" w:type="dxa"/>
          </w:tcPr>
          <w:p w14:paraId="63BFCA70" w14:textId="77777777" w:rsidR="007F2E01" w:rsidRPr="00854058" w:rsidRDefault="007F2E0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Yan Yu</w:t>
            </w:r>
          </w:p>
        </w:tc>
        <w:tc>
          <w:tcPr>
            <w:tcW w:w="2655" w:type="dxa"/>
          </w:tcPr>
          <w:p w14:paraId="4FC616E2" w14:textId="77777777" w:rsidR="007F2E01" w:rsidRPr="00854058" w:rsidRDefault="007F2E0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7F2E01" w:rsidRPr="00854058" w14:paraId="46566261" w14:textId="77777777" w:rsidTr="007F2E01">
        <w:trPr>
          <w:trHeight w:val="296"/>
        </w:trPr>
        <w:tc>
          <w:tcPr>
            <w:tcW w:w="1419" w:type="dxa"/>
          </w:tcPr>
          <w:p w14:paraId="36C21D15" w14:textId="77777777" w:rsidR="007F2E01" w:rsidRPr="00854058" w:rsidRDefault="007F2E0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749" w:type="dxa"/>
          </w:tcPr>
          <w:p w14:paraId="4FE28C10" w14:textId="77777777" w:rsidR="007F2E01" w:rsidRPr="00854058" w:rsidRDefault="007F2E0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Beijing Cancer Hospital</w:t>
            </w:r>
          </w:p>
        </w:tc>
        <w:tc>
          <w:tcPr>
            <w:tcW w:w="2099" w:type="dxa"/>
          </w:tcPr>
          <w:p w14:paraId="41242F0F" w14:textId="77777777" w:rsidR="007F2E01" w:rsidRPr="00854058" w:rsidRDefault="007F2E0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Beijing, China</w:t>
            </w:r>
          </w:p>
        </w:tc>
        <w:tc>
          <w:tcPr>
            <w:tcW w:w="2036" w:type="dxa"/>
          </w:tcPr>
          <w:p w14:paraId="242E25D9" w14:textId="77777777" w:rsidR="007F2E01" w:rsidRPr="00854058" w:rsidRDefault="007F2E0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Jun Zhao</w:t>
            </w:r>
          </w:p>
        </w:tc>
        <w:tc>
          <w:tcPr>
            <w:tcW w:w="2655" w:type="dxa"/>
          </w:tcPr>
          <w:p w14:paraId="196EAFAE" w14:textId="77777777" w:rsidR="007F2E01" w:rsidRPr="00854058" w:rsidRDefault="007F2E0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7F2E01" w:rsidRPr="00854058" w14:paraId="54442C8D" w14:textId="77777777" w:rsidTr="007F2E01">
        <w:trPr>
          <w:trHeight w:val="296"/>
        </w:trPr>
        <w:tc>
          <w:tcPr>
            <w:tcW w:w="1419" w:type="dxa"/>
          </w:tcPr>
          <w:p w14:paraId="7B08F79B" w14:textId="77777777" w:rsidR="007F2E01" w:rsidRPr="00854058" w:rsidRDefault="007F2E0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5749" w:type="dxa"/>
          </w:tcPr>
          <w:p w14:paraId="220FE361" w14:textId="77777777" w:rsidR="007F2E01" w:rsidRPr="00854058" w:rsidRDefault="007F2E0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Tangdu Hospital of the Fourth Military Medical University</w:t>
            </w:r>
          </w:p>
        </w:tc>
        <w:tc>
          <w:tcPr>
            <w:tcW w:w="2099" w:type="dxa"/>
          </w:tcPr>
          <w:p w14:paraId="5692D3A2" w14:textId="77777777" w:rsidR="007F2E01" w:rsidRPr="00854058" w:rsidRDefault="007F2E0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Xi'an, China</w:t>
            </w:r>
          </w:p>
        </w:tc>
        <w:tc>
          <w:tcPr>
            <w:tcW w:w="2036" w:type="dxa"/>
          </w:tcPr>
          <w:p w14:paraId="59CDCE0F" w14:textId="77777777" w:rsidR="007F2E01" w:rsidRPr="00854058" w:rsidRDefault="007F2E0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Helong Zhang</w:t>
            </w:r>
          </w:p>
        </w:tc>
        <w:tc>
          <w:tcPr>
            <w:tcW w:w="2655" w:type="dxa"/>
          </w:tcPr>
          <w:p w14:paraId="4766F7FB" w14:textId="77777777" w:rsidR="007F2E01" w:rsidRPr="00854058" w:rsidRDefault="007F2E0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7F2E01" w:rsidRPr="00854058" w14:paraId="7B53FF8E" w14:textId="77777777" w:rsidTr="007F2E01">
        <w:trPr>
          <w:trHeight w:val="296"/>
        </w:trPr>
        <w:tc>
          <w:tcPr>
            <w:tcW w:w="1419" w:type="dxa"/>
          </w:tcPr>
          <w:p w14:paraId="566E0B4B" w14:textId="77777777" w:rsidR="007F2E01" w:rsidRPr="00854058" w:rsidRDefault="007F2E0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5749" w:type="dxa"/>
          </w:tcPr>
          <w:p w14:paraId="56B40F91" w14:textId="77777777" w:rsidR="007F2E01" w:rsidRPr="00854058" w:rsidRDefault="007F2E0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Liuzhou People's Hospital</w:t>
            </w:r>
          </w:p>
        </w:tc>
        <w:tc>
          <w:tcPr>
            <w:tcW w:w="2099" w:type="dxa"/>
          </w:tcPr>
          <w:p w14:paraId="54C606EA" w14:textId="77777777" w:rsidR="007F2E01" w:rsidRPr="00854058" w:rsidRDefault="007F2E0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Liuzhou, China</w:t>
            </w:r>
          </w:p>
        </w:tc>
        <w:tc>
          <w:tcPr>
            <w:tcW w:w="2036" w:type="dxa"/>
          </w:tcPr>
          <w:p w14:paraId="4C0425A9" w14:textId="77777777" w:rsidR="007F2E01" w:rsidRPr="00854058" w:rsidRDefault="007F2E0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Pei Lu</w:t>
            </w:r>
          </w:p>
        </w:tc>
        <w:tc>
          <w:tcPr>
            <w:tcW w:w="2655" w:type="dxa"/>
          </w:tcPr>
          <w:p w14:paraId="56259863" w14:textId="77777777" w:rsidR="007F2E01" w:rsidRPr="00854058" w:rsidRDefault="007F2E0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7F2E01" w:rsidRPr="00854058" w14:paraId="68B4D3B1" w14:textId="77777777" w:rsidTr="007F2E01">
        <w:trPr>
          <w:trHeight w:val="296"/>
        </w:trPr>
        <w:tc>
          <w:tcPr>
            <w:tcW w:w="1419" w:type="dxa"/>
          </w:tcPr>
          <w:p w14:paraId="607FD283" w14:textId="77777777" w:rsidR="007F2E01" w:rsidRPr="00854058" w:rsidRDefault="007F2E0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5749" w:type="dxa"/>
          </w:tcPr>
          <w:p w14:paraId="22BBC309" w14:textId="77777777" w:rsidR="007F2E01" w:rsidRPr="00854058" w:rsidRDefault="007F2E0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Cancer Center of Guangzhou Medical University</w:t>
            </w:r>
          </w:p>
        </w:tc>
        <w:tc>
          <w:tcPr>
            <w:tcW w:w="2099" w:type="dxa"/>
          </w:tcPr>
          <w:p w14:paraId="1835E2C6" w14:textId="77777777" w:rsidR="007F2E01" w:rsidRPr="00854058" w:rsidRDefault="007F2E0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Guangzhou, China</w:t>
            </w:r>
          </w:p>
        </w:tc>
        <w:tc>
          <w:tcPr>
            <w:tcW w:w="2036" w:type="dxa"/>
          </w:tcPr>
          <w:p w14:paraId="664989BD" w14:textId="77777777" w:rsidR="007F2E01" w:rsidRPr="00854058" w:rsidRDefault="007F2E0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Weidong Li</w:t>
            </w:r>
          </w:p>
        </w:tc>
        <w:tc>
          <w:tcPr>
            <w:tcW w:w="2655" w:type="dxa"/>
          </w:tcPr>
          <w:p w14:paraId="2E360043" w14:textId="77777777" w:rsidR="007F2E01" w:rsidRPr="00854058" w:rsidRDefault="007F2E0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7F2E01" w:rsidRPr="00854058" w14:paraId="3E8648DA" w14:textId="77777777" w:rsidTr="007F2E01">
        <w:trPr>
          <w:trHeight w:val="296"/>
        </w:trPr>
        <w:tc>
          <w:tcPr>
            <w:tcW w:w="1419" w:type="dxa"/>
          </w:tcPr>
          <w:p w14:paraId="7C2A26D5" w14:textId="77777777" w:rsidR="007F2E01" w:rsidRPr="00854058" w:rsidRDefault="007F2E0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749" w:type="dxa"/>
          </w:tcPr>
          <w:p w14:paraId="7820AB0B" w14:textId="77777777" w:rsidR="007F2E01" w:rsidRPr="00854058" w:rsidRDefault="007F2E0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Jilin Province Cancer Hospital</w:t>
            </w:r>
          </w:p>
        </w:tc>
        <w:tc>
          <w:tcPr>
            <w:tcW w:w="2099" w:type="dxa"/>
          </w:tcPr>
          <w:p w14:paraId="184EB3F8" w14:textId="77777777" w:rsidR="007F2E01" w:rsidRPr="00854058" w:rsidRDefault="007F2E0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Changchun, China</w:t>
            </w:r>
          </w:p>
        </w:tc>
        <w:tc>
          <w:tcPr>
            <w:tcW w:w="2036" w:type="dxa"/>
          </w:tcPr>
          <w:p w14:paraId="1E5AE505" w14:textId="77777777" w:rsidR="007F2E01" w:rsidRPr="00854058" w:rsidRDefault="007F2E0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Ying Cheng</w:t>
            </w:r>
          </w:p>
        </w:tc>
        <w:tc>
          <w:tcPr>
            <w:tcW w:w="2655" w:type="dxa"/>
          </w:tcPr>
          <w:p w14:paraId="2010C5F0" w14:textId="77777777" w:rsidR="007F2E01" w:rsidRPr="00854058" w:rsidRDefault="007F2E0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F2E01" w:rsidRPr="00854058" w14:paraId="6CFF172E" w14:textId="77777777" w:rsidTr="007F2E01">
        <w:trPr>
          <w:trHeight w:val="296"/>
        </w:trPr>
        <w:tc>
          <w:tcPr>
            <w:tcW w:w="1419" w:type="dxa"/>
          </w:tcPr>
          <w:p w14:paraId="40A5A3AB" w14:textId="77777777" w:rsidR="007F2E01" w:rsidRPr="00854058" w:rsidRDefault="007F2E0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749" w:type="dxa"/>
          </w:tcPr>
          <w:p w14:paraId="2D84B41C" w14:textId="77777777" w:rsidR="007F2E01" w:rsidRPr="00854058" w:rsidRDefault="007F2E0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Xuzhou Central Hospital</w:t>
            </w:r>
          </w:p>
        </w:tc>
        <w:tc>
          <w:tcPr>
            <w:tcW w:w="2099" w:type="dxa"/>
          </w:tcPr>
          <w:p w14:paraId="56FE599B" w14:textId="77777777" w:rsidR="007F2E01" w:rsidRPr="00854058" w:rsidRDefault="007F2E0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Xuzhou, China</w:t>
            </w:r>
          </w:p>
        </w:tc>
        <w:tc>
          <w:tcPr>
            <w:tcW w:w="2036" w:type="dxa"/>
          </w:tcPr>
          <w:p w14:paraId="76C07B6D" w14:textId="77777777" w:rsidR="007F2E01" w:rsidRPr="00854058" w:rsidRDefault="007F2E0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Sanyuan Sun</w:t>
            </w:r>
          </w:p>
        </w:tc>
        <w:tc>
          <w:tcPr>
            <w:tcW w:w="2655" w:type="dxa"/>
          </w:tcPr>
          <w:p w14:paraId="514C08EC" w14:textId="77777777" w:rsidR="007F2E01" w:rsidRPr="00854058" w:rsidRDefault="007F2E0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F2E01" w:rsidRPr="00854058" w14:paraId="367DFED2" w14:textId="77777777" w:rsidTr="007F2E01">
        <w:trPr>
          <w:trHeight w:val="296"/>
        </w:trPr>
        <w:tc>
          <w:tcPr>
            <w:tcW w:w="1419" w:type="dxa"/>
          </w:tcPr>
          <w:p w14:paraId="11292A90" w14:textId="77777777" w:rsidR="007F2E01" w:rsidRPr="00854058" w:rsidRDefault="007F2E0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749" w:type="dxa"/>
          </w:tcPr>
          <w:p w14:paraId="73528AAF" w14:textId="77777777" w:rsidR="007F2E01" w:rsidRPr="00854058" w:rsidRDefault="007F2E0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The First Affiliated Hospital of Anhui Medical University</w:t>
            </w:r>
          </w:p>
        </w:tc>
        <w:tc>
          <w:tcPr>
            <w:tcW w:w="2099" w:type="dxa"/>
          </w:tcPr>
          <w:p w14:paraId="409F5A81" w14:textId="77777777" w:rsidR="007F2E01" w:rsidRPr="00854058" w:rsidRDefault="007F2E0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Anhui, China</w:t>
            </w:r>
          </w:p>
        </w:tc>
        <w:tc>
          <w:tcPr>
            <w:tcW w:w="2036" w:type="dxa"/>
          </w:tcPr>
          <w:p w14:paraId="3C5FD550" w14:textId="77777777" w:rsidR="007F2E01" w:rsidRPr="00854058" w:rsidRDefault="007F2E0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Rongyu Liu</w:t>
            </w:r>
          </w:p>
        </w:tc>
        <w:tc>
          <w:tcPr>
            <w:tcW w:w="2655" w:type="dxa"/>
          </w:tcPr>
          <w:p w14:paraId="43873EB8" w14:textId="77777777" w:rsidR="007F2E01" w:rsidRPr="00854058" w:rsidRDefault="007F2E0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F2E01" w:rsidRPr="00854058" w14:paraId="3F5A845C" w14:textId="77777777" w:rsidTr="007F2E01">
        <w:trPr>
          <w:trHeight w:val="296"/>
        </w:trPr>
        <w:tc>
          <w:tcPr>
            <w:tcW w:w="1419" w:type="dxa"/>
          </w:tcPr>
          <w:p w14:paraId="1AA5A04C" w14:textId="77777777" w:rsidR="007F2E01" w:rsidRPr="00854058" w:rsidRDefault="007F2E0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749" w:type="dxa"/>
          </w:tcPr>
          <w:p w14:paraId="5F034D90" w14:textId="77777777" w:rsidR="007F2E01" w:rsidRPr="00854058" w:rsidRDefault="007F2E0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Anhui Province Cancer Hospital</w:t>
            </w:r>
          </w:p>
        </w:tc>
        <w:tc>
          <w:tcPr>
            <w:tcW w:w="2099" w:type="dxa"/>
          </w:tcPr>
          <w:p w14:paraId="1CC371DE" w14:textId="77777777" w:rsidR="007F2E01" w:rsidRPr="00854058" w:rsidRDefault="007F2E0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Hefei, China</w:t>
            </w:r>
          </w:p>
        </w:tc>
        <w:tc>
          <w:tcPr>
            <w:tcW w:w="2036" w:type="dxa"/>
          </w:tcPr>
          <w:p w14:paraId="10F42259" w14:textId="77777777" w:rsidR="007F2E01" w:rsidRPr="00854058" w:rsidRDefault="007F2E0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Changlu Hu</w:t>
            </w:r>
          </w:p>
        </w:tc>
        <w:tc>
          <w:tcPr>
            <w:tcW w:w="2655" w:type="dxa"/>
          </w:tcPr>
          <w:p w14:paraId="00D67BDD" w14:textId="77777777" w:rsidR="007F2E01" w:rsidRPr="00854058" w:rsidRDefault="007F2E0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F2E01" w:rsidRPr="00854058" w14:paraId="25E2340D" w14:textId="77777777" w:rsidTr="007F2E01">
        <w:trPr>
          <w:trHeight w:val="296"/>
        </w:trPr>
        <w:tc>
          <w:tcPr>
            <w:tcW w:w="1419" w:type="dxa"/>
          </w:tcPr>
          <w:p w14:paraId="0E94844F" w14:textId="77777777" w:rsidR="007F2E01" w:rsidRPr="00854058" w:rsidRDefault="007F2E0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749" w:type="dxa"/>
          </w:tcPr>
          <w:p w14:paraId="72A48331" w14:textId="77777777" w:rsidR="007F2E01" w:rsidRPr="00854058" w:rsidRDefault="007F2E0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Qilu Hospital of Shandong University</w:t>
            </w:r>
          </w:p>
        </w:tc>
        <w:tc>
          <w:tcPr>
            <w:tcW w:w="2099" w:type="dxa"/>
          </w:tcPr>
          <w:p w14:paraId="2C49ED5B" w14:textId="77777777" w:rsidR="007F2E01" w:rsidRPr="00854058" w:rsidRDefault="007F2E0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Jinan, China</w:t>
            </w:r>
          </w:p>
        </w:tc>
        <w:tc>
          <w:tcPr>
            <w:tcW w:w="2036" w:type="dxa"/>
          </w:tcPr>
          <w:p w14:paraId="2B238DF5" w14:textId="77777777" w:rsidR="007F2E01" w:rsidRPr="00854058" w:rsidRDefault="007F2E0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Xiuwen Wang</w:t>
            </w:r>
          </w:p>
        </w:tc>
        <w:tc>
          <w:tcPr>
            <w:tcW w:w="2655" w:type="dxa"/>
          </w:tcPr>
          <w:p w14:paraId="0E09B7F0" w14:textId="77777777" w:rsidR="007F2E01" w:rsidRPr="00854058" w:rsidRDefault="007F2E0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F2E01" w:rsidRPr="00854058" w14:paraId="79B143C7" w14:textId="77777777" w:rsidTr="007F2E01">
        <w:trPr>
          <w:trHeight w:val="296"/>
        </w:trPr>
        <w:tc>
          <w:tcPr>
            <w:tcW w:w="1419" w:type="dxa"/>
          </w:tcPr>
          <w:p w14:paraId="71F3A399" w14:textId="77777777" w:rsidR="007F2E01" w:rsidRPr="00854058" w:rsidRDefault="007F2E0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749" w:type="dxa"/>
          </w:tcPr>
          <w:p w14:paraId="2AD80C5C" w14:textId="77777777" w:rsidR="007F2E01" w:rsidRPr="00854058" w:rsidRDefault="007F2E0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The Affiliated Hospital of Qingdao University</w:t>
            </w:r>
          </w:p>
        </w:tc>
        <w:tc>
          <w:tcPr>
            <w:tcW w:w="2099" w:type="dxa"/>
          </w:tcPr>
          <w:p w14:paraId="3D5EEEED" w14:textId="77777777" w:rsidR="007F2E01" w:rsidRPr="00854058" w:rsidRDefault="007F2E0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Qingdao, China</w:t>
            </w:r>
          </w:p>
        </w:tc>
        <w:tc>
          <w:tcPr>
            <w:tcW w:w="2036" w:type="dxa"/>
          </w:tcPr>
          <w:p w14:paraId="7E00DB34" w14:textId="77777777" w:rsidR="007F2E01" w:rsidRPr="00854058" w:rsidRDefault="007F2E0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Xiaochun Zhang</w:t>
            </w:r>
          </w:p>
        </w:tc>
        <w:tc>
          <w:tcPr>
            <w:tcW w:w="2655" w:type="dxa"/>
          </w:tcPr>
          <w:p w14:paraId="01E64352" w14:textId="77777777" w:rsidR="007F2E01" w:rsidRPr="00854058" w:rsidRDefault="007F2E0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F2E01" w:rsidRPr="00854058" w14:paraId="4D9D7E8E" w14:textId="77777777" w:rsidTr="007F2E01">
        <w:trPr>
          <w:trHeight w:val="296"/>
        </w:trPr>
        <w:tc>
          <w:tcPr>
            <w:tcW w:w="1419" w:type="dxa"/>
          </w:tcPr>
          <w:p w14:paraId="208222D5" w14:textId="77777777" w:rsidR="007F2E01" w:rsidRPr="00854058" w:rsidRDefault="007F2E0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5749" w:type="dxa"/>
          </w:tcPr>
          <w:p w14:paraId="3B7F0166" w14:textId="77777777" w:rsidR="007F2E01" w:rsidRPr="00854058" w:rsidRDefault="007F2E0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The First Affiliated Hospital of Xi'an Jiaotong University</w:t>
            </w:r>
          </w:p>
        </w:tc>
        <w:tc>
          <w:tcPr>
            <w:tcW w:w="2099" w:type="dxa"/>
          </w:tcPr>
          <w:p w14:paraId="12656C7E" w14:textId="77777777" w:rsidR="007F2E01" w:rsidRPr="00854058" w:rsidRDefault="007F2E0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Xi'an, China</w:t>
            </w:r>
          </w:p>
        </w:tc>
        <w:tc>
          <w:tcPr>
            <w:tcW w:w="2036" w:type="dxa"/>
          </w:tcPr>
          <w:p w14:paraId="57FFC75C" w14:textId="77777777" w:rsidR="007F2E01" w:rsidRPr="00854058" w:rsidRDefault="007F2E0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Yu Yao</w:t>
            </w:r>
          </w:p>
        </w:tc>
        <w:tc>
          <w:tcPr>
            <w:tcW w:w="2655" w:type="dxa"/>
          </w:tcPr>
          <w:p w14:paraId="0A8FE6FF" w14:textId="77777777" w:rsidR="007F2E01" w:rsidRPr="00854058" w:rsidRDefault="007F2E0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F2E01" w:rsidRPr="00854058" w14:paraId="0DD4E05D" w14:textId="77777777" w:rsidTr="007F2E01">
        <w:trPr>
          <w:trHeight w:val="296"/>
        </w:trPr>
        <w:tc>
          <w:tcPr>
            <w:tcW w:w="1419" w:type="dxa"/>
          </w:tcPr>
          <w:p w14:paraId="2E0CF716" w14:textId="77777777" w:rsidR="007F2E01" w:rsidRPr="00854058" w:rsidRDefault="007F2E0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5749" w:type="dxa"/>
          </w:tcPr>
          <w:p w14:paraId="426FD73E" w14:textId="77777777" w:rsidR="007F2E01" w:rsidRPr="00854058" w:rsidRDefault="007F2E0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Anhui Province Cancer Hospital</w:t>
            </w:r>
          </w:p>
        </w:tc>
        <w:tc>
          <w:tcPr>
            <w:tcW w:w="2099" w:type="dxa"/>
          </w:tcPr>
          <w:p w14:paraId="57A12D9A" w14:textId="77777777" w:rsidR="007F2E01" w:rsidRPr="00854058" w:rsidRDefault="007F2E0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Hefei, China</w:t>
            </w:r>
          </w:p>
        </w:tc>
        <w:tc>
          <w:tcPr>
            <w:tcW w:w="2036" w:type="dxa"/>
          </w:tcPr>
          <w:p w14:paraId="5D5F631B" w14:textId="77777777" w:rsidR="007F2E01" w:rsidRPr="00854058" w:rsidRDefault="007F2E0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Zhihong Zhang</w:t>
            </w:r>
          </w:p>
        </w:tc>
        <w:tc>
          <w:tcPr>
            <w:tcW w:w="2655" w:type="dxa"/>
          </w:tcPr>
          <w:p w14:paraId="2F69EDCF" w14:textId="77777777" w:rsidR="007F2E01" w:rsidRPr="00854058" w:rsidRDefault="007F2E0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F2E01" w:rsidRPr="00854058" w14:paraId="76BC3069" w14:textId="77777777" w:rsidTr="007F2E01">
        <w:trPr>
          <w:trHeight w:val="296"/>
        </w:trPr>
        <w:tc>
          <w:tcPr>
            <w:tcW w:w="1419" w:type="dxa"/>
          </w:tcPr>
          <w:p w14:paraId="3AB0122C" w14:textId="77777777" w:rsidR="007F2E01" w:rsidRPr="00854058" w:rsidRDefault="007F2E0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749" w:type="dxa"/>
          </w:tcPr>
          <w:p w14:paraId="0FB5F947" w14:textId="77777777" w:rsidR="007F2E01" w:rsidRPr="00854058" w:rsidRDefault="007F2E0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First Hospital of Jilin University</w:t>
            </w:r>
          </w:p>
        </w:tc>
        <w:tc>
          <w:tcPr>
            <w:tcW w:w="2099" w:type="dxa"/>
          </w:tcPr>
          <w:p w14:paraId="5328E3B8" w14:textId="77777777" w:rsidR="007F2E01" w:rsidRPr="00854058" w:rsidRDefault="007F2E0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Changchun, Jilin</w:t>
            </w:r>
          </w:p>
        </w:tc>
        <w:tc>
          <w:tcPr>
            <w:tcW w:w="2036" w:type="dxa"/>
          </w:tcPr>
          <w:p w14:paraId="62B4FC42" w14:textId="77777777" w:rsidR="007F2E01" w:rsidRPr="00854058" w:rsidRDefault="007F2E0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Jiuwei Cui</w:t>
            </w:r>
          </w:p>
        </w:tc>
        <w:tc>
          <w:tcPr>
            <w:tcW w:w="2655" w:type="dxa"/>
          </w:tcPr>
          <w:p w14:paraId="543E57D4" w14:textId="77777777" w:rsidR="007F2E01" w:rsidRPr="00854058" w:rsidRDefault="007F2E0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F2E01" w:rsidRPr="00854058" w14:paraId="31C70B2C" w14:textId="77777777" w:rsidTr="007F2E01">
        <w:trPr>
          <w:trHeight w:val="296"/>
        </w:trPr>
        <w:tc>
          <w:tcPr>
            <w:tcW w:w="1419" w:type="dxa"/>
          </w:tcPr>
          <w:p w14:paraId="2C9A2887" w14:textId="77777777" w:rsidR="007F2E01" w:rsidRPr="00854058" w:rsidRDefault="007F2E0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749" w:type="dxa"/>
          </w:tcPr>
          <w:p w14:paraId="31118A9A" w14:textId="77777777" w:rsidR="007F2E01" w:rsidRPr="00854058" w:rsidRDefault="007F2E0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The 960th Hospital of the PLA Joint Logistics Support Force</w:t>
            </w:r>
          </w:p>
        </w:tc>
        <w:tc>
          <w:tcPr>
            <w:tcW w:w="2099" w:type="dxa"/>
          </w:tcPr>
          <w:p w14:paraId="08FEFB55" w14:textId="77777777" w:rsidR="007F2E01" w:rsidRPr="00854058" w:rsidRDefault="007F2E0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Jinan, China</w:t>
            </w:r>
          </w:p>
        </w:tc>
        <w:tc>
          <w:tcPr>
            <w:tcW w:w="2036" w:type="dxa"/>
          </w:tcPr>
          <w:p w14:paraId="38FCA700" w14:textId="77777777" w:rsidR="007F2E01" w:rsidRPr="00854058" w:rsidRDefault="007F2E0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Bocheng Wang</w:t>
            </w:r>
          </w:p>
        </w:tc>
        <w:tc>
          <w:tcPr>
            <w:tcW w:w="2655" w:type="dxa"/>
          </w:tcPr>
          <w:p w14:paraId="4F9F6A8A" w14:textId="77777777" w:rsidR="007F2E01" w:rsidRPr="00854058" w:rsidRDefault="007F2E0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F2E01" w:rsidRPr="00854058" w14:paraId="0C065409" w14:textId="77777777" w:rsidTr="007F2E01">
        <w:trPr>
          <w:trHeight w:val="296"/>
        </w:trPr>
        <w:tc>
          <w:tcPr>
            <w:tcW w:w="1419" w:type="dxa"/>
          </w:tcPr>
          <w:p w14:paraId="3C04650F" w14:textId="77777777" w:rsidR="007F2E01" w:rsidRPr="00854058" w:rsidRDefault="007F2E0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749" w:type="dxa"/>
          </w:tcPr>
          <w:p w14:paraId="0FA5D4A2" w14:textId="77777777" w:rsidR="007F2E01" w:rsidRPr="00854058" w:rsidRDefault="007F2E0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Hospital General Hospital of Lanzhou Military Region of of PLA</w:t>
            </w:r>
          </w:p>
        </w:tc>
        <w:tc>
          <w:tcPr>
            <w:tcW w:w="2099" w:type="dxa"/>
          </w:tcPr>
          <w:p w14:paraId="67DAF8B5" w14:textId="77777777" w:rsidR="007F2E01" w:rsidRPr="00854058" w:rsidRDefault="007F2E0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Lanzhou, China</w:t>
            </w:r>
          </w:p>
        </w:tc>
        <w:tc>
          <w:tcPr>
            <w:tcW w:w="2036" w:type="dxa"/>
          </w:tcPr>
          <w:p w14:paraId="568417E3" w14:textId="77777777" w:rsidR="007F2E01" w:rsidRPr="00854058" w:rsidRDefault="007F2E0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Baihong Zhang</w:t>
            </w:r>
          </w:p>
        </w:tc>
        <w:tc>
          <w:tcPr>
            <w:tcW w:w="2655" w:type="dxa"/>
          </w:tcPr>
          <w:p w14:paraId="24953B07" w14:textId="77777777" w:rsidR="007F2E01" w:rsidRPr="00854058" w:rsidRDefault="007F2E0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F2E01" w:rsidRPr="00854058" w14:paraId="4A457C09" w14:textId="77777777" w:rsidTr="007F2E01">
        <w:trPr>
          <w:trHeight w:val="296"/>
        </w:trPr>
        <w:tc>
          <w:tcPr>
            <w:tcW w:w="1419" w:type="dxa"/>
          </w:tcPr>
          <w:p w14:paraId="69D2A499" w14:textId="77777777" w:rsidR="007F2E01" w:rsidRPr="00854058" w:rsidRDefault="007F2E0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5749" w:type="dxa"/>
          </w:tcPr>
          <w:p w14:paraId="51017EC9" w14:textId="77777777" w:rsidR="007F2E01" w:rsidRPr="00854058" w:rsidRDefault="007F2E0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Affiliated Hospital of Zunyi Medical University</w:t>
            </w:r>
          </w:p>
        </w:tc>
        <w:tc>
          <w:tcPr>
            <w:tcW w:w="2099" w:type="dxa"/>
          </w:tcPr>
          <w:p w14:paraId="4169D2DD" w14:textId="77777777" w:rsidR="007F2E01" w:rsidRPr="00854058" w:rsidRDefault="007F2E0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Guiyang, China</w:t>
            </w:r>
          </w:p>
        </w:tc>
        <w:tc>
          <w:tcPr>
            <w:tcW w:w="2036" w:type="dxa"/>
          </w:tcPr>
          <w:p w14:paraId="13CB4D11" w14:textId="77777777" w:rsidR="007F2E01" w:rsidRPr="00854058" w:rsidRDefault="007F2E0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Hu Ma</w:t>
            </w:r>
          </w:p>
        </w:tc>
        <w:tc>
          <w:tcPr>
            <w:tcW w:w="2655" w:type="dxa"/>
          </w:tcPr>
          <w:p w14:paraId="79584469" w14:textId="77777777" w:rsidR="007F2E01" w:rsidRPr="00854058" w:rsidRDefault="007F2E0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F2E01" w:rsidRPr="00854058" w14:paraId="6B2BABF0" w14:textId="77777777" w:rsidTr="007F2E01">
        <w:trPr>
          <w:trHeight w:val="296"/>
        </w:trPr>
        <w:tc>
          <w:tcPr>
            <w:tcW w:w="1419" w:type="dxa"/>
          </w:tcPr>
          <w:p w14:paraId="66B443E7" w14:textId="77777777" w:rsidR="007F2E01" w:rsidRPr="00854058" w:rsidRDefault="007F2E0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5749" w:type="dxa"/>
          </w:tcPr>
          <w:p w14:paraId="2C9DDE92" w14:textId="77777777" w:rsidR="007F2E01" w:rsidRPr="00854058" w:rsidRDefault="007F2E0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The First Affiliated Hospital of Xiamen University</w:t>
            </w:r>
          </w:p>
        </w:tc>
        <w:tc>
          <w:tcPr>
            <w:tcW w:w="2099" w:type="dxa"/>
          </w:tcPr>
          <w:p w14:paraId="3F703EDC" w14:textId="77777777" w:rsidR="007F2E01" w:rsidRPr="00854058" w:rsidRDefault="007F2E0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Xiamen, China</w:t>
            </w:r>
          </w:p>
        </w:tc>
        <w:tc>
          <w:tcPr>
            <w:tcW w:w="2036" w:type="dxa"/>
          </w:tcPr>
          <w:p w14:paraId="50286420" w14:textId="77777777" w:rsidR="007F2E01" w:rsidRPr="00854058" w:rsidRDefault="007F2E0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Feng Ye</w:t>
            </w:r>
          </w:p>
        </w:tc>
        <w:tc>
          <w:tcPr>
            <w:tcW w:w="2655" w:type="dxa"/>
          </w:tcPr>
          <w:p w14:paraId="3895F02C" w14:textId="77777777" w:rsidR="007F2E01" w:rsidRPr="00854058" w:rsidRDefault="007F2E0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F2E01" w:rsidRPr="00854058" w14:paraId="3BC27213" w14:textId="77777777" w:rsidTr="007F2E01">
        <w:trPr>
          <w:trHeight w:val="297"/>
        </w:trPr>
        <w:tc>
          <w:tcPr>
            <w:tcW w:w="1419" w:type="dxa"/>
          </w:tcPr>
          <w:p w14:paraId="056FFBDE" w14:textId="77777777" w:rsidR="007F2E01" w:rsidRPr="00854058" w:rsidRDefault="007F2E0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5749" w:type="dxa"/>
          </w:tcPr>
          <w:p w14:paraId="341E39DB" w14:textId="77777777" w:rsidR="007F2E01" w:rsidRPr="00854058" w:rsidRDefault="007F2E0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Yunnan Cancer Hospital</w:t>
            </w:r>
          </w:p>
        </w:tc>
        <w:tc>
          <w:tcPr>
            <w:tcW w:w="2099" w:type="dxa"/>
          </w:tcPr>
          <w:p w14:paraId="069E67F8" w14:textId="77777777" w:rsidR="007F2E01" w:rsidRPr="00854058" w:rsidRDefault="007F2E0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Yunnan, China</w:t>
            </w:r>
          </w:p>
        </w:tc>
        <w:tc>
          <w:tcPr>
            <w:tcW w:w="2036" w:type="dxa"/>
          </w:tcPr>
          <w:p w14:paraId="06074DAB" w14:textId="77777777" w:rsidR="007F2E01" w:rsidRPr="00854058" w:rsidRDefault="007F2E0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Runxiang Yang</w:t>
            </w:r>
          </w:p>
        </w:tc>
        <w:tc>
          <w:tcPr>
            <w:tcW w:w="2655" w:type="dxa"/>
          </w:tcPr>
          <w:p w14:paraId="613B51EA" w14:textId="77777777" w:rsidR="007F2E01" w:rsidRPr="00854058" w:rsidRDefault="007F2E0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2D9F043E" w14:textId="77777777" w:rsidR="00AE3449" w:rsidRPr="00854058" w:rsidRDefault="00AE3449" w:rsidP="00BD0373">
      <w:pPr>
        <w:rPr>
          <w:rFonts w:ascii="Times New Roman" w:hAnsi="Times New Roman" w:cs="Times New Roman"/>
          <w:sz w:val="20"/>
          <w:szCs w:val="20"/>
        </w:rPr>
      </w:pPr>
    </w:p>
    <w:p w14:paraId="487280FC" w14:textId="77777777" w:rsidR="00AE3449" w:rsidRPr="00854058" w:rsidRDefault="00AE3449" w:rsidP="00BD0373">
      <w:pPr>
        <w:pStyle w:val="11"/>
        <w:tabs>
          <w:tab w:val="right" w:leader="dot" w:pos="8306"/>
        </w:tabs>
        <w:spacing w:before="0"/>
        <w:rPr>
          <w:rFonts w:ascii="Times New Roman" w:hAnsi="Times New Roman" w:cs="Times New Roman"/>
          <w:sz w:val="20"/>
          <w:szCs w:val="20"/>
        </w:rPr>
      </w:pPr>
    </w:p>
    <w:p w14:paraId="6BCB21CE" w14:textId="77777777" w:rsidR="00AE3449" w:rsidRPr="00854058" w:rsidRDefault="00AE3449" w:rsidP="00BD0373">
      <w:pPr>
        <w:pStyle w:val="11"/>
        <w:tabs>
          <w:tab w:val="right" w:leader="dot" w:pos="8306"/>
        </w:tabs>
        <w:spacing w:before="0"/>
        <w:rPr>
          <w:rFonts w:ascii="Times New Roman" w:hAnsi="Times New Roman" w:cs="Times New Roman"/>
          <w:sz w:val="20"/>
          <w:szCs w:val="20"/>
        </w:rPr>
      </w:pPr>
    </w:p>
    <w:p w14:paraId="6ADCC901" w14:textId="77777777" w:rsidR="00AE3449" w:rsidRPr="00854058" w:rsidRDefault="00AE3449" w:rsidP="00BD0373">
      <w:pPr>
        <w:pStyle w:val="11"/>
        <w:tabs>
          <w:tab w:val="right" w:leader="dot" w:pos="8306"/>
        </w:tabs>
        <w:spacing w:before="0"/>
        <w:rPr>
          <w:rFonts w:ascii="Times New Roman" w:hAnsi="Times New Roman" w:cs="Times New Roman"/>
          <w:sz w:val="20"/>
          <w:szCs w:val="20"/>
        </w:rPr>
      </w:pPr>
    </w:p>
    <w:p w14:paraId="33181E3B" w14:textId="77777777" w:rsidR="00AE3449" w:rsidRPr="00854058" w:rsidRDefault="00AE3449" w:rsidP="00BD0373">
      <w:pPr>
        <w:pStyle w:val="11"/>
        <w:tabs>
          <w:tab w:val="right" w:leader="dot" w:pos="8306"/>
        </w:tabs>
        <w:spacing w:before="0"/>
        <w:rPr>
          <w:rFonts w:ascii="Times New Roman" w:hAnsi="Times New Roman" w:cs="Times New Roman"/>
          <w:sz w:val="20"/>
          <w:szCs w:val="20"/>
        </w:rPr>
      </w:pPr>
    </w:p>
    <w:p w14:paraId="3F4C8271" w14:textId="77777777" w:rsidR="00AE3449" w:rsidRPr="00854058" w:rsidRDefault="00AE3449" w:rsidP="00BD0373">
      <w:pPr>
        <w:pStyle w:val="11"/>
        <w:tabs>
          <w:tab w:val="right" w:leader="dot" w:pos="8306"/>
        </w:tabs>
        <w:spacing w:before="0"/>
        <w:rPr>
          <w:rFonts w:ascii="Times New Roman" w:hAnsi="Times New Roman" w:cs="Times New Roman"/>
          <w:sz w:val="20"/>
          <w:szCs w:val="20"/>
        </w:rPr>
      </w:pPr>
    </w:p>
    <w:p w14:paraId="75350E0D" w14:textId="77777777" w:rsidR="00AE3449" w:rsidRPr="00854058" w:rsidRDefault="00AE3449" w:rsidP="00BD0373">
      <w:pPr>
        <w:pStyle w:val="11"/>
        <w:tabs>
          <w:tab w:val="right" w:leader="dot" w:pos="8306"/>
        </w:tabs>
        <w:spacing w:before="0"/>
        <w:rPr>
          <w:rFonts w:ascii="Times New Roman" w:hAnsi="Times New Roman" w:cs="Times New Roman"/>
          <w:sz w:val="20"/>
          <w:szCs w:val="20"/>
        </w:rPr>
      </w:pPr>
    </w:p>
    <w:bookmarkEnd w:id="0"/>
    <w:bookmarkEnd w:id="1"/>
    <w:bookmarkEnd w:id="2"/>
    <w:p w14:paraId="160097DB" w14:textId="6C147FFB" w:rsidR="00A21BD1" w:rsidRPr="00854058" w:rsidRDefault="001474F1" w:rsidP="001D062E">
      <w:pPr>
        <w:pStyle w:val="1"/>
      </w:pPr>
      <w:r w:rsidRPr="00854058">
        <w:br w:type="page"/>
      </w:r>
      <w:bookmarkStart w:id="6" w:name="_Toc70185046"/>
      <w:bookmarkStart w:id="7" w:name="_Toc80639846"/>
      <w:bookmarkStart w:id="8" w:name="OLE_LINK258"/>
      <w:bookmarkStart w:id="9" w:name="_Hlk56257528"/>
      <w:bookmarkStart w:id="10" w:name="OLE_LINK80"/>
      <w:bookmarkStart w:id="11" w:name="OLE_LINK81"/>
      <w:bookmarkStart w:id="12" w:name="OLE_LINK79"/>
      <w:bookmarkStart w:id="13" w:name="OLE_LINK78"/>
      <w:bookmarkStart w:id="14" w:name="OLE_LINK77"/>
      <w:bookmarkStart w:id="15" w:name="OLE_LINK76"/>
      <w:bookmarkStart w:id="16" w:name="OLE_LINK257"/>
      <w:bookmarkStart w:id="17" w:name="OLE_LINK256"/>
      <w:bookmarkStart w:id="18" w:name="OLE_LINK68"/>
      <w:bookmarkStart w:id="19" w:name="OLE_LINK67"/>
      <w:r w:rsidR="00A21BD1" w:rsidRPr="00854058">
        <w:lastRenderedPageBreak/>
        <w:t xml:space="preserve">Table S2. </w:t>
      </w:r>
      <w:bookmarkStart w:id="20" w:name="OLE_LINK110"/>
      <w:r w:rsidR="00A21BD1" w:rsidRPr="00854058">
        <w:t>Overall Summary of Adverse Events by Dose in safety set (n=152)</w:t>
      </w:r>
      <w:bookmarkEnd w:id="6"/>
      <w:bookmarkEnd w:id="7"/>
      <w:bookmarkEnd w:id="20"/>
      <w:r w:rsidR="00A21BD1" w:rsidRPr="00854058">
        <w:t xml:space="preserve"> </w:t>
      </w:r>
    </w:p>
    <w:tbl>
      <w:tblPr>
        <w:tblStyle w:val="a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1134"/>
        <w:gridCol w:w="1134"/>
        <w:gridCol w:w="1134"/>
        <w:gridCol w:w="1134"/>
        <w:gridCol w:w="1276"/>
        <w:gridCol w:w="1276"/>
        <w:gridCol w:w="1276"/>
        <w:gridCol w:w="1275"/>
      </w:tblGrid>
      <w:tr w:rsidR="00A21BD1" w:rsidRPr="00854058" w14:paraId="3F5A4341" w14:textId="77777777" w:rsidTr="003E760A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2FCE58FE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bookmarkStart w:id="21" w:name="_Hlk53602631"/>
            <w:bookmarkStart w:id="22" w:name="_Hlk53844498"/>
            <w:bookmarkStart w:id="23" w:name="_Hlk79330600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A38D71A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eastAsia="zh-CN"/>
              </w:rPr>
            </w:pPr>
            <w:bookmarkStart w:id="24" w:name="OLE_LINK228"/>
            <w:bookmarkStart w:id="25" w:name="OLE_LINK229"/>
            <w:bookmarkStart w:id="26" w:name="OLE_LINK230"/>
            <w:r w:rsidRPr="00854058"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eastAsia="zh-CN"/>
              </w:rPr>
              <w:t>30mg</w:t>
            </w:r>
          </w:p>
          <w:p w14:paraId="11A0B739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eastAsia="zh-CN"/>
              </w:rPr>
              <w:t>(n=3)</w:t>
            </w:r>
            <w:bookmarkEnd w:id="24"/>
            <w:bookmarkEnd w:id="25"/>
            <w:bookmarkEnd w:id="26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DA1B0B7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eastAsia="zh-CN"/>
              </w:rPr>
              <w:t>60mg</w:t>
            </w:r>
          </w:p>
          <w:p w14:paraId="1F05405D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eastAsia="zh-CN"/>
              </w:rPr>
              <w:t>(n=3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782E822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eastAsia="zh-CN"/>
              </w:rPr>
              <w:t>90mg</w:t>
            </w:r>
          </w:p>
          <w:p w14:paraId="64102A9B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eastAsia="zh-CN"/>
              </w:rPr>
              <w:t>(n=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B3F565F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eastAsia="zh-CN"/>
              </w:rPr>
              <w:t>120mg</w:t>
            </w:r>
          </w:p>
          <w:p w14:paraId="27E16117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eastAsia="zh-CN"/>
              </w:rPr>
              <w:t>(n=61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C567C63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eastAsia="zh-CN"/>
              </w:rPr>
              <w:t>180mg</w:t>
            </w:r>
          </w:p>
          <w:p w14:paraId="6CEE8AF3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eastAsia="zh-CN"/>
              </w:rPr>
              <w:t>(n=61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65573D5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eastAsia="zh-CN"/>
              </w:rPr>
              <w:t>240mg</w:t>
            </w:r>
          </w:p>
          <w:p w14:paraId="6749670D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eastAsia="zh-CN"/>
              </w:rPr>
              <w:t>(n=13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603522A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eastAsia="zh-CN"/>
              </w:rPr>
              <w:t>300mg</w:t>
            </w:r>
          </w:p>
          <w:p w14:paraId="4873D313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eastAsia="zh-CN"/>
              </w:rPr>
              <w:t>(n=3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E755420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eastAsia="zh-CN"/>
              </w:rPr>
              <w:t>Total</w:t>
            </w:r>
          </w:p>
          <w:p w14:paraId="16290966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eastAsia="zh-CN"/>
              </w:rPr>
              <w:t>(n=152)</w:t>
            </w:r>
          </w:p>
        </w:tc>
      </w:tr>
      <w:bookmarkEnd w:id="21"/>
      <w:bookmarkEnd w:id="22"/>
      <w:tr w:rsidR="00A21BD1" w:rsidRPr="00854058" w14:paraId="31DA1A21" w14:textId="77777777" w:rsidTr="003E760A">
        <w:tc>
          <w:tcPr>
            <w:tcW w:w="3969" w:type="dxa"/>
            <w:tcBorders>
              <w:top w:val="single" w:sz="4" w:space="0" w:color="auto"/>
            </w:tcBorders>
          </w:tcPr>
          <w:p w14:paraId="04D2ED1C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ADEEC24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3(100%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515F7EC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3(100%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6D4E037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8(100%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FAA82C2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58(95%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B673228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60(98%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0FBEEAA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13(100%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BFFCA32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3(100%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EFCC338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148(97%)</w:t>
            </w:r>
          </w:p>
        </w:tc>
      </w:tr>
      <w:tr w:rsidR="00A21BD1" w:rsidRPr="00854058" w14:paraId="75E35E4C" w14:textId="77777777" w:rsidTr="003E760A">
        <w:tc>
          <w:tcPr>
            <w:tcW w:w="3969" w:type="dxa"/>
          </w:tcPr>
          <w:p w14:paraId="17293537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treatment-related</w:t>
            </w:r>
          </w:p>
        </w:tc>
        <w:tc>
          <w:tcPr>
            <w:tcW w:w="1134" w:type="dxa"/>
          </w:tcPr>
          <w:p w14:paraId="22EB2E90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2(67%)</w:t>
            </w:r>
          </w:p>
        </w:tc>
        <w:tc>
          <w:tcPr>
            <w:tcW w:w="1134" w:type="dxa"/>
          </w:tcPr>
          <w:p w14:paraId="33660AE7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2(67%)</w:t>
            </w:r>
          </w:p>
        </w:tc>
        <w:tc>
          <w:tcPr>
            <w:tcW w:w="1134" w:type="dxa"/>
          </w:tcPr>
          <w:p w14:paraId="6CBD096C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8(100%)</w:t>
            </w:r>
          </w:p>
        </w:tc>
        <w:tc>
          <w:tcPr>
            <w:tcW w:w="1134" w:type="dxa"/>
          </w:tcPr>
          <w:p w14:paraId="2B1F5558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54(89%)</w:t>
            </w:r>
          </w:p>
        </w:tc>
        <w:tc>
          <w:tcPr>
            <w:tcW w:w="1276" w:type="dxa"/>
          </w:tcPr>
          <w:p w14:paraId="6C19D407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58(95%)</w:t>
            </w:r>
          </w:p>
        </w:tc>
        <w:tc>
          <w:tcPr>
            <w:tcW w:w="1276" w:type="dxa"/>
          </w:tcPr>
          <w:p w14:paraId="35E80030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13(100%)</w:t>
            </w:r>
          </w:p>
        </w:tc>
        <w:tc>
          <w:tcPr>
            <w:tcW w:w="1276" w:type="dxa"/>
          </w:tcPr>
          <w:p w14:paraId="205BFDCB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3(100%)</w:t>
            </w:r>
          </w:p>
        </w:tc>
        <w:tc>
          <w:tcPr>
            <w:tcW w:w="1275" w:type="dxa"/>
          </w:tcPr>
          <w:p w14:paraId="04240BBF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140(92%)</w:t>
            </w:r>
          </w:p>
        </w:tc>
      </w:tr>
      <w:tr w:rsidR="00A21BD1" w:rsidRPr="00854058" w14:paraId="739C8ABF" w14:textId="77777777" w:rsidTr="003E760A">
        <w:tc>
          <w:tcPr>
            <w:tcW w:w="3969" w:type="dxa"/>
          </w:tcPr>
          <w:p w14:paraId="2EA5877E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bookmarkStart w:id="27" w:name="OLE_LINK240"/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≥</w:t>
            </w:r>
            <w:bookmarkEnd w:id="27"/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grade 3 adverse event</w:t>
            </w:r>
          </w:p>
        </w:tc>
        <w:tc>
          <w:tcPr>
            <w:tcW w:w="1134" w:type="dxa"/>
          </w:tcPr>
          <w:p w14:paraId="1F4BA63F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1(33%)</w:t>
            </w:r>
          </w:p>
        </w:tc>
        <w:tc>
          <w:tcPr>
            <w:tcW w:w="1134" w:type="dxa"/>
          </w:tcPr>
          <w:p w14:paraId="34357E94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1</w:t>
            </w:r>
            <w:bookmarkStart w:id="28" w:name="OLE_LINK100"/>
            <w:bookmarkStart w:id="29" w:name="OLE_LINK101"/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(33%)</w:t>
            </w:r>
            <w:bookmarkEnd w:id="28"/>
            <w:bookmarkEnd w:id="29"/>
          </w:p>
        </w:tc>
        <w:tc>
          <w:tcPr>
            <w:tcW w:w="1134" w:type="dxa"/>
          </w:tcPr>
          <w:p w14:paraId="0345B662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4(50%)</w:t>
            </w:r>
          </w:p>
        </w:tc>
        <w:tc>
          <w:tcPr>
            <w:tcW w:w="1134" w:type="dxa"/>
          </w:tcPr>
          <w:p w14:paraId="24726D13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20(33%)</w:t>
            </w:r>
          </w:p>
        </w:tc>
        <w:tc>
          <w:tcPr>
            <w:tcW w:w="1276" w:type="dxa"/>
          </w:tcPr>
          <w:p w14:paraId="54CF3078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21(34%)</w:t>
            </w:r>
          </w:p>
        </w:tc>
        <w:tc>
          <w:tcPr>
            <w:tcW w:w="1276" w:type="dxa"/>
          </w:tcPr>
          <w:p w14:paraId="2B834FC6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5</w:t>
            </w:r>
            <w:bookmarkStart w:id="30" w:name="OLE_LINK103"/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(38%)</w:t>
            </w:r>
            <w:bookmarkEnd w:id="30"/>
          </w:p>
        </w:tc>
        <w:tc>
          <w:tcPr>
            <w:tcW w:w="1276" w:type="dxa"/>
          </w:tcPr>
          <w:p w14:paraId="67983326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1(33%)</w:t>
            </w:r>
          </w:p>
        </w:tc>
        <w:tc>
          <w:tcPr>
            <w:tcW w:w="1275" w:type="dxa"/>
          </w:tcPr>
          <w:p w14:paraId="54EF18F0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53(35%)</w:t>
            </w:r>
          </w:p>
        </w:tc>
      </w:tr>
      <w:tr w:rsidR="00A21BD1" w:rsidRPr="00854058" w14:paraId="0FB7B572" w14:textId="77777777" w:rsidTr="003E760A">
        <w:tc>
          <w:tcPr>
            <w:tcW w:w="3969" w:type="dxa"/>
            <w:tcBorders>
              <w:bottom w:val="nil"/>
            </w:tcBorders>
          </w:tcPr>
          <w:p w14:paraId="5783C03D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bookmarkStart w:id="31" w:name="_Hlk55158697"/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 xml:space="preserve">  treatment-related</w:t>
            </w:r>
          </w:p>
        </w:tc>
        <w:tc>
          <w:tcPr>
            <w:tcW w:w="1134" w:type="dxa"/>
            <w:tcBorders>
              <w:bottom w:val="nil"/>
            </w:tcBorders>
          </w:tcPr>
          <w:p w14:paraId="7472D1ED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34" w:type="dxa"/>
            <w:tcBorders>
              <w:bottom w:val="nil"/>
            </w:tcBorders>
          </w:tcPr>
          <w:p w14:paraId="73EC7545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34" w:type="dxa"/>
            <w:tcBorders>
              <w:bottom w:val="nil"/>
            </w:tcBorders>
          </w:tcPr>
          <w:p w14:paraId="515BC1CA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2(25%)</w:t>
            </w:r>
          </w:p>
        </w:tc>
        <w:tc>
          <w:tcPr>
            <w:tcW w:w="1134" w:type="dxa"/>
            <w:tcBorders>
              <w:bottom w:val="nil"/>
            </w:tcBorders>
          </w:tcPr>
          <w:p w14:paraId="4826479C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13(21%)</w:t>
            </w:r>
          </w:p>
        </w:tc>
        <w:tc>
          <w:tcPr>
            <w:tcW w:w="1276" w:type="dxa"/>
            <w:tcBorders>
              <w:bottom w:val="nil"/>
            </w:tcBorders>
          </w:tcPr>
          <w:p w14:paraId="7F9614B8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14(23%)</w:t>
            </w:r>
          </w:p>
        </w:tc>
        <w:tc>
          <w:tcPr>
            <w:tcW w:w="1276" w:type="dxa"/>
            <w:tcBorders>
              <w:bottom w:val="nil"/>
            </w:tcBorders>
          </w:tcPr>
          <w:p w14:paraId="3BA5CA02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5(38%)</w:t>
            </w:r>
          </w:p>
        </w:tc>
        <w:tc>
          <w:tcPr>
            <w:tcW w:w="1276" w:type="dxa"/>
            <w:tcBorders>
              <w:bottom w:val="nil"/>
            </w:tcBorders>
          </w:tcPr>
          <w:p w14:paraId="62438F9B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1(33%)</w:t>
            </w:r>
          </w:p>
        </w:tc>
        <w:tc>
          <w:tcPr>
            <w:tcW w:w="1275" w:type="dxa"/>
            <w:tcBorders>
              <w:bottom w:val="nil"/>
            </w:tcBorders>
          </w:tcPr>
          <w:p w14:paraId="54E92831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35(23%)</w:t>
            </w:r>
          </w:p>
        </w:tc>
      </w:tr>
      <w:bookmarkEnd w:id="31"/>
      <w:tr w:rsidR="00A21BD1" w:rsidRPr="00854058" w14:paraId="1659AE3A" w14:textId="77777777" w:rsidTr="003E760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5B8A17F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led to dose redu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1838C3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467073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54BCEC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E09F12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1(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43609D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2(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DE302B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1(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EA9FE2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2049F22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4(3%)</w:t>
            </w:r>
          </w:p>
        </w:tc>
      </w:tr>
      <w:tr w:rsidR="00A21BD1" w:rsidRPr="00854058" w14:paraId="0CDCC95E" w14:textId="77777777" w:rsidTr="003E760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97D9681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 xml:space="preserve">  treatment-rela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038584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25EAB3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A9B562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A06112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1(2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B8BBAB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2</w:t>
            </w:r>
            <w:bookmarkStart w:id="32" w:name="OLE_LINK106"/>
            <w:bookmarkStart w:id="33" w:name="OLE_LINK107"/>
            <w:bookmarkStart w:id="34" w:name="OLE_LINK108"/>
            <w:bookmarkStart w:id="35" w:name="OLE_LINK111"/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(3%)</w:t>
            </w:r>
            <w:bookmarkEnd w:id="32"/>
            <w:bookmarkEnd w:id="33"/>
            <w:bookmarkEnd w:id="34"/>
            <w:bookmarkEnd w:id="35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045795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1(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A0950B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B829D63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4(3%)</w:t>
            </w:r>
          </w:p>
        </w:tc>
      </w:tr>
      <w:tr w:rsidR="00A21BD1" w:rsidRPr="00854058" w14:paraId="754F37D7" w14:textId="77777777" w:rsidTr="003E760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D25CBEE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 xml:space="preserve">led to dose interrup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0D2673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89046F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7BFD7F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B8F5E9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13(2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BEC064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14(2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E78083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3(2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3A06AC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A1EA93C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30(20%)</w:t>
            </w:r>
          </w:p>
        </w:tc>
      </w:tr>
      <w:tr w:rsidR="00A21BD1" w:rsidRPr="00854058" w14:paraId="012CDD1A" w14:textId="77777777" w:rsidTr="003E760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B1E1EA9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 xml:space="preserve">  treatment-rela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8B430A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97A408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7CB919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D5C707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13(2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41344F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11(1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80693C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3(2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51CE8F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76DFA6C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27(18%)</w:t>
            </w:r>
          </w:p>
        </w:tc>
      </w:tr>
      <w:tr w:rsidR="00A21BD1" w:rsidRPr="00854058" w14:paraId="361F21A5" w14:textId="77777777" w:rsidTr="003E760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12AD615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led to treatment termin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63C0D7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E9DBF3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A7C15D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1(1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B1B638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5(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A86D58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4(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778B22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2159BC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1(33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F7C7EF4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11(7%)</w:t>
            </w:r>
          </w:p>
        </w:tc>
      </w:tr>
      <w:tr w:rsidR="00A21BD1" w:rsidRPr="00854058" w14:paraId="572A59FA" w14:textId="77777777" w:rsidTr="003E760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35A89F6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 xml:space="preserve">  treatment-rela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6B8619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043DDA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C5CD0F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586B7B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4(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1FF58B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3</w:t>
            </w:r>
            <w:bookmarkStart w:id="36" w:name="OLE_LINK104"/>
            <w:bookmarkStart w:id="37" w:name="OLE_LINK105"/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(5%)</w:t>
            </w:r>
            <w:bookmarkEnd w:id="36"/>
            <w:bookmarkEnd w:id="37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1BC79D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C59E03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1(33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F4BB9F9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8(5%)</w:t>
            </w:r>
          </w:p>
        </w:tc>
      </w:tr>
      <w:tr w:rsidR="00A21BD1" w:rsidRPr="00854058" w14:paraId="5F5BD592" w14:textId="77777777" w:rsidTr="003E760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CAA177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Serious adverse event</w:t>
            </w:r>
          </w:p>
        </w:tc>
        <w:tc>
          <w:tcPr>
            <w:tcW w:w="1134" w:type="dxa"/>
            <w:tcBorders>
              <w:top w:val="nil"/>
            </w:tcBorders>
          </w:tcPr>
          <w:p w14:paraId="0EA11D50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1(33%)</w:t>
            </w:r>
          </w:p>
        </w:tc>
        <w:tc>
          <w:tcPr>
            <w:tcW w:w="1134" w:type="dxa"/>
            <w:tcBorders>
              <w:top w:val="nil"/>
            </w:tcBorders>
          </w:tcPr>
          <w:p w14:paraId="55EE39B0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34" w:type="dxa"/>
            <w:tcBorders>
              <w:top w:val="nil"/>
            </w:tcBorders>
          </w:tcPr>
          <w:p w14:paraId="2F27F48C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1(13%)</w:t>
            </w:r>
          </w:p>
        </w:tc>
        <w:tc>
          <w:tcPr>
            <w:tcW w:w="1134" w:type="dxa"/>
            <w:tcBorders>
              <w:top w:val="nil"/>
            </w:tcBorders>
          </w:tcPr>
          <w:p w14:paraId="2ADD7002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11(18%)</w:t>
            </w:r>
          </w:p>
        </w:tc>
        <w:tc>
          <w:tcPr>
            <w:tcW w:w="1276" w:type="dxa"/>
            <w:tcBorders>
              <w:top w:val="nil"/>
            </w:tcBorders>
          </w:tcPr>
          <w:p w14:paraId="0C1ECBB4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11(18%)</w:t>
            </w:r>
          </w:p>
        </w:tc>
        <w:tc>
          <w:tcPr>
            <w:tcW w:w="1276" w:type="dxa"/>
            <w:tcBorders>
              <w:top w:val="nil"/>
            </w:tcBorders>
          </w:tcPr>
          <w:p w14:paraId="14797D1A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76" w:type="dxa"/>
            <w:tcBorders>
              <w:top w:val="nil"/>
            </w:tcBorders>
          </w:tcPr>
          <w:p w14:paraId="13C11794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1(33%)</w:t>
            </w:r>
          </w:p>
        </w:tc>
        <w:tc>
          <w:tcPr>
            <w:tcW w:w="1275" w:type="dxa"/>
            <w:tcBorders>
              <w:top w:val="nil"/>
            </w:tcBorders>
          </w:tcPr>
          <w:p w14:paraId="71B24707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25(16%)</w:t>
            </w:r>
          </w:p>
        </w:tc>
      </w:tr>
      <w:tr w:rsidR="00A21BD1" w:rsidRPr="00854058" w14:paraId="270B5031" w14:textId="77777777" w:rsidTr="003E760A"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11D2FF5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 xml:space="preserve">treatment-related </w:t>
            </w:r>
          </w:p>
        </w:tc>
        <w:tc>
          <w:tcPr>
            <w:tcW w:w="1134" w:type="dxa"/>
          </w:tcPr>
          <w:p w14:paraId="37C5B5C0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34" w:type="dxa"/>
          </w:tcPr>
          <w:p w14:paraId="36DA683C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34" w:type="dxa"/>
          </w:tcPr>
          <w:p w14:paraId="73DD8555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34" w:type="dxa"/>
          </w:tcPr>
          <w:p w14:paraId="14510F48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4(7%)</w:t>
            </w:r>
          </w:p>
        </w:tc>
        <w:tc>
          <w:tcPr>
            <w:tcW w:w="1276" w:type="dxa"/>
          </w:tcPr>
          <w:p w14:paraId="04C40B4F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5(8%)</w:t>
            </w:r>
          </w:p>
        </w:tc>
        <w:tc>
          <w:tcPr>
            <w:tcW w:w="1276" w:type="dxa"/>
          </w:tcPr>
          <w:p w14:paraId="6FF29A7B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76" w:type="dxa"/>
          </w:tcPr>
          <w:p w14:paraId="491D5725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1(33%)</w:t>
            </w:r>
          </w:p>
        </w:tc>
        <w:tc>
          <w:tcPr>
            <w:tcW w:w="1275" w:type="dxa"/>
          </w:tcPr>
          <w:p w14:paraId="05A50707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10(7%)</w:t>
            </w:r>
          </w:p>
        </w:tc>
      </w:tr>
      <w:tr w:rsidR="00A21BD1" w:rsidRPr="00854058" w14:paraId="5D692628" w14:textId="77777777" w:rsidTr="003E760A"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8102790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 xml:space="preserve">Discontinuation due to adverse event </w:t>
            </w:r>
          </w:p>
        </w:tc>
        <w:tc>
          <w:tcPr>
            <w:tcW w:w="1134" w:type="dxa"/>
          </w:tcPr>
          <w:p w14:paraId="1ECAAF42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34" w:type="dxa"/>
          </w:tcPr>
          <w:p w14:paraId="60B238D6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34" w:type="dxa"/>
          </w:tcPr>
          <w:p w14:paraId="303B5CFC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1(13%)</w:t>
            </w:r>
          </w:p>
        </w:tc>
        <w:tc>
          <w:tcPr>
            <w:tcW w:w="1134" w:type="dxa"/>
          </w:tcPr>
          <w:p w14:paraId="706AF0F5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5(8%)</w:t>
            </w:r>
          </w:p>
        </w:tc>
        <w:tc>
          <w:tcPr>
            <w:tcW w:w="1276" w:type="dxa"/>
          </w:tcPr>
          <w:p w14:paraId="51AAD6CC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4(7%)</w:t>
            </w:r>
          </w:p>
        </w:tc>
        <w:tc>
          <w:tcPr>
            <w:tcW w:w="1276" w:type="dxa"/>
          </w:tcPr>
          <w:p w14:paraId="21FF2A40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76" w:type="dxa"/>
          </w:tcPr>
          <w:p w14:paraId="5504A06E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1(33%)</w:t>
            </w:r>
          </w:p>
        </w:tc>
        <w:tc>
          <w:tcPr>
            <w:tcW w:w="1275" w:type="dxa"/>
          </w:tcPr>
          <w:p w14:paraId="2D8B8B3B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11(7%)</w:t>
            </w:r>
          </w:p>
        </w:tc>
      </w:tr>
      <w:tr w:rsidR="00A21BD1" w:rsidRPr="00854058" w14:paraId="1703C14B" w14:textId="77777777" w:rsidTr="003E760A"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5E9B090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 xml:space="preserve">treatment-related </w:t>
            </w:r>
          </w:p>
        </w:tc>
        <w:tc>
          <w:tcPr>
            <w:tcW w:w="1134" w:type="dxa"/>
          </w:tcPr>
          <w:p w14:paraId="11274A99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34" w:type="dxa"/>
          </w:tcPr>
          <w:p w14:paraId="2B659198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34" w:type="dxa"/>
          </w:tcPr>
          <w:p w14:paraId="728F4F07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34" w:type="dxa"/>
          </w:tcPr>
          <w:p w14:paraId="7ED7C570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4(7%)</w:t>
            </w:r>
          </w:p>
        </w:tc>
        <w:tc>
          <w:tcPr>
            <w:tcW w:w="1276" w:type="dxa"/>
          </w:tcPr>
          <w:p w14:paraId="36BE4A4E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3(5%)</w:t>
            </w:r>
          </w:p>
        </w:tc>
        <w:tc>
          <w:tcPr>
            <w:tcW w:w="1276" w:type="dxa"/>
          </w:tcPr>
          <w:p w14:paraId="3D356C7A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76" w:type="dxa"/>
          </w:tcPr>
          <w:p w14:paraId="458F4B81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1(33%)</w:t>
            </w:r>
          </w:p>
        </w:tc>
        <w:tc>
          <w:tcPr>
            <w:tcW w:w="1275" w:type="dxa"/>
          </w:tcPr>
          <w:p w14:paraId="25505CC5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8(5%)</w:t>
            </w:r>
          </w:p>
        </w:tc>
      </w:tr>
      <w:tr w:rsidR="00A21BD1" w:rsidRPr="00854058" w14:paraId="5F8A2111" w14:textId="77777777" w:rsidTr="003E760A"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61B17EA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Death during treatment</w:t>
            </w:r>
          </w:p>
        </w:tc>
        <w:tc>
          <w:tcPr>
            <w:tcW w:w="1134" w:type="dxa"/>
          </w:tcPr>
          <w:p w14:paraId="5871324A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34" w:type="dxa"/>
          </w:tcPr>
          <w:p w14:paraId="09A32943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34" w:type="dxa"/>
          </w:tcPr>
          <w:p w14:paraId="5372A3CA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1(13%)</w:t>
            </w:r>
          </w:p>
        </w:tc>
        <w:tc>
          <w:tcPr>
            <w:tcW w:w="1134" w:type="dxa"/>
          </w:tcPr>
          <w:p w14:paraId="70025BEA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4(7%)</w:t>
            </w:r>
          </w:p>
        </w:tc>
        <w:tc>
          <w:tcPr>
            <w:tcW w:w="1276" w:type="dxa"/>
          </w:tcPr>
          <w:p w14:paraId="258D108D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2(3%)</w:t>
            </w:r>
          </w:p>
        </w:tc>
        <w:tc>
          <w:tcPr>
            <w:tcW w:w="1276" w:type="dxa"/>
          </w:tcPr>
          <w:p w14:paraId="2FC0C478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76" w:type="dxa"/>
          </w:tcPr>
          <w:p w14:paraId="113E01DE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75" w:type="dxa"/>
          </w:tcPr>
          <w:p w14:paraId="12DA6610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7(5%)</w:t>
            </w:r>
          </w:p>
        </w:tc>
      </w:tr>
      <w:tr w:rsidR="00A21BD1" w:rsidRPr="00854058" w14:paraId="33E2CAAE" w14:textId="77777777" w:rsidTr="003E760A"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1237E4A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 xml:space="preserve">  treatment-related</w:t>
            </w:r>
          </w:p>
        </w:tc>
        <w:tc>
          <w:tcPr>
            <w:tcW w:w="1134" w:type="dxa"/>
          </w:tcPr>
          <w:p w14:paraId="59B0B30D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34" w:type="dxa"/>
          </w:tcPr>
          <w:p w14:paraId="6AD1CF37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34" w:type="dxa"/>
          </w:tcPr>
          <w:p w14:paraId="0E07547D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34" w:type="dxa"/>
          </w:tcPr>
          <w:p w14:paraId="4A40FB47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2(3%)</w:t>
            </w:r>
          </w:p>
        </w:tc>
        <w:tc>
          <w:tcPr>
            <w:tcW w:w="1276" w:type="dxa"/>
          </w:tcPr>
          <w:p w14:paraId="39F4B1A7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76" w:type="dxa"/>
          </w:tcPr>
          <w:p w14:paraId="7B502BDB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76" w:type="dxa"/>
          </w:tcPr>
          <w:p w14:paraId="4DAF68BE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75" w:type="dxa"/>
          </w:tcPr>
          <w:p w14:paraId="5D522859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2(1%)</w:t>
            </w:r>
          </w:p>
        </w:tc>
      </w:tr>
      <w:tr w:rsidR="00A21BD1" w:rsidRPr="00854058" w14:paraId="6863E34A" w14:textId="77777777" w:rsidTr="003E760A">
        <w:tc>
          <w:tcPr>
            <w:tcW w:w="3969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1E8641B7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not related with disease progression</w:t>
            </w:r>
          </w:p>
        </w:tc>
        <w:tc>
          <w:tcPr>
            <w:tcW w:w="1134" w:type="dxa"/>
          </w:tcPr>
          <w:p w14:paraId="1F93CE6B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34" w:type="dxa"/>
          </w:tcPr>
          <w:p w14:paraId="0462968C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34" w:type="dxa"/>
          </w:tcPr>
          <w:p w14:paraId="55362AC3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1(13%)</w:t>
            </w:r>
          </w:p>
        </w:tc>
        <w:tc>
          <w:tcPr>
            <w:tcW w:w="1134" w:type="dxa"/>
          </w:tcPr>
          <w:p w14:paraId="1A1353A2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4(7%)</w:t>
            </w:r>
          </w:p>
        </w:tc>
        <w:tc>
          <w:tcPr>
            <w:tcW w:w="1276" w:type="dxa"/>
          </w:tcPr>
          <w:p w14:paraId="727C2AB1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1(2%)</w:t>
            </w:r>
          </w:p>
        </w:tc>
        <w:tc>
          <w:tcPr>
            <w:tcW w:w="1276" w:type="dxa"/>
          </w:tcPr>
          <w:p w14:paraId="207EB506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76" w:type="dxa"/>
          </w:tcPr>
          <w:p w14:paraId="37F3703C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75" w:type="dxa"/>
          </w:tcPr>
          <w:p w14:paraId="11258B76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6(4%)</w:t>
            </w:r>
          </w:p>
        </w:tc>
      </w:tr>
      <w:tr w:rsidR="00A21BD1" w:rsidRPr="00854058" w14:paraId="2BF84A17" w14:textId="77777777" w:rsidTr="003E760A">
        <w:tc>
          <w:tcPr>
            <w:tcW w:w="3969" w:type="dxa"/>
            <w:tcBorders>
              <w:top w:val="nil"/>
              <w:left w:val="nil"/>
            </w:tcBorders>
            <w:shd w:val="clear" w:color="auto" w:fill="FFFFFF"/>
          </w:tcPr>
          <w:p w14:paraId="5B137B47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bookmarkStart w:id="38" w:name="_Hlk53841946"/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related with disease progression</w:t>
            </w:r>
          </w:p>
        </w:tc>
        <w:tc>
          <w:tcPr>
            <w:tcW w:w="1134" w:type="dxa"/>
          </w:tcPr>
          <w:p w14:paraId="156D3421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34" w:type="dxa"/>
          </w:tcPr>
          <w:p w14:paraId="19758798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34" w:type="dxa"/>
          </w:tcPr>
          <w:p w14:paraId="4CDF8F23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34" w:type="dxa"/>
          </w:tcPr>
          <w:p w14:paraId="3782FF0B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76" w:type="dxa"/>
          </w:tcPr>
          <w:p w14:paraId="377F0DDB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1(2%)</w:t>
            </w:r>
          </w:p>
        </w:tc>
        <w:tc>
          <w:tcPr>
            <w:tcW w:w="1276" w:type="dxa"/>
          </w:tcPr>
          <w:p w14:paraId="204361A1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76" w:type="dxa"/>
          </w:tcPr>
          <w:p w14:paraId="54051383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75" w:type="dxa"/>
          </w:tcPr>
          <w:p w14:paraId="61CA6101" w14:textId="77777777" w:rsidR="00A21BD1" w:rsidRPr="00854058" w:rsidRDefault="00A21BD1" w:rsidP="00A21BD1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1(1%)</w:t>
            </w:r>
          </w:p>
        </w:tc>
      </w:tr>
      <w:bookmarkEnd w:id="23"/>
      <w:bookmarkEnd w:id="38"/>
    </w:tbl>
    <w:p w14:paraId="1F658DE0" w14:textId="6F3F2F51" w:rsidR="00A21BD1" w:rsidRPr="00854058" w:rsidRDefault="00A21BD1" w:rsidP="00BD0373">
      <w:pPr>
        <w:pStyle w:val="1"/>
      </w:pPr>
    </w:p>
    <w:bookmarkEnd w:id="8"/>
    <w:bookmarkEnd w:id="9"/>
    <w:bookmarkEnd w:id="10"/>
    <w:bookmarkEnd w:id="11"/>
    <w:bookmarkEnd w:id="12"/>
    <w:bookmarkEnd w:id="13"/>
    <w:bookmarkEnd w:id="14"/>
    <w:bookmarkEnd w:id="15"/>
    <w:p w14:paraId="32A0C1CF" w14:textId="4C9B9B77" w:rsidR="00AE3449" w:rsidRPr="00854058" w:rsidRDefault="001474F1" w:rsidP="00BC6A44">
      <w:pPr>
        <w:pStyle w:val="1"/>
      </w:pPr>
      <w:r w:rsidRPr="00854058">
        <w:br w:type="page"/>
      </w:r>
      <w:bookmarkStart w:id="39" w:name="OLE_LINK270"/>
      <w:bookmarkStart w:id="40" w:name="OLE_LINK271"/>
      <w:bookmarkStart w:id="41" w:name="OLE_LINK272"/>
      <w:bookmarkStart w:id="42" w:name="OLE_LINK273"/>
      <w:bookmarkStart w:id="43" w:name="OLE_LINK274"/>
      <w:bookmarkStart w:id="44" w:name="OLE_LINK275"/>
      <w:bookmarkStart w:id="45" w:name="OLE_LINK276"/>
      <w:bookmarkStart w:id="46" w:name="OLE_LINK277"/>
      <w:bookmarkStart w:id="47" w:name="OLE_LINK282"/>
      <w:bookmarkStart w:id="48" w:name="OLE_LINK283"/>
      <w:bookmarkStart w:id="49" w:name="OLE_LINK284"/>
      <w:bookmarkStart w:id="50" w:name="OLE_LINK285"/>
      <w:bookmarkStart w:id="51" w:name="OLE_LINK286"/>
      <w:bookmarkStart w:id="52" w:name="OLE_LINK287"/>
      <w:bookmarkStart w:id="53" w:name="OLE_LINK288"/>
      <w:bookmarkStart w:id="54" w:name="OLE_LINK289"/>
      <w:bookmarkStart w:id="55" w:name="OLE_LINK290"/>
      <w:bookmarkStart w:id="56" w:name="OLE_LINK291"/>
      <w:bookmarkStart w:id="57" w:name="OLE_LINK292"/>
      <w:bookmarkStart w:id="58" w:name="OLE_LINK293"/>
      <w:bookmarkStart w:id="59" w:name="OLE_LINK294"/>
      <w:bookmarkStart w:id="60" w:name="OLE_LINK295"/>
      <w:bookmarkStart w:id="61" w:name="_Toc80639847"/>
      <w:r w:rsidRPr="00854058">
        <w:lastRenderedPageBreak/>
        <w:t xml:space="preserve">Table </w:t>
      </w:r>
      <w:bookmarkEnd w:id="16"/>
      <w:bookmarkEnd w:id="17"/>
      <w:bookmarkEnd w:id="39"/>
      <w:bookmarkEnd w:id="40"/>
      <w:bookmarkEnd w:id="41"/>
      <w:bookmarkEnd w:id="42"/>
      <w:bookmarkEnd w:id="43"/>
      <w:bookmarkEnd w:id="44"/>
      <w:bookmarkEnd w:id="45"/>
      <w:bookmarkEnd w:id="46"/>
      <w:bookmarkEnd w:id="47"/>
      <w:bookmarkEnd w:id="48"/>
      <w:bookmarkEnd w:id="49"/>
      <w:bookmarkEnd w:id="50"/>
      <w:bookmarkEnd w:id="51"/>
      <w:bookmarkEnd w:id="52"/>
      <w:bookmarkEnd w:id="53"/>
      <w:bookmarkEnd w:id="54"/>
      <w:bookmarkEnd w:id="55"/>
      <w:bookmarkEnd w:id="56"/>
      <w:bookmarkEnd w:id="57"/>
      <w:bookmarkEnd w:id="58"/>
      <w:bookmarkEnd w:id="59"/>
      <w:bookmarkEnd w:id="60"/>
      <w:r w:rsidR="00D3681A" w:rsidRPr="00854058">
        <w:t>S3</w:t>
      </w:r>
      <w:r w:rsidRPr="00854058">
        <w:t>. Treatment related adverse events reported in ≥ 10% of patients by dose and severity</w:t>
      </w:r>
      <w:bookmarkEnd w:id="61"/>
      <w:r w:rsidRPr="00854058">
        <w:t xml:space="preserve"> </w:t>
      </w:r>
      <w:bookmarkEnd w:id="18"/>
      <w:bookmarkEnd w:id="19"/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00"/>
        <w:gridCol w:w="720"/>
        <w:gridCol w:w="722"/>
        <w:gridCol w:w="720"/>
        <w:gridCol w:w="719"/>
        <w:gridCol w:w="720"/>
        <w:gridCol w:w="720"/>
        <w:gridCol w:w="824"/>
        <w:gridCol w:w="719"/>
        <w:gridCol w:w="705"/>
        <w:gridCol w:w="599"/>
        <w:gridCol w:w="600"/>
        <w:gridCol w:w="600"/>
        <w:gridCol w:w="720"/>
        <w:gridCol w:w="718"/>
        <w:gridCol w:w="706"/>
        <w:gridCol w:w="826"/>
        <w:gridCol w:w="720"/>
      </w:tblGrid>
      <w:tr w:rsidR="006E649A" w:rsidRPr="00854058" w14:paraId="1F525AAF" w14:textId="77777777" w:rsidTr="009B0294">
        <w:trPr>
          <w:cantSplit/>
          <w:tblHeader/>
          <w:jc w:val="center"/>
        </w:trPr>
        <w:tc>
          <w:tcPr>
            <w:tcW w:w="691" w:type="pct"/>
            <w:vMerge w:val="restart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C37E003" w14:textId="77777777" w:rsidR="00AE3449" w:rsidRPr="00854058" w:rsidRDefault="001474F1" w:rsidP="00BD0373">
            <w:pPr>
              <w:pStyle w:val="af1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62" w:name="OLE_LINK71"/>
            <w:bookmarkStart w:id="63" w:name="OLE_LINK70"/>
            <w:r w:rsidRPr="0085405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reatment-related </w:t>
            </w:r>
          </w:p>
          <w:p w14:paraId="6699CDAC" w14:textId="77777777" w:rsidR="00AE3449" w:rsidRPr="00854058" w:rsidRDefault="001474F1" w:rsidP="00BD0373">
            <w:pPr>
              <w:pStyle w:val="af1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64" w:name="OLE_LINK260"/>
            <w:bookmarkStart w:id="65" w:name="OLE_LINK267"/>
            <w:bookmarkStart w:id="66" w:name="OLE_LINK266"/>
            <w:bookmarkStart w:id="67" w:name="OLE_LINK265"/>
            <w:bookmarkStart w:id="68" w:name="OLE_LINK264"/>
            <w:bookmarkStart w:id="69" w:name="OLE_LINK263"/>
            <w:bookmarkStart w:id="70" w:name="OLE_LINK262"/>
            <w:bookmarkStart w:id="71" w:name="OLE_LINK261"/>
            <w:bookmarkStart w:id="72" w:name="OLE_LINK259"/>
            <w:r w:rsidRPr="00854058">
              <w:rPr>
                <w:rFonts w:ascii="Times New Roman" w:hAnsi="Times New Roman" w:cs="Times New Roman"/>
                <w:bCs/>
                <w:sz w:val="20"/>
                <w:szCs w:val="20"/>
              </w:rPr>
              <w:t>adverse event</w:t>
            </w:r>
            <w:bookmarkEnd w:id="64"/>
            <w:bookmarkEnd w:id="65"/>
            <w:bookmarkEnd w:id="66"/>
            <w:bookmarkEnd w:id="67"/>
            <w:bookmarkEnd w:id="68"/>
            <w:bookmarkEnd w:id="69"/>
            <w:bookmarkEnd w:id="70"/>
            <w:bookmarkEnd w:id="71"/>
            <w:bookmarkEnd w:id="72"/>
          </w:p>
        </w:tc>
        <w:tc>
          <w:tcPr>
            <w:tcW w:w="500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35741F9E" w14:textId="77777777" w:rsidR="00AE3449" w:rsidRPr="00854058" w:rsidRDefault="001474F1" w:rsidP="00BD037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b/>
                <w:sz w:val="20"/>
                <w:szCs w:val="20"/>
              </w:rPr>
              <w:t>30mg</w:t>
            </w:r>
          </w:p>
          <w:p w14:paraId="42EDCBF6" w14:textId="77777777" w:rsidR="00AE3449" w:rsidRPr="00854058" w:rsidRDefault="001474F1" w:rsidP="00BD0373">
            <w:pPr>
              <w:pStyle w:val="af1"/>
              <w:keepNext/>
              <w:keepLines/>
              <w:widowControl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b/>
                <w:sz w:val="20"/>
                <w:szCs w:val="20"/>
              </w:rPr>
              <w:t>(n=3)</w:t>
            </w:r>
          </w:p>
        </w:tc>
        <w:tc>
          <w:tcPr>
            <w:tcW w:w="499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37B674DC" w14:textId="77777777" w:rsidR="00AE3449" w:rsidRPr="00854058" w:rsidRDefault="001474F1" w:rsidP="00BD037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b/>
                <w:sz w:val="20"/>
                <w:szCs w:val="20"/>
              </w:rPr>
              <w:t>60mg</w:t>
            </w:r>
          </w:p>
          <w:p w14:paraId="6DADE340" w14:textId="77777777" w:rsidR="00AE3449" w:rsidRPr="00854058" w:rsidRDefault="001474F1" w:rsidP="00BD0373">
            <w:pPr>
              <w:pStyle w:val="af1"/>
              <w:keepNext/>
              <w:keepLines/>
              <w:widowControl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b/>
                <w:sz w:val="20"/>
                <w:szCs w:val="20"/>
              </w:rPr>
              <w:t>(n=3)</w:t>
            </w:r>
          </w:p>
        </w:tc>
        <w:tc>
          <w:tcPr>
            <w:tcW w:w="499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42F40B75" w14:textId="77777777" w:rsidR="00AE3449" w:rsidRPr="00854058" w:rsidRDefault="001474F1" w:rsidP="00BD037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b/>
                <w:sz w:val="20"/>
                <w:szCs w:val="20"/>
              </w:rPr>
              <w:t>90mg</w:t>
            </w:r>
          </w:p>
          <w:p w14:paraId="27684F10" w14:textId="77777777" w:rsidR="00AE3449" w:rsidRPr="00854058" w:rsidRDefault="001474F1" w:rsidP="00BD0373">
            <w:pPr>
              <w:pStyle w:val="af1"/>
              <w:keepNext/>
              <w:keepLines/>
              <w:widowControl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b/>
                <w:sz w:val="20"/>
                <w:szCs w:val="20"/>
              </w:rPr>
              <w:t>(n=8)</w:t>
            </w:r>
          </w:p>
        </w:tc>
        <w:tc>
          <w:tcPr>
            <w:tcW w:w="574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67ADDE32" w14:textId="77777777" w:rsidR="00AE3449" w:rsidRPr="00854058" w:rsidRDefault="001474F1" w:rsidP="00BD037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b/>
                <w:sz w:val="20"/>
                <w:szCs w:val="20"/>
              </w:rPr>
              <w:t>120mg</w:t>
            </w:r>
          </w:p>
          <w:p w14:paraId="143205A6" w14:textId="77777777" w:rsidR="00AE3449" w:rsidRPr="00854058" w:rsidRDefault="001474F1" w:rsidP="00BD0373">
            <w:pPr>
              <w:pStyle w:val="af1"/>
              <w:keepNext/>
              <w:keepLines/>
              <w:widowControl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b/>
                <w:sz w:val="20"/>
                <w:szCs w:val="20"/>
              </w:rPr>
              <w:t>(n=61)</w:t>
            </w:r>
          </w:p>
        </w:tc>
        <w:tc>
          <w:tcPr>
            <w:tcW w:w="48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0F70D8" w14:textId="77777777" w:rsidR="00AE3449" w:rsidRPr="00854058" w:rsidRDefault="001474F1" w:rsidP="00BD037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b/>
                <w:sz w:val="20"/>
                <w:szCs w:val="20"/>
              </w:rPr>
              <w:t>180mg</w:t>
            </w:r>
          </w:p>
          <w:p w14:paraId="1168E983" w14:textId="77777777" w:rsidR="00AE3449" w:rsidRPr="00854058" w:rsidRDefault="001474F1" w:rsidP="00BD0373">
            <w:pPr>
              <w:pStyle w:val="af1"/>
              <w:keepNext/>
              <w:keepLines/>
              <w:widowControl w:val="0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hAnsi="Times New Roman" w:cs="Times New Roman"/>
                <w:b/>
                <w:sz w:val="20"/>
                <w:szCs w:val="20"/>
              </w:rPr>
              <w:t>(n=61)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0D2EE4E" w14:textId="77777777" w:rsidR="00AE3449" w:rsidRPr="00854058" w:rsidRDefault="001474F1" w:rsidP="00BD037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b/>
                <w:sz w:val="20"/>
                <w:szCs w:val="20"/>
              </w:rPr>
              <w:t>240mg</w:t>
            </w:r>
          </w:p>
          <w:p w14:paraId="370CE427" w14:textId="77777777" w:rsidR="00AE3449" w:rsidRPr="00854058" w:rsidRDefault="001474F1" w:rsidP="00BD0373">
            <w:pPr>
              <w:pStyle w:val="af1"/>
              <w:keepNext/>
              <w:keepLines/>
              <w:widowControl w:val="0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hAnsi="Times New Roman" w:cs="Times New Roman"/>
                <w:b/>
                <w:sz w:val="20"/>
                <w:szCs w:val="20"/>
              </w:rPr>
              <w:t>(n=13)</w:t>
            </w:r>
          </w:p>
        </w:tc>
        <w:tc>
          <w:tcPr>
            <w:tcW w:w="499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04998064" w14:textId="77777777" w:rsidR="00AE3449" w:rsidRPr="00854058" w:rsidRDefault="001474F1" w:rsidP="00BD037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b/>
                <w:sz w:val="20"/>
                <w:szCs w:val="20"/>
              </w:rPr>
              <w:t>300mg</w:t>
            </w:r>
          </w:p>
          <w:p w14:paraId="0FDF4191" w14:textId="77777777" w:rsidR="00AE3449" w:rsidRPr="00854058" w:rsidRDefault="001474F1" w:rsidP="00BD0373">
            <w:pPr>
              <w:pStyle w:val="af1"/>
              <w:keepNext/>
              <w:keepLines/>
              <w:widowControl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b/>
                <w:sz w:val="20"/>
                <w:szCs w:val="20"/>
              </w:rPr>
              <w:t>(n=3)</w:t>
            </w:r>
          </w:p>
        </w:tc>
        <w:tc>
          <w:tcPr>
            <w:tcW w:w="838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2E304DD" w14:textId="77777777" w:rsidR="00AE3449" w:rsidRPr="00854058" w:rsidRDefault="001474F1" w:rsidP="00BD037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  <w:p w14:paraId="5A3E33B4" w14:textId="77777777" w:rsidR="00AE3449" w:rsidRPr="00854058" w:rsidRDefault="001474F1" w:rsidP="00BD0373">
            <w:pPr>
              <w:pStyle w:val="af1"/>
              <w:keepNext/>
              <w:keepLines/>
              <w:widowControl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b/>
                <w:sz w:val="20"/>
                <w:szCs w:val="20"/>
              </w:rPr>
              <w:t>(n=152</w:t>
            </w:r>
            <w:r w:rsidRPr="00854058">
              <w:rPr>
                <w:rFonts w:ascii="Times New Roman" w:eastAsia="宋体" w:hAnsi="Times New Roman" w:cs="Times New Roman"/>
                <w:b/>
                <w:sz w:val="20"/>
                <w:szCs w:val="20"/>
                <w:lang w:eastAsia="zh-CN"/>
              </w:rPr>
              <w:t>)</w:t>
            </w:r>
          </w:p>
        </w:tc>
      </w:tr>
      <w:tr w:rsidR="006E649A" w:rsidRPr="00854058" w14:paraId="7482B11E" w14:textId="77777777">
        <w:trPr>
          <w:cantSplit/>
          <w:tblHeader/>
          <w:jc w:val="center"/>
        </w:trPr>
        <w:tc>
          <w:tcPr>
            <w:tcW w:w="691" w:type="pct"/>
            <w:vMerge/>
            <w:tcBorders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56DB155" w14:textId="77777777" w:rsidR="00AE3449" w:rsidRPr="00854058" w:rsidRDefault="00AE3449" w:rsidP="00BD0373">
            <w:pPr>
              <w:pStyle w:val="af1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C38E7D7" w14:textId="77777777" w:rsidR="00AE3449" w:rsidRPr="00854058" w:rsidRDefault="001474F1" w:rsidP="00BD0373">
            <w:pPr>
              <w:pStyle w:val="af1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73" w:name="OLE_LINK6"/>
            <w:bookmarkStart w:id="74" w:name="OLE_LINK5"/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grade</w:t>
            </w:r>
            <w:r w:rsidRPr="0085405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1-2</w:t>
            </w:r>
            <w:bookmarkEnd w:id="73"/>
            <w:bookmarkEnd w:id="74"/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E22F467" w14:textId="77777777" w:rsidR="00AE3449" w:rsidRPr="00854058" w:rsidRDefault="001474F1" w:rsidP="00BD0373">
            <w:pPr>
              <w:pStyle w:val="af1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</w:t>
            </w:r>
            <w:r w:rsidRPr="00854058">
              <w:rPr>
                <w:rFonts w:ascii="Times New Roman" w:hAnsi="Times New Roman" w:cs="Times New Roman"/>
                <w:bCs/>
                <w:sz w:val="20"/>
                <w:szCs w:val="20"/>
              </w:rPr>
              <w:t>grade 3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E06F054" w14:textId="77777777" w:rsidR="00AE3449" w:rsidRPr="00854058" w:rsidRDefault="001474F1" w:rsidP="00BD0373">
            <w:pPr>
              <w:pStyle w:val="af1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grade</w:t>
            </w:r>
            <w:r w:rsidRPr="0085405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1-2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B3EA958" w14:textId="77777777" w:rsidR="00AE3449" w:rsidRPr="00854058" w:rsidRDefault="001474F1" w:rsidP="00BD0373">
            <w:pPr>
              <w:pStyle w:val="af1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</w:t>
            </w:r>
            <w:r w:rsidRPr="00854058">
              <w:rPr>
                <w:rFonts w:ascii="Times New Roman" w:hAnsi="Times New Roman" w:cs="Times New Roman"/>
                <w:bCs/>
                <w:sz w:val="20"/>
                <w:szCs w:val="20"/>
              </w:rPr>
              <w:t>grade 3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DF38536" w14:textId="77777777" w:rsidR="00AE3449" w:rsidRPr="00854058" w:rsidRDefault="001474F1" w:rsidP="00BD0373">
            <w:pPr>
              <w:pStyle w:val="af1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grade</w:t>
            </w:r>
            <w:r w:rsidRPr="0085405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1-2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24A4634" w14:textId="77777777" w:rsidR="00AE3449" w:rsidRPr="00854058" w:rsidRDefault="001474F1" w:rsidP="00BD0373">
            <w:pPr>
              <w:pStyle w:val="af1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</w:t>
            </w:r>
            <w:r w:rsidRPr="00854058">
              <w:rPr>
                <w:rFonts w:ascii="Times New Roman" w:hAnsi="Times New Roman" w:cs="Times New Roman"/>
                <w:bCs/>
                <w:sz w:val="20"/>
                <w:szCs w:val="20"/>
              </w:rPr>
              <w:t>grade 3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6740DB6" w14:textId="77777777" w:rsidR="00AE3449" w:rsidRPr="00854058" w:rsidRDefault="001474F1" w:rsidP="00BD0373">
            <w:pPr>
              <w:pStyle w:val="af1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grade</w:t>
            </w:r>
            <w:r w:rsidRPr="0085405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1-2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D3ECA46" w14:textId="77777777" w:rsidR="00AE3449" w:rsidRPr="00854058" w:rsidRDefault="001474F1" w:rsidP="00BD0373">
            <w:pPr>
              <w:pStyle w:val="af1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</w:t>
            </w:r>
            <w:r w:rsidRPr="00854058">
              <w:rPr>
                <w:rFonts w:ascii="Times New Roman" w:hAnsi="Times New Roman" w:cs="Times New Roman"/>
                <w:bCs/>
                <w:sz w:val="20"/>
                <w:szCs w:val="20"/>
              </w:rPr>
              <w:t>grade 3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14:paraId="0CE29A07" w14:textId="77777777" w:rsidR="00AE3449" w:rsidRPr="00854058" w:rsidRDefault="001474F1" w:rsidP="00BD0373">
            <w:pPr>
              <w:pStyle w:val="af1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grade</w:t>
            </w:r>
            <w:r w:rsidRPr="0085405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1-2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14:paraId="6C3BB3AA" w14:textId="77777777" w:rsidR="00AE3449" w:rsidRPr="00854058" w:rsidRDefault="001474F1" w:rsidP="00BD0373">
            <w:pPr>
              <w:pStyle w:val="af1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</w:t>
            </w:r>
            <w:r w:rsidRPr="00854058">
              <w:rPr>
                <w:rFonts w:ascii="Times New Roman" w:hAnsi="Times New Roman" w:cs="Times New Roman"/>
                <w:bCs/>
                <w:sz w:val="20"/>
                <w:szCs w:val="20"/>
              </w:rPr>
              <w:t>grade 3</w:t>
            </w:r>
          </w:p>
        </w:tc>
        <w:tc>
          <w:tcPr>
            <w:tcW w:w="188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14:paraId="496878A5" w14:textId="77777777" w:rsidR="00AE3449" w:rsidRPr="00854058" w:rsidRDefault="001474F1" w:rsidP="00BD0373">
            <w:pPr>
              <w:pStyle w:val="af1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grade</w:t>
            </w:r>
            <w:r w:rsidRPr="0085405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1-2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14:paraId="47E91D65" w14:textId="77777777" w:rsidR="00AE3449" w:rsidRPr="00854058" w:rsidRDefault="001474F1" w:rsidP="00BD0373">
            <w:pPr>
              <w:pStyle w:val="af1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</w:t>
            </w:r>
            <w:r w:rsidRPr="00854058">
              <w:rPr>
                <w:rFonts w:ascii="Times New Roman" w:hAnsi="Times New Roman" w:cs="Times New Roman"/>
                <w:bCs/>
                <w:sz w:val="20"/>
                <w:szCs w:val="20"/>
              </w:rPr>
              <w:t>grade 3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5198228" w14:textId="77777777" w:rsidR="00AE3449" w:rsidRPr="00854058" w:rsidRDefault="001474F1" w:rsidP="00BD0373">
            <w:pPr>
              <w:pStyle w:val="af1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grade</w:t>
            </w:r>
            <w:r w:rsidRPr="0085405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1-2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EA329E6" w14:textId="77777777" w:rsidR="00AE3449" w:rsidRPr="00854058" w:rsidRDefault="001474F1" w:rsidP="00BD0373">
            <w:pPr>
              <w:pStyle w:val="af1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</w:t>
            </w:r>
            <w:r w:rsidRPr="00854058">
              <w:rPr>
                <w:rFonts w:ascii="Times New Roman" w:hAnsi="Times New Roman" w:cs="Times New Roman"/>
                <w:bCs/>
                <w:sz w:val="20"/>
                <w:szCs w:val="20"/>
              </w:rPr>
              <w:t>grade 3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FFFFFF"/>
          </w:tcPr>
          <w:p w14:paraId="648B2F93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All grade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AACFE22" w14:textId="77777777" w:rsidR="00AE3449" w:rsidRPr="00854058" w:rsidRDefault="001474F1" w:rsidP="00BD0373">
            <w:pPr>
              <w:pStyle w:val="af1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grade</w:t>
            </w:r>
            <w:r w:rsidRPr="0085405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1-2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99E2F1F" w14:textId="77777777" w:rsidR="00AE3449" w:rsidRPr="00854058" w:rsidRDefault="001474F1" w:rsidP="00BD0373">
            <w:pPr>
              <w:pStyle w:val="af1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</w:t>
            </w:r>
            <w:r w:rsidRPr="00854058">
              <w:rPr>
                <w:rFonts w:ascii="Times New Roman" w:hAnsi="Times New Roman" w:cs="Times New Roman"/>
                <w:bCs/>
                <w:sz w:val="20"/>
                <w:szCs w:val="20"/>
              </w:rPr>
              <w:t>grade 3</w:t>
            </w:r>
          </w:p>
        </w:tc>
      </w:tr>
      <w:tr w:rsidR="006E649A" w:rsidRPr="00854058" w14:paraId="6387A5FE" w14:textId="77777777">
        <w:trPr>
          <w:cantSplit/>
          <w:jc w:val="center"/>
        </w:trPr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D1CB93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bookmarkStart w:id="75" w:name="OLE_LINK11"/>
            <w:bookmarkStart w:id="76" w:name="_Hlk55118635"/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AST elevated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7BB407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B61A0E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1256B0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948258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592CBB" w14:textId="237B1FEC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3</w:t>
            </w:r>
            <w:bookmarkStart w:id="77" w:name="OLE_LINK19"/>
            <w:bookmarkStart w:id="78" w:name="OLE_LINK34"/>
            <w:bookmarkStart w:id="79" w:name="OLE_LINK35"/>
            <w:bookmarkStart w:id="80" w:name="OLE_LINK36"/>
            <w:bookmarkStart w:id="81" w:name="OLE_LINK39"/>
            <w:bookmarkStart w:id="82" w:name="OLE_LINK40"/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(</w:t>
            </w:r>
            <w:r w:rsidR="006E649A"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38</w:t>
            </w:r>
            <w:bookmarkStart w:id="83" w:name="OLE_LINK15"/>
            <w:bookmarkStart w:id="84" w:name="OLE_LINK18"/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%)</w:t>
            </w:r>
            <w:bookmarkEnd w:id="77"/>
            <w:bookmarkEnd w:id="78"/>
            <w:bookmarkEnd w:id="79"/>
            <w:bookmarkEnd w:id="80"/>
            <w:bookmarkEnd w:id="81"/>
            <w:bookmarkEnd w:id="82"/>
            <w:bookmarkEnd w:id="83"/>
            <w:bookmarkEnd w:id="84"/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15D5B4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B43714" w14:textId="45845C4D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15(</w:t>
            </w:r>
            <w:r w:rsidR="006E649A"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25</w:t>
            </w: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B1C831" w14:textId="01D5DF53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2(</w:t>
            </w:r>
            <w:r w:rsidR="006E649A"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3</w:t>
            </w: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5159D60B" w14:textId="04E53578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18</w:t>
            </w:r>
            <w:r w:rsidR="006E649A"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(30</w:t>
            </w: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7E754074" w14:textId="6840E68E" w:rsidR="00AE3449" w:rsidRPr="00854058" w:rsidRDefault="001474F1" w:rsidP="00BD0373">
            <w:pPr>
              <w:pStyle w:val="af1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2(</w:t>
            </w:r>
            <w:r w:rsidR="006E649A"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3</w:t>
            </w: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88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7336A7E3" w14:textId="1CD9BBA2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5(</w:t>
            </w:r>
            <w:r w:rsidR="006E649A"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38</w:t>
            </w: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12D39226" w14:textId="67FFE92D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1(</w:t>
            </w:r>
            <w:r w:rsidR="006E649A"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8</w:t>
            </w: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9A77D2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F3A016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513BF1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46(30%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755F1F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41(27%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CF088C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5(3%)</w:t>
            </w:r>
          </w:p>
        </w:tc>
      </w:tr>
      <w:bookmarkEnd w:id="75"/>
      <w:tr w:rsidR="006E649A" w:rsidRPr="00854058" w14:paraId="1C5BBCE1" w14:textId="77777777">
        <w:trPr>
          <w:cantSplit/>
          <w:jc w:val="center"/>
        </w:trPr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F7F7E2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ALT elevated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ED878B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75D5A8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92791A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3CC9F1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  <w:bookmarkStart w:id="85" w:name="_Hlk55155697"/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1BE0D2" w14:textId="5FA14D72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3</w:t>
            </w:r>
            <w:bookmarkStart w:id="86" w:name="OLE_LINK4"/>
            <w:bookmarkStart w:id="87" w:name="OLE_LINK7"/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(</w:t>
            </w:r>
            <w:r w:rsidR="006E649A"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38</w:t>
            </w: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%)</w:t>
            </w:r>
            <w:bookmarkEnd w:id="86"/>
            <w:bookmarkEnd w:id="87"/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8C8998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8753A1" w14:textId="4A24F00C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15</w:t>
            </w:r>
            <w:bookmarkStart w:id="88" w:name="OLE_LINK8"/>
            <w:bookmarkStart w:id="89" w:name="OLE_LINK14"/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(</w:t>
            </w:r>
            <w:r w:rsidR="006E649A"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25</w:t>
            </w: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%)</w:t>
            </w:r>
            <w:bookmarkEnd w:id="88"/>
            <w:bookmarkEnd w:id="89"/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9FFEF0" w14:textId="0619C9D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3(</w:t>
            </w:r>
            <w:r w:rsidR="006E649A"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5</w:t>
            </w: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1C04008D" w14:textId="2660E98A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16(</w:t>
            </w:r>
            <w:r w:rsidR="006E649A"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26</w:t>
            </w: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6095E003" w14:textId="6EEC21F4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2</w:t>
            </w:r>
            <w:bookmarkStart w:id="90" w:name="OLE_LINK1"/>
            <w:bookmarkStart w:id="91" w:name="OLE_LINK2"/>
            <w:bookmarkStart w:id="92" w:name="OLE_LINK3"/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(</w:t>
            </w:r>
            <w:r w:rsidR="006E649A"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3</w:t>
            </w: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%)</w:t>
            </w:r>
            <w:bookmarkEnd w:id="90"/>
            <w:bookmarkEnd w:id="91"/>
            <w:bookmarkEnd w:id="92"/>
          </w:p>
        </w:tc>
        <w:tc>
          <w:tcPr>
            <w:tcW w:w="188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70BFB52B" w14:textId="0E5CC391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4(3</w:t>
            </w:r>
            <w:r w:rsidR="006E649A"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1</w:t>
            </w: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059629E9" w14:textId="73DF9123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1(</w:t>
            </w:r>
            <w:r w:rsidR="006E649A"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8</w:t>
            </w: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D289B6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FA028D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40C9BF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44(29%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8854CB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38(25%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29B043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6(4%)</w:t>
            </w:r>
          </w:p>
        </w:tc>
      </w:tr>
      <w:tr w:rsidR="006E649A" w:rsidRPr="00854058" w14:paraId="1CED2FB2" w14:textId="77777777">
        <w:trPr>
          <w:cantSplit/>
          <w:jc w:val="center"/>
        </w:trPr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69C29B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nause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5B76FF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F0E171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05667F" w14:textId="62CFE386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2(</w:t>
            </w:r>
            <w:r w:rsidR="006E649A"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67</w:t>
            </w: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39E3AF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E0B0B3" w14:textId="5C58769A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3(</w:t>
            </w:r>
            <w:r w:rsidR="006E649A"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38</w:t>
            </w: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E7B43E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FA9A0B" w14:textId="48CAD380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12(</w:t>
            </w:r>
            <w:r w:rsidR="006E649A"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20</w:t>
            </w: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F48AEF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63" w:type="pct"/>
            <w:tcBorders>
              <w:left w:val="nil"/>
              <w:right w:val="nil"/>
            </w:tcBorders>
            <w:shd w:val="clear" w:color="auto" w:fill="FFFFFF"/>
          </w:tcPr>
          <w:p w14:paraId="5B82E53D" w14:textId="2820C25F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17(</w:t>
            </w:r>
            <w:r w:rsidR="006E649A"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28</w:t>
            </w: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225" w:type="pct"/>
            <w:tcBorders>
              <w:left w:val="nil"/>
              <w:right w:val="nil"/>
            </w:tcBorders>
            <w:shd w:val="clear" w:color="auto" w:fill="FFFFFF"/>
          </w:tcPr>
          <w:p w14:paraId="47A13D03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88" w:type="pct"/>
            <w:tcBorders>
              <w:left w:val="nil"/>
              <w:right w:val="nil"/>
            </w:tcBorders>
            <w:shd w:val="clear" w:color="auto" w:fill="FFFFFF"/>
          </w:tcPr>
          <w:p w14:paraId="0FAE6C7E" w14:textId="0BCD8D6F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8(</w:t>
            </w:r>
            <w:r w:rsidR="006E649A"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62</w:t>
            </w: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225" w:type="pct"/>
            <w:tcBorders>
              <w:left w:val="nil"/>
              <w:right w:val="nil"/>
            </w:tcBorders>
            <w:shd w:val="clear" w:color="auto" w:fill="FFFFFF"/>
          </w:tcPr>
          <w:p w14:paraId="3184CD6E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C9BC84" w14:textId="67B78369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1(</w:t>
            </w:r>
            <w:r w:rsidR="006E649A"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33</w:t>
            </w: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51FFB4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CB5782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43(28%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E8FC20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43(28%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1D5907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</w:tr>
      <w:tr w:rsidR="006E649A" w:rsidRPr="00854058" w14:paraId="37684A63" w14:textId="77777777">
        <w:trPr>
          <w:cantSplit/>
          <w:jc w:val="center"/>
        </w:trPr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4B8473" w14:textId="77777777" w:rsidR="00AE3449" w:rsidRPr="00854058" w:rsidRDefault="001474F1" w:rsidP="00BD0373">
            <w:pPr>
              <w:pStyle w:val="af1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93" w:name="OLE_LINK60"/>
            <w:bookmarkStart w:id="94" w:name="OLE_LINK61"/>
            <w:r w:rsidRPr="00854058">
              <w:rPr>
                <w:rFonts w:ascii="Times New Roman" w:hAnsi="Times New Roman" w:cs="Times New Roman"/>
                <w:bCs/>
                <w:sz w:val="20"/>
                <w:szCs w:val="20"/>
              </w:rPr>
              <w:t>hypercholesterolemia</w:t>
            </w:r>
            <w:bookmarkEnd w:id="93"/>
            <w:bookmarkEnd w:id="94"/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24FFE0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7914E2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22FA24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E32153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825CDF" w14:textId="063933CE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2(</w:t>
            </w:r>
            <w:r w:rsidR="006E649A"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25</w:t>
            </w: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31AA43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5D783F" w14:textId="5B852573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13(</w:t>
            </w:r>
            <w:r w:rsidR="006E649A"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21</w:t>
            </w: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DAF3A9" w14:textId="1DFA8EC9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1(</w:t>
            </w:r>
            <w:r w:rsidR="006E649A"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2</w:t>
            </w: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263" w:type="pct"/>
            <w:tcBorders>
              <w:left w:val="nil"/>
              <w:right w:val="nil"/>
            </w:tcBorders>
            <w:shd w:val="clear" w:color="auto" w:fill="FFFFFF"/>
          </w:tcPr>
          <w:p w14:paraId="66C26E03" w14:textId="30447EFA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14(</w:t>
            </w:r>
            <w:r w:rsidR="006E649A"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23</w:t>
            </w: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225" w:type="pct"/>
            <w:tcBorders>
              <w:left w:val="nil"/>
              <w:right w:val="nil"/>
            </w:tcBorders>
            <w:shd w:val="clear" w:color="auto" w:fill="FFFFFF"/>
          </w:tcPr>
          <w:p w14:paraId="4C035E34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88" w:type="pct"/>
            <w:tcBorders>
              <w:left w:val="nil"/>
              <w:right w:val="nil"/>
            </w:tcBorders>
            <w:shd w:val="clear" w:color="auto" w:fill="FFFFFF"/>
          </w:tcPr>
          <w:p w14:paraId="3841C70F" w14:textId="4EC7FB03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8(</w:t>
            </w:r>
            <w:r w:rsidR="006E649A"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62</w:t>
            </w: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225" w:type="pct"/>
            <w:tcBorders>
              <w:left w:val="nil"/>
              <w:right w:val="nil"/>
            </w:tcBorders>
            <w:shd w:val="clear" w:color="auto" w:fill="FFFFFF"/>
          </w:tcPr>
          <w:p w14:paraId="4E7E5FF1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33840E" w14:textId="68F572C9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2(</w:t>
            </w:r>
            <w:r w:rsidR="006E649A"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67</w:t>
            </w: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5DEF52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B2D548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40(27%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AD29B6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39(26%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25FD03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1(1%)</w:t>
            </w:r>
          </w:p>
        </w:tc>
      </w:tr>
      <w:tr w:rsidR="006E649A" w:rsidRPr="00854058" w14:paraId="0DC90822" w14:textId="77777777">
        <w:trPr>
          <w:cantSplit/>
          <w:jc w:val="center"/>
        </w:trPr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FA79D4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vom</w:t>
            </w:r>
            <w:bookmarkStart w:id="95" w:name="OLE_LINK62"/>
            <w:bookmarkStart w:id="96" w:name="OLE_LINK63"/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iting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2086E4" w14:textId="2B417AEA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1(</w:t>
            </w:r>
            <w:r w:rsidR="006E649A"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33</w:t>
            </w: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E3C09A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60C3BD" w14:textId="0A151A15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1(</w:t>
            </w:r>
            <w:r w:rsidR="006E649A"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33</w:t>
            </w: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4203CC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9896A8" w14:textId="66965E82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1</w:t>
            </w:r>
            <w:bookmarkStart w:id="97" w:name="OLE_LINK9"/>
            <w:bookmarkStart w:id="98" w:name="OLE_LINK10"/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(</w:t>
            </w:r>
            <w:r w:rsidR="006E649A"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13</w:t>
            </w: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%)</w:t>
            </w:r>
            <w:bookmarkEnd w:id="97"/>
            <w:bookmarkEnd w:id="98"/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D87416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EA4DA7" w14:textId="31B49AFC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10(</w:t>
            </w:r>
            <w:r w:rsidR="006E649A"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16</w:t>
            </w: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B1DB74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  <w:bookmarkStart w:id="99" w:name="OLE_LINK69"/>
            <w:bookmarkStart w:id="100" w:name="OLE_LINK82"/>
          </w:p>
        </w:tc>
        <w:tc>
          <w:tcPr>
            <w:tcW w:w="263" w:type="pct"/>
            <w:tcBorders>
              <w:left w:val="nil"/>
              <w:right w:val="nil"/>
            </w:tcBorders>
            <w:shd w:val="clear" w:color="auto" w:fill="FFFFFF"/>
          </w:tcPr>
          <w:p w14:paraId="7D3CDE88" w14:textId="78AA95C0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15(</w:t>
            </w:r>
            <w:r w:rsidR="006E649A"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25</w:t>
            </w: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225" w:type="pct"/>
            <w:tcBorders>
              <w:left w:val="nil"/>
              <w:right w:val="nil"/>
            </w:tcBorders>
            <w:shd w:val="clear" w:color="auto" w:fill="FFFFFF"/>
          </w:tcPr>
          <w:p w14:paraId="23320F1A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88" w:type="pct"/>
            <w:tcBorders>
              <w:left w:val="nil"/>
              <w:right w:val="nil"/>
            </w:tcBorders>
            <w:shd w:val="clear" w:color="auto" w:fill="FFFFFF"/>
          </w:tcPr>
          <w:p w14:paraId="527A307C" w14:textId="329B68D1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7(5</w:t>
            </w:r>
            <w:r w:rsidR="006E649A"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4</w:t>
            </w: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225" w:type="pct"/>
            <w:tcBorders>
              <w:left w:val="nil"/>
              <w:right w:val="nil"/>
            </w:tcBorders>
            <w:shd w:val="clear" w:color="auto" w:fill="FFFFFF"/>
          </w:tcPr>
          <w:p w14:paraId="34A2EF4C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C2FFD0" w14:textId="433FEFA5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2(</w:t>
            </w:r>
            <w:r w:rsidR="006E649A"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67</w:t>
            </w: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DCBA28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DE8A71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37(24%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71D8E8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37(24%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9B1D8A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</w:tr>
      <w:tr w:rsidR="006E649A" w:rsidRPr="00854058" w14:paraId="5AD6B443" w14:textId="77777777">
        <w:trPr>
          <w:cantSplit/>
          <w:jc w:val="center"/>
        </w:trPr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49C163" w14:textId="77777777" w:rsidR="00AE3449" w:rsidRPr="00854058" w:rsidRDefault="001474F1" w:rsidP="00BD0373">
            <w:pPr>
              <w:pStyle w:val="af1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101" w:name="OLE_LINK87"/>
            <w:bookmarkStart w:id="102" w:name="OLE_LINK88"/>
            <w:bookmarkStart w:id="103" w:name="OLE_LINK95"/>
            <w:bookmarkStart w:id="104" w:name="OLE_LINK85"/>
            <w:bookmarkStart w:id="105" w:name="OLE_LINK86"/>
            <w:bookmarkStart w:id="106" w:name="OLE_LINK112"/>
            <w:bookmarkStart w:id="107" w:name="OLE_LINK113"/>
            <w:r w:rsidRPr="00854058">
              <w:rPr>
                <w:rFonts w:ascii="Times New Roman" w:hAnsi="Times New Roman" w:cs="Times New Roman"/>
                <w:bCs/>
                <w:sz w:val="20"/>
                <w:szCs w:val="20"/>
              </w:rPr>
              <w:t>hypertriglyceridemia</w:t>
            </w:r>
            <w:bookmarkEnd w:id="101"/>
            <w:bookmarkEnd w:id="102"/>
            <w:bookmarkEnd w:id="103"/>
            <w:bookmarkEnd w:id="104"/>
            <w:bookmarkEnd w:id="105"/>
            <w:bookmarkEnd w:id="106"/>
            <w:bookmarkEnd w:id="107"/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8CE647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6B209C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CEF350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591A75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58BE89" w14:textId="06D96164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2(</w:t>
            </w:r>
            <w:r w:rsidR="006E649A"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25</w:t>
            </w: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928B46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F5DFC9" w14:textId="5C79E1A3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11(</w:t>
            </w:r>
            <w:r w:rsidR="006E649A"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18</w:t>
            </w: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96F651" w14:textId="4AD21FC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2(</w:t>
            </w:r>
            <w:r w:rsidR="006E649A"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3</w:t>
            </w: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263" w:type="pct"/>
            <w:tcBorders>
              <w:left w:val="nil"/>
              <w:right w:val="nil"/>
            </w:tcBorders>
            <w:shd w:val="clear" w:color="auto" w:fill="FFFFFF"/>
          </w:tcPr>
          <w:p w14:paraId="2B74422A" w14:textId="7A19EEE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8(</w:t>
            </w:r>
            <w:r w:rsidR="006E649A"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13</w:t>
            </w: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225" w:type="pct"/>
            <w:tcBorders>
              <w:left w:val="nil"/>
              <w:right w:val="nil"/>
            </w:tcBorders>
            <w:shd w:val="clear" w:color="auto" w:fill="FFFFFF"/>
          </w:tcPr>
          <w:p w14:paraId="261B1CB3" w14:textId="4FEF1D69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2(</w:t>
            </w:r>
            <w:r w:rsidR="006E649A"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3</w:t>
            </w: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88" w:type="pct"/>
            <w:tcBorders>
              <w:left w:val="nil"/>
              <w:right w:val="nil"/>
            </w:tcBorders>
            <w:shd w:val="clear" w:color="auto" w:fill="FFFFFF"/>
          </w:tcPr>
          <w:p w14:paraId="7928D7E4" w14:textId="0F10FAE3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6(4</w:t>
            </w:r>
            <w:r w:rsidR="006E649A"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6</w:t>
            </w: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225" w:type="pct"/>
            <w:tcBorders>
              <w:left w:val="nil"/>
              <w:right w:val="nil"/>
            </w:tcBorders>
            <w:shd w:val="clear" w:color="auto" w:fill="FFFFFF"/>
          </w:tcPr>
          <w:p w14:paraId="2EEF3001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1158AD" w14:textId="23482AF9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1(</w:t>
            </w:r>
            <w:r w:rsidR="006E649A"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33</w:t>
            </w: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83B52C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CA2808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42(21%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6EACF3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28(18%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EDAB71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4(3%)</w:t>
            </w:r>
          </w:p>
        </w:tc>
      </w:tr>
      <w:tr w:rsidR="006E649A" w:rsidRPr="00854058" w14:paraId="266D114D" w14:textId="77777777">
        <w:trPr>
          <w:cantSplit/>
          <w:jc w:val="center"/>
        </w:trPr>
        <w:tc>
          <w:tcPr>
            <w:tcW w:w="69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CE609A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hypertension</w:t>
            </w:r>
          </w:p>
        </w:tc>
        <w:tc>
          <w:tcPr>
            <w:tcW w:w="23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5CF438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120758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B0B6AD" w14:textId="22A5668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1(</w:t>
            </w:r>
            <w:r w:rsidR="006E649A"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33</w:t>
            </w: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26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5CE07D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1D0CD9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6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82E157" w14:textId="3E5B1B3D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2(</w:t>
            </w:r>
            <w:r w:rsidR="006E649A"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25</w:t>
            </w: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30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0B6780" w14:textId="4830D6F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5(</w:t>
            </w:r>
            <w:r w:rsidR="006E649A"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8</w:t>
            </w: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26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8E695F" w14:textId="14B39979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1(</w:t>
            </w:r>
            <w:r w:rsidR="006E649A"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2</w:t>
            </w: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263" w:type="pct"/>
            <w:tcBorders>
              <w:left w:val="nil"/>
              <w:right w:val="nil"/>
            </w:tcBorders>
            <w:shd w:val="clear" w:color="auto" w:fill="FFFFFF"/>
          </w:tcPr>
          <w:p w14:paraId="7F6D5EFA" w14:textId="49138555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6</w:t>
            </w:r>
            <w:bookmarkStart w:id="108" w:name="OLE_LINK45"/>
            <w:bookmarkStart w:id="109" w:name="OLE_LINK46"/>
            <w:bookmarkStart w:id="110" w:name="OLE_LINK47"/>
            <w:bookmarkStart w:id="111" w:name="OLE_LINK48"/>
            <w:bookmarkStart w:id="112" w:name="OLE_LINK49"/>
            <w:bookmarkStart w:id="113" w:name="OLE_LINK50"/>
            <w:bookmarkStart w:id="114" w:name="OLE_LINK51"/>
            <w:bookmarkStart w:id="115" w:name="OLE_LINK52"/>
            <w:bookmarkStart w:id="116" w:name="OLE_LINK53"/>
            <w:bookmarkStart w:id="117" w:name="OLE_LINK54"/>
            <w:bookmarkStart w:id="118" w:name="OLE_LINK55"/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(</w:t>
            </w:r>
            <w:r w:rsidR="006E649A"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10</w:t>
            </w: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%)</w:t>
            </w:r>
            <w:bookmarkEnd w:id="108"/>
            <w:bookmarkEnd w:id="109"/>
            <w:bookmarkEnd w:id="110"/>
            <w:bookmarkEnd w:id="111"/>
            <w:bookmarkEnd w:id="112"/>
            <w:bookmarkEnd w:id="113"/>
            <w:bookmarkEnd w:id="114"/>
            <w:bookmarkEnd w:id="115"/>
            <w:bookmarkEnd w:id="116"/>
            <w:bookmarkEnd w:id="117"/>
            <w:bookmarkEnd w:id="118"/>
          </w:p>
        </w:tc>
        <w:tc>
          <w:tcPr>
            <w:tcW w:w="225" w:type="pct"/>
            <w:tcBorders>
              <w:left w:val="nil"/>
              <w:right w:val="nil"/>
            </w:tcBorders>
            <w:shd w:val="clear" w:color="auto" w:fill="FFFFFF"/>
          </w:tcPr>
          <w:p w14:paraId="21E18FFD" w14:textId="0CEEE792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2(</w:t>
            </w:r>
            <w:r w:rsidR="006E649A"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3</w:t>
            </w: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88" w:type="pct"/>
            <w:tcBorders>
              <w:left w:val="nil"/>
              <w:right w:val="nil"/>
            </w:tcBorders>
            <w:shd w:val="clear" w:color="auto" w:fill="FFFFFF"/>
          </w:tcPr>
          <w:p w14:paraId="655D976D" w14:textId="6D0906F5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5(3</w:t>
            </w:r>
            <w:r w:rsidR="006E649A"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8</w:t>
            </w: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225" w:type="pct"/>
            <w:tcBorders>
              <w:left w:val="nil"/>
              <w:right w:val="nil"/>
            </w:tcBorders>
            <w:shd w:val="clear" w:color="auto" w:fill="FFFFFF"/>
          </w:tcPr>
          <w:p w14:paraId="52872B7B" w14:textId="44368FC6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3(</w:t>
            </w:r>
            <w:r w:rsidR="006E649A"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23</w:t>
            </w: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23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9BE354" w14:textId="7C36808F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1(</w:t>
            </w:r>
            <w:r w:rsidR="006E649A"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33</w:t>
            </w: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26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6CD898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7BBE1934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26(17%)</w:t>
            </w:r>
          </w:p>
        </w:tc>
        <w:tc>
          <w:tcPr>
            <w:tcW w:w="30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D9E5DD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18(12%)</w:t>
            </w:r>
          </w:p>
        </w:tc>
        <w:tc>
          <w:tcPr>
            <w:tcW w:w="26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54206F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8(5%)</w:t>
            </w:r>
          </w:p>
        </w:tc>
      </w:tr>
      <w:tr w:rsidR="006E649A" w:rsidRPr="00854058" w14:paraId="3048A34C" w14:textId="77777777">
        <w:trPr>
          <w:cantSplit/>
          <w:jc w:val="center"/>
        </w:trPr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3D7BAF" w14:textId="77777777" w:rsidR="00AE3449" w:rsidRPr="00854058" w:rsidRDefault="001474F1" w:rsidP="00BD0373">
            <w:pPr>
              <w:pStyle w:val="af1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119" w:name="_Hlk55155927"/>
            <w:bookmarkStart w:id="120" w:name="OLE_LINK114"/>
            <w:r w:rsidRPr="00854058">
              <w:rPr>
                <w:rFonts w:ascii="Times New Roman" w:hAnsi="Times New Roman" w:cs="Times New Roman"/>
                <w:bCs/>
                <w:sz w:val="20"/>
                <w:szCs w:val="20"/>
              </w:rPr>
              <w:t>CPK elevated</w:t>
            </w:r>
            <w:bookmarkEnd w:id="119"/>
            <w:bookmarkEnd w:id="120"/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BEB1B4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B42B05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E3368F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B0DA53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B47BD7" w14:textId="177526AB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1(1</w:t>
            </w:r>
            <w:r w:rsidR="006E649A"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3</w:t>
            </w: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FFD133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099986" w14:textId="51EEE1CA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6(</w:t>
            </w:r>
            <w:r w:rsidR="006E649A"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10</w:t>
            </w: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53773B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63" w:type="pct"/>
            <w:tcBorders>
              <w:left w:val="nil"/>
              <w:right w:val="nil"/>
            </w:tcBorders>
            <w:shd w:val="clear" w:color="auto" w:fill="FFFFFF"/>
          </w:tcPr>
          <w:p w14:paraId="3711EC33" w14:textId="5458D554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16(</w:t>
            </w:r>
            <w:r w:rsidR="006E649A"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26</w:t>
            </w: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225" w:type="pct"/>
            <w:tcBorders>
              <w:left w:val="nil"/>
              <w:right w:val="nil"/>
            </w:tcBorders>
            <w:shd w:val="clear" w:color="auto" w:fill="FFFFFF"/>
          </w:tcPr>
          <w:p w14:paraId="459F2B3B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88" w:type="pct"/>
            <w:tcBorders>
              <w:left w:val="nil"/>
              <w:right w:val="nil"/>
            </w:tcBorders>
            <w:shd w:val="clear" w:color="auto" w:fill="FFFFFF"/>
          </w:tcPr>
          <w:p w14:paraId="064A53F3" w14:textId="6EFCD446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1(</w:t>
            </w:r>
            <w:r w:rsidR="006E649A"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8</w:t>
            </w: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225" w:type="pct"/>
            <w:tcBorders>
              <w:left w:val="nil"/>
              <w:right w:val="nil"/>
            </w:tcBorders>
            <w:shd w:val="clear" w:color="auto" w:fill="FFFFFF"/>
          </w:tcPr>
          <w:p w14:paraId="6C8338C3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25867B" w14:textId="74687CAF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1(</w:t>
            </w:r>
            <w:r w:rsidR="006E649A"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33</w:t>
            </w: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A4D70E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DAFAAC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25(16%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CF5B82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25(16%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F66334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</w:tr>
      <w:tr w:rsidR="006E649A" w:rsidRPr="00854058" w14:paraId="04DFB041" w14:textId="77777777">
        <w:trPr>
          <w:cantSplit/>
          <w:jc w:val="center"/>
        </w:trPr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AD798B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diarrhe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1CA8A8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7F02E1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9E6760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F0AE9C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675D41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716480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294CD5" w14:textId="67843E22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3(</w:t>
            </w:r>
            <w:r w:rsidR="006E649A"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5</w:t>
            </w: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75420D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5873A8D0" w14:textId="5750823B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10(</w:t>
            </w:r>
            <w:r w:rsidR="006E649A"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16</w:t>
            </w: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68202753" w14:textId="46A0F025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1(</w:t>
            </w:r>
            <w:r w:rsidR="006E649A"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2</w:t>
            </w: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88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34918D58" w14:textId="272985B2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6(</w:t>
            </w:r>
            <w:r w:rsidR="006E649A"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46</w:t>
            </w: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4EE83BEA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4F5CC5" w14:textId="7EFAD7B9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2(</w:t>
            </w:r>
            <w:r w:rsidR="006E649A"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67</w:t>
            </w: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A6C677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186EFD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22(15%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66BCBF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21(14%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63C73F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1(1%)</w:t>
            </w:r>
          </w:p>
        </w:tc>
      </w:tr>
      <w:bookmarkEnd w:id="85"/>
      <w:bookmarkEnd w:id="95"/>
      <w:bookmarkEnd w:id="96"/>
      <w:bookmarkEnd w:id="99"/>
      <w:bookmarkEnd w:id="100"/>
      <w:tr w:rsidR="006E649A" w:rsidRPr="00854058" w14:paraId="7A895530" w14:textId="77777777">
        <w:trPr>
          <w:cantSplit/>
          <w:jc w:val="center"/>
        </w:trPr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79648A" w14:textId="77777777" w:rsidR="00AE3449" w:rsidRPr="00854058" w:rsidRDefault="001474F1" w:rsidP="00BD0373">
            <w:pPr>
              <w:pStyle w:val="af1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bCs/>
                <w:sz w:val="20"/>
                <w:szCs w:val="20"/>
              </w:rPr>
              <w:t>rash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12BB15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9FC9E7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118260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C38673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09C0FE" w14:textId="04593A2D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1</w:t>
            </w:r>
            <w:bookmarkStart w:id="121" w:name="_Hlk55155752"/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(1</w:t>
            </w:r>
            <w:r w:rsidR="006E649A"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3</w:t>
            </w: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3DBA99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2C4FC2" w14:textId="7832E125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4(</w:t>
            </w:r>
            <w:r w:rsidR="006E649A"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7</w:t>
            </w: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FC8697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63" w:type="pct"/>
            <w:tcBorders>
              <w:left w:val="nil"/>
              <w:right w:val="nil"/>
            </w:tcBorders>
            <w:shd w:val="clear" w:color="auto" w:fill="FFFFFF"/>
          </w:tcPr>
          <w:p w14:paraId="4CC422C6" w14:textId="52F43BE8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7(</w:t>
            </w:r>
            <w:r w:rsidR="006E649A"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11</w:t>
            </w: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225" w:type="pct"/>
            <w:tcBorders>
              <w:left w:val="nil"/>
              <w:right w:val="nil"/>
            </w:tcBorders>
            <w:shd w:val="clear" w:color="auto" w:fill="FFFFFF"/>
          </w:tcPr>
          <w:p w14:paraId="1B76F08E" w14:textId="7EAB09AC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1(</w:t>
            </w:r>
            <w:r w:rsidR="006E649A"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2</w:t>
            </w: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88" w:type="pct"/>
            <w:tcBorders>
              <w:left w:val="nil"/>
              <w:right w:val="nil"/>
            </w:tcBorders>
            <w:shd w:val="clear" w:color="auto" w:fill="FFFFFF"/>
          </w:tcPr>
          <w:p w14:paraId="3CF73D45" w14:textId="029EF5E3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3(</w:t>
            </w:r>
            <w:r w:rsidR="006E649A"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23</w:t>
            </w: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225" w:type="pct"/>
            <w:tcBorders>
              <w:left w:val="nil"/>
              <w:right w:val="nil"/>
            </w:tcBorders>
            <w:shd w:val="clear" w:color="auto" w:fill="FFFFFF"/>
          </w:tcPr>
          <w:p w14:paraId="73F6570E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76AFDE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45B430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1E556E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16(11%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C01515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15(10%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F5B0B7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1(1%)</w:t>
            </w:r>
          </w:p>
        </w:tc>
      </w:tr>
      <w:tr w:rsidR="006E649A" w:rsidRPr="00854058" w14:paraId="0697A899" w14:textId="77777777">
        <w:trPr>
          <w:cantSplit/>
          <w:jc w:val="center"/>
        </w:trPr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96042F" w14:textId="77777777" w:rsidR="00AE3449" w:rsidRPr="00854058" w:rsidRDefault="001474F1" w:rsidP="00BD0373">
            <w:pPr>
              <w:pStyle w:val="af1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122" w:name="_Hlk55157052"/>
            <w:bookmarkStart w:id="123" w:name="OLE_LINK96"/>
            <w:bookmarkStart w:id="124" w:name="OLE_LINK118"/>
            <w:bookmarkEnd w:id="121"/>
            <w:r w:rsidRPr="00854058">
              <w:rPr>
                <w:rFonts w:ascii="Times New Roman" w:hAnsi="Times New Roman" w:cs="Times New Roman"/>
                <w:bCs/>
                <w:sz w:val="20"/>
                <w:szCs w:val="20"/>
              </w:rPr>
              <w:t>γ-</w:t>
            </w:r>
            <w:bookmarkStart w:id="125" w:name="OLE_LINK16"/>
            <w:bookmarkStart w:id="126" w:name="OLE_LINK17"/>
            <w:r w:rsidRPr="00854058">
              <w:rPr>
                <w:rFonts w:ascii="Times New Roman" w:hAnsi="Times New Roman" w:cs="Times New Roman"/>
                <w:bCs/>
                <w:sz w:val="20"/>
                <w:szCs w:val="20"/>
              </w:rPr>
              <w:t>GGT</w:t>
            </w:r>
            <w:bookmarkEnd w:id="125"/>
            <w:bookmarkEnd w:id="126"/>
            <w:r w:rsidRPr="0085405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levated</w:t>
            </w:r>
            <w:bookmarkEnd w:id="122"/>
            <w:bookmarkEnd w:id="123"/>
            <w:bookmarkEnd w:id="124"/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2B285B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B82E7C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DC20FE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EA70DC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F897CB" w14:textId="6E1991D5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1(1</w:t>
            </w:r>
            <w:r w:rsidR="006E649A"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3</w:t>
            </w: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E4017D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1A01D6" w14:textId="274BB63F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5</w:t>
            </w:r>
            <w:bookmarkStart w:id="127" w:name="OLE_LINK41"/>
            <w:bookmarkStart w:id="128" w:name="OLE_LINK42"/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(</w:t>
            </w:r>
            <w:r w:rsidR="006E649A"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8</w:t>
            </w: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%)</w:t>
            </w:r>
            <w:bookmarkEnd w:id="127"/>
            <w:bookmarkEnd w:id="128"/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C53806" w14:textId="1E9B4BE2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2(</w:t>
            </w:r>
            <w:r w:rsidR="006E649A"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3</w:t>
            </w: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263" w:type="pct"/>
            <w:tcBorders>
              <w:left w:val="nil"/>
              <w:right w:val="nil"/>
            </w:tcBorders>
            <w:shd w:val="clear" w:color="auto" w:fill="FFFFFF"/>
          </w:tcPr>
          <w:p w14:paraId="0E030A63" w14:textId="46BAE209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7(</w:t>
            </w:r>
            <w:r w:rsidR="006E649A"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11</w:t>
            </w: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225" w:type="pct"/>
            <w:tcBorders>
              <w:left w:val="nil"/>
              <w:right w:val="nil"/>
            </w:tcBorders>
            <w:shd w:val="clear" w:color="auto" w:fill="FFFFFF"/>
          </w:tcPr>
          <w:p w14:paraId="25B22107" w14:textId="0A7E514F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1(</w:t>
            </w:r>
            <w:r w:rsidR="006E649A"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2</w:t>
            </w: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88" w:type="pct"/>
            <w:tcBorders>
              <w:left w:val="nil"/>
              <w:right w:val="nil"/>
            </w:tcBorders>
            <w:shd w:val="clear" w:color="auto" w:fill="FFFFFF"/>
          </w:tcPr>
          <w:p w14:paraId="3DA9D1B3" w14:textId="2B01F59A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1(</w:t>
            </w:r>
            <w:r w:rsidR="006E649A"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8</w:t>
            </w: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225" w:type="pct"/>
            <w:tcBorders>
              <w:left w:val="nil"/>
              <w:right w:val="nil"/>
            </w:tcBorders>
            <w:shd w:val="clear" w:color="auto" w:fill="FFFFFF"/>
          </w:tcPr>
          <w:p w14:paraId="36DE96CC" w14:textId="0537EDBD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1(</w:t>
            </w:r>
            <w:r w:rsidR="006E649A"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8</w:t>
            </w: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4BD0A0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8F4CA9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7CD4A0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14(10%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F5C0CF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10(7%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F2B85C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4(3%)</w:t>
            </w:r>
          </w:p>
        </w:tc>
      </w:tr>
      <w:tr w:rsidR="006E649A" w:rsidRPr="00854058" w14:paraId="1F7C0D39" w14:textId="77777777">
        <w:trPr>
          <w:cantSplit/>
          <w:jc w:val="center"/>
        </w:trPr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2B9CC6" w14:textId="77777777" w:rsidR="00AE3449" w:rsidRPr="00854058" w:rsidRDefault="001474F1" w:rsidP="00BD0373">
            <w:pPr>
              <w:pStyle w:val="af1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129" w:name="OLE_LINK83"/>
            <w:bookmarkStart w:id="130" w:name="OLE_LINK84"/>
            <w:r w:rsidRPr="00854058">
              <w:rPr>
                <w:rFonts w:ascii="Times New Roman" w:hAnsi="Times New Roman" w:cs="Times New Roman"/>
                <w:bCs/>
                <w:sz w:val="20"/>
                <w:szCs w:val="20"/>
              </w:rPr>
              <w:t>hyperlipidemia</w:t>
            </w:r>
            <w:bookmarkEnd w:id="129"/>
            <w:bookmarkEnd w:id="130"/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2A0B55" w14:textId="4DA82880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1(</w:t>
            </w:r>
            <w:r w:rsidR="006E649A"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33</w:t>
            </w: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018695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94F6A4" w14:textId="4726A339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1(</w:t>
            </w:r>
            <w:r w:rsidR="006E649A"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33</w:t>
            </w: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C6DCBA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0E9BD1" w14:textId="30508AB0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3(</w:t>
            </w:r>
            <w:r w:rsidR="006E649A"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38</w:t>
            </w: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7C8F5E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94FF76" w14:textId="1CE558A2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3(</w:t>
            </w:r>
            <w:r w:rsidR="006E649A"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5</w:t>
            </w: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192471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63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797BCF9" w14:textId="2585F866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6(</w:t>
            </w:r>
            <w:r w:rsidR="006E649A"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10</w:t>
            </w: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225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3395F98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88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B151A78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25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3A535AD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08FDA5" w14:textId="1F9727B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1(</w:t>
            </w:r>
            <w:r w:rsidR="006E649A"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33</w:t>
            </w: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F78DF0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F0D18B5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15(10%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79E6DE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15(10%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9AAA17" w14:textId="77777777" w:rsidR="00AE3449" w:rsidRPr="00854058" w:rsidRDefault="001474F1" w:rsidP="00BD0373">
            <w:pPr>
              <w:pStyle w:val="af1"/>
              <w:jc w:val="left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85405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</w:tr>
    </w:tbl>
    <w:bookmarkEnd w:id="62"/>
    <w:bookmarkEnd w:id="63"/>
    <w:bookmarkEnd w:id="76"/>
    <w:p w14:paraId="3CC9940F" w14:textId="77777777" w:rsidR="004E11B4" w:rsidRPr="00854058" w:rsidRDefault="001474F1" w:rsidP="00BD037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854058">
        <w:rPr>
          <w:rFonts w:ascii="Times New Roman" w:hAnsi="Times New Roman" w:cs="Times New Roman"/>
          <w:sz w:val="20"/>
          <w:szCs w:val="20"/>
        </w:rPr>
        <w:t>Abbreviations: AST, aspartate transaminase; ALT, alamine aminotransferase;</w:t>
      </w:r>
      <w:r w:rsidRPr="00854058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CPK, creatine phosphokinase;</w:t>
      </w:r>
      <w:r w:rsidRPr="00854058">
        <w:rPr>
          <w:rFonts w:ascii="Times New Roman" w:hAnsi="Times New Roman" w:cs="Times New Roman"/>
          <w:sz w:val="20"/>
          <w:szCs w:val="20"/>
        </w:rPr>
        <w:t xml:space="preserve"> γ-GGT, γ-glutamyl transpeptidase.</w:t>
      </w:r>
    </w:p>
    <w:p w14:paraId="2609CF19" w14:textId="77777777" w:rsidR="004E11B4" w:rsidRPr="00854058" w:rsidRDefault="004E11B4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854058">
        <w:rPr>
          <w:rFonts w:ascii="Times New Roman" w:hAnsi="Times New Roman" w:cs="Times New Roman"/>
          <w:sz w:val="20"/>
          <w:szCs w:val="20"/>
        </w:rPr>
        <w:br w:type="page"/>
      </w:r>
    </w:p>
    <w:p w14:paraId="1C713B8E" w14:textId="75CBF644" w:rsidR="00AE3449" w:rsidRPr="00854058" w:rsidRDefault="001474F1" w:rsidP="001D062E">
      <w:pPr>
        <w:pStyle w:val="1"/>
      </w:pPr>
      <w:bookmarkStart w:id="131" w:name="_Toc80639848"/>
      <w:r w:rsidRPr="00854058">
        <w:lastRenderedPageBreak/>
        <w:t xml:space="preserve">Table </w:t>
      </w:r>
      <w:r w:rsidR="00D3681A" w:rsidRPr="00854058">
        <w:rPr>
          <w:rFonts w:hint="eastAsia"/>
        </w:rPr>
        <w:t>S</w:t>
      </w:r>
      <w:r w:rsidR="00347EDC" w:rsidRPr="00854058">
        <w:t>4</w:t>
      </w:r>
      <w:r w:rsidRPr="00854058">
        <w:t>. Summary of Efficacy by dose in escalation study phase</w:t>
      </w:r>
      <w:bookmarkEnd w:id="131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01"/>
        <w:gridCol w:w="1468"/>
        <w:gridCol w:w="1469"/>
        <w:gridCol w:w="1520"/>
        <w:gridCol w:w="1619"/>
        <w:gridCol w:w="1571"/>
        <w:gridCol w:w="1619"/>
        <w:gridCol w:w="1469"/>
        <w:gridCol w:w="1622"/>
      </w:tblGrid>
      <w:tr w:rsidR="00AE3449" w:rsidRPr="00854058" w14:paraId="20F9142E" w14:textId="7777777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067FF1" w14:textId="77777777" w:rsidR="00AE3449" w:rsidRPr="00854058" w:rsidRDefault="00AE3449" w:rsidP="00BD037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6713B8" w14:textId="77777777" w:rsidR="00AE3449" w:rsidRPr="00854058" w:rsidRDefault="001474F1" w:rsidP="00BD037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mg</w:t>
            </w:r>
          </w:p>
          <w:p w14:paraId="486C6B83" w14:textId="77777777" w:rsidR="00AE3449" w:rsidRPr="00854058" w:rsidRDefault="001474F1" w:rsidP="00BD037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2654933" w14:textId="77777777" w:rsidR="00AE3449" w:rsidRPr="00854058" w:rsidRDefault="001474F1" w:rsidP="00BD037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0mg</w:t>
            </w:r>
          </w:p>
          <w:p w14:paraId="02B5DD62" w14:textId="77777777" w:rsidR="00AE3449" w:rsidRPr="00854058" w:rsidRDefault="001474F1" w:rsidP="00BD037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FAA065" w14:textId="77777777" w:rsidR="00AE3449" w:rsidRPr="00854058" w:rsidRDefault="001474F1" w:rsidP="00BD037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0mg</w:t>
            </w:r>
          </w:p>
          <w:p w14:paraId="4AE7F81C" w14:textId="77777777" w:rsidR="00AE3449" w:rsidRPr="00854058" w:rsidRDefault="001474F1" w:rsidP="00BD037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0262FF2" w14:textId="77777777" w:rsidR="00AE3449" w:rsidRPr="00854058" w:rsidRDefault="001474F1" w:rsidP="00BD037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0mg</w:t>
            </w:r>
          </w:p>
          <w:p w14:paraId="140A1C27" w14:textId="77777777" w:rsidR="00AE3449" w:rsidRPr="00854058" w:rsidRDefault="001474F1" w:rsidP="00BD037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1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E6B159" w14:textId="77777777" w:rsidR="00AE3449" w:rsidRPr="00854058" w:rsidRDefault="001474F1" w:rsidP="00BD037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0mg</w:t>
            </w:r>
          </w:p>
          <w:p w14:paraId="472E917A" w14:textId="77777777" w:rsidR="00AE3449" w:rsidRPr="00854058" w:rsidRDefault="001474F1" w:rsidP="00BD037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1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8FCF9B" w14:textId="77777777" w:rsidR="00AE3449" w:rsidRPr="00854058" w:rsidRDefault="001474F1" w:rsidP="00BD037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0mg</w:t>
            </w:r>
          </w:p>
          <w:p w14:paraId="081C68CB" w14:textId="77777777" w:rsidR="00AE3449" w:rsidRPr="00854058" w:rsidRDefault="001474F1" w:rsidP="00BD037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1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ECF469" w14:textId="77777777" w:rsidR="00AE3449" w:rsidRPr="00854058" w:rsidRDefault="001474F1" w:rsidP="00BD037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0mg</w:t>
            </w:r>
          </w:p>
          <w:p w14:paraId="5169309E" w14:textId="77777777" w:rsidR="00AE3449" w:rsidRPr="00854058" w:rsidRDefault="001474F1" w:rsidP="00BD037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7AFA62" w14:textId="77777777" w:rsidR="00AE3449" w:rsidRPr="00854058" w:rsidRDefault="001474F1" w:rsidP="00BD037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  <w:p w14:paraId="47E46B66" w14:textId="77777777" w:rsidR="00AE3449" w:rsidRPr="00854058" w:rsidRDefault="001474F1" w:rsidP="00BD037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54)</w:t>
            </w:r>
          </w:p>
        </w:tc>
      </w:tr>
      <w:tr w:rsidR="00AE3449" w:rsidRPr="00854058" w14:paraId="2629D2EE" w14:textId="77777777">
        <w:tc>
          <w:tcPr>
            <w:tcW w:w="0" w:type="auto"/>
          </w:tcPr>
          <w:p w14:paraId="0E87E050" w14:textId="77777777" w:rsidR="00AE3449" w:rsidRPr="00854058" w:rsidRDefault="001474F1" w:rsidP="00BD037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 xml:space="preserve">ORR </w:t>
            </w:r>
            <w:bookmarkStart w:id="132" w:name="OLE_LINK322"/>
            <w:bookmarkStart w:id="133" w:name="OLE_LINK323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(n/N, 95%CI)</w:t>
            </w:r>
            <w:bookmarkEnd w:id="132"/>
            <w:bookmarkEnd w:id="133"/>
          </w:p>
        </w:tc>
        <w:tc>
          <w:tcPr>
            <w:tcW w:w="0" w:type="auto"/>
          </w:tcPr>
          <w:p w14:paraId="0DB50800" w14:textId="77777777" w:rsidR="00AE3449" w:rsidRPr="00854058" w:rsidRDefault="001474F1" w:rsidP="00BD037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66.7</w:t>
            </w:r>
            <w:bookmarkStart w:id="134" w:name="OLE_LINK307"/>
            <w:bookmarkStart w:id="135" w:name="OLE_LINK308"/>
            <w:bookmarkStart w:id="136" w:name="OLE_LINK305"/>
            <w:bookmarkStart w:id="137" w:name="OLE_LINK306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bookmarkEnd w:id="134"/>
            <w:bookmarkEnd w:id="135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bookmarkEnd w:id="136"/>
            <w:bookmarkEnd w:id="137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2/3, 9.4-99.2%)</w:t>
            </w:r>
          </w:p>
        </w:tc>
        <w:tc>
          <w:tcPr>
            <w:tcW w:w="0" w:type="auto"/>
          </w:tcPr>
          <w:p w14:paraId="75009E8B" w14:textId="77777777" w:rsidR="00AE3449" w:rsidRPr="00854058" w:rsidRDefault="001474F1" w:rsidP="00BD037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bookmarkStart w:id="138" w:name="OLE_LINK313"/>
            <w:bookmarkStart w:id="139" w:name="OLE_LINK314"/>
            <w:bookmarkStart w:id="140" w:name="OLE_LINK315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.7% (</w:t>
            </w:r>
            <w:bookmarkEnd w:id="138"/>
            <w:bookmarkEnd w:id="139"/>
            <w:bookmarkEnd w:id="140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2/3, 9.4-99.2%)</w:t>
            </w:r>
          </w:p>
        </w:tc>
        <w:tc>
          <w:tcPr>
            <w:tcW w:w="0" w:type="auto"/>
          </w:tcPr>
          <w:p w14:paraId="33CF43B1" w14:textId="77777777" w:rsidR="00AE3449" w:rsidRPr="00854058" w:rsidRDefault="001474F1" w:rsidP="00BD037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bookmarkStart w:id="141" w:name="OLE_LINK318"/>
            <w:bookmarkStart w:id="142" w:name="OLE_LINK319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.5% (</w:t>
            </w:r>
            <w:bookmarkEnd w:id="141"/>
            <w:bookmarkEnd w:id="142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3/8, 8.5-75.5%)</w:t>
            </w:r>
          </w:p>
        </w:tc>
        <w:tc>
          <w:tcPr>
            <w:tcW w:w="0" w:type="auto"/>
          </w:tcPr>
          <w:p w14:paraId="3164A742" w14:textId="77777777" w:rsidR="00AE3449" w:rsidRPr="00854058" w:rsidRDefault="001474F1" w:rsidP="00BD037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bookmarkStart w:id="143" w:name="OLE_LINK328"/>
            <w:bookmarkStart w:id="144" w:name="OLE_LINK329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 xml:space="preserve">2.7% </w:t>
            </w:r>
            <w:bookmarkEnd w:id="143"/>
            <w:bookmarkEnd w:id="144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(8/11, 39.0-94.0%)</w:t>
            </w:r>
          </w:p>
        </w:tc>
        <w:tc>
          <w:tcPr>
            <w:tcW w:w="0" w:type="auto"/>
          </w:tcPr>
          <w:p w14:paraId="7D714D2A" w14:textId="77777777" w:rsidR="00AE3449" w:rsidRPr="00854058" w:rsidRDefault="001474F1" w:rsidP="00BD037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bookmarkStart w:id="145" w:name="OLE_LINK330"/>
            <w:bookmarkStart w:id="146" w:name="OLE_LINK331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.2% (</w:t>
            </w:r>
            <w:bookmarkEnd w:id="145"/>
            <w:bookmarkEnd w:id="146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9/13, 38.6-90.9%)</w:t>
            </w:r>
          </w:p>
        </w:tc>
        <w:tc>
          <w:tcPr>
            <w:tcW w:w="0" w:type="auto"/>
          </w:tcPr>
          <w:p w14:paraId="7EAA3B51" w14:textId="77777777" w:rsidR="00AE3449" w:rsidRPr="00854058" w:rsidRDefault="001474F1" w:rsidP="00BD037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bookmarkStart w:id="147" w:name="OLE_LINK334"/>
            <w:bookmarkStart w:id="148" w:name="OLE_LINK335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.8% (</w:t>
            </w:r>
            <w:bookmarkEnd w:id="147"/>
            <w:bookmarkEnd w:id="148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7/13, 25.1-80.8%)</w:t>
            </w:r>
          </w:p>
        </w:tc>
        <w:tc>
          <w:tcPr>
            <w:tcW w:w="0" w:type="auto"/>
          </w:tcPr>
          <w:p w14:paraId="63B28464" w14:textId="77777777" w:rsidR="00AE3449" w:rsidRPr="00854058" w:rsidRDefault="001474F1" w:rsidP="00BD037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bookmarkStart w:id="149" w:name="OLE_LINK340"/>
            <w:bookmarkStart w:id="150" w:name="OLE_LINK341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 xml:space="preserve">3.3% </w:t>
            </w:r>
            <w:bookmarkEnd w:id="149"/>
            <w:bookmarkEnd w:id="150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(1/3, 0.8-90.6%)</w:t>
            </w:r>
          </w:p>
        </w:tc>
        <w:tc>
          <w:tcPr>
            <w:tcW w:w="0" w:type="auto"/>
          </w:tcPr>
          <w:p w14:paraId="528DD4CE" w14:textId="77777777" w:rsidR="00AE3449" w:rsidRPr="00854058" w:rsidRDefault="001474F1" w:rsidP="00BD037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51" w:name="OLE_LINK342"/>
            <w:bookmarkStart w:id="152" w:name="OLE_LINK343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bookmarkStart w:id="153" w:name="OLE_LINK344"/>
            <w:bookmarkStart w:id="154" w:name="OLE_LINK345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 xml:space="preserve">.3% </w:t>
            </w:r>
            <w:bookmarkEnd w:id="151"/>
            <w:bookmarkEnd w:id="152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bookmarkEnd w:id="153"/>
            <w:bookmarkEnd w:id="154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32/54, 45.0-72.4%)</w:t>
            </w:r>
          </w:p>
        </w:tc>
      </w:tr>
      <w:tr w:rsidR="00AE3449" w:rsidRPr="00854058" w14:paraId="0C980400" w14:textId="77777777">
        <w:tc>
          <w:tcPr>
            <w:tcW w:w="0" w:type="auto"/>
          </w:tcPr>
          <w:p w14:paraId="2D8DC41C" w14:textId="77777777" w:rsidR="00AE3449" w:rsidRPr="00854058" w:rsidRDefault="001474F1" w:rsidP="00BD037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DCR (n/N, 95%CI)</w:t>
            </w:r>
          </w:p>
        </w:tc>
        <w:tc>
          <w:tcPr>
            <w:tcW w:w="0" w:type="auto"/>
          </w:tcPr>
          <w:p w14:paraId="32A9433C" w14:textId="77777777" w:rsidR="00AE3449" w:rsidRPr="00854058" w:rsidRDefault="001474F1" w:rsidP="00BD037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66.7</w:t>
            </w:r>
            <w:bookmarkStart w:id="155" w:name="OLE_LINK309"/>
            <w:bookmarkStart w:id="156" w:name="OLE_LINK310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% (</w:t>
            </w:r>
            <w:bookmarkEnd w:id="155"/>
            <w:bookmarkEnd w:id="156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2/3, 9.4-99.2%)</w:t>
            </w:r>
          </w:p>
        </w:tc>
        <w:tc>
          <w:tcPr>
            <w:tcW w:w="0" w:type="auto"/>
          </w:tcPr>
          <w:p w14:paraId="22851F34" w14:textId="77777777" w:rsidR="00AE3449" w:rsidRPr="00854058" w:rsidRDefault="001474F1" w:rsidP="00BD037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100% (3/3, 29.2-100%)</w:t>
            </w:r>
          </w:p>
        </w:tc>
        <w:tc>
          <w:tcPr>
            <w:tcW w:w="0" w:type="auto"/>
          </w:tcPr>
          <w:p w14:paraId="680ACF87" w14:textId="77777777" w:rsidR="00AE3449" w:rsidRPr="00854058" w:rsidRDefault="001474F1" w:rsidP="00BD037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bookmarkStart w:id="157" w:name="OLE_LINK348"/>
            <w:bookmarkStart w:id="158" w:name="OLE_LINK349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.5% (</w:t>
            </w:r>
            <w:bookmarkEnd w:id="157"/>
            <w:bookmarkEnd w:id="158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7/8, 47.3-99.7%)</w:t>
            </w:r>
          </w:p>
        </w:tc>
        <w:tc>
          <w:tcPr>
            <w:tcW w:w="0" w:type="auto"/>
          </w:tcPr>
          <w:p w14:paraId="01C84C62" w14:textId="77777777" w:rsidR="00AE3449" w:rsidRPr="00854058" w:rsidRDefault="001474F1" w:rsidP="00BD037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bookmarkStart w:id="159" w:name="OLE_LINK352"/>
            <w:bookmarkStart w:id="160" w:name="OLE_LINK353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.9% (</w:t>
            </w:r>
            <w:bookmarkEnd w:id="159"/>
            <w:bookmarkEnd w:id="160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10/11, 58.7-99.8%)</w:t>
            </w:r>
          </w:p>
        </w:tc>
        <w:tc>
          <w:tcPr>
            <w:tcW w:w="0" w:type="auto"/>
          </w:tcPr>
          <w:p w14:paraId="7C26F303" w14:textId="77777777" w:rsidR="00AE3449" w:rsidRPr="00854058" w:rsidRDefault="001474F1" w:rsidP="00BD037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bookmarkStart w:id="161" w:name="OLE_LINK358"/>
            <w:bookmarkStart w:id="162" w:name="OLE_LINK359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 xml:space="preserve">00% </w:t>
            </w:r>
            <w:bookmarkEnd w:id="161"/>
            <w:bookmarkEnd w:id="162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(13/13, 75.3-100%)</w:t>
            </w:r>
          </w:p>
        </w:tc>
        <w:tc>
          <w:tcPr>
            <w:tcW w:w="0" w:type="auto"/>
          </w:tcPr>
          <w:p w14:paraId="7D45A8C2" w14:textId="77777777" w:rsidR="00AE3449" w:rsidRPr="00854058" w:rsidRDefault="001474F1" w:rsidP="00BD037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bookmarkStart w:id="163" w:name="OLE_LINK360"/>
            <w:bookmarkStart w:id="164" w:name="OLE_LINK361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.6% (</w:t>
            </w:r>
            <w:bookmarkEnd w:id="163"/>
            <w:bookmarkEnd w:id="164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11/13, 54.6-98.1%)</w:t>
            </w:r>
          </w:p>
        </w:tc>
        <w:tc>
          <w:tcPr>
            <w:tcW w:w="0" w:type="auto"/>
          </w:tcPr>
          <w:p w14:paraId="7468162E" w14:textId="77777777" w:rsidR="00AE3449" w:rsidRPr="00854058" w:rsidRDefault="001474F1" w:rsidP="00BD037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33.3</w:t>
            </w:r>
            <w:bookmarkStart w:id="165" w:name="OLE_LINK366"/>
            <w:bookmarkStart w:id="166" w:name="OLE_LINK367"/>
            <w:bookmarkStart w:id="167" w:name="OLE_LINK364"/>
            <w:bookmarkStart w:id="168" w:name="OLE_LINK365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bookmarkEnd w:id="165"/>
            <w:bookmarkEnd w:id="166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bookmarkEnd w:id="167"/>
            <w:bookmarkEnd w:id="168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1/3, 0.8-90.6%)</w:t>
            </w:r>
          </w:p>
        </w:tc>
        <w:tc>
          <w:tcPr>
            <w:tcW w:w="0" w:type="auto"/>
          </w:tcPr>
          <w:p w14:paraId="5827DEB7" w14:textId="77777777" w:rsidR="00AE3449" w:rsidRPr="00854058" w:rsidRDefault="001474F1" w:rsidP="00BD037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bookmarkStart w:id="169" w:name="OLE_LINK368"/>
            <w:bookmarkStart w:id="170" w:name="OLE_LINK369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.0% (</w:t>
            </w:r>
            <w:bookmarkEnd w:id="169"/>
            <w:bookmarkEnd w:id="170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47/54, 75.1-94.6%)</w:t>
            </w:r>
          </w:p>
        </w:tc>
      </w:tr>
      <w:tr w:rsidR="00AE3449" w:rsidRPr="00854058" w14:paraId="56BD2F51" w14:textId="77777777">
        <w:tc>
          <w:tcPr>
            <w:tcW w:w="0" w:type="auto"/>
          </w:tcPr>
          <w:p w14:paraId="3EDE2E98" w14:textId="77777777" w:rsidR="00AE3449" w:rsidRPr="00854058" w:rsidRDefault="001474F1" w:rsidP="00BD037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TTP (mo)</w:t>
            </w:r>
          </w:p>
        </w:tc>
        <w:tc>
          <w:tcPr>
            <w:tcW w:w="0" w:type="auto"/>
          </w:tcPr>
          <w:p w14:paraId="6CAE58B4" w14:textId="77777777" w:rsidR="00AE3449" w:rsidRPr="00854058" w:rsidRDefault="00AE3449" w:rsidP="00BD037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78DE946" w14:textId="77777777" w:rsidR="00AE3449" w:rsidRPr="00854058" w:rsidRDefault="00AE3449" w:rsidP="00BD037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A3B1440" w14:textId="77777777" w:rsidR="00AE3449" w:rsidRPr="00854058" w:rsidRDefault="00AE3449" w:rsidP="00BD037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7848B6D" w14:textId="77777777" w:rsidR="00AE3449" w:rsidRPr="00854058" w:rsidRDefault="00AE3449" w:rsidP="00BD037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2E5CCEE" w14:textId="77777777" w:rsidR="00AE3449" w:rsidRPr="00854058" w:rsidRDefault="00AE3449" w:rsidP="00BD037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4F3BBBA" w14:textId="77777777" w:rsidR="00AE3449" w:rsidRPr="00854058" w:rsidRDefault="00AE3449" w:rsidP="00BD037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5758C50" w14:textId="77777777" w:rsidR="00AE3449" w:rsidRPr="00854058" w:rsidRDefault="00AE3449" w:rsidP="00BD037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994A64F" w14:textId="77777777" w:rsidR="00AE3449" w:rsidRPr="00854058" w:rsidRDefault="00AE3449" w:rsidP="00BD037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3449" w:rsidRPr="00854058" w14:paraId="4FF83750" w14:textId="77777777">
        <w:tc>
          <w:tcPr>
            <w:tcW w:w="0" w:type="auto"/>
          </w:tcPr>
          <w:p w14:paraId="32CD11C4" w14:textId="77777777" w:rsidR="00AE3449" w:rsidRPr="00854058" w:rsidRDefault="001474F1" w:rsidP="00BD037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 xml:space="preserve">   Median (95%CI)</w:t>
            </w:r>
          </w:p>
        </w:tc>
        <w:tc>
          <w:tcPr>
            <w:tcW w:w="0" w:type="auto"/>
          </w:tcPr>
          <w:p w14:paraId="002F4FCB" w14:textId="77777777" w:rsidR="00AE3449" w:rsidRPr="00854058" w:rsidRDefault="001474F1" w:rsidP="00BD037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3.06 (0.92, 11.89)</w:t>
            </w:r>
          </w:p>
        </w:tc>
        <w:tc>
          <w:tcPr>
            <w:tcW w:w="0" w:type="auto"/>
          </w:tcPr>
          <w:p w14:paraId="3214CC14" w14:textId="77777777" w:rsidR="00AE3449" w:rsidRPr="00854058" w:rsidRDefault="001474F1" w:rsidP="00BD037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7E3239" w:rsidRPr="00854058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 xml:space="preserve"> (N</w:t>
            </w:r>
            <w:r w:rsidR="007E3239" w:rsidRPr="00854058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, N</w:t>
            </w:r>
            <w:r w:rsidR="007E3239" w:rsidRPr="00854058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62E5F0FC" w14:textId="77777777" w:rsidR="00AE3449" w:rsidRPr="00854058" w:rsidRDefault="001474F1" w:rsidP="00BD037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4.37 (0.92, N</w:t>
            </w:r>
            <w:r w:rsidR="007E3239" w:rsidRPr="00854058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2A5AD3FB" w14:textId="77777777" w:rsidR="00AE3449" w:rsidRPr="00854058" w:rsidRDefault="001474F1" w:rsidP="00BD037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7E3239" w:rsidRPr="00854058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 xml:space="preserve"> (2.17, N</w:t>
            </w:r>
            <w:r w:rsidR="007E3239" w:rsidRPr="00854058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9831541" w14:textId="77777777" w:rsidR="00AE3449" w:rsidRPr="00854058" w:rsidRDefault="001474F1" w:rsidP="00BD037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7E3239" w:rsidRPr="00854058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 xml:space="preserve"> (3.71, N</w:t>
            </w:r>
            <w:r w:rsidR="007E3239" w:rsidRPr="00854058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4D34CFC" w14:textId="77777777" w:rsidR="00AE3449" w:rsidRPr="00854058" w:rsidRDefault="001474F1" w:rsidP="00BD037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7E3239" w:rsidRPr="00854058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 xml:space="preserve"> (N</w:t>
            </w:r>
            <w:r w:rsidR="007E3239" w:rsidRPr="00854058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, N</w:t>
            </w:r>
            <w:r w:rsidR="007E3239" w:rsidRPr="00854058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293D2874" w14:textId="77777777" w:rsidR="00AE3449" w:rsidRPr="00854058" w:rsidRDefault="001474F1" w:rsidP="00BD037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7E3239" w:rsidRPr="00854058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 xml:space="preserve"> (0.89, N</w:t>
            </w:r>
            <w:r w:rsidR="007E3239" w:rsidRPr="00854058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2A45B9DE" w14:textId="77777777" w:rsidR="00AE3449" w:rsidRPr="00854058" w:rsidRDefault="001474F1" w:rsidP="00BD037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11.89 (6.44, 11.89)</w:t>
            </w:r>
          </w:p>
        </w:tc>
      </w:tr>
      <w:tr w:rsidR="00AE3449" w:rsidRPr="00854058" w14:paraId="53DE7500" w14:textId="77777777">
        <w:tc>
          <w:tcPr>
            <w:tcW w:w="0" w:type="auto"/>
          </w:tcPr>
          <w:p w14:paraId="006EE4B6" w14:textId="77777777" w:rsidR="00AE3449" w:rsidRPr="00854058" w:rsidRDefault="001474F1" w:rsidP="00BD037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 xml:space="preserve"> DOR (mo)</w:t>
            </w:r>
          </w:p>
        </w:tc>
        <w:tc>
          <w:tcPr>
            <w:tcW w:w="0" w:type="auto"/>
          </w:tcPr>
          <w:p w14:paraId="3948DC21" w14:textId="77777777" w:rsidR="00AE3449" w:rsidRPr="00854058" w:rsidRDefault="00AE3449" w:rsidP="00BD037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B31B8CE" w14:textId="77777777" w:rsidR="00AE3449" w:rsidRPr="00854058" w:rsidRDefault="00AE3449" w:rsidP="00BD037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D8B7B78" w14:textId="77777777" w:rsidR="00AE3449" w:rsidRPr="00854058" w:rsidRDefault="00AE3449" w:rsidP="00BD037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B0C931E" w14:textId="77777777" w:rsidR="00AE3449" w:rsidRPr="00854058" w:rsidRDefault="00AE3449" w:rsidP="00BD037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C74CEB9" w14:textId="77777777" w:rsidR="00AE3449" w:rsidRPr="00854058" w:rsidRDefault="00AE3449" w:rsidP="00BD037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82B6D8C" w14:textId="77777777" w:rsidR="00AE3449" w:rsidRPr="00854058" w:rsidRDefault="00AE3449" w:rsidP="00BD037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5163B47" w14:textId="77777777" w:rsidR="00AE3449" w:rsidRPr="00854058" w:rsidRDefault="00AE3449" w:rsidP="00BD037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0ECB4BC" w14:textId="77777777" w:rsidR="00AE3449" w:rsidRPr="00854058" w:rsidRDefault="00AE3449" w:rsidP="00BD037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3449" w:rsidRPr="00854058" w14:paraId="261A4D74" w14:textId="77777777">
        <w:tc>
          <w:tcPr>
            <w:tcW w:w="0" w:type="auto"/>
          </w:tcPr>
          <w:p w14:paraId="183B5FA3" w14:textId="77777777" w:rsidR="00AE3449" w:rsidRPr="00854058" w:rsidRDefault="001474F1" w:rsidP="00BD037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 xml:space="preserve">   Median (95%CI)</w:t>
            </w:r>
          </w:p>
        </w:tc>
        <w:tc>
          <w:tcPr>
            <w:tcW w:w="0" w:type="auto"/>
          </w:tcPr>
          <w:p w14:paraId="38D0B380" w14:textId="77777777" w:rsidR="00AE3449" w:rsidRPr="00854058" w:rsidRDefault="001474F1" w:rsidP="00BD037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5.78 (0.69, 10.87)</w:t>
            </w:r>
          </w:p>
        </w:tc>
        <w:tc>
          <w:tcPr>
            <w:tcW w:w="0" w:type="auto"/>
          </w:tcPr>
          <w:p w14:paraId="398313B0" w14:textId="77777777" w:rsidR="00AE3449" w:rsidRPr="00854058" w:rsidRDefault="001474F1" w:rsidP="00BD037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7E3239" w:rsidRPr="00854058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 xml:space="preserve"> (N</w:t>
            </w:r>
            <w:r w:rsidR="007E3239" w:rsidRPr="00854058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, N</w:t>
            </w:r>
            <w:r w:rsidR="007E3239" w:rsidRPr="00854058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49706C6" w14:textId="77777777" w:rsidR="00AE3449" w:rsidRPr="00854058" w:rsidRDefault="001474F1" w:rsidP="00BD037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7E3239" w:rsidRPr="00854058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 xml:space="preserve"> (1.08, N</w:t>
            </w:r>
            <w:r w:rsidR="007E3239" w:rsidRPr="00854058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60EBD0D7" w14:textId="77777777" w:rsidR="00AE3449" w:rsidRPr="00854058" w:rsidRDefault="001474F1" w:rsidP="00BD037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7E3239" w:rsidRPr="00854058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 xml:space="preserve"> (1.25, N</w:t>
            </w:r>
            <w:r w:rsidR="007E3239" w:rsidRPr="00854058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1B7AC22" w14:textId="77777777" w:rsidR="00AE3449" w:rsidRPr="00854058" w:rsidRDefault="001474F1" w:rsidP="00BD037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7E3239" w:rsidRPr="00854058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 xml:space="preserve"> (2.69, N</w:t>
            </w:r>
            <w:r w:rsidR="007E3239" w:rsidRPr="00854058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0E538100" w14:textId="77777777" w:rsidR="00AE3449" w:rsidRPr="00854058" w:rsidRDefault="001474F1" w:rsidP="00BD037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7E3239" w:rsidRPr="00854058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 xml:space="preserve"> (N</w:t>
            </w:r>
            <w:r w:rsidR="007E3239" w:rsidRPr="00854058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, N</w:t>
            </w:r>
            <w:r w:rsidR="007E3239" w:rsidRPr="00854058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4889F03" w14:textId="77777777" w:rsidR="00AE3449" w:rsidRPr="00854058" w:rsidRDefault="001474F1" w:rsidP="00BD037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7E3239" w:rsidRPr="00854058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 xml:space="preserve"> (N</w:t>
            </w:r>
            <w:r w:rsidR="007E3239" w:rsidRPr="00854058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, N</w:t>
            </w:r>
            <w:r w:rsidR="007E3239" w:rsidRPr="00854058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84910E6" w14:textId="77777777" w:rsidR="00AE3449" w:rsidRPr="00854058" w:rsidRDefault="001474F1" w:rsidP="00BD037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10.87 (10.87, N</w:t>
            </w:r>
            <w:r w:rsidR="007E3239" w:rsidRPr="00854058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E3449" w:rsidRPr="00854058" w14:paraId="74B122A4" w14:textId="77777777">
        <w:tc>
          <w:tcPr>
            <w:tcW w:w="0" w:type="auto"/>
          </w:tcPr>
          <w:p w14:paraId="5A1A2565" w14:textId="77777777" w:rsidR="00AE3449" w:rsidRPr="00854058" w:rsidRDefault="001474F1" w:rsidP="00BD037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 xml:space="preserve"> PFS (mo)</w:t>
            </w:r>
          </w:p>
        </w:tc>
        <w:tc>
          <w:tcPr>
            <w:tcW w:w="0" w:type="auto"/>
          </w:tcPr>
          <w:p w14:paraId="38196DC2" w14:textId="77777777" w:rsidR="00AE3449" w:rsidRPr="00854058" w:rsidRDefault="00AE3449" w:rsidP="00BD037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2946BB1" w14:textId="77777777" w:rsidR="00AE3449" w:rsidRPr="00854058" w:rsidRDefault="00AE3449" w:rsidP="00BD037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2F43254" w14:textId="77777777" w:rsidR="00AE3449" w:rsidRPr="00854058" w:rsidRDefault="00AE3449" w:rsidP="00BD037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D3B8FDC" w14:textId="77777777" w:rsidR="00AE3449" w:rsidRPr="00854058" w:rsidRDefault="00AE3449" w:rsidP="00BD037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10AF8D5" w14:textId="77777777" w:rsidR="00AE3449" w:rsidRPr="00854058" w:rsidRDefault="00AE3449" w:rsidP="00BD037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CF904C8" w14:textId="77777777" w:rsidR="00AE3449" w:rsidRPr="00854058" w:rsidRDefault="00AE3449" w:rsidP="00BD037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8393ACF" w14:textId="77777777" w:rsidR="00AE3449" w:rsidRPr="00854058" w:rsidRDefault="00AE3449" w:rsidP="00BD037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691DBFC" w14:textId="77777777" w:rsidR="00AE3449" w:rsidRPr="00854058" w:rsidRDefault="00AE3449" w:rsidP="00BD037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3449" w:rsidRPr="00854058" w14:paraId="7AB2196C" w14:textId="77777777">
        <w:tc>
          <w:tcPr>
            <w:tcW w:w="0" w:type="auto"/>
          </w:tcPr>
          <w:p w14:paraId="4A8AF473" w14:textId="77777777" w:rsidR="00AE3449" w:rsidRPr="00854058" w:rsidRDefault="001474F1" w:rsidP="00BD037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 xml:space="preserve">   number of events (%)</w:t>
            </w:r>
          </w:p>
        </w:tc>
        <w:tc>
          <w:tcPr>
            <w:tcW w:w="0" w:type="auto"/>
          </w:tcPr>
          <w:p w14:paraId="4FD0B7D1" w14:textId="77777777" w:rsidR="00AE3449" w:rsidRPr="00854058" w:rsidRDefault="001474F1" w:rsidP="00BD037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3/3 (100)</w:t>
            </w:r>
          </w:p>
        </w:tc>
        <w:tc>
          <w:tcPr>
            <w:tcW w:w="0" w:type="auto"/>
          </w:tcPr>
          <w:p w14:paraId="1528B72D" w14:textId="77777777" w:rsidR="00AE3449" w:rsidRPr="00854058" w:rsidRDefault="001474F1" w:rsidP="00BD037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0/3 (0)</w:t>
            </w:r>
          </w:p>
        </w:tc>
        <w:tc>
          <w:tcPr>
            <w:tcW w:w="0" w:type="auto"/>
          </w:tcPr>
          <w:p w14:paraId="5608028D" w14:textId="77777777" w:rsidR="00AE3449" w:rsidRPr="00854058" w:rsidRDefault="001474F1" w:rsidP="00BD037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6/8 (75.0)</w:t>
            </w:r>
          </w:p>
        </w:tc>
        <w:tc>
          <w:tcPr>
            <w:tcW w:w="0" w:type="auto"/>
          </w:tcPr>
          <w:p w14:paraId="0C56C6D3" w14:textId="77777777" w:rsidR="00AE3449" w:rsidRPr="00854058" w:rsidRDefault="001474F1" w:rsidP="00BD037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3/11 (27.3)</w:t>
            </w:r>
          </w:p>
        </w:tc>
        <w:tc>
          <w:tcPr>
            <w:tcW w:w="0" w:type="auto"/>
          </w:tcPr>
          <w:p w14:paraId="781639D5" w14:textId="77777777" w:rsidR="00AE3449" w:rsidRPr="00854058" w:rsidRDefault="001474F1" w:rsidP="00BD037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2/13 (15.4)</w:t>
            </w:r>
          </w:p>
        </w:tc>
        <w:tc>
          <w:tcPr>
            <w:tcW w:w="0" w:type="auto"/>
          </w:tcPr>
          <w:p w14:paraId="07B58E87" w14:textId="77777777" w:rsidR="00AE3449" w:rsidRPr="00854058" w:rsidRDefault="001474F1" w:rsidP="00BD037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1/13 (7.7)</w:t>
            </w:r>
          </w:p>
        </w:tc>
        <w:tc>
          <w:tcPr>
            <w:tcW w:w="0" w:type="auto"/>
          </w:tcPr>
          <w:p w14:paraId="5B29851E" w14:textId="77777777" w:rsidR="00AE3449" w:rsidRPr="00854058" w:rsidRDefault="001474F1" w:rsidP="00BD037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1/3 (33.3)</w:t>
            </w:r>
          </w:p>
        </w:tc>
        <w:tc>
          <w:tcPr>
            <w:tcW w:w="0" w:type="auto"/>
          </w:tcPr>
          <w:p w14:paraId="62E4B2F4" w14:textId="77777777" w:rsidR="00AE3449" w:rsidRPr="00854058" w:rsidRDefault="001474F1" w:rsidP="00BD037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16/54 (29.6)</w:t>
            </w:r>
          </w:p>
        </w:tc>
      </w:tr>
      <w:tr w:rsidR="00AE3449" w:rsidRPr="00854058" w14:paraId="6A6364B0" w14:textId="77777777">
        <w:tc>
          <w:tcPr>
            <w:tcW w:w="0" w:type="auto"/>
          </w:tcPr>
          <w:p w14:paraId="1D863BD3" w14:textId="77777777" w:rsidR="00AE3449" w:rsidRPr="00854058" w:rsidRDefault="001474F1" w:rsidP="00BD037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 xml:space="preserve">   Median (95%CI)</w:t>
            </w:r>
          </w:p>
        </w:tc>
        <w:tc>
          <w:tcPr>
            <w:tcW w:w="0" w:type="auto"/>
          </w:tcPr>
          <w:p w14:paraId="41B1BD3B" w14:textId="77777777" w:rsidR="00AE3449" w:rsidRPr="00854058" w:rsidRDefault="001474F1" w:rsidP="00BD037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3.06 (0.92, 11.89)</w:t>
            </w:r>
          </w:p>
        </w:tc>
        <w:tc>
          <w:tcPr>
            <w:tcW w:w="0" w:type="auto"/>
          </w:tcPr>
          <w:p w14:paraId="5AB56762" w14:textId="77777777" w:rsidR="00AE3449" w:rsidRPr="00854058" w:rsidRDefault="001474F1" w:rsidP="00BD037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7E3239" w:rsidRPr="00854058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 xml:space="preserve"> (N</w:t>
            </w:r>
            <w:r w:rsidR="007E3239" w:rsidRPr="00854058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, N</w:t>
            </w:r>
            <w:r w:rsidR="007E3239" w:rsidRPr="00854058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C4C0A77" w14:textId="77777777" w:rsidR="00AE3449" w:rsidRPr="00854058" w:rsidRDefault="001474F1" w:rsidP="00BD037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4.37 (0.92, N</w:t>
            </w:r>
            <w:r w:rsidR="007E3239" w:rsidRPr="00854058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0C3A7EB4" w14:textId="77777777" w:rsidR="00AE3449" w:rsidRPr="00854058" w:rsidRDefault="001474F1" w:rsidP="00BD037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7E3239" w:rsidRPr="00854058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 xml:space="preserve"> (2.17, N</w:t>
            </w:r>
            <w:r w:rsidR="007E3239" w:rsidRPr="00854058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B1B8274" w14:textId="77777777" w:rsidR="00AE3449" w:rsidRPr="00854058" w:rsidRDefault="001474F1" w:rsidP="00BD037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7E3239" w:rsidRPr="00854058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 xml:space="preserve"> (3.71, N</w:t>
            </w:r>
            <w:r w:rsidR="007E3239" w:rsidRPr="00854058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2968656C" w14:textId="77777777" w:rsidR="00AE3449" w:rsidRPr="00854058" w:rsidRDefault="001474F1" w:rsidP="00BD037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7E3239" w:rsidRPr="00854058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 xml:space="preserve"> (N</w:t>
            </w:r>
            <w:r w:rsidR="007E3239" w:rsidRPr="00854058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, N</w:t>
            </w:r>
            <w:r w:rsidR="007E3239" w:rsidRPr="00854058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2507AC70" w14:textId="77777777" w:rsidR="00AE3449" w:rsidRPr="00854058" w:rsidRDefault="001474F1" w:rsidP="00BD037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7E3239" w:rsidRPr="00854058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 xml:space="preserve"> (0.89, N</w:t>
            </w:r>
            <w:r w:rsidR="007E3239" w:rsidRPr="00854058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26F141D" w14:textId="77777777" w:rsidR="00AE3449" w:rsidRPr="00854058" w:rsidRDefault="001474F1" w:rsidP="00BD037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11.89 (5.03, 11.89)</w:t>
            </w:r>
          </w:p>
        </w:tc>
      </w:tr>
    </w:tbl>
    <w:p w14:paraId="021AB112" w14:textId="77777777" w:rsidR="00AE3449" w:rsidRPr="00854058" w:rsidRDefault="001474F1" w:rsidP="00BD037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854058">
        <w:rPr>
          <w:rFonts w:ascii="Times New Roman" w:hAnsi="Times New Roman" w:cs="Times New Roman"/>
          <w:sz w:val="20"/>
          <w:szCs w:val="20"/>
        </w:rPr>
        <w:t>Abbreviations: ORR, objective response rate; CI, confidence interval; DCR, disease control rate; DOR, duration of response; TTP, time to progression; PFS, progression-free survival; N</w:t>
      </w:r>
      <w:r w:rsidR="007E3239" w:rsidRPr="00854058">
        <w:rPr>
          <w:rFonts w:ascii="Times New Roman" w:hAnsi="Times New Roman" w:cs="Times New Roman"/>
          <w:sz w:val="20"/>
          <w:szCs w:val="20"/>
        </w:rPr>
        <w:t>R, not reached</w:t>
      </w:r>
    </w:p>
    <w:p w14:paraId="5507C00D" w14:textId="77777777" w:rsidR="00AE3449" w:rsidRPr="00854058" w:rsidRDefault="00AE3449" w:rsidP="00BD0373">
      <w:pPr>
        <w:rPr>
          <w:rFonts w:ascii="Times New Roman" w:eastAsia="宋体" w:hAnsi="Times New Roman" w:cs="Times New Roman"/>
          <w:sz w:val="20"/>
          <w:szCs w:val="20"/>
        </w:rPr>
      </w:pPr>
    </w:p>
    <w:p w14:paraId="255F9BA0" w14:textId="77777777" w:rsidR="00AE3449" w:rsidRPr="00854058" w:rsidRDefault="001474F1" w:rsidP="00BD0373">
      <w:pPr>
        <w:widowControl/>
        <w:jc w:val="left"/>
        <w:rPr>
          <w:rFonts w:ascii="Times New Roman" w:eastAsia="宋体" w:hAnsi="Times New Roman" w:cs="Times New Roman"/>
          <w:sz w:val="20"/>
          <w:szCs w:val="20"/>
        </w:rPr>
      </w:pPr>
      <w:r w:rsidRPr="00854058">
        <w:rPr>
          <w:rFonts w:ascii="Times New Roman" w:eastAsia="宋体" w:hAnsi="Times New Roman" w:cs="Times New Roman"/>
          <w:sz w:val="20"/>
          <w:szCs w:val="20"/>
        </w:rPr>
        <w:br w:type="page"/>
      </w:r>
    </w:p>
    <w:p w14:paraId="5FE21EFE" w14:textId="64197A2C" w:rsidR="00AE3449" w:rsidRPr="00854058" w:rsidRDefault="001474F1" w:rsidP="00BD0373">
      <w:pPr>
        <w:pStyle w:val="1"/>
        <w:rPr>
          <w:b w:val="0"/>
        </w:rPr>
      </w:pPr>
      <w:bookmarkStart w:id="171" w:name="_Toc80639849"/>
      <w:r w:rsidRPr="00854058">
        <w:lastRenderedPageBreak/>
        <w:t xml:space="preserve">Table </w:t>
      </w:r>
      <w:r w:rsidR="00D3681A" w:rsidRPr="00854058">
        <w:rPr>
          <w:rFonts w:hint="eastAsia"/>
        </w:rPr>
        <w:t>S</w:t>
      </w:r>
      <w:r w:rsidR="00347EDC" w:rsidRPr="00854058">
        <w:t>5</w:t>
      </w:r>
      <w:r w:rsidRPr="00854058">
        <w:t>. Summary of objective response rate by subgroup in dose escalation phase (n=54)</w:t>
      </w:r>
      <w:bookmarkEnd w:id="171"/>
      <w:r w:rsidRPr="00854058">
        <w:t xml:space="preserve"> </w:t>
      </w:r>
    </w:p>
    <w:tbl>
      <w:tblPr>
        <w:tblStyle w:val="1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1"/>
        <w:gridCol w:w="1347"/>
        <w:gridCol w:w="1347"/>
        <w:gridCol w:w="1347"/>
        <w:gridCol w:w="1430"/>
        <w:gridCol w:w="1427"/>
        <w:gridCol w:w="1427"/>
        <w:gridCol w:w="1489"/>
        <w:gridCol w:w="1533"/>
      </w:tblGrid>
      <w:tr w:rsidR="00AE3449" w:rsidRPr="00854058" w14:paraId="11AF167A" w14:textId="7777777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CBD643" w14:textId="77777777" w:rsidR="00AE3449" w:rsidRPr="00854058" w:rsidRDefault="00AE3449" w:rsidP="00BD037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172" w:name="OLE_LINK419"/>
            <w:bookmarkStart w:id="173" w:name="OLE_LINK420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E76F9B" w14:textId="77777777" w:rsidR="00AE3449" w:rsidRPr="00854058" w:rsidRDefault="001474F1" w:rsidP="00BD037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m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B147AF" w14:textId="77777777" w:rsidR="00AE3449" w:rsidRPr="00854058" w:rsidRDefault="001474F1" w:rsidP="00BD037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0m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17B04C" w14:textId="77777777" w:rsidR="00AE3449" w:rsidRPr="00854058" w:rsidRDefault="001474F1" w:rsidP="00BD037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0m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D319C8" w14:textId="77777777" w:rsidR="00AE3449" w:rsidRPr="00854058" w:rsidRDefault="001474F1" w:rsidP="00BD037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0m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90D865" w14:textId="77777777" w:rsidR="00AE3449" w:rsidRPr="00854058" w:rsidRDefault="001474F1" w:rsidP="00BD037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0m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CA8EDE" w14:textId="77777777" w:rsidR="00AE3449" w:rsidRPr="00854058" w:rsidRDefault="001474F1" w:rsidP="00BD037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0m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D7B9A9" w14:textId="77777777" w:rsidR="00AE3449" w:rsidRPr="00854058" w:rsidRDefault="001474F1" w:rsidP="00BD037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0m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FA4828" w14:textId="77777777" w:rsidR="00AE3449" w:rsidRPr="00854058" w:rsidRDefault="001474F1" w:rsidP="00BD037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</w:tr>
      <w:tr w:rsidR="00AE3449" w:rsidRPr="00854058" w14:paraId="500FC891" w14:textId="77777777">
        <w:tc>
          <w:tcPr>
            <w:tcW w:w="0" w:type="auto"/>
            <w:tcBorders>
              <w:top w:val="single" w:sz="4" w:space="0" w:color="auto"/>
            </w:tcBorders>
          </w:tcPr>
          <w:p w14:paraId="04FE0830" w14:textId="2BEF102E" w:rsidR="00AE3449" w:rsidRPr="00854058" w:rsidRDefault="00624403" w:rsidP="00BD037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ior ALK </w:t>
            </w:r>
            <w:r w:rsidR="001474F1" w:rsidRPr="008540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KI treatment </w:t>
            </w:r>
            <w:bookmarkStart w:id="174" w:name="OLE_LINK380"/>
            <w:bookmarkStart w:id="175" w:name="OLE_LINK421"/>
            <w:r w:rsidR="001474F1" w:rsidRPr="008540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/N, 95%CI)</w:t>
            </w:r>
            <w:bookmarkEnd w:id="174"/>
            <w:bookmarkEnd w:id="175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8CBFF4" w14:textId="77777777" w:rsidR="00AE3449" w:rsidRPr="00854058" w:rsidRDefault="00AE3449" w:rsidP="00BD037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2ACB50D" w14:textId="77777777" w:rsidR="00AE3449" w:rsidRPr="00854058" w:rsidRDefault="00AE3449" w:rsidP="00BD037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AAA384" w14:textId="77777777" w:rsidR="00AE3449" w:rsidRPr="00854058" w:rsidRDefault="00AE3449" w:rsidP="00BD037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B4FD918" w14:textId="77777777" w:rsidR="00AE3449" w:rsidRPr="00854058" w:rsidRDefault="00AE3449" w:rsidP="00BD037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14834E6" w14:textId="77777777" w:rsidR="00AE3449" w:rsidRPr="00854058" w:rsidRDefault="00AE3449" w:rsidP="00BD037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A224AD3" w14:textId="77777777" w:rsidR="00AE3449" w:rsidRPr="00854058" w:rsidRDefault="00AE3449" w:rsidP="00BD037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09D5061" w14:textId="77777777" w:rsidR="00AE3449" w:rsidRPr="00854058" w:rsidRDefault="00AE3449" w:rsidP="00BD037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2156E8" w14:textId="77777777" w:rsidR="00AE3449" w:rsidRPr="00854058" w:rsidRDefault="00AE3449" w:rsidP="00BD037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E3449" w:rsidRPr="00854058" w14:paraId="026A55A4" w14:textId="77777777">
        <w:tc>
          <w:tcPr>
            <w:tcW w:w="0" w:type="auto"/>
          </w:tcPr>
          <w:p w14:paraId="088E3031" w14:textId="499030BA" w:rsidR="00AE3449" w:rsidRPr="00854058" w:rsidRDefault="00624403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 xml:space="preserve">   ALK </w:t>
            </w:r>
            <w:r w:rsidR="001474F1" w:rsidRPr="00854058">
              <w:rPr>
                <w:rFonts w:ascii="Times New Roman" w:hAnsi="Times New Roman" w:cs="Times New Roman"/>
                <w:sz w:val="20"/>
                <w:szCs w:val="20"/>
              </w:rPr>
              <w:t>TKI naive</w:t>
            </w:r>
          </w:p>
        </w:tc>
        <w:tc>
          <w:tcPr>
            <w:tcW w:w="0" w:type="auto"/>
          </w:tcPr>
          <w:p w14:paraId="51DB8AF0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76" w:name="OLE_LINK378"/>
            <w:bookmarkStart w:id="177" w:name="OLE_LINK379"/>
            <w:bookmarkStart w:id="178" w:name="OLE_LINK373"/>
            <w:bookmarkStart w:id="179" w:name="OLE_LINK374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bookmarkStart w:id="180" w:name="OLE_LINK375"/>
            <w:bookmarkStart w:id="181" w:name="OLE_LINK376"/>
            <w:bookmarkStart w:id="182" w:name="OLE_LINK377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bookmarkEnd w:id="176"/>
            <w:bookmarkEnd w:id="177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7%</w:t>
            </w:r>
            <w:bookmarkEnd w:id="178"/>
            <w:bookmarkEnd w:id="179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bookmarkEnd w:id="180"/>
            <w:bookmarkEnd w:id="181"/>
            <w:bookmarkEnd w:id="182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2/3, 9.4-99.2%)</w:t>
            </w:r>
          </w:p>
        </w:tc>
        <w:tc>
          <w:tcPr>
            <w:tcW w:w="0" w:type="auto"/>
          </w:tcPr>
          <w:p w14:paraId="6E6DE96F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83" w:name="OLE_LINK383"/>
            <w:bookmarkStart w:id="184" w:name="OLE_LINK384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bookmarkStart w:id="185" w:name="OLE_LINK381"/>
            <w:bookmarkStart w:id="186" w:name="OLE_LINK382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bookmarkEnd w:id="183"/>
            <w:bookmarkEnd w:id="184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 xml:space="preserve">7% </w:t>
            </w:r>
            <w:bookmarkEnd w:id="185"/>
            <w:bookmarkEnd w:id="186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(2/3, 9.4-99.2%)</w:t>
            </w:r>
          </w:p>
        </w:tc>
        <w:tc>
          <w:tcPr>
            <w:tcW w:w="0" w:type="auto"/>
          </w:tcPr>
          <w:p w14:paraId="09A135C6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87" w:name="OLE_LINK385"/>
            <w:bookmarkStart w:id="188" w:name="OLE_LINK386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50.0%</w:t>
            </w:r>
            <w:bookmarkStart w:id="189" w:name="OLE_LINK387"/>
            <w:bookmarkStart w:id="190" w:name="OLE_LINK388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 xml:space="preserve"> (1/</w:t>
            </w:r>
            <w:bookmarkEnd w:id="187"/>
            <w:bookmarkEnd w:id="188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bookmarkEnd w:id="189"/>
            <w:bookmarkEnd w:id="190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, 1.3-98.7%)</w:t>
            </w:r>
          </w:p>
        </w:tc>
        <w:tc>
          <w:tcPr>
            <w:tcW w:w="0" w:type="auto"/>
          </w:tcPr>
          <w:p w14:paraId="08989685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91" w:name="OLE_LINK389"/>
            <w:bookmarkStart w:id="192" w:name="OLE_LINK390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bookmarkStart w:id="193" w:name="OLE_LINK391"/>
            <w:bookmarkStart w:id="194" w:name="OLE_LINK392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.0% (</w:t>
            </w:r>
            <w:bookmarkEnd w:id="191"/>
            <w:bookmarkEnd w:id="192"/>
            <w:bookmarkEnd w:id="193"/>
            <w:bookmarkEnd w:id="194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6/8, 34.9-96.8%)</w:t>
            </w:r>
          </w:p>
        </w:tc>
        <w:tc>
          <w:tcPr>
            <w:tcW w:w="0" w:type="auto"/>
          </w:tcPr>
          <w:p w14:paraId="60D31886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95" w:name="OLE_LINK395"/>
            <w:bookmarkStart w:id="196" w:name="OLE_LINK396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83.3</w:t>
            </w:r>
            <w:bookmarkStart w:id="197" w:name="OLE_LINK397"/>
            <w:bookmarkStart w:id="198" w:name="OLE_LINK398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% (5/</w:t>
            </w:r>
            <w:bookmarkEnd w:id="195"/>
            <w:bookmarkEnd w:id="196"/>
            <w:bookmarkEnd w:id="197"/>
            <w:bookmarkEnd w:id="198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6, 35.9-99.6%)</w:t>
            </w:r>
          </w:p>
        </w:tc>
        <w:tc>
          <w:tcPr>
            <w:tcW w:w="0" w:type="auto"/>
          </w:tcPr>
          <w:p w14:paraId="1D60ACF7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99" w:name="OLE_LINK401"/>
            <w:bookmarkStart w:id="200" w:name="OLE_LINK402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60.0</w:t>
            </w:r>
            <w:bookmarkStart w:id="201" w:name="OLE_LINK403"/>
            <w:bookmarkStart w:id="202" w:name="OLE_LINK404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% (3/</w:t>
            </w:r>
            <w:bookmarkEnd w:id="199"/>
            <w:bookmarkEnd w:id="200"/>
            <w:bookmarkEnd w:id="201"/>
            <w:bookmarkEnd w:id="202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5, 14.7-94.7%)</w:t>
            </w:r>
          </w:p>
        </w:tc>
        <w:tc>
          <w:tcPr>
            <w:tcW w:w="0" w:type="auto"/>
          </w:tcPr>
          <w:p w14:paraId="20D842DE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03" w:name="OLE_LINK405"/>
            <w:bookmarkStart w:id="204" w:name="OLE_LINK406"/>
            <w:bookmarkStart w:id="205" w:name="OLE_LINK407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100.0%</w:t>
            </w:r>
            <w:bookmarkStart w:id="206" w:name="OLE_LINK408"/>
            <w:bookmarkStart w:id="207" w:name="OLE_LINK409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 xml:space="preserve"> (1/</w:t>
            </w:r>
            <w:bookmarkEnd w:id="203"/>
            <w:bookmarkEnd w:id="204"/>
            <w:bookmarkEnd w:id="205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1,</w:t>
            </w:r>
            <w:bookmarkEnd w:id="206"/>
            <w:bookmarkEnd w:id="207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 xml:space="preserve"> 2.5-100.0%)</w:t>
            </w:r>
          </w:p>
        </w:tc>
        <w:tc>
          <w:tcPr>
            <w:tcW w:w="0" w:type="auto"/>
          </w:tcPr>
          <w:p w14:paraId="238A0EE6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08" w:name="OLE_LINK410"/>
            <w:bookmarkStart w:id="209" w:name="OLE_LINK411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 xml:space="preserve">71.4% </w:t>
            </w:r>
            <w:bookmarkStart w:id="210" w:name="OLE_LINK412"/>
            <w:bookmarkStart w:id="211" w:name="OLE_LINK413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(20/2</w:t>
            </w:r>
            <w:bookmarkEnd w:id="208"/>
            <w:bookmarkEnd w:id="209"/>
            <w:bookmarkEnd w:id="210"/>
            <w:bookmarkEnd w:id="211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8, 51.3-86.8%)</w:t>
            </w:r>
          </w:p>
        </w:tc>
      </w:tr>
      <w:tr w:rsidR="00AE3449" w:rsidRPr="00854058" w14:paraId="2AA78B33" w14:textId="77777777">
        <w:tc>
          <w:tcPr>
            <w:tcW w:w="0" w:type="auto"/>
          </w:tcPr>
          <w:p w14:paraId="44641E03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 xml:space="preserve">   Crizotinib only</w:t>
            </w:r>
          </w:p>
        </w:tc>
        <w:tc>
          <w:tcPr>
            <w:tcW w:w="0" w:type="auto"/>
          </w:tcPr>
          <w:p w14:paraId="4FE04417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69A0FF85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60777100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12" w:name="OLE_LINK426"/>
            <w:bookmarkStart w:id="213" w:name="OLE_LINK427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bookmarkStart w:id="214" w:name="OLE_LINK424"/>
            <w:bookmarkStart w:id="215" w:name="OLE_LINK425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bookmarkEnd w:id="212"/>
            <w:bookmarkEnd w:id="213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0% (</w:t>
            </w:r>
            <w:bookmarkEnd w:id="214"/>
            <w:bookmarkEnd w:id="215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2/5, 5.3-85.3%)</w:t>
            </w:r>
          </w:p>
        </w:tc>
        <w:tc>
          <w:tcPr>
            <w:tcW w:w="0" w:type="auto"/>
          </w:tcPr>
          <w:p w14:paraId="6136E51D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16" w:name="OLE_LINK428"/>
            <w:bookmarkStart w:id="217" w:name="OLE_LINK429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 xml:space="preserve">50.0% </w:t>
            </w:r>
            <w:bookmarkStart w:id="218" w:name="OLE_LINK430"/>
            <w:bookmarkStart w:id="219" w:name="OLE_LINK431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(1/</w:t>
            </w:r>
            <w:bookmarkEnd w:id="216"/>
            <w:bookmarkEnd w:id="217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2,</w:t>
            </w:r>
            <w:bookmarkEnd w:id="218"/>
            <w:bookmarkEnd w:id="219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 xml:space="preserve"> 1.3-98.7%)</w:t>
            </w:r>
          </w:p>
        </w:tc>
        <w:tc>
          <w:tcPr>
            <w:tcW w:w="0" w:type="auto"/>
          </w:tcPr>
          <w:p w14:paraId="12007AC1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20" w:name="OLE_LINK432"/>
            <w:bookmarkStart w:id="221" w:name="OLE_LINK433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bookmarkStart w:id="222" w:name="OLE_LINK434"/>
            <w:bookmarkStart w:id="223" w:name="OLE_LINK435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bookmarkStart w:id="224" w:name="OLE_LINK436"/>
            <w:bookmarkStart w:id="225" w:name="OLE_LINK437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bookmarkEnd w:id="222"/>
            <w:bookmarkEnd w:id="223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 xml:space="preserve"> (3/</w:t>
            </w:r>
            <w:bookmarkEnd w:id="220"/>
            <w:bookmarkEnd w:id="221"/>
            <w:bookmarkEnd w:id="224"/>
            <w:bookmarkEnd w:id="225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6, 11.8-88.2%)</w:t>
            </w:r>
          </w:p>
        </w:tc>
        <w:tc>
          <w:tcPr>
            <w:tcW w:w="0" w:type="auto"/>
          </w:tcPr>
          <w:p w14:paraId="37720333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26" w:name="OLE_LINK442"/>
            <w:bookmarkStart w:id="227" w:name="OLE_LINK443"/>
            <w:bookmarkStart w:id="228" w:name="OLE_LINK438"/>
            <w:bookmarkStart w:id="229" w:name="OLE_LINK439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bookmarkStart w:id="230" w:name="OLE_LINK440"/>
            <w:bookmarkStart w:id="231" w:name="OLE_LINK441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bookmarkEnd w:id="226"/>
            <w:bookmarkEnd w:id="227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  <w:bookmarkEnd w:id="228"/>
            <w:bookmarkEnd w:id="229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bookmarkEnd w:id="230"/>
            <w:bookmarkEnd w:id="231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2/6, 4.3-77.7%)</w:t>
            </w:r>
          </w:p>
        </w:tc>
        <w:tc>
          <w:tcPr>
            <w:tcW w:w="0" w:type="auto"/>
          </w:tcPr>
          <w:p w14:paraId="2BF18123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32" w:name="OLE_LINK444"/>
            <w:bookmarkStart w:id="233" w:name="OLE_LINK445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bookmarkStart w:id="234" w:name="OLE_LINK446"/>
            <w:bookmarkStart w:id="235" w:name="OLE_LINK447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bookmarkEnd w:id="234"/>
            <w:bookmarkEnd w:id="235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bookmarkEnd w:id="232"/>
            <w:bookmarkEnd w:id="233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0/2, 0-84.2%)</w:t>
            </w:r>
          </w:p>
        </w:tc>
        <w:tc>
          <w:tcPr>
            <w:tcW w:w="0" w:type="auto"/>
          </w:tcPr>
          <w:p w14:paraId="6AF3EBBC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36" w:name="OLE_LINK448"/>
            <w:bookmarkStart w:id="237" w:name="OLE_LINK449"/>
            <w:bookmarkStart w:id="238" w:name="OLE_LINK450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38.1%</w:t>
            </w:r>
            <w:bookmarkStart w:id="239" w:name="OLE_LINK451"/>
            <w:bookmarkStart w:id="240" w:name="OLE_LINK452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 xml:space="preserve"> (8/2</w:t>
            </w:r>
            <w:bookmarkEnd w:id="236"/>
            <w:bookmarkEnd w:id="237"/>
            <w:bookmarkEnd w:id="238"/>
            <w:bookmarkEnd w:id="239"/>
            <w:bookmarkEnd w:id="240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1, 18.1-61.6%)</w:t>
            </w:r>
          </w:p>
        </w:tc>
      </w:tr>
      <w:tr w:rsidR="00AE3449" w:rsidRPr="00854058" w14:paraId="70AD7204" w14:textId="77777777">
        <w:tc>
          <w:tcPr>
            <w:tcW w:w="0" w:type="auto"/>
          </w:tcPr>
          <w:p w14:paraId="7893FFC3" w14:textId="0A70ADE8" w:rsidR="00AE3449" w:rsidRPr="00854058" w:rsidRDefault="00624403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 xml:space="preserve">   Crizotinib and other ALK </w:t>
            </w:r>
            <w:r w:rsidR="001474F1" w:rsidRPr="00854058">
              <w:rPr>
                <w:rFonts w:ascii="Times New Roman" w:hAnsi="Times New Roman" w:cs="Times New Roman"/>
                <w:sz w:val="20"/>
                <w:szCs w:val="20"/>
              </w:rPr>
              <w:t>TKI</w:t>
            </w:r>
          </w:p>
        </w:tc>
        <w:tc>
          <w:tcPr>
            <w:tcW w:w="0" w:type="auto"/>
          </w:tcPr>
          <w:p w14:paraId="60C7CCAE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6C041E54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750C64AA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777EBA2D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  <w:bookmarkStart w:id="241" w:name="OLE_LINK453"/>
            <w:bookmarkStart w:id="242" w:name="OLE_LINK454"/>
            <w:bookmarkStart w:id="243" w:name="OLE_LINK457"/>
            <w:bookmarkStart w:id="244" w:name="OLE_LINK458"/>
            <w:bookmarkStart w:id="245" w:name="OLE_LINK459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bookmarkStart w:id="246" w:name="OLE_LINK455"/>
            <w:bookmarkStart w:id="247" w:name="OLE_LINK456"/>
            <w:bookmarkEnd w:id="241"/>
            <w:bookmarkEnd w:id="242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bookmarkEnd w:id="243"/>
            <w:bookmarkEnd w:id="244"/>
            <w:bookmarkEnd w:id="245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/1</w:t>
            </w:r>
            <w:bookmarkEnd w:id="246"/>
            <w:bookmarkEnd w:id="247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, 2.5-100%)</w:t>
            </w:r>
          </w:p>
        </w:tc>
        <w:tc>
          <w:tcPr>
            <w:tcW w:w="0" w:type="auto"/>
          </w:tcPr>
          <w:p w14:paraId="53B94A41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48" w:name="OLE_LINK460"/>
            <w:bookmarkStart w:id="249" w:name="OLE_LINK461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  <w:bookmarkStart w:id="250" w:name="OLE_LINK462"/>
            <w:bookmarkStart w:id="251" w:name="OLE_LINK463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 xml:space="preserve"> (1/</w:t>
            </w:r>
            <w:bookmarkEnd w:id="248"/>
            <w:bookmarkEnd w:id="249"/>
            <w:bookmarkEnd w:id="250"/>
            <w:bookmarkEnd w:id="251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1, 2.5-100%)</w:t>
            </w:r>
          </w:p>
        </w:tc>
        <w:tc>
          <w:tcPr>
            <w:tcW w:w="0" w:type="auto"/>
          </w:tcPr>
          <w:p w14:paraId="06628DD6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52" w:name="OLE_LINK464"/>
            <w:bookmarkStart w:id="253" w:name="OLE_LINK465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  <w:bookmarkStart w:id="254" w:name="OLE_LINK466"/>
            <w:bookmarkStart w:id="255" w:name="OLE_LINK467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 xml:space="preserve"> (1/</w:t>
            </w:r>
            <w:bookmarkEnd w:id="252"/>
            <w:bookmarkEnd w:id="253"/>
            <w:bookmarkEnd w:id="254"/>
            <w:bookmarkEnd w:id="255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1, 2.5-100%)</w:t>
            </w:r>
          </w:p>
        </w:tc>
        <w:tc>
          <w:tcPr>
            <w:tcW w:w="0" w:type="auto"/>
          </w:tcPr>
          <w:p w14:paraId="0DE805A4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192D0F37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56" w:name="OLE_LINK472"/>
            <w:bookmarkStart w:id="257" w:name="OLE_LINK473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bookmarkStart w:id="258" w:name="OLE_LINK470"/>
            <w:bookmarkStart w:id="259" w:name="OLE_LINK471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bookmarkEnd w:id="256"/>
            <w:bookmarkEnd w:id="257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% (</w:t>
            </w:r>
            <w:bookmarkStart w:id="260" w:name="OLE_LINK468"/>
            <w:bookmarkStart w:id="261" w:name="OLE_LINK469"/>
            <w:bookmarkEnd w:id="258"/>
            <w:bookmarkEnd w:id="259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3/3,</w:t>
            </w:r>
            <w:bookmarkEnd w:id="260"/>
            <w:bookmarkEnd w:id="261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 xml:space="preserve"> 29.2-100%)</w:t>
            </w:r>
          </w:p>
        </w:tc>
      </w:tr>
      <w:tr w:rsidR="00AE3449" w:rsidRPr="00854058" w14:paraId="4242419B" w14:textId="77777777">
        <w:tc>
          <w:tcPr>
            <w:tcW w:w="0" w:type="auto"/>
          </w:tcPr>
          <w:p w14:paraId="48FBF6C4" w14:textId="1B3504C4" w:rsidR="00AE3449" w:rsidRPr="00854058" w:rsidRDefault="00BA65E4" w:rsidP="00BA65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ALK</w:t>
            </w:r>
            <w:r w:rsidRPr="008540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-rearranged </w:t>
            </w:r>
            <w:r w:rsidR="001474F1" w:rsidRPr="008540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s (n/N, 95%CI)</w:t>
            </w:r>
          </w:p>
        </w:tc>
        <w:tc>
          <w:tcPr>
            <w:tcW w:w="0" w:type="auto"/>
          </w:tcPr>
          <w:p w14:paraId="0536AC07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62" w:name="OLE_LINK476"/>
            <w:bookmarkStart w:id="263" w:name="OLE_LINK477"/>
            <w:bookmarkStart w:id="264" w:name="OLE_LINK26"/>
            <w:bookmarkStart w:id="265" w:name="OLE_LINK27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bookmarkStart w:id="266" w:name="OLE_LINK474"/>
            <w:bookmarkStart w:id="267" w:name="OLE_LINK475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bookmarkEnd w:id="262"/>
            <w:bookmarkEnd w:id="263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% (</w:t>
            </w:r>
            <w:bookmarkEnd w:id="266"/>
            <w:bookmarkEnd w:id="267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2/2, 15.8-100%)</w:t>
            </w:r>
            <w:bookmarkEnd w:id="264"/>
            <w:bookmarkEnd w:id="265"/>
          </w:p>
        </w:tc>
        <w:tc>
          <w:tcPr>
            <w:tcW w:w="0" w:type="auto"/>
          </w:tcPr>
          <w:p w14:paraId="1D722E76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68" w:name="OLE_LINK480"/>
            <w:bookmarkStart w:id="269" w:name="OLE_LINK481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bookmarkStart w:id="270" w:name="OLE_LINK478"/>
            <w:bookmarkStart w:id="271" w:name="OLE_LINK479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bookmarkEnd w:id="268"/>
            <w:bookmarkEnd w:id="269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7% (</w:t>
            </w:r>
            <w:bookmarkEnd w:id="270"/>
            <w:bookmarkEnd w:id="271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2/3, 9.4-99.2%)</w:t>
            </w:r>
          </w:p>
        </w:tc>
        <w:tc>
          <w:tcPr>
            <w:tcW w:w="0" w:type="auto"/>
          </w:tcPr>
          <w:p w14:paraId="406D14E6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72" w:name="OLE_LINK482"/>
            <w:bookmarkStart w:id="273" w:name="OLE_LINK483"/>
            <w:bookmarkStart w:id="274" w:name="OLE_LINK28"/>
            <w:bookmarkStart w:id="275" w:name="OLE_LINK29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33.3</w:t>
            </w:r>
            <w:bookmarkStart w:id="276" w:name="OLE_LINK484"/>
            <w:bookmarkStart w:id="277" w:name="OLE_LINK485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% (2/</w:t>
            </w:r>
            <w:bookmarkEnd w:id="272"/>
            <w:bookmarkEnd w:id="273"/>
            <w:bookmarkEnd w:id="276"/>
            <w:bookmarkEnd w:id="277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6, 4.3-77.7%)</w:t>
            </w:r>
            <w:bookmarkEnd w:id="274"/>
            <w:bookmarkEnd w:id="275"/>
          </w:p>
        </w:tc>
        <w:tc>
          <w:tcPr>
            <w:tcW w:w="0" w:type="auto"/>
          </w:tcPr>
          <w:p w14:paraId="33C77F97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78" w:name="OLE_LINK488"/>
            <w:bookmarkStart w:id="279" w:name="OLE_LINK489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bookmarkStart w:id="280" w:name="OLE_LINK486"/>
            <w:bookmarkStart w:id="281" w:name="OLE_LINK487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bookmarkEnd w:id="278"/>
            <w:bookmarkEnd w:id="279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% (</w:t>
            </w:r>
            <w:bookmarkEnd w:id="280"/>
            <w:bookmarkEnd w:id="281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8/10, 44.4-97.5%)</w:t>
            </w:r>
          </w:p>
        </w:tc>
        <w:tc>
          <w:tcPr>
            <w:tcW w:w="0" w:type="auto"/>
          </w:tcPr>
          <w:p w14:paraId="07769B00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82" w:name="OLE_LINK490"/>
            <w:bookmarkStart w:id="283" w:name="OLE_LINK491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63.6%</w:t>
            </w:r>
            <w:bookmarkStart w:id="284" w:name="OLE_LINK494"/>
            <w:bookmarkStart w:id="285" w:name="OLE_LINK495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bookmarkStart w:id="286" w:name="OLE_LINK492"/>
            <w:bookmarkStart w:id="287" w:name="OLE_LINK493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7/1</w:t>
            </w:r>
            <w:bookmarkEnd w:id="282"/>
            <w:bookmarkEnd w:id="283"/>
            <w:bookmarkEnd w:id="284"/>
            <w:bookmarkEnd w:id="285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bookmarkEnd w:id="286"/>
            <w:bookmarkEnd w:id="287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, 30.8-89.1%)</w:t>
            </w:r>
          </w:p>
        </w:tc>
        <w:tc>
          <w:tcPr>
            <w:tcW w:w="0" w:type="auto"/>
          </w:tcPr>
          <w:p w14:paraId="6C250BFD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88" w:name="OLE_LINK496"/>
            <w:bookmarkStart w:id="289" w:name="OLE_LINK497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63.6%</w:t>
            </w:r>
            <w:bookmarkStart w:id="290" w:name="OLE_LINK498"/>
            <w:bookmarkStart w:id="291" w:name="OLE_LINK499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 xml:space="preserve"> (7/1</w:t>
            </w:r>
            <w:bookmarkEnd w:id="288"/>
            <w:bookmarkEnd w:id="289"/>
            <w:bookmarkEnd w:id="290"/>
            <w:bookmarkEnd w:id="291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1, 30.8-89.1%)</w:t>
            </w:r>
          </w:p>
        </w:tc>
        <w:tc>
          <w:tcPr>
            <w:tcW w:w="0" w:type="auto"/>
          </w:tcPr>
          <w:p w14:paraId="6449E391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92" w:name="OLE_LINK502"/>
            <w:bookmarkStart w:id="293" w:name="OLE_LINK503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33.3</w:t>
            </w:r>
            <w:bookmarkStart w:id="294" w:name="OLE_LINK504"/>
            <w:bookmarkStart w:id="295" w:name="OLE_LINK505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% (1/</w:t>
            </w:r>
            <w:bookmarkEnd w:id="292"/>
            <w:bookmarkEnd w:id="293"/>
            <w:bookmarkEnd w:id="294"/>
            <w:bookmarkEnd w:id="295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3, 0.8-90.6%)</w:t>
            </w:r>
          </w:p>
        </w:tc>
        <w:tc>
          <w:tcPr>
            <w:tcW w:w="0" w:type="auto"/>
          </w:tcPr>
          <w:p w14:paraId="01AC18DB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96" w:name="OLE_LINK506"/>
            <w:bookmarkStart w:id="297" w:name="OLE_LINK507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 xml:space="preserve">63.0% </w:t>
            </w:r>
            <w:bookmarkStart w:id="298" w:name="OLE_LINK508"/>
            <w:bookmarkStart w:id="299" w:name="OLE_LINK509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(29/4</w:t>
            </w:r>
            <w:bookmarkEnd w:id="296"/>
            <w:bookmarkEnd w:id="297"/>
            <w:bookmarkEnd w:id="298"/>
            <w:bookmarkEnd w:id="299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6, 47.5-76.8%</w:t>
            </w:r>
          </w:p>
        </w:tc>
      </w:tr>
      <w:tr w:rsidR="00AE3449" w:rsidRPr="00854058" w14:paraId="3E9C1741" w14:textId="77777777">
        <w:tc>
          <w:tcPr>
            <w:tcW w:w="0" w:type="auto"/>
          </w:tcPr>
          <w:p w14:paraId="02DBAC0F" w14:textId="7BB8FA5A" w:rsidR="00AE3449" w:rsidRPr="00854058" w:rsidRDefault="00624403" w:rsidP="00BD037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 xml:space="preserve">   ALK </w:t>
            </w:r>
            <w:r w:rsidR="001474F1" w:rsidRPr="00854058">
              <w:rPr>
                <w:rFonts w:ascii="Times New Roman" w:hAnsi="Times New Roman" w:cs="Times New Roman"/>
                <w:sz w:val="20"/>
                <w:szCs w:val="20"/>
              </w:rPr>
              <w:t>TKI naive</w:t>
            </w:r>
          </w:p>
        </w:tc>
        <w:tc>
          <w:tcPr>
            <w:tcW w:w="0" w:type="auto"/>
          </w:tcPr>
          <w:p w14:paraId="40647046" w14:textId="77777777" w:rsidR="00AE3449" w:rsidRPr="00854058" w:rsidRDefault="001474F1" w:rsidP="00BD037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300" w:name="OLE_LINK510"/>
            <w:bookmarkStart w:id="301" w:name="OLE_LINK511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  <w:bookmarkStart w:id="302" w:name="OLE_LINK512"/>
            <w:bookmarkStart w:id="303" w:name="OLE_LINK513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 xml:space="preserve"> (2/</w:t>
            </w:r>
            <w:bookmarkEnd w:id="300"/>
            <w:bookmarkEnd w:id="301"/>
            <w:bookmarkEnd w:id="302"/>
            <w:bookmarkEnd w:id="303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2, 15.8-100%)</w:t>
            </w:r>
          </w:p>
        </w:tc>
        <w:tc>
          <w:tcPr>
            <w:tcW w:w="0" w:type="auto"/>
          </w:tcPr>
          <w:p w14:paraId="68340971" w14:textId="77777777" w:rsidR="00AE3449" w:rsidRPr="00854058" w:rsidRDefault="001474F1" w:rsidP="00BD037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304" w:name="OLE_LINK516"/>
            <w:bookmarkStart w:id="305" w:name="OLE_LINK517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bookmarkStart w:id="306" w:name="OLE_LINK514"/>
            <w:bookmarkStart w:id="307" w:name="OLE_LINK515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bookmarkEnd w:id="304"/>
            <w:bookmarkEnd w:id="305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7% (</w:t>
            </w:r>
            <w:bookmarkEnd w:id="306"/>
            <w:bookmarkEnd w:id="307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2/3, 9.4-99.2%)</w:t>
            </w:r>
          </w:p>
        </w:tc>
        <w:tc>
          <w:tcPr>
            <w:tcW w:w="0" w:type="auto"/>
          </w:tcPr>
          <w:p w14:paraId="2F5B26FE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56F3AA2D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308" w:name="OLE_LINK520"/>
            <w:bookmarkStart w:id="309" w:name="OLE_LINK521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bookmarkStart w:id="310" w:name="OLE_LINK518"/>
            <w:bookmarkStart w:id="311" w:name="OLE_LINK519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bookmarkEnd w:id="308"/>
            <w:bookmarkEnd w:id="309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7% (</w:t>
            </w:r>
            <w:bookmarkEnd w:id="310"/>
            <w:bookmarkEnd w:id="311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6/7, 42.1-99.6%)</w:t>
            </w:r>
          </w:p>
        </w:tc>
        <w:tc>
          <w:tcPr>
            <w:tcW w:w="0" w:type="auto"/>
          </w:tcPr>
          <w:p w14:paraId="5CD45A43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312" w:name="OLE_LINK524"/>
            <w:bookmarkStart w:id="313" w:name="OLE_LINK525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bookmarkStart w:id="314" w:name="OLE_LINK522"/>
            <w:bookmarkStart w:id="315" w:name="OLE_LINK523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bookmarkEnd w:id="312"/>
            <w:bookmarkEnd w:id="313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0% (</w:t>
            </w:r>
            <w:bookmarkEnd w:id="314"/>
            <w:bookmarkEnd w:id="315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3/4, 19.4-99.4%)</w:t>
            </w:r>
          </w:p>
        </w:tc>
        <w:tc>
          <w:tcPr>
            <w:tcW w:w="0" w:type="auto"/>
          </w:tcPr>
          <w:p w14:paraId="599794FB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316" w:name="OLE_LINK528"/>
            <w:bookmarkStart w:id="317" w:name="OLE_LINK529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bookmarkStart w:id="318" w:name="OLE_LINK526"/>
            <w:bookmarkStart w:id="319" w:name="OLE_LINK527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bookmarkEnd w:id="316"/>
            <w:bookmarkEnd w:id="317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0% (</w:t>
            </w:r>
            <w:bookmarkEnd w:id="318"/>
            <w:bookmarkEnd w:id="319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3/4, 19.4-99.4%)</w:t>
            </w:r>
          </w:p>
        </w:tc>
        <w:tc>
          <w:tcPr>
            <w:tcW w:w="0" w:type="auto"/>
          </w:tcPr>
          <w:p w14:paraId="273B3674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320" w:name="OLE_LINK530"/>
            <w:bookmarkStart w:id="321" w:name="OLE_LINK531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  <w:bookmarkStart w:id="322" w:name="OLE_LINK532"/>
            <w:bookmarkStart w:id="323" w:name="OLE_LINK533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 xml:space="preserve"> (1/</w:t>
            </w:r>
            <w:bookmarkEnd w:id="320"/>
            <w:bookmarkEnd w:id="321"/>
            <w:bookmarkEnd w:id="322"/>
            <w:bookmarkEnd w:id="323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1, 2.5-100%)</w:t>
            </w:r>
          </w:p>
        </w:tc>
        <w:tc>
          <w:tcPr>
            <w:tcW w:w="0" w:type="auto"/>
          </w:tcPr>
          <w:p w14:paraId="25A4CEBE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324" w:name="OLE_LINK536"/>
            <w:bookmarkStart w:id="325" w:name="OLE_LINK537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bookmarkStart w:id="326" w:name="OLE_LINK534"/>
            <w:bookmarkStart w:id="327" w:name="OLE_LINK535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.0%</w:t>
            </w:r>
            <w:bookmarkEnd w:id="324"/>
            <w:bookmarkEnd w:id="325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bookmarkEnd w:id="326"/>
            <w:bookmarkEnd w:id="327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17/21, 58.1-94.6%)</w:t>
            </w:r>
          </w:p>
        </w:tc>
      </w:tr>
      <w:tr w:rsidR="00AE3449" w:rsidRPr="00854058" w14:paraId="0E27C072" w14:textId="77777777">
        <w:tc>
          <w:tcPr>
            <w:tcW w:w="0" w:type="auto"/>
          </w:tcPr>
          <w:p w14:paraId="0534F65A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 xml:space="preserve">   Crizotinib only</w:t>
            </w:r>
          </w:p>
        </w:tc>
        <w:tc>
          <w:tcPr>
            <w:tcW w:w="0" w:type="auto"/>
          </w:tcPr>
          <w:p w14:paraId="5BDB9716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12401045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3EBCE269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328" w:name="OLE_LINK538"/>
            <w:bookmarkStart w:id="329" w:name="OLE_LINK539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40.0</w:t>
            </w:r>
            <w:bookmarkStart w:id="330" w:name="OLE_LINK540"/>
            <w:bookmarkStart w:id="331" w:name="OLE_LINK541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% (2/</w:t>
            </w:r>
            <w:bookmarkEnd w:id="328"/>
            <w:bookmarkEnd w:id="329"/>
            <w:bookmarkEnd w:id="330"/>
            <w:bookmarkEnd w:id="331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5, 5.3-85.3%)</w:t>
            </w:r>
          </w:p>
        </w:tc>
        <w:tc>
          <w:tcPr>
            <w:tcW w:w="0" w:type="auto"/>
          </w:tcPr>
          <w:p w14:paraId="6F46AA96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332" w:name="OLE_LINK542"/>
            <w:bookmarkStart w:id="333" w:name="OLE_LINK543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  <w:bookmarkStart w:id="334" w:name="OLE_LINK544"/>
            <w:bookmarkStart w:id="335" w:name="OLE_LINK545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% (1/</w:t>
            </w:r>
            <w:bookmarkEnd w:id="332"/>
            <w:bookmarkEnd w:id="333"/>
            <w:bookmarkEnd w:id="334"/>
            <w:bookmarkEnd w:id="335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2, 1.3-98.7%)</w:t>
            </w:r>
          </w:p>
        </w:tc>
        <w:tc>
          <w:tcPr>
            <w:tcW w:w="0" w:type="auto"/>
          </w:tcPr>
          <w:p w14:paraId="050B3189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336" w:name="OLE_LINK549"/>
            <w:bookmarkStart w:id="337" w:name="OLE_LINK548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bookmarkStart w:id="338" w:name="OLE_LINK547"/>
            <w:bookmarkStart w:id="339" w:name="OLE_LINK546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bookmarkEnd w:id="336"/>
            <w:bookmarkEnd w:id="337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0% (</w:t>
            </w:r>
            <w:bookmarkEnd w:id="338"/>
            <w:bookmarkEnd w:id="339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3/6, 11.8-88.2%)</w:t>
            </w:r>
          </w:p>
        </w:tc>
        <w:tc>
          <w:tcPr>
            <w:tcW w:w="0" w:type="auto"/>
          </w:tcPr>
          <w:p w14:paraId="1977FDC2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340" w:name="OLE_LINK552"/>
            <w:bookmarkStart w:id="341" w:name="OLE_LINK553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40.0</w:t>
            </w:r>
            <w:bookmarkStart w:id="342" w:name="OLE_LINK555"/>
            <w:bookmarkStart w:id="343" w:name="OLE_LINK554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% (2/</w:t>
            </w:r>
            <w:bookmarkEnd w:id="340"/>
            <w:bookmarkEnd w:id="341"/>
            <w:bookmarkEnd w:id="342"/>
            <w:bookmarkEnd w:id="343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5, 5.3-85.3%)</w:t>
            </w:r>
          </w:p>
        </w:tc>
        <w:tc>
          <w:tcPr>
            <w:tcW w:w="0" w:type="auto"/>
          </w:tcPr>
          <w:p w14:paraId="2B4EBCAA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344" w:name="OLE_LINK558"/>
            <w:bookmarkStart w:id="345" w:name="OLE_LINK559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  <w:bookmarkStart w:id="346" w:name="OLE_LINK556"/>
            <w:bookmarkStart w:id="347" w:name="OLE_LINK557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End w:id="344"/>
            <w:bookmarkEnd w:id="345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bookmarkEnd w:id="346"/>
            <w:bookmarkEnd w:id="347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0/2, 0-8.2%)</w:t>
            </w:r>
          </w:p>
        </w:tc>
        <w:tc>
          <w:tcPr>
            <w:tcW w:w="0" w:type="auto"/>
          </w:tcPr>
          <w:p w14:paraId="06A8A0A6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348" w:name="OLE_LINK564"/>
            <w:bookmarkStart w:id="349" w:name="OLE_LINK565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bookmarkStart w:id="350" w:name="OLE_LINK560"/>
            <w:bookmarkStart w:id="351" w:name="OLE_LINK561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bookmarkEnd w:id="348"/>
            <w:bookmarkEnd w:id="349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% (</w:t>
            </w:r>
            <w:bookmarkEnd w:id="350"/>
            <w:bookmarkEnd w:id="351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8/20, 19.1-63.9%)</w:t>
            </w:r>
          </w:p>
        </w:tc>
      </w:tr>
      <w:tr w:rsidR="00AE3449" w:rsidRPr="00854058" w14:paraId="7238A1E7" w14:textId="77777777">
        <w:tc>
          <w:tcPr>
            <w:tcW w:w="0" w:type="auto"/>
          </w:tcPr>
          <w:p w14:paraId="260E9B79" w14:textId="1DD955BC" w:rsidR="00AE3449" w:rsidRPr="00854058" w:rsidRDefault="00624403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 xml:space="preserve">   Crizotinib and other ALK </w:t>
            </w:r>
            <w:r w:rsidR="001474F1" w:rsidRPr="00854058">
              <w:rPr>
                <w:rFonts w:ascii="Times New Roman" w:hAnsi="Times New Roman" w:cs="Times New Roman"/>
                <w:sz w:val="20"/>
                <w:szCs w:val="20"/>
              </w:rPr>
              <w:t>TKIs</w:t>
            </w:r>
          </w:p>
        </w:tc>
        <w:tc>
          <w:tcPr>
            <w:tcW w:w="0" w:type="auto"/>
          </w:tcPr>
          <w:p w14:paraId="196F446E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5CA0F0C6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2541BA57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65967059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352" w:name="OLE_LINK568"/>
            <w:bookmarkStart w:id="353" w:name="OLE_LINK569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bookmarkStart w:id="354" w:name="OLE_LINK566"/>
            <w:bookmarkStart w:id="355" w:name="OLE_LINK567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bookmarkEnd w:id="352"/>
            <w:bookmarkEnd w:id="353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% (</w:t>
            </w:r>
            <w:bookmarkEnd w:id="354"/>
            <w:bookmarkEnd w:id="355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1/1, 2.5-100%)</w:t>
            </w:r>
          </w:p>
        </w:tc>
        <w:tc>
          <w:tcPr>
            <w:tcW w:w="0" w:type="auto"/>
          </w:tcPr>
          <w:p w14:paraId="5760F0E1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356" w:name="OLE_LINK572"/>
            <w:bookmarkStart w:id="357" w:name="OLE_LINK573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bookmarkStart w:id="358" w:name="OLE_LINK570"/>
            <w:bookmarkStart w:id="359" w:name="OLE_LINK571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bookmarkEnd w:id="356"/>
            <w:bookmarkEnd w:id="357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% (</w:t>
            </w:r>
            <w:bookmarkEnd w:id="358"/>
            <w:bookmarkEnd w:id="359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1/1, 2.5-100%)</w:t>
            </w:r>
          </w:p>
        </w:tc>
        <w:tc>
          <w:tcPr>
            <w:tcW w:w="0" w:type="auto"/>
          </w:tcPr>
          <w:p w14:paraId="3D05CCD1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360" w:name="OLE_LINK576"/>
            <w:bookmarkStart w:id="361" w:name="OLE_LINK577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bookmarkStart w:id="362" w:name="OLE_LINK574"/>
            <w:bookmarkStart w:id="363" w:name="OLE_LINK575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bookmarkEnd w:id="360"/>
            <w:bookmarkEnd w:id="361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% (</w:t>
            </w:r>
            <w:bookmarkEnd w:id="362"/>
            <w:bookmarkEnd w:id="363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1/1, 2.5-100%)</w:t>
            </w:r>
          </w:p>
        </w:tc>
        <w:tc>
          <w:tcPr>
            <w:tcW w:w="0" w:type="auto"/>
          </w:tcPr>
          <w:p w14:paraId="228F490A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6DF1D9AD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364" w:name="OLE_LINK582"/>
            <w:bookmarkStart w:id="365" w:name="OLE_LINK583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bookmarkStart w:id="366" w:name="OLE_LINK580"/>
            <w:bookmarkStart w:id="367" w:name="OLE_LINK581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bookmarkEnd w:id="364"/>
            <w:bookmarkEnd w:id="365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bookmarkStart w:id="368" w:name="OLE_LINK578"/>
            <w:bookmarkStart w:id="369" w:name="OLE_LINK579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bookmarkEnd w:id="366"/>
            <w:bookmarkEnd w:id="367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3/3,</w:t>
            </w:r>
            <w:bookmarkEnd w:id="368"/>
            <w:bookmarkEnd w:id="369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 xml:space="preserve"> 29.2- 100%)</w:t>
            </w:r>
          </w:p>
        </w:tc>
      </w:tr>
      <w:tr w:rsidR="00AE3449" w:rsidRPr="00854058" w14:paraId="3901E972" w14:textId="77777777">
        <w:tc>
          <w:tcPr>
            <w:tcW w:w="0" w:type="auto"/>
          </w:tcPr>
          <w:p w14:paraId="01A81607" w14:textId="5D61EB2C" w:rsidR="00AE3449" w:rsidRPr="00854058" w:rsidRDefault="00BA65E4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ROS1</w:t>
            </w:r>
            <w:r w:rsidRPr="008540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rearranged</w:t>
            </w:r>
            <w:r w:rsidR="001474F1" w:rsidRPr="008540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atients (n/N, 95%CI)</w:t>
            </w:r>
          </w:p>
        </w:tc>
        <w:tc>
          <w:tcPr>
            <w:tcW w:w="0" w:type="auto"/>
          </w:tcPr>
          <w:p w14:paraId="2861CECE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370" w:name="OLE_LINK586"/>
            <w:bookmarkStart w:id="371" w:name="OLE_LINK587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  <w:bookmarkStart w:id="372" w:name="OLE_LINK584"/>
            <w:bookmarkStart w:id="373" w:name="OLE_LINK585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End w:id="370"/>
            <w:bookmarkEnd w:id="371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bookmarkStart w:id="374" w:name="OLE_LINK162"/>
            <w:bookmarkEnd w:id="372"/>
            <w:bookmarkEnd w:id="373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 xml:space="preserve">0/1, </w:t>
            </w:r>
            <w:bookmarkStart w:id="375" w:name="OLE_LINK159"/>
            <w:bookmarkStart w:id="376" w:name="OLE_LINK160"/>
            <w:bookmarkStart w:id="377" w:name="OLE_LINK161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0-97.5%</w:t>
            </w:r>
            <w:bookmarkEnd w:id="375"/>
            <w:bookmarkEnd w:id="376"/>
            <w:bookmarkEnd w:id="377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bookmarkEnd w:id="374"/>
          </w:p>
        </w:tc>
        <w:tc>
          <w:tcPr>
            <w:tcW w:w="0" w:type="auto"/>
          </w:tcPr>
          <w:p w14:paraId="4B477A85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103422D0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378" w:name="OLE_LINK590"/>
            <w:bookmarkStart w:id="379" w:name="OLE_LINK591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bookmarkStart w:id="380" w:name="OLE_LINK588"/>
            <w:bookmarkStart w:id="381" w:name="OLE_LINK589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bookmarkEnd w:id="378"/>
            <w:bookmarkEnd w:id="379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3% (</w:t>
            </w:r>
            <w:bookmarkEnd w:id="380"/>
            <w:bookmarkEnd w:id="381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1/3, 0.8-90.6%)</w:t>
            </w:r>
          </w:p>
        </w:tc>
        <w:tc>
          <w:tcPr>
            <w:tcW w:w="0" w:type="auto"/>
          </w:tcPr>
          <w:p w14:paraId="3B28434E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382" w:name="OLE_LINK594"/>
            <w:bookmarkStart w:id="383" w:name="OLE_LINK595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  <w:bookmarkStart w:id="384" w:name="OLE_LINK592"/>
            <w:bookmarkStart w:id="385" w:name="OLE_LINK593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End w:id="382"/>
            <w:bookmarkEnd w:id="383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bookmarkEnd w:id="384"/>
            <w:bookmarkEnd w:id="385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0/1, 0-97.5%)</w:t>
            </w:r>
          </w:p>
        </w:tc>
        <w:tc>
          <w:tcPr>
            <w:tcW w:w="0" w:type="auto"/>
          </w:tcPr>
          <w:p w14:paraId="12AAD497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386" w:name="OLE_LINK598"/>
            <w:bookmarkStart w:id="387" w:name="OLE_LINK599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bookmarkStart w:id="388" w:name="OLE_LINK596"/>
            <w:bookmarkStart w:id="389" w:name="OLE_LINK597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bookmarkEnd w:id="386"/>
            <w:bookmarkEnd w:id="387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7% (</w:t>
            </w:r>
            <w:bookmarkEnd w:id="388"/>
            <w:bookmarkEnd w:id="389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2/3, 9.4-99.2%)</w:t>
            </w:r>
          </w:p>
        </w:tc>
        <w:tc>
          <w:tcPr>
            <w:tcW w:w="0" w:type="auto"/>
          </w:tcPr>
          <w:p w14:paraId="3EAA62BF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390" w:name="OLE_LINK602"/>
            <w:bookmarkStart w:id="391" w:name="OLE_LINK603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  <w:bookmarkStart w:id="392" w:name="OLE_LINK600"/>
            <w:bookmarkStart w:id="393" w:name="OLE_LINK601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End w:id="390"/>
            <w:bookmarkEnd w:id="391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bookmarkEnd w:id="392"/>
            <w:bookmarkEnd w:id="393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0/2, 0-84.2%)</w:t>
            </w:r>
          </w:p>
        </w:tc>
        <w:tc>
          <w:tcPr>
            <w:tcW w:w="0" w:type="auto"/>
          </w:tcPr>
          <w:p w14:paraId="299B1493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D71276A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394" w:name="OLE_LINK606"/>
            <w:bookmarkStart w:id="395" w:name="OLE_LINK607"/>
            <w:bookmarkStart w:id="396" w:name="OLE_LINK608"/>
            <w:bookmarkStart w:id="397" w:name="OLE_LINK609"/>
            <w:bookmarkStart w:id="398" w:name="OLE_LINK604"/>
            <w:bookmarkStart w:id="399" w:name="OLE_LINK605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30.</w:t>
            </w:r>
            <w:bookmarkEnd w:id="394"/>
            <w:bookmarkEnd w:id="395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bookmarkEnd w:id="396"/>
            <w:bookmarkEnd w:id="397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% (</w:t>
            </w:r>
            <w:bookmarkEnd w:id="398"/>
            <w:bookmarkEnd w:id="399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3/10, 6.7-65.2%)</w:t>
            </w:r>
          </w:p>
        </w:tc>
      </w:tr>
      <w:tr w:rsidR="00AE3449" w:rsidRPr="00854058" w14:paraId="527A6583" w14:textId="77777777">
        <w:tc>
          <w:tcPr>
            <w:tcW w:w="0" w:type="auto"/>
          </w:tcPr>
          <w:p w14:paraId="19658F63" w14:textId="59C725FD" w:rsidR="00AE3449" w:rsidRPr="00854058" w:rsidRDefault="00624403" w:rsidP="00BD037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 xml:space="preserve">   ALK </w:t>
            </w:r>
            <w:r w:rsidR="001474F1" w:rsidRPr="00854058">
              <w:rPr>
                <w:rFonts w:ascii="Times New Roman" w:hAnsi="Times New Roman" w:cs="Times New Roman"/>
                <w:sz w:val="20"/>
                <w:szCs w:val="20"/>
              </w:rPr>
              <w:t>TKI naive</w:t>
            </w:r>
          </w:p>
        </w:tc>
        <w:tc>
          <w:tcPr>
            <w:tcW w:w="0" w:type="auto"/>
          </w:tcPr>
          <w:p w14:paraId="683A7BB0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400" w:name="OLE_LINK612"/>
            <w:bookmarkStart w:id="401" w:name="OLE_LINK613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  <w:bookmarkStart w:id="402" w:name="OLE_LINK610"/>
            <w:bookmarkStart w:id="403" w:name="OLE_LINK611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End w:id="400"/>
            <w:bookmarkEnd w:id="401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bookmarkEnd w:id="402"/>
            <w:bookmarkEnd w:id="403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0/1, 0-97.5%)</w:t>
            </w:r>
          </w:p>
        </w:tc>
        <w:tc>
          <w:tcPr>
            <w:tcW w:w="0" w:type="auto"/>
          </w:tcPr>
          <w:p w14:paraId="26A80E05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182E8BB1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404" w:name="OLE_LINK614"/>
            <w:bookmarkStart w:id="405" w:name="OLE_LINK615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  <w:bookmarkStart w:id="406" w:name="OLE_LINK616"/>
            <w:bookmarkStart w:id="407" w:name="OLE_LINK617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% (1/</w:t>
            </w:r>
            <w:bookmarkEnd w:id="404"/>
            <w:bookmarkEnd w:id="405"/>
            <w:bookmarkEnd w:id="406"/>
            <w:bookmarkEnd w:id="407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2, 1.3-98.7%)</w:t>
            </w:r>
          </w:p>
        </w:tc>
        <w:tc>
          <w:tcPr>
            <w:tcW w:w="0" w:type="auto"/>
          </w:tcPr>
          <w:p w14:paraId="4CB1CFC7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408" w:name="OLE_LINK620"/>
            <w:bookmarkStart w:id="409" w:name="OLE_LINK621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  <w:bookmarkStart w:id="410" w:name="OLE_LINK618"/>
            <w:bookmarkStart w:id="411" w:name="OLE_LINK619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End w:id="408"/>
            <w:bookmarkEnd w:id="409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bookmarkEnd w:id="410"/>
            <w:bookmarkEnd w:id="411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0/1, 0-97.5%)</w:t>
            </w:r>
          </w:p>
        </w:tc>
        <w:tc>
          <w:tcPr>
            <w:tcW w:w="0" w:type="auto"/>
          </w:tcPr>
          <w:p w14:paraId="5C7CF443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412" w:name="OLE_LINK622"/>
            <w:bookmarkStart w:id="413" w:name="OLE_LINK623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  <w:bookmarkStart w:id="414" w:name="OLE_LINK624"/>
            <w:bookmarkStart w:id="415" w:name="OLE_LINK625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 xml:space="preserve"> (2/</w:t>
            </w:r>
            <w:bookmarkEnd w:id="412"/>
            <w:bookmarkEnd w:id="413"/>
            <w:bookmarkEnd w:id="414"/>
            <w:bookmarkEnd w:id="415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2, 15.8-100%)</w:t>
            </w:r>
          </w:p>
        </w:tc>
        <w:tc>
          <w:tcPr>
            <w:tcW w:w="0" w:type="auto"/>
          </w:tcPr>
          <w:p w14:paraId="40B3888E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416" w:name="OLE_LINK628"/>
            <w:bookmarkStart w:id="417" w:name="OLE_LINK629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 xml:space="preserve">0% </w:t>
            </w:r>
            <w:bookmarkStart w:id="418" w:name="OLE_LINK626"/>
            <w:bookmarkStart w:id="419" w:name="OLE_LINK627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bookmarkEnd w:id="416"/>
            <w:bookmarkEnd w:id="417"/>
            <w:bookmarkEnd w:id="418"/>
            <w:bookmarkEnd w:id="419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0/1, 0-97.5%)</w:t>
            </w:r>
          </w:p>
        </w:tc>
        <w:tc>
          <w:tcPr>
            <w:tcW w:w="0" w:type="auto"/>
          </w:tcPr>
          <w:p w14:paraId="428A7DBC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56068071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420" w:name="OLE_LINK632"/>
            <w:bookmarkStart w:id="421" w:name="OLE_LINK633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bookmarkStart w:id="422" w:name="OLE_LINK630"/>
            <w:bookmarkStart w:id="423" w:name="OLE_LINK631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bookmarkEnd w:id="420"/>
            <w:bookmarkEnd w:id="421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9% (</w:t>
            </w:r>
            <w:bookmarkEnd w:id="422"/>
            <w:bookmarkEnd w:id="423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3/7, 9.9%-81.6%)</w:t>
            </w:r>
          </w:p>
        </w:tc>
      </w:tr>
      <w:tr w:rsidR="00AE3449" w:rsidRPr="00854058" w14:paraId="0946BCE8" w14:textId="77777777">
        <w:tc>
          <w:tcPr>
            <w:tcW w:w="0" w:type="auto"/>
          </w:tcPr>
          <w:p w14:paraId="3C953319" w14:textId="77777777" w:rsidR="00AE3449" w:rsidRPr="00854058" w:rsidRDefault="001474F1" w:rsidP="00BD037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 xml:space="preserve">   Crizotinib only</w:t>
            </w:r>
          </w:p>
        </w:tc>
        <w:tc>
          <w:tcPr>
            <w:tcW w:w="0" w:type="auto"/>
          </w:tcPr>
          <w:p w14:paraId="42D61E1F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2B4E7583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7BFEEBCB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424" w:name="OLE_LINK636"/>
            <w:bookmarkStart w:id="425" w:name="OLE_LINK637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  <w:bookmarkStart w:id="426" w:name="OLE_LINK634"/>
            <w:bookmarkStart w:id="427" w:name="OLE_LINK635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End w:id="424"/>
            <w:bookmarkEnd w:id="425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bookmarkEnd w:id="426"/>
            <w:bookmarkEnd w:id="427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0/1, 0-97.5%)</w:t>
            </w:r>
          </w:p>
        </w:tc>
        <w:tc>
          <w:tcPr>
            <w:tcW w:w="0" w:type="auto"/>
          </w:tcPr>
          <w:p w14:paraId="7DA8B657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4C682183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428" w:name="OLE_LINK640"/>
            <w:bookmarkStart w:id="429" w:name="OLE_LINK641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  <w:bookmarkStart w:id="430" w:name="OLE_LINK638"/>
            <w:bookmarkStart w:id="431" w:name="OLE_LINK639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End w:id="428"/>
            <w:bookmarkEnd w:id="429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bookmarkEnd w:id="430"/>
            <w:bookmarkEnd w:id="431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0/1, 0-97.5%)</w:t>
            </w:r>
          </w:p>
        </w:tc>
        <w:tc>
          <w:tcPr>
            <w:tcW w:w="0" w:type="auto"/>
          </w:tcPr>
          <w:p w14:paraId="51DA8CCF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432" w:name="OLE_LINK646"/>
            <w:bookmarkStart w:id="433" w:name="OLE_LINK647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  <w:bookmarkStart w:id="434" w:name="OLE_LINK644"/>
            <w:bookmarkStart w:id="435" w:name="OLE_LINK645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Start w:id="436" w:name="OLE_LINK642"/>
            <w:bookmarkStart w:id="437" w:name="OLE_LINK643"/>
            <w:bookmarkEnd w:id="432"/>
            <w:bookmarkEnd w:id="433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bookmarkEnd w:id="434"/>
            <w:bookmarkEnd w:id="435"/>
            <w:bookmarkEnd w:id="436"/>
            <w:bookmarkEnd w:id="437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0/1, 0-97.5%)</w:t>
            </w:r>
          </w:p>
        </w:tc>
        <w:tc>
          <w:tcPr>
            <w:tcW w:w="0" w:type="auto"/>
          </w:tcPr>
          <w:p w14:paraId="4858C275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1028D381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438" w:name="OLE_LINK648"/>
            <w:bookmarkStart w:id="439" w:name="OLE_LINK649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  <w:bookmarkStart w:id="440" w:name="OLE_LINK650"/>
            <w:bookmarkStart w:id="441" w:name="OLE_LINK651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bookmarkEnd w:id="438"/>
            <w:bookmarkEnd w:id="439"/>
            <w:bookmarkEnd w:id="440"/>
            <w:bookmarkEnd w:id="441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0/3, 0-70.8%)</w:t>
            </w:r>
          </w:p>
        </w:tc>
      </w:tr>
      <w:tr w:rsidR="00AE3449" w:rsidRPr="00854058" w14:paraId="4B6C7C5E" w14:textId="77777777">
        <w:tc>
          <w:tcPr>
            <w:tcW w:w="0" w:type="auto"/>
          </w:tcPr>
          <w:p w14:paraId="79C9B6DE" w14:textId="27C012D1" w:rsidR="00AE3449" w:rsidRPr="00854058" w:rsidRDefault="00624403" w:rsidP="00BD037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 xml:space="preserve">   Crizotinib and other ALK </w:t>
            </w:r>
            <w:r w:rsidR="001474F1" w:rsidRPr="00854058">
              <w:rPr>
                <w:rFonts w:ascii="Times New Roman" w:hAnsi="Times New Roman" w:cs="Times New Roman"/>
                <w:sz w:val="20"/>
                <w:szCs w:val="20"/>
              </w:rPr>
              <w:t>TKIs</w:t>
            </w:r>
          </w:p>
        </w:tc>
        <w:tc>
          <w:tcPr>
            <w:tcW w:w="0" w:type="auto"/>
          </w:tcPr>
          <w:p w14:paraId="4A795164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2B345527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11B37B42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442" w:name="OLE_LINK654"/>
            <w:bookmarkStart w:id="443" w:name="OLE_LINK655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  <w:bookmarkStart w:id="444" w:name="OLE_LINK652"/>
            <w:bookmarkStart w:id="445" w:name="OLE_LINK653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End w:id="442"/>
            <w:bookmarkEnd w:id="443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bookmarkEnd w:id="444"/>
            <w:bookmarkEnd w:id="445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0/1, 0-97.5%)</w:t>
            </w:r>
          </w:p>
        </w:tc>
        <w:tc>
          <w:tcPr>
            <w:tcW w:w="0" w:type="auto"/>
          </w:tcPr>
          <w:p w14:paraId="2D8C4E65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7AA8541A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446" w:name="OLE_LINK658"/>
            <w:bookmarkStart w:id="447" w:name="OLE_LINK659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  <w:bookmarkStart w:id="448" w:name="OLE_LINK656"/>
            <w:bookmarkStart w:id="449" w:name="OLE_LINK657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End w:id="446"/>
            <w:bookmarkEnd w:id="447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bookmarkEnd w:id="448"/>
            <w:bookmarkEnd w:id="449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0/1, 0-97.5%)</w:t>
            </w:r>
          </w:p>
        </w:tc>
        <w:tc>
          <w:tcPr>
            <w:tcW w:w="0" w:type="auto"/>
          </w:tcPr>
          <w:p w14:paraId="26AF5A5D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302A716F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674E8C62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450" w:name="OLE_LINK662"/>
            <w:bookmarkStart w:id="451" w:name="OLE_LINK663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  <w:bookmarkStart w:id="452" w:name="OLE_LINK660"/>
            <w:bookmarkStart w:id="453" w:name="OLE_LINK661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End w:id="450"/>
            <w:bookmarkEnd w:id="451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bookmarkEnd w:id="452"/>
            <w:bookmarkEnd w:id="453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0/2, 0-84.2%)</w:t>
            </w:r>
          </w:p>
        </w:tc>
      </w:tr>
      <w:tr w:rsidR="00AE3449" w:rsidRPr="00854058" w14:paraId="7F6E4727" w14:textId="77777777">
        <w:tc>
          <w:tcPr>
            <w:tcW w:w="0" w:type="auto"/>
          </w:tcPr>
          <w:p w14:paraId="1BEC0A27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Baseline CNS metastasis (n/N, 95%CI)</w:t>
            </w:r>
          </w:p>
        </w:tc>
        <w:tc>
          <w:tcPr>
            <w:tcW w:w="0" w:type="auto"/>
          </w:tcPr>
          <w:p w14:paraId="494E3224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454" w:name="OLE_LINK666"/>
            <w:bookmarkStart w:id="455" w:name="OLE_LINK667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bookmarkStart w:id="456" w:name="OLE_LINK664"/>
            <w:bookmarkStart w:id="457" w:name="OLE_LINK665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bookmarkEnd w:id="454"/>
            <w:bookmarkEnd w:id="455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bookmarkEnd w:id="456"/>
            <w:bookmarkEnd w:id="457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1/2, 1.3-98.7%)</w:t>
            </w:r>
          </w:p>
        </w:tc>
        <w:tc>
          <w:tcPr>
            <w:tcW w:w="0" w:type="auto"/>
          </w:tcPr>
          <w:p w14:paraId="57E65CDA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3B8505DD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458" w:name="OLE_LINK671"/>
            <w:bookmarkStart w:id="459" w:name="OLE_LINK672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bookmarkStart w:id="460" w:name="OLE_LINK668"/>
            <w:bookmarkStart w:id="461" w:name="OLE_LINK669"/>
            <w:bookmarkStart w:id="462" w:name="OLE_LINK670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bookmarkEnd w:id="458"/>
            <w:bookmarkEnd w:id="459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bookmarkEnd w:id="460"/>
            <w:bookmarkEnd w:id="461"/>
            <w:bookmarkEnd w:id="462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1/5, 0.5-71.6%)</w:t>
            </w:r>
          </w:p>
        </w:tc>
        <w:tc>
          <w:tcPr>
            <w:tcW w:w="0" w:type="auto"/>
          </w:tcPr>
          <w:p w14:paraId="793ED3FC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463" w:name="OLE_LINK675"/>
            <w:bookmarkStart w:id="464" w:name="OLE_LINK676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  <w:bookmarkStart w:id="465" w:name="OLE_LINK673"/>
            <w:bookmarkStart w:id="466" w:name="OLE_LINK674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End w:id="463"/>
            <w:bookmarkEnd w:id="464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bookmarkEnd w:id="465"/>
            <w:bookmarkEnd w:id="466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0/3, 0-70.8%)</w:t>
            </w:r>
          </w:p>
        </w:tc>
        <w:tc>
          <w:tcPr>
            <w:tcW w:w="0" w:type="auto"/>
          </w:tcPr>
          <w:p w14:paraId="7A576F8B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0% (0</w:t>
            </w:r>
            <w:bookmarkStart w:id="467" w:name="OLE_LINK677"/>
            <w:bookmarkStart w:id="468" w:name="OLE_LINK678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/5</w:t>
            </w:r>
            <w:bookmarkEnd w:id="467"/>
            <w:bookmarkEnd w:id="468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, 0-52.2%)</w:t>
            </w:r>
          </w:p>
        </w:tc>
        <w:tc>
          <w:tcPr>
            <w:tcW w:w="0" w:type="auto"/>
          </w:tcPr>
          <w:p w14:paraId="075F1139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469" w:name="OLE_LINK682"/>
            <w:bookmarkStart w:id="470" w:name="OLE_LINK683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  <w:bookmarkStart w:id="471" w:name="OLE_LINK679"/>
            <w:bookmarkStart w:id="472" w:name="OLE_LINK680"/>
            <w:bookmarkStart w:id="473" w:name="OLE_LINK681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End w:id="469"/>
            <w:bookmarkEnd w:id="470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bookmarkEnd w:id="471"/>
            <w:bookmarkEnd w:id="472"/>
            <w:bookmarkEnd w:id="473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0/1, 0-52.2%)</w:t>
            </w:r>
          </w:p>
        </w:tc>
        <w:tc>
          <w:tcPr>
            <w:tcW w:w="0" w:type="auto"/>
          </w:tcPr>
          <w:p w14:paraId="65247692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474" w:name="OLE_LINK686"/>
            <w:bookmarkStart w:id="475" w:name="OLE_LINK687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  <w:bookmarkStart w:id="476" w:name="OLE_LINK684"/>
            <w:bookmarkStart w:id="477" w:name="OLE_LINK685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End w:id="474"/>
            <w:bookmarkEnd w:id="475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bookmarkEnd w:id="476"/>
            <w:bookmarkEnd w:id="477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0/2, 0-84.2%)</w:t>
            </w:r>
          </w:p>
        </w:tc>
        <w:tc>
          <w:tcPr>
            <w:tcW w:w="0" w:type="auto"/>
          </w:tcPr>
          <w:p w14:paraId="42E5A817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478" w:name="OLE_LINK690"/>
            <w:bookmarkStart w:id="479" w:name="OLE_LINK691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9.</w:t>
            </w:r>
            <w:bookmarkStart w:id="480" w:name="OLE_LINK688"/>
            <w:bookmarkStart w:id="481" w:name="OLE_LINK689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  <w:bookmarkEnd w:id="478"/>
            <w:bookmarkEnd w:id="479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bookmarkEnd w:id="480"/>
            <w:bookmarkEnd w:id="481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2/22, 1.1-29.2%)</w:t>
            </w:r>
          </w:p>
        </w:tc>
      </w:tr>
      <w:tr w:rsidR="00AE3449" w:rsidRPr="00854058" w14:paraId="719BAA38" w14:textId="77777777">
        <w:tc>
          <w:tcPr>
            <w:tcW w:w="0" w:type="auto"/>
            <w:tcBorders>
              <w:bottom w:val="single" w:sz="4" w:space="0" w:color="auto"/>
            </w:tcBorders>
          </w:tcPr>
          <w:p w14:paraId="44ACAA57" w14:textId="2FD59EDB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482" w:name="OLE_LINK20"/>
            <w:bookmarkStart w:id="483" w:name="OLE_LINK21"/>
            <w:r w:rsidRPr="008540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aseline measurable CNS </w:t>
            </w:r>
            <w:bookmarkEnd w:id="482"/>
            <w:bookmarkEnd w:id="483"/>
            <w:r w:rsidRPr="008540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astasis (n/N, 95%CI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F0F9928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484" w:name="OLE_LINK694"/>
            <w:bookmarkStart w:id="485" w:name="OLE_LINK695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bookmarkStart w:id="486" w:name="OLE_LINK692"/>
            <w:bookmarkStart w:id="487" w:name="OLE_LINK693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bookmarkEnd w:id="484"/>
            <w:bookmarkEnd w:id="485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% (</w:t>
            </w:r>
            <w:bookmarkEnd w:id="486"/>
            <w:bookmarkEnd w:id="487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1/1, 2.5-100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4736D4D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B34C750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488" w:name="OLE_LINK698"/>
            <w:bookmarkStart w:id="489" w:name="OLE_LINK699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bookmarkStart w:id="490" w:name="OLE_LINK696"/>
            <w:bookmarkStart w:id="491" w:name="OLE_LINK697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bookmarkEnd w:id="488"/>
            <w:bookmarkEnd w:id="489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bookmarkEnd w:id="490"/>
            <w:bookmarkEnd w:id="491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1/2, 1.3-98.7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2CF2593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492" w:name="OLE_LINK703"/>
            <w:bookmarkStart w:id="493" w:name="OLE_LINK704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  <w:bookmarkStart w:id="494" w:name="OLE_LINK700"/>
            <w:bookmarkStart w:id="495" w:name="OLE_LINK701"/>
            <w:bookmarkStart w:id="496" w:name="OLE_LINK702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End w:id="492"/>
            <w:bookmarkEnd w:id="493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bookmarkEnd w:id="494"/>
            <w:bookmarkEnd w:id="495"/>
            <w:bookmarkEnd w:id="496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0/1, 0-97.5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FE14641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497" w:name="OLE_LINK707"/>
            <w:bookmarkStart w:id="498" w:name="OLE_LINK708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  <w:bookmarkStart w:id="499" w:name="OLE_LINK705"/>
            <w:bookmarkStart w:id="500" w:name="OLE_LINK706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End w:id="497"/>
            <w:bookmarkEnd w:id="498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bookmarkEnd w:id="499"/>
            <w:bookmarkEnd w:id="500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0/1, 0-97.5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050FAE3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501" w:name="OLE_LINK711"/>
            <w:bookmarkStart w:id="502" w:name="OLE_LINK712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  <w:bookmarkStart w:id="503" w:name="OLE_LINK709"/>
            <w:bookmarkStart w:id="504" w:name="OLE_LINK710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End w:id="501"/>
            <w:bookmarkEnd w:id="502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bookmarkEnd w:id="503"/>
            <w:bookmarkEnd w:id="504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0/1, 0-97.5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DB5B70C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F3C2671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505" w:name="OLE_LINK715"/>
            <w:bookmarkStart w:id="506" w:name="OLE_LINK716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bookmarkStart w:id="507" w:name="OLE_LINK713"/>
            <w:bookmarkStart w:id="508" w:name="OLE_LINK714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bookmarkEnd w:id="505"/>
            <w:bookmarkEnd w:id="506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3% (</w:t>
            </w:r>
            <w:bookmarkEnd w:id="507"/>
            <w:bookmarkEnd w:id="508"/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2/6,4.3-77.7%)</w:t>
            </w:r>
          </w:p>
        </w:tc>
      </w:tr>
    </w:tbl>
    <w:p w14:paraId="7BDE1935" w14:textId="77777777" w:rsidR="00AE3449" w:rsidRPr="00854058" w:rsidRDefault="001474F1" w:rsidP="00BD037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854058">
        <w:rPr>
          <w:rFonts w:ascii="Times New Roman" w:hAnsi="Times New Roman" w:cs="Times New Roman"/>
          <w:sz w:val="20"/>
          <w:szCs w:val="20"/>
        </w:rPr>
        <w:t>Abbreviations: ALK, anaplastic lymphoma kinase; TKI, tyrosine kinase inhibitor; CI, confidence interval; ROS1, c-ros oncogene 1 receptor kinase</w:t>
      </w:r>
      <w:bookmarkStart w:id="509" w:name="OLE_LINK415"/>
      <w:bookmarkStart w:id="510" w:name="OLE_LINK416"/>
      <w:r w:rsidRPr="00854058">
        <w:rPr>
          <w:rFonts w:ascii="Times New Roman" w:hAnsi="Times New Roman" w:cs="Times New Roman"/>
          <w:sz w:val="20"/>
          <w:szCs w:val="20"/>
        </w:rPr>
        <w:t>; CNS, central nervous syste</w:t>
      </w:r>
      <w:bookmarkStart w:id="511" w:name="OLE_LINK417"/>
      <w:bookmarkStart w:id="512" w:name="OLE_LINK418"/>
      <w:r w:rsidRPr="00854058">
        <w:rPr>
          <w:rFonts w:ascii="Times New Roman" w:hAnsi="Times New Roman" w:cs="Times New Roman"/>
          <w:sz w:val="20"/>
          <w:szCs w:val="20"/>
        </w:rPr>
        <w:t>m;</w:t>
      </w:r>
      <w:bookmarkEnd w:id="509"/>
      <w:bookmarkEnd w:id="510"/>
      <w:r w:rsidRPr="00854058">
        <w:rPr>
          <w:rFonts w:ascii="Times New Roman" w:hAnsi="Times New Roman" w:cs="Times New Roman"/>
          <w:sz w:val="20"/>
          <w:szCs w:val="20"/>
        </w:rPr>
        <w:t xml:space="preserve"> </w:t>
      </w:r>
      <w:bookmarkEnd w:id="511"/>
      <w:bookmarkEnd w:id="512"/>
      <w:r w:rsidRPr="00854058">
        <w:rPr>
          <w:rFonts w:ascii="Times New Roman" w:hAnsi="Times New Roman" w:cs="Times New Roman"/>
          <w:sz w:val="20"/>
          <w:szCs w:val="20"/>
        </w:rPr>
        <w:t>NA, not applicable.</w:t>
      </w:r>
      <w:bookmarkEnd w:id="172"/>
      <w:bookmarkEnd w:id="173"/>
      <w:r w:rsidRPr="00854058">
        <w:rPr>
          <w:rFonts w:ascii="Times New Roman" w:hAnsi="Times New Roman" w:cs="Times New Roman"/>
          <w:sz w:val="20"/>
          <w:szCs w:val="20"/>
        </w:rPr>
        <w:br w:type="page"/>
      </w:r>
    </w:p>
    <w:p w14:paraId="1279F1A1" w14:textId="0362585B" w:rsidR="00AE3449" w:rsidRPr="00854058" w:rsidRDefault="001474F1" w:rsidP="00BD0373">
      <w:pPr>
        <w:pStyle w:val="1"/>
      </w:pPr>
      <w:bookmarkStart w:id="513" w:name="_Toc80639850"/>
      <w:r w:rsidRPr="00854058">
        <w:lastRenderedPageBreak/>
        <w:t xml:space="preserve">Table </w:t>
      </w:r>
      <w:r w:rsidR="00D3681A" w:rsidRPr="00854058">
        <w:rPr>
          <w:rFonts w:hint="eastAsia"/>
        </w:rPr>
        <w:t>S</w:t>
      </w:r>
      <w:r w:rsidR="00347EDC" w:rsidRPr="00854058">
        <w:t>6</w:t>
      </w:r>
      <w:r w:rsidRPr="00854058">
        <w:t>. Summary of objective response rate by subgroup in dose expansion phase (n=99)</w:t>
      </w:r>
      <w:bookmarkEnd w:id="513"/>
    </w:p>
    <w:tbl>
      <w:tblPr>
        <w:tblStyle w:val="a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4"/>
        <w:gridCol w:w="2976"/>
        <w:gridCol w:w="2880"/>
        <w:gridCol w:w="2568"/>
      </w:tblGrid>
      <w:tr w:rsidR="00AE3449" w:rsidRPr="00854058" w14:paraId="152C0AB4" w14:textId="77777777">
        <w:tc>
          <w:tcPr>
            <w:tcW w:w="5524" w:type="dxa"/>
            <w:tcBorders>
              <w:top w:val="single" w:sz="4" w:space="0" w:color="auto"/>
              <w:bottom w:val="single" w:sz="4" w:space="0" w:color="auto"/>
            </w:tcBorders>
          </w:tcPr>
          <w:p w14:paraId="6B376C33" w14:textId="77777777" w:rsidR="00AE3449" w:rsidRPr="00854058" w:rsidRDefault="00AE3449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483EE201" w14:textId="77777777" w:rsidR="00AE3449" w:rsidRPr="00854058" w:rsidRDefault="001474F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0mg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2F711569" w14:textId="77777777" w:rsidR="00AE3449" w:rsidRPr="00854058" w:rsidRDefault="001474F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0mg</w:t>
            </w:r>
          </w:p>
        </w:tc>
        <w:tc>
          <w:tcPr>
            <w:tcW w:w="2568" w:type="dxa"/>
            <w:tcBorders>
              <w:top w:val="single" w:sz="4" w:space="0" w:color="auto"/>
              <w:bottom w:val="single" w:sz="4" w:space="0" w:color="auto"/>
            </w:tcBorders>
          </w:tcPr>
          <w:p w14:paraId="204F16D7" w14:textId="77777777" w:rsidR="00AE3449" w:rsidRPr="00854058" w:rsidRDefault="001474F1" w:rsidP="00BD03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</w:tr>
      <w:tr w:rsidR="00AE3449" w:rsidRPr="00854058" w14:paraId="4F67E455" w14:textId="77777777">
        <w:tc>
          <w:tcPr>
            <w:tcW w:w="5524" w:type="dxa"/>
            <w:tcBorders>
              <w:top w:val="single" w:sz="4" w:space="0" w:color="auto"/>
            </w:tcBorders>
          </w:tcPr>
          <w:p w14:paraId="55A351A3" w14:textId="388CDB74" w:rsidR="00AE3449" w:rsidRPr="00854058" w:rsidRDefault="00624403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ior ALK </w:t>
            </w:r>
            <w:r w:rsidR="001474F1" w:rsidRPr="008540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KI treatment (n/N, 95%CI)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757FC788" w14:textId="77777777" w:rsidR="00AE3449" w:rsidRPr="00854058" w:rsidRDefault="00AE3449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4" w:space="0" w:color="auto"/>
            </w:tcBorders>
          </w:tcPr>
          <w:p w14:paraId="4216AD22" w14:textId="77777777" w:rsidR="00AE3449" w:rsidRPr="00854058" w:rsidRDefault="00AE3449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8" w:type="dxa"/>
            <w:tcBorders>
              <w:top w:val="single" w:sz="4" w:space="0" w:color="auto"/>
            </w:tcBorders>
          </w:tcPr>
          <w:p w14:paraId="7AFCCD96" w14:textId="77777777" w:rsidR="00AE3449" w:rsidRPr="00854058" w:rsidRDefault="00AE3449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3449" w:rsidRPr="00854058" w14:paraId="1FEC4396" w14:textId="77777777">
        <w:tc>
          <w:tcPr>
            <w:tcW w:w="5524" w:type="dxa"/>
          </w:tcPr>
          <w:p w14:paraId="5FAF7FFF" w14:textId="756BA304" w:rsidR="00AE3449" w:rsidRPr="00854058" w:rsidRDefault="00624403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 xml:space="preserve">   ALK </w:t>
            </w:r>
            <w:r w:rsidR="001474F1" w:rsidRPr="00854058">
              <w:rPr>
                <w:rFonts w:ascii="Times New Roman" w:hAnsi="Times New Roman" w:cs="Times New Roman"/>
                <w:sz w:val="20"/>
                <w:szCs w:val="20"/>
              </w:rPr>
              <w:t>TKI naive</w:t>
            </w:r>
          </w:p>
        </w:tc>
        <w:tc>
          <w:tcPr>
            <w:tcW w:w="2976" w:type="dxa"/>
          </w:tcPr>
          <w:p w14:paraId="6ACE41C9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72.2% (13/18, 46.5-90.3%)</w:t>
            </w:r>
          </w:p>
        </w:tc>
        <w:tc>
          <w:tcPr>
            <w:tcW w:w="2880" w:type="dxa"/>
          </w:tcPr>
          <w:p w14:paraId="05BEA84B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79.2% (19/24, 57.8-92.9%)</w:t>
            </w:r>
          </w:p>
        </w:tc>
        <w:tc>
          <w:tcPr>
            <w:tcW w:w="2568" w:type="dxa"/>
          </w:tcPr>
          <w:p w14:paraId="7E4B0ADA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76.2% (32/42, 60.5-87.9%)</w:t>
            </w:r>
          </w:p>
        </w:tc>
      </w:tr>
      <w:tr w:rsidR="00AE3449" w:rsidRPr="00854058" w14:paraId="68F647B0" w14:textId="77777777">
        <w:tc>
          <w:tcPr>
            <w:tcW w:w="5524" w:type="dxa"/>
          </w:tcPr>
          <w:p w14:paraId="45E984AB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 xml:space="preserve">   Crizotinib only</w:t>
            </w:r>
          </w:p>
        </w:tc>
        <w:tc>
          <w:tcPr>
            <w:tcW w:w="2976" w:type="dxa"/>
          </w:tcPr>
          <w:p w14:paraId="2A937049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41.4% (12/29, 23.5-61.1%)</w:t>
            </w:r>
          </w:p>
        </w:tc>
        <w:tc>
          <w:tcPr>
            <w:tcW w:w="2880" w:type="dxa"/>
          </w:tcPr>
          <w:p w14:paraId="75476407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42.9% (9/21, 21.8-66.0%)</w:t>
            </w:r>
          </w:p>
        </w:tc>
        <w:tc>
          <w:tcPr>
            <w:tcW w:w="2568" w:type="dxa"/>
          </w:tcPr>
          <w:p w14:paraId="4ED553A2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42.0% (21/50, 28.2-56.8%)</w:t>
            </w:r>
          </w:p>
        </w:tc>
      </w:tr>
      <w:tr w:rsidR="00AE3449" w:rsidRPr="00854058" w14:paraId="11504FDF" w14:textId="77777777">
        <w:tc>
          <w:tcPr>
            <w:tcW w:w="5524" w:type="dxa"/>
          </w:tcPr>
          <w:p w14:paraId="4B2922F9" w14:textId="397944E7" w:rsidR="00AE3449" w:rsidRPr="00854058" w:rsidRDefault="00624403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 xml:space="preserve">   Crizotinib and other ALK </w:t>
            </w:r>
            <w:r w:rsidR="001474F1" w:rsidRPr="00854058">
              <w:rPr>
                <w:rFonts w:ascii="Times New Roman" w:hAnsi="Times New Roman" w:cs="Times New Roman"/>
                <w:sz w:val="20"/>
                <w:szCs w:val="20"/>
              </w:rPr>
              <w:t>TKI</w:t>
            </w:r>
          </w:p>
        </w:tc>
        <w:tc>
          <w:tcPr>
            <w:tcW w:w="2976" w:type="dxa"/>
          </w:tcPr>
          <w:p w14:paraId="042F83DA" w14:textId="71513B99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0 (0/2, 0-84.2%)</w:t>
            </w:r>
          </w:p>
        </w:tc>
        <w:tc>
          <w:tcPr>
            <w:tcW w:w="2880" w:type="dxa"/>
          </w:tcPr>
          <w:p w14:paraId="2DE1EA0F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66.7% (2/3, 9.4-99.2%)</w:t>
            </w:r>
          </w:p>
        </w:tc>
        <w:tc>
          <w:tcPr>
            <w:tcW w:w="2568" w:type="dxa"/>
          </w:tcPr>
          <w:p w14:paraId="4EDD0D33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40.0% (2/5, 5.3-85.3%)</w:t>
            </w:r>
          </w:p>
        </w:tc>
      </w:tr>
      <w:tr w:rsidR="00AE3449" w:rsidRPr="00854058" w14:paraId="47CBB56F" w14:textId="77777777">
        <w:tc>
          <w:tcPr>
            <w:tcW w:w="5524" w:type="dxa"/>
          </w:tcPr>
          <w:p w14:paraId="5114D888" w14:textId="475A09B1" w:rsidR="00AE3449" w:rsidRPr="00854058" w:rsidRDefault="001474F1" w:rsidP="00BA65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514" w:name="_Hlk68807930"/>
            <w:r w:rsidRPr="00854058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ALK</w:t>
            </w:r>
            <w:bookmarkEnd w:id="514"/>
            <w:r w:rsidR="00BA65E4" w:rsidRPr="0085405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rearranged</w:t>
            </w:r>
            <w:r w:rsidRPr="008540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atients (n/N, 95%CI)</w:t>
            </w:r>
          </w:p>
        </w:tc>
        <w:tc>
          <w:tcPr>
            <w:tcW w:w="2976" w:type="dxa"/>
          </w:tcPr>
          <w:p w14:paraId="27C3ADED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53.2% (25/47, 38.1-67.9%)</w:t>
            </w:r>
          </w:p>
        </w:tc>
        <w:tc>
          <w:tcPr>
            <w:tcW w:w="2880" w:type="dxa"/>
          </w:tcPr>
          <w:p w14:paraId="18F432BE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63.6% (28/44, 47.8-77.6%)</w:t>
            </w:r>
          </w:p>
        </w:tc>
        <w:tc>
          <w:tcPr>
            <w:tcW w:w="2568" w:type="dxa"/>
          </w:tcPr>
          <w:p w14:paraId="6B4B6E19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58.2% (53/91, 47.4-68.5%)</w:t>
            </w:r>
          </w:p>
        </w:tc>
      </w:tr>
      <w:tr w:rsidR="00AE3449" w:rsidRPr="00854058" w14:paraId="461FC2C5" w14:textId="77777777">
        <w:tc>
          <w:tcPr>
            <w:tcW w:w="5524" w:type="dxa"/>
          </w:tcPr>
          <w:p w14:paraId="6CFC4301" w14:textId="6868BB12" w:rsidR="00AE3449" w:rsidRPr="00854058" w:rsidRDefault="00624403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 xml:space="preserve">   ALK </w:t>
            </w:r>
            <w:r w:rsidR="001474F1" w:rsidRPr="00854058">
              <w:rPr>
                <w:rFonts w:ascii="Times New Roman" w:hAnsi="Times New Roman" w:cs="Times New Roman"/>
                <w:sz w:val="20"/>
                <w:szCs w:val="20"/>
              </w:rPr>
              <w:t>TKI naive</w:t>
            </w:r>
          </w:p>
        </w:tc>
        <w:tc>
          <w:tcPr>
            <w:tcW w:w="2976" w:type="dxa"/>
          </w:tcPr>
          <w:p w14:paraId="24A37BD8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76.5% (13/17, 50.1-93.2%)</w:t>
            </w:r>
          </w:p>
        </w:tc>
        <w:tc>
          <w:tcPr>
            <w:tcW w:w="2880" w:type="dxa"/>
          </w:tcPr>
          <w:p w14:paraId="2ED2D853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76.2% (16/21, 52.8-91.8%)</w:t>
            </w:r>
          </w:p>
        </w:tc>
        <w:tc>
          <w:tcPr>
            <w:tcW w:w="2568" w:type="dxa"/>
          </w:tcPr>
          <w:p w14:paraId="69C1AD3C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76.3% (29/38, 59.8-88.6%)</w:t>
            </w:r>
          </w:p>
        </w:tc>
      </w:tr>
      <w:tr w:rsidR="00AE3449" w:rsidRPr="00854058" w14:paraId="70DF7ABA" w14:textId="77777777">
        <w:tc>
          <w:tcPr>
            <w:tcW w:w="5524" w:type="dxa"/>
          </w:tcPr>
          <w:p w14:paraId="4B7FCF97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 xml:space="preserve">     received chemotherapy before</w:t>
            </w:r>
          </w:p>
        </w:tc>
        <w:tc>
          <w:tcPr>
            <w:tcW w:w="2976" w:type="dxa"/>
          </w:tcPr>
          <w:p w14:paraId="014BAD66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77.8% (7/9, 40.0-97.2%)</w:t>
            </w:r>
          </w:p>
        </w:tc>
        <w:tc>
          <w:tcPr>
            <w:tcW w:w="2880" w:type="dxa"/>
          </w:tcPr>
          <w:p w14:paraId="4F47D7DA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55.6% (5/9, 21.2-86.3%)</w:t>
            </w:r>
          </w:p>
        </w:tc>
        <w:tc>
          <w:tcPr>
            <w:tcW w:w="2568" w:type="dxa"/>
          </w:tcPr>
          <w:p w14:paraId="1230B013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66.7% (12/18, 41.0-86.7%)</w:t>
            </w:r>
          </w:p>
        </w:tc>
      </w:tr>
      <w:tr w:rsidR="00AE3449" w:rsidRPr="00854058" w14:paraId="6DBD96F0" w14:textId="77777777">
        <w:tc>
          <w:tcPr>
            <w:tcW w:w="5524" w:type="dxa"/>
          </w:tcPr>
          <w:p w14:paraId="487429C1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 xml:space="preserve">     chemotherapy naïve</w:t>
            </w:r>
          </w:p>
        </w:tc>
        <w:tc>
          <w:tcPr>
            <w:tcW w:w="2976" w:type="dxa"/>
          </w:tcPr>
          <w:p w14:paraId="2B72B871" w14:textId="3F2A45E4" w:rsidR="00AE3449" w:rsidRPr="00854058" w:rsidRDefault="008C660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75.0%</w:t>
            </w:r>
            <w:r w:rsidR="001474F1" w:rsidRPr="0085405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6/8</w:t>
            </w:r>
            <w:r w:rsidR="001474F1" w:rsidRPr="00854058">
              <w:rPr>
                <w:rFonts w:ascii="Times New Roman" w:hAnsi="Times New Roman" w:cs="Times New Roman"/>
                <w:sz w:val="20"/>
                <w:szCs w:val="20"/>
              </w:rPr>
              <w:t>, 34.9-96.8%)</w:t>
            </w:r>
          </w:p>
        </w:tc>
        <w:tc>
          <w:tcPr>
            <w:tcW w:w="2880" w:type="dxa"/>
          </w:tcPr>
          <w:p w14:paraId="6B1A8D08" w14:textId="3FD9DCF0" w:rsidR="00AE3449" w:rsidRPr="00854058" w:rsidRDefault="008C660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91.7%</w:t>
            </w:r>
            <w:r w:rsidR="001474F1" w:rsidRPr="0085405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11/12</w:t>
            </w:r>
            <w:r w:rsidR="001474F1" w:rsidRPr="00854058">
              <w:rPr>
                <w:rFonts w:ascii="Times New Roman" w:hAnsi="Times New Roman" w:cs="Times New Roman"/>
                <w:sz w:val="20"/>
                <w:szCs w:val="20"/>
              </w:rPr>
              <w:t>, 61.5-99.8%)</w:t>
            </w:r>
          </w:p>
        </w:tc>
        <w:tc>
          <w:tcPr>
            <w:tcW w:w="2568" w:type="dxa"/>
          </w:tcPr>
          <w:p w14:paraId="74A15EC5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85.0% (17/20, 62.1-96.8%)</w:t>
            </w:r>
          </w:p>
        </w:tc>
      </w:tr>
      <w:tr w:rsidR="00AE3449" w:rsidRPr="00854058" w14:paraId="6FDF25F6" w14:textId="77777777">
        <w:tc>
          <w:tcPr>
            <w:tcW w:w="5524" w:type="dxa"/>
          </w:tcPr>
          <w:p w14:paraId="1D545A45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 xml:space="preserve">   Crizotinib only</w:t>
            </w:r>
          </w:p>
        </w:tc>
        <w:tc>
          <w:tcPr>
            <w:tcW w:w="2976" w:type="dxa"/>
          </w:tcPr>
          <w:p w14:paraId="4817BDE4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44.4% (12/27, 25.5-64.7%)</w:t>
            </w:r>
          </w:p>
        </w:tc>
        <w:tc>
          <w:tcPr>
            <w:tcW w:w="2880" w:type="dxa"/>
          </w:tcPr>
          <w:p w14:paraId="51DCAFD7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47.4% (9/19, 24.4-71.1%)</w:t>
            </w:r>
          </w:p>
        </w:tc>
        <w:tc>
          <w:tcPr>
            <w:tcW w:w="2568" w:type="dxa"/>
          </w:tcPr>
          <w:p w14:paraId="1A52A70C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45.7% (21/46, 30.9-61.0%)</w:t>
            </w:r>
          </w:p>
        </w:tc>
      </w:tr>
      <w:tr w:rsidR="00AE3449" w:rsidRPr="00854058" w14:paraId="67351867" w14:textId="77777777">
        <w:tc>
          <w:tcPr>
            <w:tcW w:w="5524" w:type="dxa"/>
          </w:tcPr>
          <w:p w14:paraId="5EC04DD2" w14:textId="3599E61E" w:rsidR="00AE3449" w:rsidRPr="00854058" w:rsidRDefault="00624403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 xml:space="preserve">   Crizotinib and other ALK </w:t>
            </w:r>
            <w:r w:rsidR="001474F1" w:rsidRPr="00854058">
              <w:rPr>
                <w:rFonts w:ascii="Times New Roman" w:hAnsi="Times New Roman" w:cs="Times New Roman"/>
                <w:sz w:val="20"/>
                <w:szCs w:val="20"/>
              </w:rPr>
              <w:t>TKIs</w:t>
            </w:r>
          </w:p>
        </w:tc>
        <w:tc>
          <w:tcPr>
            <w:tcW w:w="2976" w:type="dxa"/>
          </w:tcPr>
          <w:p w14:paraId="12764A15" w14:textId="23FDB6A9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0 (0/2, 0-84.2%)</w:t>
            </w:r>
          </w:p>
        </w:tc>
        <w:tc>
          <w:tcPr>
            <w:tcW w:w="2880" w:type="dxa"/>
          </w:tcPr>
          <w:p w14:paraId="5F04C478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66.7% (2/3, 9.4-99.2%)</w:t>
            </w:r>
          </w:p>
        </w:tc>
        <w:tc>
          <w:tcPr>
            <w:tcW w:w="2568" w:type="dxa"/>
          </w:tcPr>
          <w:p w14:paraId="54F21C50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40.0% (2/5, 5.3-85.3%)</w:t>
            </w:r>
          </w:p>
        </w:tc>
      </w:tr>
      <w:tr w:rsidR="00A632D3" w:rsidRPr="00854058" w14:paraId="177F6984" w14:textId="77777777">
        <w:tc>
          <w:tcPr>
            <w:tcW w:w="5524" w:type="dxa"/>
          </w:tcPr>
          <w:p w14:paraId="070CAE9B" w14:textId="14C990C0" w:rsidR="00A632D3" w:rsidRPr="00854058" w:rsidRDefault="00A632D3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 xml:space="preserve">  Other ALK</w:t>
            </w:r>
            <w:r w:rsidR="00624403" w:rsidRPr="008540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TKIs</w:t>
            </w:r>
          </w:p>
        </w:tc>
        <w:tc>
          <w:tcPr>
            <w:tcW w:w="2976" w:type="dxa"/>
          </w:tcPr>
          <w:p w14:paraId="0C931327" w14:textId="5D3C6ECB" w:rsidR="00A632D3" w:rsidRPr="00854058" w:rsidRDefault="00A63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0 (0/1, 0-97.5%)</w:t>
            </w:r>
          </w:p>
        </w:tc>
        <w:tc>
          <w:tcPr>
            <w:tcW w:w="2880" w:type="dxa"/>
          </w:tcPr>
          <w:p w14:paraId="01528468" w14:textId="6D9F9F41" w:rsidR="00A632D3" w:rsidRPr="00854058" w:rsidRDefault="00A63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00% (1/1,</w:t>
            </w:r>
            <w:r w:rsidRPr="00854058">
              <w:t xml:space="preserve"> </w:t>
            </w: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2.5-100.0%)</w:t>
            </w:r>
          </w:p>
        </w:tc>
        <w:tc>
          <w:tcPr>
            <w:tcW w:w="2568" w:type="dxa"/>
          </w:tcPr>
          <w:p w14:paraId="55AE36F6" w14:textId="17B3F3E0" w:rsidR="00A632D3" w:rsidRPr="00854058" w:rsidRDefault="00A632D3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0.0% (1/2, 1.3-98.7%)</w:t>
            </w:r>
          </w:p>
        </w:tc>
      </w:tr>
      <w:tr w:rsidR="00AE3449" w:rsidRPr="00854058" w14:paraId="22384B03" w14:textId="77777777">
        <w:tc>
          <w:tcPr>
            <w:tcW w:w="5524" w:type="dxa"/>
          </w:tcPr>
          <w:p w14:paraId="7AF62478" w14:textId="68C4F8F8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ROS1</w:t>
            </w:r>
            <w:r w:rsidR="00BA65E4" w:rsidRPr="0085405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rearranged</w:t>
            </w:r>
            <w:r w:rsidRPr="008540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atients (n/N, 95%CI)</w:t>
            </w:r>
          </w:p>
        </w:tc>
        <w:tc>
          <w:tcPr>
            <w:tcW w:w="2976" w:type="dxa"/>
          </w:tcPr>
          <w:p w14:paraId="4FE215DD" w14:textId="57553235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0 (0/3, 0-70.8%)</w:t>
            </w:r>
          </w:p>
        </w:tc>
        <w:tc>
          <w:tcPr>
            <w:tcW w:w="2880" w:type="dxa"/>
          </w:tcPr>
          <w:p w14:paraId="2F6DAC4F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66.7% (4/6, 22.3-95.7%)</w:t>
            </w:r>
          </w:p>
        </w:tc>
        <w:tc>
          <w:tcPr>
            <w:tcW w:w="2568" w:type="dxa"/>
          </w:tcPr>
          <w:p w14:paraId="1D781131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44.4% (4/9, 13.7-78.8%)</w:t>
            </w:r>
          </w:p>
        </w:tc>
      </w:tr>
      <w:tr w:rsidR="00AE3449" w:rsidRPr="00854058" w14:paraId="4FDB8958" w14:textId="77777777">
        <w:tc>
          <w:tcPr>
            <w:tcW w:w="5524" w:type="dxa"/>
          </w:tcPr>
          <w:p w14:paraId="64A26D22" w14:textId="2DF21275" w:rsidR="00AE3449" w:rsidRPr="00854058" w:rsidRDefault="00624403" w:rsidP="00BA65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BA65E4" w:rsidRPr="00854058">
              <w:rPr>
                <w:rFonts w:ascii="Times New Roman" w:hAnsi="Times New Roman" w:cs="Times New Roman"/>
                <w:sz w:val="20"/>
                <w:szCs w:val="20"/>
              </w:rPr>
              <w:t xml:space="preserve">Crizotinib </w:t>
            </w:r>
            <w:r w:rsidR="001474F1" w:rsidRPr="00854058">
              <w:rPr>
                <w:rFonts w:ascii="Times New Roman" w:hAnsi="Times New Roman" w:cs="Times New Roman"/>
                <w:sz w:val="20"/>
                <w:szCs w:val="20"/>
              </w:rPr>
              <w:t>naive</w:t>
            </w:r>
          </w:p>
        </w:tc>
        <w:tc>
          <w:tcPr>
            <w:tcW w:w="2976" w:type="dxa"/>
          </w:tcPr>
          <w:p w14:paraId="46419049" w14:textId="7A73F9A9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0 (0/1, 0-97.5%)</w:t>
            </w:r>
          </w:p>
        </w:tc>
        <w:tc>
          <w:tcPr>
            <w:tcW w:w="2880" w:type="dxa"/>
          </w:tcPr>
          <w:p w14:paraId="5C491FAD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100% (4/4, 39.8-100%)</w:t>
            </w:r>
          </w:p>
        </w:tc>
        <w:tc>
          <w:tcPr>
            <w:tcW w:w="2568" w:type="dxa"/>
          </w:tcPr>
          <w:p w14:paraId="7C5123E9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80.0% (4/5, 28.4-99.5%)</w:t>
            </w:r>
          </w:p>
        </w:tc>
      </w:tr>
      <w:tr w:rsidR="00AE3449" w:rsidRPr="00854058" w14:paraId="366AB07E" w14:textId="77777777">
        <w:tc>
          <w:tcPr>
            <w:tcW w:w="5524" w:type="dxa"/>
          </w:tcPr>
          <w:p w14:paraId="3430DDCB" w14:textId="6DB82D54" w:rsidR="00AE3449" w:rsidRPr="00854058" w:rsidRDefault="00624403" w:rsidP="00BA65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 xml:space="preserve">   Received </w:t>
            </w:r>
            <w:r w:rsidR="00BA65E4" w:rsidRPr="00854058">
              <w:rPr>
                <w:rFonts w:ascii="Times New Roman" w:hAnsi="Times New Roman" w:cs="Times New Roman"/>
                <w:sz w:val="20"/>
                <w:szCs w:val="20"/>
              </w:rPr>
              <w:t xml:space="preserve">Crizotinib </w:t>
            </w:r>
            <w:r w:rsidR="001474F1" w:rsidRPr="00854058">
              <w:rPr>
                <w:rFonts w:ascii="Times New Roman" w:hAnsi="Times New Roman" w:cs="Times New Roman"/>
                <w:sz w:val="20"/>
                <w:szCs w:val="20"/>
              </w:rPr>
              <w:t>before</w:t>
            </w:r>
          </w:p>
        </w:tc>
        <w:tc>
          <w:tcPr>
            <w:tcW w:w="2976" w:type="dxa"/>
          </w:tcPr>
          <w:p w14:paraId="51B99301" w14:textId="4E3DC380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0 (0/2, 0-84.2%)</w:t>
            </w:r>
          </w:p>
        </w:tc>
        <w:tc>
          <w:tcPr>
            <w:tcW w:w="2880" w:type="dxa"/>
          </w:tcPr>
          <w:p w14:paraId="57497A88" w14:textId="3281F020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0 (0/2, 0-84.2%)</w:t>
            </w:r>
          </w:p>
        </w:tc>
        <w:tc>
          <w:tcPr>
            <w:tcW w:w="2568" w:type="dxa"/>
          </w:tcPr>
          <w:p w14:paraId="38EEA632" w14:textId="3DE5C14F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0 (0/4, 0-60.2%)</w:t>
            </w:r>
          </w:p>
        </w:tc>
      </w:tr>
      <w:tr w:rsidR="00AE3449" w:rsidRPr="00854058" w14:paraId="3D9AF6D5" w14:textId="77777777">
        <w:tc>
          <w:tcPr>
            <w:tcW w:w="5524" w:type="dxa"/>
          </w:tcPr>
          <w:p w14:paraId="3601B3EE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line CNS metastasis (n/N, 95%CI)</w:t>
            </w:r>
          </w:p>
        </w:tc>
        <w:tc>
          <w:tcPr>
            <w:tcW w:w="2976" w:type="dxa"/>
          </w:tcPr>
          <w:p w14:paraId="7A608959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22.9% (8/35, 10.4-40.1%)</w:t>
            </w:r>
          </w:p>
        </w:tc>
        <w:tc>
          <w:tcPr>
            <w:tcW w:w="2880" w:type="dxa"/>
          </w:tcPr>
          <w:p w14:paraId="64821E01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8.7% (5/23, 7.5-43.7%)</w:t>
            </w:r>
          </w:p>
        </w:tc>
        <w:tc>
          <w:tcPr>
            <w:tcW w:w="2568" w:type="dxa"/>
          </w:tcPr>
          <w:p w14:paraId="6EC6042C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22.4% (13/58, 12.5-35.3%)</w:t>
            </w:r>
          </w:p>
        </w:tc>
      </w:tr>
      <w:tr w:rsidR="00AE3449" w:rsidRPr="00854058" w14:paraId="0B726380" w14:textId="77777777">
        <w:tc>
          <w:tcPr>
            <w:tcW w:w="5524" w:type="dxa"/>
          </w:tcPr>
          <w:p w14:paraId="7CFC241D" w14:textId="37EF352C" w:rsidR="00AE3449" w:rsidRPr="00854058" w:rsidRDefault="00624403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 xml:space="preserve">   ALK </w:t>
            </w:r>
            <w:r w:rsidR="001474F1" w:rsidRPr="00854058">
              <w:rPr>
                <w:rFonts w:ascii="Times New Roman" w:hAnsi="Times New Roman" w:cs="Times New Roman"/>
                <w:sz w:val="20"/>
                <w:szCs w:val="20"/>
              </w:rPr>
              <w:t>TKI naive</w:t>
            </w:r>
          </w:p>
        </w:tc>
        <w:tc>
          <w:tcPr>
            <w:tcW w:w="2976" w:type="dxa"/>
          </w:tcPr>
          <w:p w14:paraId="70026B76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23.1% (3/13, 5.0-53.8%)</w:t>
            </w:r>
          </w:p>
        </w:tc>
        <w:tc>
          <w:tcPr>
            <w:tcW w:w="2880" w:type="dxa"/>
          </w:tcPr>
          <w:p w14:paraId="27E182AF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28.6% (2/7, 3.7-71.0%)</w:t>
            </w:r>
          </w:p>
        </w:tc>
        <w:tc>
          <w:tcPr>
            <w:tcW w:w="2568" w:type="dxa"/>
          </w:tcPr>
          <w:p w14:paraId="115F2DF2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25.0% (5/20, 8.7-49.1%)</w:t>
            </w:r>
          </w:p>
        </w:tc>
      </w:tr>
      <w:tr w:rsidR="00AE3449" w:rsidRPr="00854058" w14:paraId="0F115699" w14:textId="77777777">
        <w:tc>
          <w:tcPr>
            <w:tcW w:w="5524" w:type="dxa"/>
          </w:tcPr>
          <w:p w14:paraId="3E5FDD06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 xml:space="preserve">   Crizotinib only</w:t>
            </w:r>
          </w:p>
        </w:tc>
        <w:tc>
          <w:tcPr>
            <w:tcW w:w="2976" w:type="dxa"/>
          </w:tcPr>
          <w:p w14:paraId="7EAEF981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25.0% (5/20, 8.7-49.1%)</w:t>
            </w:r>
          </w:p>
        </w:tc>
        <w:tc>
          <w:tcPr>
            <w:tcW w:w="2880" w:type="dxa"/>
          </w:tcPr>
          <w:p w14:paraId="19A6D143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15.4% (2/13, 1.9-45.4%)</w:t>
            </w:r>
          </w:p>
        </w:tc>
        <w:tc>
          <w:tcPr>
            <w:tcW w:w="2568" w:type="dxa"/>
          </w:tcPr>
          <w:p w14:paraId="2FB6B382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21.2% (7/33, 9.0-38.9%)</w:t>
            </w:r>
          </w:p>
        </w:tc>
      </w:tr>
      <w:tr w:rsidR="00AE3449" w:rsidRPr="00854058" w14:paraId="4F6F98B9" w14:textId="77777777">
        <w:tc>
          <w:tcPr>
            <w:tcW w:w="5524" w:type="dxa"/>
          </w:tcPr>
          <w:p w14:paraId="2733F34A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 xml:space="preserve">   Radiotherapy before</w:t>
            </w:r>
          </w:p>
        </w:tc>
        <w:tc>
          <w:tcPr>
            <w:tcW w:w="2976" w:type="dxa"/>
          </w:tcPr>
          <w:p w14:paraId="0F093135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16.7% (2/12, 2.1-48.4%)</w:t>
            </w:r>
          </w:p>
        </w:tc>
        <w:tc>
          <w:tcPr>
            <w:tcW w:w="2880" w:type="dxa"/>
          </w:tcPr>
          <w:p w14:paraId="6EB17121" w14:textId="3235CAB1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0 (0/7, 0-41.0%)</w:t>
            </w:r>
          </w:p>
        </w:tc>
        <w:tc>
          <w:tcPr>
            <w:tcW w:w="2568" w:type="dxa"/>
          </w:tcPr>
          <w:p w14:paraId="284DE5A4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10.5% (2/19, 1.3-33.1%)</w:t>
            </w:r>
          </w:p>
        </w:tc>
      </w:tr>
      <w:tr w:rsidR="00AE3449" w:rsidRPr="00854058" w14:paraId="3966552D" w14:textId="77777777">
        <w:tc>
          <w:tcPr>
            <w:tcW w:w="5524" w:type="dxa"/>
          </w:tcPr>
          <w:p w14:paraId="0742CA60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 xml:space="preserve">   Radiotherapy naïve</w:t>
            </w:r>
          </w:p>
        </w:tc>
        <w:tc>
          <w:tcPr>
            <w:tcW w:w="2976" w:type="dxa"/>
          </w:tcPr>
          <w:p w14:paraId="285A7E32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26.1% (6/23, 10.2-48.4%)</w:t>
            </w:r>
          </w:p>
        </w:tc>
        <w:tc>
          <w:tcPr>
            <w:tcW w:w="2880" w:type="dxa"/>
          </w:tcPr>
          <w:p w14:paraId="32A81C48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31.3% (5/16, 11.0-58.7%)</w:t>
            </w:r>
          </w:p>
        </w:tc>
        <w:tc>
          <w:tcPr>
            <w:tcW w:w="2568" w:type="dxa"/>
          </w:tcPr>
          <w:p w14:paraId="7651C102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28.2% (11/39, 15.0-44.9%)</w:t>
            </w:r>
          </w:p>
        </w:tc>
      </w:tr>
      <w:tr w:rsidR="00AE3449" w:rsidRPr="00854058" w14:paraId="5B5617FE" w14:textId="77777777">
        <w:tc>
          <w:tcPr>
            <w:tcW w:w="5524" w:type="dxa"/>
          </w:tcPr>
          <w:p w14:paraId="25DE651C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line measurable CNS metastasis (n/N, 95%CI)</w:t>
            </w: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</w:p>
        </w:tc>
        <w:tc>
          <w:tcPr>
            <w:tcW w:w="2976" w:type="dxa"/>
          </w:tcPr>
          <w:p w14:paraId="5FD99AC4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45.5% (2/11, 16.7-76.6%)</w:t>
            </w:r>
          </w:p>
        </w:tc>
        <w:tc>
          <w:tcPr>
            <w:tcW w:w="2880" w:type="dxa"/>
          </w:tcPr>
          <w:p w14:paraId="3A1348DD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50.0% (2/4, 6.8-93.2%)</w:t>
            </w:r>
          </w:p>
        </w:tc>
        <w:tc>
          <w:tcPr>
            <w:tcW w:w="2568" w:type="dxa"/>
          </w:tcPr>
          <w:p w14:paraId="10DF2333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46.7% (7/15, 21.3-73.4%)</w:t>
            </w:r>
          </w:p>
        </w:tc>
      </w:tr>
      <w:tr w:rsidR="00AE3449" w:rsidRPr="00854058" w14:paraId="02A9F1B5" w14:textId="77777777">
        <w:tc>
          <w:tcPr>
            <w:tcW w:w="5524" w:type="dxa"/>
          </w:tcPr>
          <w:p w14:paraId="10E35B85" w14:textId="61EEB19A" w:rsidR="00AE3449" w:rsidRPr="00854058" w:rsidRDefault="00624403" w:rsidP="00BD037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 xml:space="preserve">   ALK </w:t>
            </w:r>
            <w:r w:rsidR="001474F1" w:rsidRPr="00854058">
              <w:rPr>
                <w:rFonts w:ascii="Times New Roman" w:hAnsi="Times New Roman" w:cs="Times New Roman"/>
                <w:sz w:val="20"/>
                <w:szCs w:val="20"/>
              </w:rPr>
              <w:t>TKI naive</w:t>
            </w:r>
          </w:p>
        </w:tc>
        <w:tc>
          <w:tcPr>
            <w:tcW w:w="2976" w:type="dxa"/>
          </w:tcPr>
          <w:p w14:paraId="7D3AB489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33.3% (1/3, 0.8-90.6%)</w:t>
            </w:r>
          </w:p>
        </w:tc>
        <w:tc>
          <w:tcPr>
            <w:tcW w:w="2880" w:type="dxa"/>
          </w:tcPr>
          <w:p w14:paraId="502CE6F3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100% (1/1, 2.5-100%)</w:t>
            </w:r>
          </w:p>
        </w:tc>
        <w:tc>
          <w:tcPr>
            <w:tcW w:w="2568" w:type="dxa"/>
          </w:tcPr>
          <w:p w14:paraId="65A4E9CB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50.0% (2/4, 6.8-93.2%)</w:t>
            </w:r>
          </w:p>
        </w:tc>
      </w:tr>
      <w:tr w:rsidR="00AE3449" w:rsidRPr="00854058" w14:paraId="41481A6B" w14:textId="77777777">
        <w:tc>
          <w:tcPr>
            <w:tcW w:w="5524" w:type="dxa"/>
          </w:tcPr>
          <w:p w14:paraId="4CAA61E1" w14:textId="77777777" w:rsidR="00AE3449" w:rsidRPr="00854058" w:rsidRDefault="001474F1" w:rsidP="00BD037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 xml:space="preserve">   Crizotinib only</w:t>
            </w:r>
          </w:p>
        </w:tc>
        <w:tc>
          <w:tcPr>
            <w:tcW w:w="2976" w:type="dxa"/>
          </w:tcPr>
          <w:p w14:paraId="3F79C643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50.0% (4/8, 15.7-84.3%)</w:t>
            </w:r>
          </w:p>
        </w:tc>
        <w:tc>
          <w:tcPr>
            <w:tcW w:w="2880" w:type="dxa"/>
          </w:tcPr>
          <w:p w14:paraId="3DB7DACC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50.0% (1/2, 1.3-98.7%)</w:t>
            </w:r>
          </w:p>
        </w:tc>
        <w:tc>
          <w:tcPr>
            <w:tcW w:w="2568" w:type="dxa"/>
          </w:tcPr>
          <w:p w14:paraId="51519182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50.0% (5/10, 18.7-81.3%)</w:t>
            </w:r>
          </w:p>
        </w:tc>
      </w:tr>
      <w:tr w:rsidR="00AE3449" w:rsidRPr="00854058" w14:paraId="50EB4B56" w14:textId="77777777">
        <w:tc>
          <w:tcPr>
            <w:tcW w:w="5524" w:type="dxa"/>
          </w:tcPr>
          <w:p w14:paraId="062A4DD2" w14:textId="77777777" w:rsidR="00AE3449" w:rsidRPr="00854058" w:rsidRDefault="001474F1" w:rsidP="00BD037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 xml:space="preserve">   Radiotherapy before</w:t>
            </w:r>
          </w:p>
        </w:tc>
        <w:tc>
          <w:tcPr>
            <w:tcW w:w="2976" w:type="dxa"/>
          </w:tcPr>
          <w:p w14:paraId="1FF827B0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28.6% (2/7, 3.7-71.0%)</w:t>
            </w:r>
          </w:p>
        </w:tc>
        <w:tc>
          <w:tcPr>
            <w:tcW w:w="2880" w:type="dxa"/>
          </w:tcPr>
          <w:p w14:paraId="0E175FD6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568" w:type="dxa"/>
          </w:tcPr>
          <w:p w14:paraId="31C44080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28.6% (2/7, 3.7-71.0%)</w:t>
            </w:r>
          </w:p>
        </w:tc>
      </w:tr>
      <w:tr w:rsidR="00AE3449" w:rsidRPr="00854058" w14:paraId="10B38FA5" w14:textId="77777777">
        <w:tc>
          <w:tcPr>
            <w:tcW w:w="5524" w:type="dxa"/>
          </w:tcPr>
          <w:p w14:paraId="6DB5FE1A" w14:textId="77777777" w:rsidR="00AE3449" w:rsidRPr="00854058" w:rsidRDefault="001474F1" w:rsidP="00BD037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 xml:space="preserve">   Radiotherapy naïve</w:t>
            </w:r>
          </w:p>
        </w:tc>
        <w:tc>
          <w:tcPr>
            <w:tcW w:w="2976" w:type="dxa"/>
          </w:tcPr>
          <w:p w14:paraId="79E21FCE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75.0% (3/4, 19.4-99.4%)</w:t>
            </w:r>
          </w:p>
        </w:tc>
        <w:tc>
          <w:tcPr>
            <w:tcW w:w="2880" w:type="dxa"/>
          </w:tcPr>
          <w:p w14:paraId="72EB257B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31.3% (5/16, 11.0-58.7%)</w:t>
            </w:r>
          </w:p>
        </w:tc>
        <w:tc>
          <w:tcPr>
            <w:tcW w:w="2568" w:type="dxa"/>
          </w:tcPr>
          <w:p w14:paraId="4209E56E" w14:textId="77777777" w:rsidR="00AE3449" w:rsidRPr="00854058" w:rsidRDefault="001474F1" w:rsidP="00BD0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58">
              <w:rPr>
                <w:rFonts w:ascii="Times New Roman" w:hAnsi="Times New Roman" w:cs="Times New Roman"/>
                <w:sz w:val="20"/>
                <w:szCs w:val="20"/>
              </w:rPr>
              <w:t>28.2% (11/39, 15.0-44.9%)</w:t>
            </w:r>
          </w:p>
        </w:tc>
      </w:tr>
    </w:tbl>
    <w:p w14:paraId="539A68E2" w14:textId="77777777" w:rsidR="00AE3449" w:rsidRPr="00854058" w:rsidRDefault="001474F1" w:rsidP="00BD0373">
      <w:pPr>
        <w:rPr>
          <w:rFonts w:ascii="Times New Roman" w:hAnsi="Times New Roman" w:cs="Times New Roman"/>
          <w:sz w:val="20"/>
          <w:szCs w:val="20"/>
        </w:rPr>
      </w:pPr>
      <w:r w:rsidRPr="00854058">
        <w:rPr>
          <w:rFonts w:ascii="Times New Roman" w:hAnsi="Times New Roman" w:cs="Times New Roman"/>
          <w:sz w:val="20"/>
          <w:szCs w:val="20"/>
        </w:rPr>
        <w:lastRenderedPageBreak/>
        <w:t xml:space="preserve">* Data were intracranial objective response rate. </w:t>
      </w:r>
    </w:p>
    <w:p w14:paraId="65B68BED" w14:textId="77777777" w:rsidR="00AE3449" w:rsidRPr="00854058" w:rsidRDefault="001474F1" w:rsidP="00BD037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854058">
        <w:rPr>
          <w:rFonts w:ascii="Times New Roman" w:hAnsi="Times New Roman" w:cs="Times New Roman"/>
          <w:sz w:val="20"/>
          <w:szCs w:val="20"/>
        </w:rPr>
        <w:t>Abbreviations: ALK, anaplastic lymphoma kinase; TKI, tyrosine kinase inhibitor; CI, confidence interval; ROS1, c-ros oncogene 1 receptor kinase; CNS, central nervous system; NA, not applicable.</w:t>
      </w:r>
    </w:p>
    <w:p w14:paraId="76EBE8EE" w14:textId="5CC0201A" w:rsidR="00AE3449" w:rsidRPr="00854058" w:rsidRDefault="001474F1" w:rsidP="004E11B4">
      <w:pPr>
        <w:widowControl/>
        <w:jc w:val="left"/>
        <w:rPr>
          <w:rFonts w:ascii="Times New Roman" w:eastAsia="宋体" w:hAnsi="Times New Roman" w:cs="Times New Roman"/>
          <w:sz w:val="20"/>
          <w:szCs w:val="20"/>
        </w:rPr>
      </w:pPr>
      <w:r w:rsidRPr="00854058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3C1291AF" w14:textId="77777777" w:rsidR="006C691A" w:rsidRPr="00854058" w:rsidRDefault="00BE7F4D" w:rsidP="002A37B6">
      <w:pPr>
        <w:pStyle w:val="1"/>
      </w:pPr>
      <w:bookmarkStart w:id="515" w:name="_Toc80639851"/>
      <w:r w:rsidRPr="00854058">
        <w:rPr>
          <w:rFonts w:hint="eastAsia"/>
        </w:rPr>
        <w:lastRenderedPageBreak/>
        <w:t>Figure S1</w:t>
      </w:r>
      <w:r w:rsidR="002A37B6" w:rsidRPr="00854058">
        <w:rPr>
          <w:rFonts w:hint="eastAsia"/>
        </w:rPr>
        <w:t>.</w:t>
      </w:r>
      <w:r w:rsidRPr="00854058">
        <w:rPr>
          <w:rFonts w:hint="eastAsia"/>
        </w:rPr>
        <w:t xml:space="preserve"> </w:t>
      </w:r>
      <w:r w:rsidR="00971832" w:rsidRPr="00854058">
        <w:t>The molecular structure of</w:t>
      </w:r>
      <w:r w:rsidR="00971832" w:rsidRPr="00854058">
        <w:rPr>
          <w:rFonts w:hint="eastAsia"/>
        </w:rPr>
        <w:t xml:space="preserve"> WX-0593</w:t>
      </w:r>
      <w:bookmarkEnd w:id="515"/>
    </w:p>
    <w:p w14:paraId="06B461F1" w14:textId="35A57DD2" w:rsidR="00423613" w:rsidRPr="00854058" w:rsidRDefault="006C691A" w:rsidP="00642C5C">
      <w:r w:rsidRPr="00854058">
        <w:rPr>
          <w:noProof/>
        </w:rPr>
        <w:drawing>
          <wp:inline distT="0" distB="0" distL="0" distR="0" wp14:anchorId="28D8B356" wp14:editId="1C64C01D">
            <wp:extent cx="2000250" cy="2400300"/>
            <wp:effectExtent l="0" t="0" r="6350" b="12700"/>
            <wp:docPr id="11" name="图片 11" descr="../../../图片%20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../../图片%201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0250" cy="240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23613" w:rsidRPr="00854058">
        <w:br w:type="page"/>
      </w:r>
    </w:p>
    <w:p w14:paraId="6BA4D9E3" w14:textId="40A2125E" w:rsidR="00423613" w:rsidRPr="00854058" w:rsidRDefault="00423613" w:rsidP="00423613">
      <w:pPr>
        <w:pStyle w:val="1"/>
      </w:pPr>
      <w:bookmarkStart w:id="516" w:name="_Toc80639852"/>
      <w:r w:rsidRPr="00854058">
        <w:lastRenderedPageBreak/>
        <w:t xml:space="preserve">Figure </w:t>
      </w:r>
      <w:r w:rsidRPr="00854058">
        <w:rPr>
          <w:rFonts w:hint="eastAsia"/>
        </w:rPr>
        <w:t>S</w:t>
      </w:r>
      <w:r w:rsidR="009D4B1C" w:rsidRPr="00854058">
        <w:t>2</w:t>
      </w:r>
      <w:r w:rsidR="006A29B3" w:rsidRPr="00854058">
        <w:t>. (a</w:t>
      </w:r>
      <w:r w:rsidRPr="00854058">
        <w:t>) Mean plasma WX-0593 concentration-time curve of different dose groups for single-dosing in do</w:t>
      </w:r>
      <w:r w:rsidR="006A29B3" w:rsidRPr="00854058">
        <w:t>se escalation phase (PK set). (b</w:t>
      </w:r>
      <w:r w:rsidRPr="00854058">
        <w:t>) Mean plasma WX-0593 concentration-time curve of different dose groups on D21 for multiple-dosing in dose escalation phase (PK set)</w:t>
      </w:r>
      <w:bookmarkEnd w:id="516"/>
    </w:p>
    <w:p w14:paraId="186C39A1" w14:textId="1DED3E4E" w:rsidR="00AE3449" w:rsidRPr="00854058" w:rsidRDefault="00795F2C" w:rsidP="00E766F6">
      <w:pPr>
        <w:jc w:val="center"/>
        <w:rPr>
          <w:rFonts w:ascii="Times New Roman" w:eastAsia="宋体" w:hAnsi="Times New Roman" w:cs="Times New Roman"/>
          <w:b/>
          <w:bCs/>
          <w:sz w:val="20"/>
          <w:szCs w:val="20"/>
        </w:rPr>
      </w:pPr>
      <w:r w:rsidRPr="00854058">
        <w:rPr>
          <w:rFonts w:ascii="Times New Roman" w:hAnsi="Times New Roman" w:cs="Times New Roman"/>
          <w:b/>
          <w:bCs/>
          <w:noProof/>
          <w:kern w:val="44"/>
          <w:sz w:val="20"/>
          <w:szCs w:val="20"/>
        </w:rPr>
        <w:drawing>
          <wp:inline distT="0" distB="0" distL="0" distR="0" wp14:anchorId="3095DE28" wp14:editId="01C5DA54">
            <wp:extent cx="4032231" cy="4523101"/>
            <wp:effectExtent l="0" t="0" r="698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4558" cy="45257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9D503E" w14:textId="167EF140" w:rsidR="00AE3449" w:rsidRPr="00854058" w:rsidRDefault="00AE3449" w:rsidP="00642C5C">
      <w:pPr>
        <w:widowControl/>
        <w:jc w:val="left"/>
        <w:rPr>
          <w:rFonts w:ascii="Times New Roman" w:eastAsia="宋体" w:hAnsi="Times New Roman" w:cs="Times New Roman"/>
          <w:b/>
          <w:bCs/>
          <w:kern w:val="44"/>
          <w:sz w:val="20"/>
          <w:szCs w:val="20"/>
        </w:rPr>
      </w:pPr>
    </w:p>
    <w:p w14:paraId="41095E22" w14:textId="334AE544" w:rsidR="00347EDC" w:rsidRPr="00854058" w:rsidRDefault="00347EDC" w:rsidP="001D062E">
      <w:pPr>
        <w:pStyle w:val="1"/>
        <w:rPr>
          <w:rFonts w:eastAsia="宋体"/>
        </w:rPr>
      </w:pPr>
      <w:bookmarkStart w:id="517" w:name="_Toc80639853"/>
      <w:r w:rsidRPr="00854058">
        <w:lastRenderedPageBreak/>
        <w:t>Figure S3. (a) Duration of response of patients in dose-expansion phase (n=56); (b) Progression-free survival of patients in dose-expansion phase (n=99)</w:t>
      </w:r>
      <w:bookmarkEnd w:id="517"/>
    </w:p>
    <w:p w14:paraId="340FC676" w14:textId="1AAEFFB2" w:rsidR="00347EDC" w:rsidRDefault="00980810" w:rsidP="00642C5C">
      <w:pPr>
        <w:widowControl/>
        <w:jc w:val="left"/>
        <w:rPr>
          <w:rFonts w:ascii="Times New Roman" w:eastAsia="宋体" w:hAnsi="Times New Roman" w:cs="Times New Roman"/>
          <w:b/>
          <w:bCs/>
          <w:kern w:val="44"/>
          <w:sz w:val="20"/>
          <w:szCs w:val="20"/>
        </w:rPr>
      </w:pPr>
      <w:r w:rsidRPr="00854058">
        <w:rPr>
          <w:rFonts w:ascii="Times New Roman" w:eastAsia="宋体" w:hAnsi="Times New Roman" w:cs="Times New Roman"/>
          <w:b/>
          <w:bCs/>
          <w:noProof/>
          <w:kern w:val="44"/>
          <w:sz w:val="20"/>
          <w:szCs w:val="20"/>
        </w:rPr>
        <w:drawing>
          <wp:anchor distT="0" distB="0" distL="114300" distR="114300" simplePos="0" relativeHeight="251661312" behindDoc="1" locked="0" layoutInCell="1" allowOverlap="1" wp14:anchorId="6642C686" wp14:editId="127B4CA4">
            <wp:simplePos x="0" y="0"/>
            <wp:positionH relativeFrom="column">
              <wp:posOffset>2181828</wp:posOffset>
            </wp:positionH>
            <wp:positionV relativeFrom="paragraph">
              <wp:posOffset>122724</wp:posOffset>
            </wp:positionV>
            <wp:extent cx="3686175" cy="4839335"/>
            <wp:effectExtent l="0" t="0" r="9525" b="0"/>
            <wp:wrapTight wrapText="bothSides">
              <wp:wrapPolygon edited="0">
                <wp:start x="0" y="0"/>
                <wp:lineTo x="0" y="21512"/>
                <wp:lineTo x="21544" y="21512"/>
                <wp:lineTo x="21544" y="0"/>
                <wp:lineTo x="0" y="0"/>
              </wp:wrapPolygon>
            </wp:wrapTight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6175" cy="4839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Start w:id="518" w:name="_GoBack"/>
      <w:bookmarkEnd w:id="518"/>
    </w:p>
    <w:p w14:paraId="3B566291" w14:textId="569E8707" w:rsidR="00347EDC" w:rsidRDefault="00347EDC" w:rsidP="00642C5C">
      <w:pPr>
        <w:widowControl/>
        <w:jc w:val="left"/>
        <w:rPr>
          <w:rFonts w:ascii="Times New Roman" w:eastAsia="宋体" w:hAnsi="Times New Roman" w:cs="Times New Roman"/>
          <w:b/>
          <w:bCs/>
          <w:kern w:val="44"/>
          <w:sz w:val="20"/>
          <w:szCs w:val="20"/>
        </w:rPr>
      </w:pPr>
    </w:p>
    <w:p w14:paraId="132E9721" w14:textId="7D6888DA" w:rsidR="00347EDC" w:rsidRPr="00862470" w:rsidRDefault="00347EDC" w:rsidP="00642C5C">
      <w:pPr>
        <w:widowControl/>
        <w:jc w:val="left"/>
        <w:rPr>
          <w:rFonts w:ascii="Times New Roman" w:eastAsia="宋体" w:hAnsi="Times New Roman" w:cs="Times New Roman"/>
          <w:b/>
          <w:bCs/>
          <w:kern w:val="44"/>
          <w:sz w:val="20"/>
          <w:szCs w:val="20"/>
        </w:rPr>
      </w:pPr>
    </w:p>
    <w:p w14:paraId="2E57186B" w14:textId="77777777" w:rsidR="00347EDC" w:rsidRPr="00642C5C" w:rsidRDefault="00347EDC" w:rsidP="00642C5C">
      <w:pPr>
        <w:widowControl/>
        <w:jc w:val="left"/>
        <w:rPr>
          <w:rFonts w:ascii="Times New Roman" w:eastAsia="宋体" w:hAnsi="Times New Roman" w:cs="Times New Roman"/>
          <w:b/>
          <w:bCs/>
          <w:kern w:val="44"/>
          <w:sz w:val="20"/>
          <w:szCs w:val="20"/>
        </w:rPr>
      </w:pPr>
    </w:p>
    <w:sectPr w:rsidR="00347EDC" w:rsidRPr="00642C5C">
      <w:footerReference w:type="even" r:id="rId13"/>
      <w:footerReference w:type="default" r:id="rId14"/>
      <w:pgSz w:w="16838" w:h="11906" w:orient="landscape"/>
      <w:pgMar w:top="1800" w:right="1440" w:bottom="1800" w:left="1440" w:header="851" w:footer="992" w:gutter="0"/>
      <w:pgNumType w:start="1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BA8250" w16cex:dateUtc="2021-08-08T08:1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8DDE1D1" w16cid:durableId="24BA8250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C4C35EF" w14:textId="77777777" w:rsidR="004B2DCD" w:rsidRDefault="004B2DCD">
      <w:r>
        <w:separator/>
      </w:r>
    </w:p>
  </w:endnote>
  <w:endnote w:type="continuationSeparator" w:id="0">
    <w:p w14:paraId="48CAA42A" w14:textId="77777777" w:rsidR="004B2DCD" w:rsidRDefault="004B2D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微软雅黑">
    <w:charset w:val="86"/>
    <w:family w:val="auto"/>
    <w:pitch w:val="variable"/>
    <w:sig w:usb0="80000287" w:usb1="28CF3C52" w:usb2="00000016" w:usb3="00000000" w:csb0="0004001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ED61812" w14:textId="77777777" w:rsidR="00D3681A" w:rsidRDefault="00D3681A">
    <w:pPr>
      <w:pStyle w:val="a7"/>
      <w:framePr w:wrap="around" w:vAnchor="text" w:hAnchor="margin" w:xAlign="center" w:y="1"/>
      <w:rPr>
        <w:rStyle w:val="ae"/>
      </w:rPr>
    </w:pPr>
    <w:r>
      <w:rPr>
        <w:rStyle w:val="ae"/>
      </w:rPr>
      <w:fldChar w:fldCharType="begin"/>
    </w:r>
    <w:r>
      <w:rPr>
        <w:rStyle w:val="ae"/>
      </w:rPr>
      <w:instrText xml:space="preserve">PAGE  </w:instrText>
    </w:r>
    <w:r>
      <w:rPr>
        <w:rStyle w:val="ae"/>
      </w:rPr>
      <w:fldChar w:fldCharType="end"/>
    </w:r>
  </w:p>
  <w:p w14:paraId="5666462D" w14:textId="77777777" w:rsidR="00D3681A" w:rsidRDefault="00D3681A">
    <w:pPr>
      <w:pStyle w:val="a7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C94C768" w14:textId="77777777" w:rsidR="00D3681A" w:rsidRDefault="00D3681A">
    <w:pPr>
      <w:pStyle w:val="a7"/>
      <w:framePr w:wrap="around" w:vAnchor="text" w:hAnchor="margin" w:xAlign="center" w:y="1"/>
      <w:rPr>
        <w:rStyle w:val="ae"/>
      </w:rPr>
    </w:pPr>
    <w:r>
      <w:rPr>
        <w:rStyle w:val="ae"/>
      </w:rPr>
      <w:fldChar w:fldCharType="begin"/>
    </w:r>
    <w:r>
      <w:rPr>
        <w:rStyle w:val="ae"/>
      </w:rPr>
      <w:instrText xml:space="preserve">PAGE  </w:instrText>
    </w:r>
    <w:r>
      <w:rPr>
        <w:rStyle w:val="ae"/>
      </w:rPr>
      <w:fldChar w:fldCharType="separate"/>
    </w:r>
    <w:r w:rsidR="00854058">
      <w:rPr>
        <w:rStyle w:val="ae"/>
        <w:noProof/>
      </w:rPr>
      <w:t>16</w:t>
    </w:r>
    <w:r>
      <w:rPr>
        <w:rStyle w:val="ae"/>
      </w:rPr>
      <w:fldChar w:fldCharType="end"/>
    </w:r>
  </w:p>
  <w:p w14:paraId="22B2DE5D" w14:textId="77777777" w:rsidR="00D3681A" w:rsidRDefault="00D3681A">
    <w:pPr>
      <w:pStyle w:val="a7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4A2744" w14:textId="77777777" w:rsidR="004B2DCD" w:rsidRDefault="004B2DCD">
      <w:r>
        <w:separator/>
      </w:r>
    </w:p>
  </w:footnote>
  <w:footnote w:type="continuationSeparator" w:id="0">
    <w:p w14:paraId="51D26BC4" w14:textId="77777777" w:rsidR="004B2DCD" w:rsidRDefault="004B2D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2873"/>
    <w:rsid w:val="00002C1A"/>
    <w:rsid w:val="00010B27"/>
    <w:rsid w:val="000146A4"/>
    <w:rsid w:val="0005174A"/>
    <w:rsid w:val="00054B33"/>
    <w:rsid w:val="0006160D"/>
    <w:rsid w:val="00064DC7"/>
    <w:rsid w:val="000657AB"/>
    <w:rsid w:val="00072166"/>
    <w:rsid w:val="000B0202"/>
    <w:rsid w:val="000B75EB"/>
    <w:rsid w:val="000D54CE"/>
    <w:rsid w:val="000D5593"/>
    <w:rsid w:val="001474F1"/>
    <w:rsid w:val="001725A6"/>
    <w:rsid w:val="001A47F6"/>
    <w:rsid w:val="001B06BB"/>
    <w:rsid w:val="001D062E"/>
    <w:rsid w:val="001F7222"/>
    <w:rsid w:val="001F7E4F"/>
    <w:rsid w:val="00225292"/>
    <w:rsid w:val="0023682A"/>
    <w:rsid w:val="00256F3F"/>
    <w:rsid w:val="002868F4"/>
    <w:rsid w:val="002A37B6"/>
    <w:rsid w:val="002B62C4"/>
    <w:rsid w:val="002D5537"/>
    <w:rsid w:val="002F0185"/>
    <w:rsid w:val="00302C01"/>
    <w:rsid w:val="00347EDC"/>
    <w:rsid w:val="00356756"/>
    <w:rsid w:val="00364AF4"/>
    <w:rsid w:val="0036593D"/>
    <w:rsid w:val="00380177"/>
    <w:rsid w:val="003842F6"/>
    <w:rsid w:val="00392DC5"/>
    <w:rsid w:val="003A18AA"/>
    <w:rsid w:val="003A782B"/>
    <w:rsid w:val="003B0397"/>
    <w:rsid w:val="003B6387"/>
    <w:rsid w:val="003F259B"/>
    <w:rsid w:val="003F4701"/>
    <w:rsid w:val="00403DDD"/>
    <w:rsid w:val="00410343"/>
    <w:rsid w:val="00411B93"/>
    <w:rsid w:val="00423613"/>
    <w:rsid w:val="0044078B"/>
    <w:rsid w:val="00460658"/>
    <w:rsid w:val="004A6434"/>
    <w:rsid w:val="004B2DCD"/>
    <w:rsid w:val="004D1EA4"/>
    <w:rsid w:val="004D345F"/>
    <w:rsid w:val="004E11B4"/>
    <w:rsid w:val="004E63F7"/>
    <w:rsid w:val="00530E56"/>
    <w:rsid w:val="00543585"/>
    <w:rsid w:val="00547396"/>
    <w:rsid w:val="0056416B"/>
    <w:rsid w:val="00573243"/>
    <w:rsid w:val="00573361"/>
    <w:rsid w:val="00586E1C"/>
    <w:rsid w:val="005A7A7B"/>
    <w:rsid w:val="005C2D62"/>
    <w:rsid w:val="005D7331"/>
    <w:rsid w:val="005E2439"/>
    <w:rsid w:val="005E31CF"/>
    <w:rsid w:val="005E50B4"/>
    <w:rsid w:val="005F22EE"/>
    <w:rsid w:val="00616919"/>
    <w:rsid w:val="00624403"/>
    <w:rsid w:val="0063163C"/>
    <w:rsid w:val="00642C5C"/>
    <w:rsid w:val="006542F5"/>
    <w:rsid w:val="00654338"/>
    <w:rsid w:val="006806EA"/>
    <w:rsid w:val="0068731C"/>
    <w:rsid w:val="006A29B3"/>
    <w:rsid w:val="006C691A"/>
    <w:rsid w:val="006C6E24"/>
    <w:rsid w:val="006C7ABD"/>
    <w:rsid w:val="006D6280"/>
    <w:rsid w:val="006E649A"/>
    <w:rsid w:val="00706698"/>
    <w:rsid w:val="00714E97"/>
    <w:rsid w:val="00772AC3"/>
    <w:rsid w:val="00791695"/>
    <w:rsid w:val="00794FEA"/>
    <w:rsid w:val="00795F2C"/>
    <w:rsid w:val="007C01D8"/>
    <w:rsid w:val="007C77EE"/>
    <w:rsid w:val="007E3239"/>
    <w:rsid w:val="007F2284"/>
    <w:rsid w:val="007F2E01"/>
    <w:rsid w:val="008153F9"/>
    <w:rsid w:val="00835ACB"/>
    <w:rsid w:val="00844BAD"/>
    <w:rsid w:val="00854058"/>
    <w:rsid w:val="00862470"/>
    <w:rsid w:val="00862EAA"/>
    <w:rsid w:val="00872A55"/>
    <w:rsid w:val="008751BA"/>
    <w:rsid w:val="008C6601"/>
    <w:rsid w:val="008D2240"/>
    <w:rsid w:val="008D3E8B"/>
    <w:rsid w:val="008F15FA"/>
    <w:rsid w:val="00900862"/>
    <w:rsid w:val="00942174"/>
    <w:rsid w:val="009538AF"/>
    <w:rsid w:val="009612CD"/>
    <w:rsid w:val="00971832"/>
    <w:rsid w:val="009803C5"/>
    <w:rsid w:val="00980810"/>
    <w:rsid w:val="009A130F"/>
    <w:rsid w:val="009B0294"/>
    <w:rsid w:val="009D4B1C"/>
    <w:rsid w:val="009F5D72"/>
    <w:rsid w:val="00A21BD1"/>
    <w:rsid w:val="00A2531E"/>
    <w:rsid w:val="00A46966"/>
    <w:rsid w:val="00A46BAC"/>
    <w:rsid w:val="00A55D24"/>
    <w:rsid w:val="00A632D3"/>
    <w:rsid w:val="00A63687"/>
    <w:rsid w:val="00A66D3D"/>
    <w:rsid w:val="00AE08F1"/>
    <w:rsid w:val="00AE0CBD"/>
    <w:rsid w:val="00AE3449"/>
    <w:rsid w:val="00AF2491"/>
    <w:rsid w:val="00B018A4"/>
    <w:rsid w:val="00B15AF2"/>
    <w:rsid w:val="00B15CB6"/>
    <w:rsid w:val="00B25508"/>
    <w:rsid w:val="00B44558"/>
    <w:rsid w:val="00B72503"/>
    <w:rsid w:val="00BA65E4"/>
    <w:rsid w:val="00BC6A44"/>
    <w:rsid w:val="00BD0373"/>
    <w:rsid w:val="00BD70F2"/>
    <w:rsid w:val="00BE0370"/>
    <w:rsid w:val="00BE6A6C"/>
    <w:rsid w:val="00BE7097"/>
    <w:rsid w:val="00BE7F4D"/>
    <w:rsid w:val="00BF10BB"/>
    <w:rsid w:val="00C33FE7"/>
    <w:rsid w:val="00C531B5"/>
    <w:rsid w:val="00C53DE4"/>
    <w:rsid w:val="00C552E0"/>
    <w:rsid w:val="00C808D6"/>
    <w:rsid w:val="00C814EB"/>
    <w:rsid w:val="00C940BD"/>
    <w:rsid w:val="00C94D77"/>
    <w:rsid w:val="00CC3F65"/>
    <w:rsid w:val="00CE548D"/>
    <w:rsid w:val="00D3681A"/>
    <w:rsid w:val="00D85B1B"/>
    <w:rsid w:val="00DA195D"/>
    <w:rsid w:val="00DA3006"/>
    <w:rsid w:val="00DB2C16"/>
    <w:rsid w:val="00DC68C2"/>
    <w:rsid w:val="00DD4846"/>
    <w:rsid w:val="00DE1547"/>
    <w:rsid w:val="00E20F9A"/>
    <w:rsid w:val="00E243DD"/>
    <w:rsid w:val="00E263E7"/>
    <w:rsid w:val="00E277BF"/>
    <w:rsid w:val="00E7573E"/>
    <w:rsid w:val="00E7664D"/>
    <w:rsid w:val="00E766F6"/>
    <w:rsid w:val="00EA1B71"/>
    <w:rsid w:val="00EA2873"/>
    <w:rsid w:val="00EB23AA"/>
    <w:rsid w:val="00EB4849"/>
    <w:rsid w:val="00EC6744"/>
    <w:rsid w:val="00EE4261"/>
    <w:rsid w:val="00EF29C8"/>
    <w:rsid w:val="00F12B25"/>
    <w:rsid w:val="00F13893"/>
    <w:rsid w:val="00F6451A"/>
    <w:rsid w:val="00F8491C"/>
    <w:rsid w:val="00F93396"/>
    <w:rsid w:val="00FB0CF7"/>
    <w:rsid w:val="00FD0782"/>
    <w:rsid w:val="00FD0C68"/>
    <w:rsid w:val="50367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265EE84"/>
  <w15:docId w15:val="{B84CE72D-AF18-45CA-904B-D7CE3207BE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qFormat="1"/>
    <w:lsdException w:name="toc 2" w:uiPriority="39" w:unhideWhenUsed="1" w:qFormat="1"/>
    <w:lsdException w:name="toc 3" w:uiPriority="39" w:unhideWhenUsed="1" w:qFormat="1"/>
    <w:lsdException w:name="toc 4" w:semiHidden="1" w:uiPriority="39" w:unhideWhenUsed="1" w:qFormat="1"/>
    <w:lsdException w:name="toc 5" w:semiHidden="1" w:uiPriority="39" w:unhideWhenUsed="1" w:qFormat="1"/>
    <w:lsdException w:name="toc 6" w:semiHidden="1" w:uiPriority="39" w:unhideWhenUsed="1" w:qFormat="1"/>
    <w:lsdException w:name="toc 7" w:semiHidden="1" w:uiPriority="39" w:unhideWhenUsed="1" w:qFormat="1"/>
    <w:lsdException w:name="toc 8" w:semiHidden="1" w:uiPriority="39" w:unhideWhenUsed="1" w:qFormat="1"/>
    <w:lsdException w:name="toc 9" w:semiHidden="1" w:uiPriority="39" w:unhideWhenUsed="1" w:qFormat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E263E7"/>
    <w:pPr>
      <w:keepNext/>
      <w:keepLines/>
      <w:outlineLvl w:val="0"/>
    </w:pPr>
    <w:rPr>
      <w:rFonts w:ascii="Times New Roman" w:hAnsi="Times New Roman" w:cs="Times New Roman"/>
      <w:b/>
      <w:bCs/>
      <w:kern w:val="44"/>
      <w:sz w:val="20"/>
      <w:szCs w:val="20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7">
    <w:name w:val="toc 7"/>
    <w:basedOn w:val="a"/>
    <w:next w:val="a"/>
    <w:uiPriority w:val="39"/>
    <w:semiHidden/>
    <w:unhideWhenUsed/>
    <w:qFormat/>
    <w:pPr>
      <w:ind w:left="1260"/>
      <w:jc w:val="left"/>
    </w:pPr>
    <w:rPr>
      <w:rFonts w:eastAsiaTheme="minorHAnsi"/>
      <w:sz w:val="20"/>
      <w:szCs w:val="20"/>
    </w:rPr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5">
    <w:name w:val="toc 5"/>
    <w:basedOn w:val="a"/>
    <w:next w:val="a"/>
    <w:uiPriority w:val="39"/>
    <w:semiHidden/>
    <w:unhideWhenUsed/>
    <w:qFormat/>
    <w:pPr>
      <w:ind w:left="840"/>
      <w:jc w:val="left"/>
    </w:pPr>
    <w:rPr>
      <w:rFonts w:eastAsiaTheme="minorHAnsi"/>
      <w:sz w:val="20"/>
      <w:szCs w:val="20"/>
    </w:rPr>
  </w:style>
  <w:style w:type="paragraph" w:styleId="3">
    <w:name w:val="toc 3"/>
    <w:basedOn w:val="a"/>
    <w:next w:val="a"/>
    <w:uiPriority w:val="39"/>
    <w:unhideWhenUsed/>
    <w:qFormat/>
    <w:pPr>
      <w:ind w:left="420"/>
      <w:jc w:val="left"/>
    </w:pPr>
    <w:rPr>
      <w:rFonts w:eastAsiaTheme="minorHAnsi"/>
      <w:sz w:val="22"/>
    </w:rPr>
  </w:style>
  <w:style w:type="paragraph" w:styleId="8">
    <w:name w:val="toc 8"/>
    <w:basedOn w:val="a"/>
    <w:next w:val="a"/>
    <w:uiPriority w:val="39"/>
    <w:semiHidden/>
    <w:unhideWhenUsed/>
    <w:qFormat/>
    <w:pPr>
      <w:ind w:left="1470"/>
      <w:jc w:val="left"/>
    </w:pPr>
    <w:rPr>
      <w:rFonts w:eastAsiaTheme="minorHAnsi"/>
      <w:sz w:val="20"/>
      <w:szCs w:val="20"/>
    </w:rPr>
  </w:style>
  <w:style w:type="paragraph" w:styleId="a5">
    <w:name w:val="Balloon Text"/>
    <w:basedOn w:val="a"/>
    <w:link w:val="a6"/>
    <w:uiPriority w:val="99"/>
    <w:semiHidden/>
    <w:unhideWhenUsed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1">
    <w:name w:val="toc 1"/>
    <w:basedOn w:val="a"/>
    <w:next w:val="a"/>
    <w:link w:val="12"/>
    <w:uiPriority w:val="39"/>
    <w:qFormat/>
    <w:pPr>
      <w:spacing w:before="120"/>
      <w:jc w:val="left"/>
    </w:pPr>
    <w:rPr>
      <w:rFonts w:eastAsiaTheme="minorHAnsi"/>
      <w:b/>
      <w:bCs/>
      <w:sz w:val="24"/>
      <w:szCs w:val="24"/>
    </w:rPr>
  </w:style>
  <w:style w:type="paragraph" w:styleId="4">
    <w:name w:val="toc 4"/>
    <w:basedOn w:val="a"/>
    <w:next w:val="a"/>
    <w:uiPriority w:val="39"/>
    <w:semiHidden/>
    <w:unhideWhenUsed/>
    <w:qFormat/>
    <w:pPr>
      <w:ind w:left="630"/>
      <w:jc w:val="left"/>
    </w:pPr>
    <w:rPr>
      <w:rFonts w:eastAsiaTheme="minorHAnsi"/>
      <w:sz w:val="20"/>
      <w:szCs w:val="20"/>
    </w:rPr>
  </w:style>
  <w:style w:type="paragraph" w:styleId="6">
    <w:name w:val="toc 6"/>
    <w:basedOn w:val="a"/>
    <w:next w:val="a"/>
    <w:uiPriority w:val="39"/>
    <w:semiHidden/>
    <w:unhideWhenUsed/>
    <w:qFormat/>
    <w:pPr>
      <w:ind w:left="1050"/>
      <w:jc w:val="left"/>
    </w:pPr>
    <w:rPr>
      <w:rFonts w:eastAsiaTheme="minorHAnsi"/>
      <w:sz w:val="20"/>
      <w:szCs w:val="20"/>
    </w:rPr>
  </w:style>
  <w:style w:type="paragraph" w:styleId="21">
    <w:name w:val="toc 2"/>
    <w:basedOn w:val="a"/>
    <w:next w:val="a"/>
    <w:uiPriority w:val="39"/>
    <w:unhideWhenUsed/>
    <w:qFormat/>
    <w:pPr>
      <w:ind w:left="210"/>
      <w:jc w:val="left"/>
    </w:pPr>
    <w:rPr>
      <w:rFonts w:eastAsiaTheme="minorHAnsi"/>
      <w:b/>
      <w:bCs/>
      <w:sz w:val="22"/>
    </w:rPr>
  </w:style>
  <w:style w:type="paragraph" w:styleId="9">
    <w:name w:val="toc 9"/>
    <w:basedOn w:val="a"/>
    <w:next w:val="a"/>
    <w:uiPriority w:val="39"/>
    <w:semiHidden/>
    <w:unhideWhenUsed/>
    <w:qFormat/>
    <w:pPr>
      <w:ind w:left="1680"/>
      <w:jc w:val="left"/>
    </w:pPr>
    <w:rPr>
      <w:rFonts w:eastAsiaTheme="minorHAnsi"/>
      <w:sz w:val="20"/>
      <w:szCs w:val="20"/>
    </w:rPr>
  </w:style>
  <w:style w:type="paragraph" w:styleId="ab">
    <w:name w:val="annotation subject"/>
    <w:basedOn w:val="a3"/>
    <w:next w:val="a3"/>
    <w:link w:val="ac"/>
    <w:uiPriority w:val="99"/>
    <w:semiHidden/>
    <w:unhideWhenUsed/>
    <w:qFormat/>
    <w:rPr>
      <w:b/>
      <w:bCs/>
    </w:rPr>
  </w:style>
  <w:style w:type="table" w:styleId="ad">
    <w:name w:val="Table Grid"/>
    <w:basedOn w:val="a1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e">
    <w:name w:val="page number"/>
    <w:basedOn w:val="a0"/>
    <w:uiPriority w:val="99"/>
    <w:semiHidden/>
    <w:unhideWhenUsed/>
    <w:qFormat/>
  </w:style>
  <w:style w:type="character" w:styleId="af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f0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a">
    <w:name w:val="页眉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字符"/>
    <w:basedOn w:val="a0"/>
    <w:link w:val="a7"/>
    <w:uiPriority w:val="99"/>
    <w:rPr>
      <w:sz w:val="18"/>
      <w:szCs w:val="18"/>
    </w:rPr>
  </w:style>
  <w:style w:type="character" w:customStyle="1" w:styleId="a6">
    <w:name w:val="批注框文本字符"/>
    <w:basedOn w:val="a0"/>
    <w:link w:val="a5"/>
    <w:uiPriority w:val="99"/>
    <w:semiHidden/>
    <w:rPr>
      <w:sz w:val="18"/>
      <w:szCs w:val="18"/>
    </w:rPr>
  </w:style>
  <w:style w:type="table" w:customStyle="1" w:styleId="13">
    <w:name w:val="网格型1"/>
    <w:basedOn w:val="a1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">
    <w:name w:val="表格 Char"/>
    <w:link w:val="af1"/>
    <w:qFormat/>
    <w:rPr>
      <w:rFonts w:eastAsia="Times New Roman"/>
      <w:szCs w:val="21"/>
      <w:lang w:eastAsia="en-US"/>
    </w:rPr>
  </w:style>
  <w:style w:type="paragraph" w:customStyle="1" w:styleId="af1">
    <w:name w:val="表格"/>
    <w:basedOn w:val="a"/>
    <w:next w:val="a"/>
    <w:link w:val="Char"/>
    <w:qFormat/>
    <w:pPr>
      <w:widowControl/>
      <w:snapToGrid w:val="0"/>
      <w:jc w:val="center"/>
    </w:pPr>
    <w:rPr>
      <w:rFonts w:eastAsia="Times New Roman"/>
      <w:szCs w:val="21"/>
      <w:lang w:eastAsia="en-US"/>
    </w:rPr>
  </w:style>
  <w:style w:type="character" w:customStyle="1" w:styleId="a4">
    <w:name w:val="批注文字字符"/>
    <w:basedOn w:val="a0"/>
    <w:link w:val="a3"/>
    <w:uiPriority w:val="99"/>
    <w:semiHidden/>
    <w:qFormat/>
  </w:style>
  <w:style w:type="character" w:customStyle="1" w:styleId="12">
    <w:name w:val="目录 1字符"/>
    <w:link w:val="11"/>
    <w:uiPriority w:val="39"/>
    <w:qFormat/>
    <w:rPr>
      <w:rFonts w:eastAsiaTheme="minorHAnsi"/>
      <w:b/>
      <w:bCs/>
      <w:sz w:val="24"/>
      <w:szCs w:val="24"/>
    </w:rPr>
  </w:style>
  <w:style w:type="character" w:customStyle="1" w:styleId="10">
    <w:name w:val="标题 1字符"/>
    <w:basedOn w:val="a0"/>
    <w:link w:val="1"/>
    <w:uiPriority w:val="9"/>
    <w:qFormat/>
    <w:rsid w:val="00E263E7"/>
    <w:rPr>
      <w:rFonts w:ascii="Times New Roman" w:hAnsi="Times New Roman" w:cs="Times New Roman"/>
      <w:b/>
      <w:bCs/>
      <w:kern w:val="44"/>
    </w:rPr>
  </w:style>
  <w:style w:type="paragraph" w:customStyle="1" w:styleId="TOC1">
    <w:name w:val="TOC 标题1"/>
    <w:basedOn w:val="1"/>
    <w:next w:val="a"/>
    <w:uiPriority w:val="39"/>
    <w:unhideWhenUsed/>
    <w:qFormat/>
    <w:pPr>
      <w:widowControl/>
      <w:spacing w:before="480" w:line="276" w:lineRule="auto"/>
      <w:jc w:val="left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</w:rPr>
  </w:style>
  <w:style w:type="character" w:customStyle="1" w:styleId="20">
    <w:name w:val="标题 2字符"/>
    <w:basedOn w:val="a0"/>
    <w:link w:val="2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c">
    <w:name w:val="批注主题字符"/>
    <w:basedOn w:val="a4"/>
    <w:link w:val="ab"/>
    <w:uiPriority w:val="99"/>
    <w:semiHidden/>
    <w:qFormat/>
    <w:rPr>
      <w:b/>
      <w:bCs/>
    </w:rPr>
  </w:style>
  <w:style w:type="paragraph" w:styleId="af2">
    <w:name w:val="Revision"/>
    <w:hidden/>
    <w:uiPriority w:val="99"/>
    <w:semiHidden/>
    <w:rsid w:val="00A55D24"/>
    <w:rPr>
      <w:kern w:val="2"/>
      <w:sz w:val="21"/>
      <w:szCs w:val="22"/>
    </w:rPr>
  </w:style>
  <w:style w:type="character" w:styleId="af3">
    <w:name w:val="FollowedHyperlink"/>
    <w:basedOn w:val="a0"/>
    <w:uiPriority w:val="99"/>
    <w:semiHidden/>
    <w:unhideWhenUsed/>
    <w:rsid w:val="00A55D24"/>
    <w:rPr>
      <w:color w:val="954F72" w:themeColor="followedHyperlink"/>
      <w:u w:val="single"/>
    </w:rPr>
  </w:style>
  <w:style w:type="paragraph" w:styleId="af4">
    <w:name w:val="List Paragraph"/>
    <w:basedOn w:val="a"/>
    <w:uiPriority w:val="34"/>
    <w:qFormat/>
    <w:rsid w:val="00A46966"/>
    <w:pPr>
      <w:widowControl/>
      <w:ind w:firstLine="420"/>
    </w:pPr>
    <w:rPr>
      <w:rFonts w:ascii="Calibri" w:eastAsia="宋体" w:hAnsi="Calibri" w:cs="Calibri"/>
      <w:kern w:val="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2.jpeg"/><Relationship Id="rId12" Type="http://schemas.openxmlformats.org/officeDocument/2006/relationships/image" Target="media/image3.jpeg"/><Relationship Id="rId13" Type="http://schemas.openxmlformats.org/officeDocument/2006/relationships/footer" Target="footer1.xml"/><Relationship Id="rId14" Type="http://schemas.openxmlformats.org/officeDocument/2006/relationships/footer" Target="footer2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7" Type="http://schemas.microsoft.com/office/2016/09/relationships/commentsIds" Target="commentsIds.xml"/><Relationship Id="rId18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chart" Target="charts/chart1.xml"/><Relationship Id="rId9" Type="http://schemas.openxmlformats.org/officeDocument/2006/relationships/chart" Target="charts/chart2.xml"/><Relationship Id="rId10" Type="http://schemas.openxmlformats.org/officeDocument/2006/relationships/image" Target="media/image1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4" Type="http://schemas.openxmlformats.org/officeDocument/2006/relationships/oleObject" Target="file:///F:\1-WX-0593\&#27719;&#25253;\WX-0593&#20020;&#24202;&#21069;&#20248;&#21183;&#24635;&#32467;-20201211.xlsx" TargetMode="External"/><Relationship Id="rId5" Type="http://schemas.openxmlformats.org/officeDocument/2006/relationships/chartUserShapes" Target="../drawings/drawing1.xml"/><Relationship Id="rId1" Type="http://schemas.microsoft.com/office/2011/relationships/chartStyle" Target="style1.xml"/><Relationship Id="rId2" Type="http://schemas.microsoft.com/office/2011/relationships/chartColorStyle" Target="colors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F:\1-WX-0593\&#27719;&#25253;\WX-0593&#20020;&#24202;&#21069;&#20248;&#21183;&#24635;&#32467;-20201211.xlsx" TargetMode="External"/><Relationship Id="rId4" Type="http://schemas.openxmlformats.org/officeDocument/2006/relationships/chartUserShapes" Target="../drawings/drawing2.xml"/><Relationship Id="rId1" Type="http://schemas.microsoft.com/office/2011/relationships/chartStyle" Target="style2.xml"/><Relationship Id="rId2" Type="http://schemas.microsoft.com/office/2011/relationships/chartColorStyle" Target="colors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0805782755416442"/>
          <c:y val="0.0565189581253993"/>
          <c:w val="0.792895462103748"/>
          <c:h val="0.64553388973017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L$3</c:f>
              <c:strCache>
                <c:ptCount val="1"/>
                <c:pt idx="0">
                  <c:v>WX-0593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K$4:$K$21</c:f>
              <c:strCache>
                <c:ptCount val="18"/>
                <c:pt idx="0">
                  <c:v>ALK-WT</c:v>
                </c:pt>
                <c:pt idx="1">
                  <c:v>ALK-L1196M</c:v>
                </c:pt>
                <c:pt idx="2">
                  <c:v>ALK-F1174L</c:v>
                </c:pt>
                <c:pt idx="3">
                  <c:v>ALK-C1156Y</c:v>
                </c:pt>
                <c:pt idx="4">
                  <c:v>ALK-G1202R</c:v>
                </c:pt>
                <c:pt idx="5">
                  <c:v>ALK-G1202del</c:v>
                </c:pt>
                <c:pt idx="6">
                  <c:v>ALK-F1174C</c:v>
                </c:pt>
                <c:pt idx="7">
                  <c:v>ALK-G1269A</c:v>
                </c:pt>
                <c:pt idx="8">
                  <c:v>ALK-I1171S</c:v>
                </c:pt>
                <c:pt idx="9">
                  <c:v>ALK-T1151Tins</c:v>
                </c:pt>
                <c:pt idx="10">
                  <c:v>ALK-F1174V</c:v>
                </c:pt>
                <c:pt idx="11">
                  <c:v>ALK-F1174C</c:v>
                </c:pt>
                <c:pt idx="12">
                  <c:v>ALK-V1180L</c:v>
                </c:pt>
                <c:pt idx="13">
                  <c:v>ALK-L1152R</c:v>
                </c:pt>
                <c:pt idx="14">
                  <c:v>ALK-L1152P</c:v>
                </c:pt>
                <c:pt idx="15">
                  <c:v>ALK-I1171S</c:v>
                </c:pt>
                <c:pt idx="16">
                  <c:v>ALK-I1171T</c:v>
                </c:pt>
                <c:pt idx="17">
                  <c:v>ALK-I1171N</c:v>
                </c:pt>
              </c:strCache>
            </c:strRef>
          </c:cat>
          <c:val>
            <c:numRef>
              <c:f>Sheet1!$L$4:$L$21</c:f>
              <c:numCache>
                <c:formatCode>General</c:formatCode>
                <c:ptCount val="18"/>
                <c:pt idx="0">
                  <c:v>21.0</c:v>
                </c:pt>
                <c:pt idx="1">
                  <c:v>36.0</c:v>
                </c:pt>
                <c:pt idx="2">
                  <c:v>36.0</c:v>
                </c:pt>
                <c:pt idx="3">
                  <c:v>9.0</c:v>
                </c:pt>
                <c:pt idx="4">
                  <c:v>96.0</c:v>
                </c:pt>
                <c:pt idx="5">
                  <c:v>930.0</c:v>
                </c:pt>
                <c:pt idx="6">
                  <c:v>36.0</c:v>
                </c:pt>
                <c:pt idx="7">
                  <c:v>36.0</c:v>
                </c:pt>
                <c:pt idx="8">
                  <c:v>32.0</c:v>
                </c:pt>
                <c:pt idx="9">
                  <c:v>12.0</c:v>
                </c:pt>
                <c:pt idx="10">
                  <c:v>22.3</c:v>
                </c:pt>
                <c:pt idx="11">
                  <c:v>29.3</c:v>
                </c:pt>
                <c:pt idx="12">
                  <c:v>8.4</c:v>
                </c:pt>
                <c:pt idx="13">
                  <c:v>4.6</c:v>
                </c:pt>
                <c:pt idx="14">
                  <c:v>1.5</c:v>
                </c:pt>
                <c:pt idx="15">
                  <c:v>21.4</c:v>
                </c:pt>
                <c:pt idx="16">
                  <c:v>11.3</c:v>
                </c:pt>
                <c:pt idx="17">
                  <c:v>17.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68AD-4651-886A-E3F46B3F7612}"/>
            </c:ext>
          </c:extLst>
        </c:ser>
        <c:ser>
          <c:idx val="1"/>
          <c:order val="1"/>
          <c:tx>
            <c:strRef>
              <c:f>Sheet1!$M$3</c:f>
              <c:strCache>
                <c:ptCount val="1"/>
                <c:pt idx="0">
                  <c:v>Crizotinib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K$4:$K$21</c:f>
              <c:strCache>
                <c:ptCount val="18"/>
                <c:pt idx="0">
                  <c:v>ALK-WT</c:v>
                </c:pt>
                <c:pt idx="1">
                  <c:v>ALK-L1196M</c:v>
                </c:pt>
                <c:pt idx="2">
                  <c:v>ALK-F1174L</c:v>
                </c:pt>
                <c:pt idx="3">
                  <c:v>ALK-C1156Y</c:v>
                </c:pt>
                <c:pt idx="4">
                  <c:v>ALK-G1202R</c:v>
                </c:pt>
                <c:pt idx="5">
                  <c:v>ALK-G1202del</c:v>
                </c:pt>
                <c:pt idx="6">
                  <c:v>ALK-F1174C</c:v>
                </c:pt>
                <c:pt idx="7">
                  <c:v>ALK-G1269A</c:v>
                </c:pt>
                <c:pt idx="8">
                  <c:v>ALK-I1171S</c:v>
                </c:pt>
                <c:pt idx="9">
                  <c:v>ALK-T1151Tins</c:v>
                </c:pt>
                <c:pt idx="10">
                  <c:v>ALK-F1174V</c:v>
                </c:pt>
                <c:pt idx="11">
                  <c:v>ALK-F1174C</c:v>
                </c:pt>
                <c:pt idx="12">
                  <c:v>ALK-V1180L</c:v>
                </c:pt>
                <c:pt idx="13">
                  <c:v>ALK-L1152R</c:v>
                </c:pt>
                <c:pt idx="14">
                  <c:v>ALK-L1152P</c:v>
                </c:pt>
                <c:pt idx="15">
                  <c:v>ALK-I1171S</c:v>
                </c:pt>
                <c:pt idx="16">
                  <c:v>ALK-I1171T</c:v>
                </c:pt>
                <c:pt idx="17">
                  <c:v>ALK-I1171N</c:v>
                </c:pt>
              </c:strCache>
            </c:strRef>
          </c:cat>
          <c:val>
            <c:numRef>
              <c:f>Sheet1!$M$4:$M$21</c:f>
              <c:numCache>
                <c:formatCode>General</c:formatCode>
                <c:ptCount val="18"/>
                <c:pt idx="0">
                  <c:v>64.0</c:v>
                </c:pt>
                <c:pt idx="1">
                  <c:v>478.0</c:v>
                </c:pt>
                <c:pt idx="2">
                  <c:v>82.0</c:v>
                </c:pt>
                <c:pt idx="3">
                  <c:v>353.0</c:v>
                </c:pt>
                <c:pt idx="4">
                  <c:v>1241.0</c:v>
                </c:pt>
                <c:pt idx="5">
                  <c:v>573.0</c:v>
                </c:pt>
                <c:pt idx="6">
                  <c:v>303.0</c:v>
                </c:pt>
                <c:pt idx="7">
                  <c:v>553.0</c:v>
                </c:pt>
                <c:pt idx="8">
                  <c:v>441.0</c:v>
                </c:pt>
                <c:pt idx="9">
                  <c:v>473.0</c:v>
                </c:pt>
                <c:pt idx="10">
                  <c:v>195.4</c:v>
                </c:pt>
                <c:pt idx="11">
                  <c:v>195.5</c:v>
                </c:pt>
                <c:pt idx="12">
                  <c:v>127.6</c:v>
                </c:pt>
                <c:pt idx="13">
                  <c:v>448.6</c:v>
                </c:pt>
                <c:pt idx="14">
                  <c:v>227.8</c:v>
                </c:pt>
                <c:pt idx="15">
                  <c:v>326.7999999999996</c:v>
                </c:pt>
                <c:pt idx="16">
                  <c:v>213.2</c:v>
                </c:pt>
                <c:pt idx="17">
                  <c:v>204.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68AD-4651-886A-E3F46B3F7612}"/>
            </c:ext>
          </c:extLst>
        </c:ser>
        <c:ser>
          <c:idx val="2"/>
          <c:order val="2"/>
          <c:tx>
            <c:strRef>
              <c:f>Sheet1!$N$3</c:f>
              <c:strCache>
                <c:ptCount val="1"/>
                <c:pt idx="0">
                  <c:v>Ensartinib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1!$K$4:$K$21</c:f>
              <c:strCache>
                <c:ptCount val="18"/>
                <c:pt idx="0">
                  <c:v>ALK-WT</c:v>
                </c:pt>
                <c:pt idx="1">
                  <c:v>ALK-L1196M</c:v>
                </c:pt>
                <c:pt idx="2">
                  <c:v>ALK-F1174L</c:v>
                </c:pt>
                <c:pt idx="3">
                  <c:v>ALK-C1156Y</c:v>
                </c:pt>
                <c:pt idx="4">
                  <c:v>ALK-G1202R</c:v>
                </c:pt>
                <c:pt idx="5">
                  <c:v>ALK-G1202del</c:v>
                </c:pt>
                <c:pt idx="6">
                  <c:v>ALK-F1174C</c:v>
                </c:pt>
                <c:pt idx="7">
                  <c:v>ALK-G1269A</c:v>
                </c:pt>
                <c:pt idx="8">
                  <c:v>ALK-I1171S</c:v>
                </c:pt>
                <c:pt idx="9">
                  <c:v>ALK-T1151Tins</c:v>
                </c:pt>
                <c:pt idx="10">
                  <c:v>ALK-F1174V</c:v>
                </c:pt>
                <c:pt idx="11">
                  <c:v>ALK-F1174C</c:v>
                </c:pt>
                <c:pt idx="12">
                  <c:v>ALK-V1180L</c:v>
                </c:pt>
                <c:pt idx="13">
                  <c:v>ALK-L1152R</c:v>
                </c:pt>
                <c:pt idx="14">
                  <c:v>ALK-L1152P</c:v>
                </c:pt>
                <c:pt idx="15">
                  <c:v>ALK-I1171S</c:v>
                </c:pt>
                <c:pt idx="16">
                  <c:v>ALK-I1171T</c:v>
                </c:pt>
                <c:pt idx="17">
                  <c:v>ALK-I1171N</c:v>
                </c:pt>
              </c:strCache>
            </c:strRef>
          </c:cat>
          <c:val>
            <c:numRef>
              <c:f>Sheet1!$N$4:$N$21</c:f>
              <c:numCache>
                <c:formatCode>General</c:formatCode>
                <c:ptCount val="18"/>
                <c:pt idx="0">
                  <c:v>14.0</c:v>
                </c:pt>
                <c:pt idx="1">
                  <c:v>98.0</c:v>
                </c:pt>
                <c:pt idx="2">
                  <c:v>29.0</c:v>
                </c:pt>
                <c:pt idx="3">
                  <c:v>17.0</c:v>
                </c:pt>
                <c:pt idx="4">
                  <c:v>409.0</c:v>
                </c:pt>
                <c:pt idx="5">
                  <c:v>932.0</c:v>
                </c:pt>
                <c:pt idx="6">
                  <c:v>62.0</c:v>
                </c:pt>
                <c:pt idx="7">
                  <c:v>212.0</c:v>
                </c:pt>
                <c:pt idx="8">
                  <c:v>39.0</c:v>
                </c:pt>
                <c:pt idx="9">
                  <c:v>42.0</c:v>
                </c:pt>
                <c:pt idx="10">
                  <c:v>54.5</c:v>
                </c:pt>
                <c:pt idx="11">
                  <c:v>62.20000000000001</c:v>
                </c:pt>
                <c:pt idx="12">
                  <c:v>16.6</c:v>
                </c:pt>
                <c:pt idx="13">
                  <c:v>71.4</c:v>
                </c:pt>
                <c:pt idx="14">
                  <c:v>25.7</c:v>
                </c:pt>
                <c:pt idx="15">
                  <c:v>41.5</c:v>
                </c:pt>
                <c:pt idx="16">
                  <c:v>28.0</c:v>
                </c:pt>
                <c:pt idx="17">
                  <c:v>18.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68AD-4651-886A-E3F46B3F7612}"/>
            </c:ext>
          </c:extLst>
        </c:ser>
        <c:ser>
          <c:idx val="3"/>
          <c:order val="3"/>
          <c:tx>
            <c:strRef>
              <c:f>Sheet1!$O$3</c:f>
              <c:strCache>
                <c:ptCount val="1"/>
                <c:pt idx="0">
                  <c:v>Ceritinib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1!$K$4:$K$21</c:f>
              <c:strCache>
                <c:ptCount val="18"/>
                <c:pt idx="0">
                  <c:v>ALK-WT</c:v>
                </c:pt>
                <c:pt idx="1">
                  <c:v>ALK-L1196M</c:v>
                </c:pt>
                <c:pt idx="2">
                  <c:v>ALK-F1174L</c:v>
                </c:pt>
                <c:pt idx="3">
                  <c:v>ALK-C1156Y</c:v>
                </c:pt>
                <c:pt idx="4">
                  <c:v>ALK-G1202R</c:v>
                </c:pt>
                <c:pt idx="5">
                  <c:v>ALK-G1202del</c:v>
                </c:pt>
                <c:pt idx="6">
                  <c:v>ALK-F1174C</c:v>
                </c:pt>
                <c:pt idx="7">
                  <c:v>ALK-G1269A</c:v>
                </c:pt>
                <c:pt idx="8">
                  <c:v>ALK-I1171S</c:v>
                </c:pt>
                <c:pt idx="9">
                  <c:v>ALK-T1151Tins</c:v>
                </c:pt>
                <c:pt idx="10">
                  <c:v>ALK-F1174V</c:v>
                </c:pt>
                <c:pt idx="11">
                  <c:v>ALK-F1174C</c:v>
                </c:pt>
                <c:pt idx="12">
                  <c:v>ALK-V1180L</c:v>
                </c:pt>
                <c:pt idx="13">
                  <c:v>ALK-L1152R</c:v>
                </c:pt>
                <c:pt idx="14">
                  <c:v>ALK-L1152P</c:v>
                </c:pt>
                <c:pt idx="15">
                  <c:v>ALK-I1171S</c:v>
                </c:pt>
                <c:pt idx="16">
                  <c:v>ALK-I1171T</c:v>
                </c:pt>
                <c:pt idx="17">
                  <c:v>ALK-I1171N</c:v>
                </c:pt>
              </c:strCache>
            </c:strRef>
          </c:cat>
          <c:val>
            <c:numRef>
              <c:f>Sheet1!$O$4:$O$21</c:f>
              <c:numCache>
                <c:formatCode>General</c:formatCode>
                <c:ptCount val="18"/>
                <c:pt idx="0">
                  <c:v>13.0</c:v>
                </c:pt>
                <c:pt idx="1">
                  <c:v>33.0</c:v>
                </c:pt>
                <c:pt idx="2">
                  <c:v>21.0</c:v>
                </c:pt>
                <c:pt idx="3">
                  <c:v>87.0</c:v>
                </c:pt>
                <c:pt idx="4">
                  <c:v>502.0</c:v>
                </c:pt>
                <c:pt idx="5">
                  <c:v>925.0</c:v>
                </c:pt>
                <c:pt idx="6">
                  <c:v>95.0</c:v>
                </c:pt>
                <c:pt idx="7">
                  <c:v>16.0</c:v>
                </c:pt>
                <c:pt idx="8">
                  <c:v>97.0</c:v>
                </c:pt>
                <c:pt idx="9">
                  <c:v>96.0</c:v>
                </c:pt>
                <c:pt idx="10">
                  <c:v>53.70000000000001</c:v>
                </c:pt>
                <c:pt idx="11">
                  <c:v>79.5</c:v>
                </c:pt>
                <c:pt idx="12">
                  <c:v>15.6</c:v>
                </c:pt>
                <c:pt idx="13">
                  <c:v>115.7</c:v>
                </c:pt>
                <c:pt idx="14">
                  <c:v>71.5</c:v>
                </c:pt>
                <c:pt idx="15">
                  <c:v>45.8</c:v>
                </c:pt>
                <c:pt idx="16">
                  <c:v>27.79999999999999</c:v>
                </c:pt>
                <c:pt idx="17">
                  <c:v>41.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68AD-4651-886A-E3F46B3F7612}"/>
            </c:ext>
          </c:extLst>
        </c:ser>
        <c:ser>
          <c:idx val="4"/>
          <c:order val="4"/>
          <c:tx>
            <c:strRef>
              <c:f>Sheet1!$P$3</c:f>
              <c:strCache>
                <c:ptCount val="1"/>
                <c:pt idx="0">
                  <c:v>Alectinib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Sheet1!$K$4:$K$21</c:f>
              <c:strCache>
                <c:ptCount val="18"/>
                <c:pt idx="0">
                  <c:v>ALK-WT</c:v>
                </c:pt>
                <c:pt idx="1">
                  <c:v>ALK-L1196M</c:v>
                </c:pt>
                <c:pt idx="2">
                  <c:v>ALK-F1174L</c:v>
                </c:pt>
                <c:pt idx="3">
                  <c:v>ALK-C1156Y</c:v>
                </c:pt>
                <c:pt idx="4">
                  <c:v>ALK-G1202R</c:v>
                </c:pt>
                <c:pt idx="5">
                  <c:v>ALK-G1202del</c:v>
                </c:pt>
                <c:pt idx="6">
                  <c:v>ALK-F1174C</c:v>
                </c:pt>
                <c:pt idx="7">
                  <c:v>ALK-G1269A</c:v>
                </c:pt>
                <c:pt idx="8">
                  <c:v>ALK-I1171S</c:v>
                </c:pt>
                <c:pt idx="9">
                  <c:v>ALK-T1151Tins</c:v>
                </c:pt>
                <c:pt idx="10">
                  <c:v>ALK-F1174V</c:v>
                </c:pt>
                <c:pt idx="11">
                  <c:v>ALK-F1174C</c:v>
                </c:pt>
                <c:pt idx="12">
                  <c:v>ALK-V1180L</c:v>
                </c:pt>
                <c:pt idx="13">
                  <c:v>ALK-L1152R</c:v>
                </c:pt>
                <c:pt idx="14">
                  <c:v>ALK-L1152P</c:v>
                </c:pt>
                <c:pt idx="15">
                  <c:v>ALK-I1171S</c:v>
                </c:pt>
                <c:pt idx="16">
                  <c:v>ALK-I1171T</c:v>
                </c:pt>
                <c:pt idx="17">
                  <c:v>ALK-I1171N</c:v>
                </c:pt>
              </c:strCache>
            </c:strRef>
          </c:cat>
          <c:val>
            <c:numRef>
              <c:f>Sheet1!$P$4:$P$21</c:f>
              <c:numCache>
                <c:formatCode>General</c:formatCode>
                <c:ptCount val="18"/>
                <c:pt idx="0">
                  <c:v>43.0</c:v>
                </c:pt>
                <c:pt idx="1">
                  <c:v>205.0</c:v>
                </c:pt>
                <c:pt idx="2">
                  <c:v>32.0</c:v>
                </c:pt>
                <c:pt idx="3">
                  <c:v>10.0</c:v>
                </c:pt>
                <c:pt idx="4">
                  <c:v>1000.0</c:v>
                </c:pt>
                <c:pt idx="5">
                  <c:v>1000.0</c:v>
                </c:pt>
                <c:pt idx="6">
                  <c:v>41.0</c:v>
                </c:pt>
                <c:pt idx="7">
                  <c:v>95.0</c:v>
                </c:pt>
                <c:pt idx="8">
                  <c:v>229.0</c:v>
                </c:pt>
                <c:pt idx="9">
                  <c:v>26.0</c:v>
                </c:pt>
                <c:pt idx="10">
                  <c:v>28.7</c:v>
                </c:pt>
                <c:pt idx="11">
                  <c:v>27.2</c:v>
                </c:pt>
                <c:pt idx="12">
                  <c:v>469.0</c:v>
                </c:pt>
                <c:pt idx="13">
                  <c:v>13.4</c:v>
                </c:pt>
                <c:pt idx="14">
                  <c:v>4.6</c:v>
                </c:pt>
                <c:pt idx="15">
                  <c:v>151.2</c:v>
                </c:pt>
                <c:pt idx="16">
                  <c:v>49.6</c:v>
                </c:pt>
                <c:pt idx="17">
                  <c:v>49.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68AD-4651-886A-E3F46B3F7612}"/>
            </c:ext>
          </c:extLst>
        </c:ser>
        <c:ser>
          <c:idx val="5"/>
          <c:order val="5"/>
          <c:tx>
            <c:strRef>
              <c:f>Sheet1!$Q$3</c:f>
              <c:strCache>
                <c:ptCount val="1"/>
                <c:pt idx="0">
                  <c:v>Brigatinib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Sheet1!$K$4:$K$21</c:f>
              <c:strCache>
                <c:ptCount val="18"/>
                <c:pt idx="0">
                  <c:v>ALK-WT</c:v>
                </c:pt>
                <c:pt idx="1">
                  <c:v>ALK-L1196M</c:v>
                </c:pt>
                <c:pt idx="2">
                  <c:v>ALK-F1174L</c:v>
                </c:pt>
                <c:pt idx="3">
                  <c:v>ALK-C1156Y</c:v>
                </c:pt>
                <c:pt idx="4">
                  <c:v>ALK-G1202R</c:v>
                </c:pt>
                <c:pt idx="5">
                  <c:v>ALK-G1202del</c:v>
                </c:pt>
                <c:pt idx="6">
                  <c:v>ALK-F1174C</c:v>
                </c:pt>
                <c:pt idx="7">
                  <c:v>ALK-G1269A</c:v>
                </c:pt>
                <c:pt idx="8">
                  <c:v>ALK-I1171S</c:v>
                </c:pt>
                <c:pt idx="9">
                  <c:v>ALK-T1151Tins</c:v>
                </c:pt>
                <c:pt idx="10">
                  <c:v>ALK-F1174V</c:v>
                </c:pt>
                <c:pt idx="11">
                  <c:v>ALK-F1174C</c:v>
                </c:pt>
                <c:pt idx="12">
                  <c:v>ALK-V1180L</c:v>
                </c:pt>
                <c:pt idx="13">
                  <c:v>ALK-L1152R</c:v>
                </c:pt>
                <c:pt idx="14">
                  <c:v>ALK-L1152P</c:v>
                </c:pt>
                <c:pt idx="15">
                  <c:v>ALK-I1171S</c:v>
                </c:pt>
                <c:pt idx="16">
                  <c:v>ALK-I1171T</c:v>
                </c:pt>
                <c:pt idx="17">
                  <c:v>ALK-I1171N</c:v>
                </c:pt>
              </c:strCache>
            </c:strRef>
          </c:cat>
          <c:val>
            <c:numRef>
              <c:f>Sheet1!$Q$4:$Q$21</c:f>
              <c:numCache>
                <c:formatCode>General</c:formatCode>
                <c:ptCount val="18"/>
                <c:pt idx="0">
                  <c:v>25.0</c:v>
                </c:pt>
                <c:pt idx="1">
                  <c:v>31.0</c:v>
                </c:pt>
                <c:pt idx="2">
                  <c:v>31.0</c:v>
                </c:pt>
                <c:pt idx="3">
                  <c:v>39.0</c:v>
                </c:pt>
                <c:pt idx="4">
                  <c:v>340.0</c:v>
                </c:pt>
                <c:pt idx="5">
                  <c:v>1000.0</c:v>
                </c:pt>
                <c:pt idx="6">
                  <c:v>97.0</c:v>
                </c:pt>
                <c:pt idx="7">
                  <c:v>31.0</c:v>
                </c:pt>
                <c:pt idx="8">
                  <c:v>93.0</c:v>
                </c:pt>
                <c:pt idx="9">
                  <c:v>35.0</c:v>
                </c:pt>
                <c:pt idx="10">
                  <c:v>47.8</c:v>
                </c:pt>
                <c:pt idx="11">
                  <c:v>51.6</c:v>
                </c:pt>
                <c:pt idx="12">
                  <c:v>10.4</c:v>
                </c:pt>
                <c:pt idx="13">
                  <c:v>10.4</c:v>
                </c:pt>
                <c:pt idx="14">
                  <c:v>1.5</c:v>
                </c:pt>
                <c:pt idx="15">
                  <c:v>40.0</c:v>
                </c:pt>
                <c:pt idx="16">
                  <c:v>18.9</c:v>
                </c:pt>
                <c:pt idx="17">
                  <c:v>35.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68AD-4651-886A-E3F46B3F7612}"/>
            </c:ext>
          </c:extLst>
        </c:ser>
        <c:ser>
          <c:idx val="6"/>
          <c:order val="6"/>
          <c:tx>
            <c:strRef>
              <c:f>Sheet1!$R$3</c:f>
              <c:strCache>
                <c:ptCount val="1"/>
                <c:pt idx="0">
                  <c:v>Lorlatinib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K$4:$K$21</c:f>
              <c:strCache>
                <c:ptCount val="18"/>
                <c:pt idx="0">
                  <c:v>ALK-WT</c:v>
                </c:pt>
                <c:pt idx="1">
                  <c:v>ALK-L1196M</c:v>
                </c:pt>
                <c:pt idx="2">
                  <c:v>ALK-F1174L</c:v>
                </c:pt>
                <c:pt idx="3">
                  <c:v>ALK-C1156Y</c:v>
                </c:pt>
                <c:pt idx="4">
                  <c:v>ALK-G1202R</c:v>
                </c:pt>
                <c:pt idx="5">
                  <c:v>ALK-G1202del</c:v>
                </c:pt>
                <c:pt idx="6">
                  <c:v>ALK-F1174C</c:v>
                </c:pt>
                <c:pt idx="7">
                  <c:v>ALK-G1269A</c:v>
                </c:pt>
                <c:pt idx="8">
                  <c:v>ALK-I1171S</c:v>
                </c:pt>
                <c:pt idx="9">
                  <c:v>ALK-T1151Tins</c:v>
                </c:pt>
                <c:pt idx="10">
                  <c:v>ALK-F1174V</c:v>
                </c:pt>
                <c:pt idx="11">
                  <c:v>ALK-F1174C</c:v>
                </c:pt>
                <c:pt idx="12">
                  <c:v>ALK-V1180L</c:v>
                </c:pt>
                <c:pt idx="13">
                  <c:v>ALK-L1152R</c:v>
                </c:pt>
                <c:pt idx="14">
                  <c:v>ALK-L1152P</c:v>
                </c:pt>
                <c:pt idx="15">
                  <c:v>ALK-I1171S</c:v>
                </c:pt>
                <c:pt idx="16">
                  <c:v>ALK-I1171T</c:v>
                </c:pt>
                <c:pt idx="17">
                  <c:v>ALK-I1171N</c:v>
                </c:pt>
              </c:strCache>
            </c:strRef>
          </c:cat>
          <c:val>
            <c:numRef>
              <c:f>Sheet1!$R$4:$R$21</c:f>
              <c:numCache>
                <c:formatCode>General</c:formatCode>
                <c:ptCount val="18"/>
                <c:pt idx="0">
                  <c:v>4.0</c:v>
                </c:pt>
                <c:pt idx="1">
                  <c:v>54.0</c:v>
                </c:pt>
                <c:pt idx="2">
                  <c:v>4.0</c:v>
                </c:pt>
                <c:pt idx="3">
                  <c:v>4.0</c:v>
                </c:pt>
                <c:pt idx="4">
                  <c:v>26.0</c:v>
                </c:pt>
                <c:pt idx="5">
                  <c:v>215.0</c:v>
                </c:pt>
                <c:pt idx="6">
                  <c:v>11.0</c:v>
                </c:pt>
                <c:pt idx="7">
                  <c:v>35.0</c:v>
                </c:pt>
                <c:pt idx="8">
                  <c:v>33.0</c:v>
                </c:pt>
                <c:pt idx="9">
                  <c:v>7.0</c:v>
                </c:pt>
                <c:pt idx="10">
                  <c:v>16.1</c:v>
                </c:pt>
                <c:pt idx="11">
                  <c:v>15.9</c:v>
                </c:pt>
                <c:pt idx="12">
                  <c:v>5.2</c:v>
                </c:pt>
                <c:pt idx="13">
                  <c:v>17.4</c:v>
                </c:pt>
                <c:pt idx="14">
                  <c:v>4.6</c:v>
                </c:pt>
                <c:pt idx="15">
                  <c:v>52.8</c:v>
                </c:pt>
                <c:pt idx="16">
                  <c:v>19.0</c:v>
                </c:pt>
                <c:pt idx="17">
                  <c:v>41.100000000000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6-68AD-4651-886A-E3F46B3F761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2059986704"/>
        <c:axId val="-2059713632"/>
      </c:barChart>
      <c:catAx>
        <c:axId val="-20599867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-2059713632"/>
        <c:crosses val="autoZero"/>
        <c:auto val="1"/>
        <c:lblAlgn val="ctr"/>
        <c:lblOffset val="100"/>
        <c:noMultiLvlLbl val="0"/>
      </c:catAx>
      <c:valAx>
        <c:axId val="-2059713632"/>
        <c:scaling>
          <c:logBase val="10.0"/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-20599867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69374391081439"/>
          <c:y val="0.282878672424012"/>
          <c:w val="0.123864283698818"/>
          <c:h val="0.43424234727257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4">
    <c:autoUpdate val="0"/>
  </c:externalData>
  <c:userShapes r:id="rId5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1543774262338"/>
          <c:y val="0.0429477728029002"/>
          <c:w val="0.737034649512919"/>
          <c:h val="0.73543741553399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2!$L$3</c:f>
              <c:strCache>
                <c:ptCount val="1"/>
                <c:pt idx="0">
                  <c:v>WX-0593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2!$K$4:$K$10</c:f>
              <c:strCache>
                <c:ptCount val="7"/>
                <c:pt idx="0">
                  <c:v>ROS1</c:v>
                </c:pt>
                <c:pt idx="1">
                  <c:v>ROS1-G2032R</c:v>
                </c:pt>
                <c:pt idx="2">
                  <c:v>ROS1-L2026M</c:v>
                </c:pt>
                <c:pt idx="3">
                  <c:v>ROS1-S1986Y</c:v>
                </c:pt>
                <c:pt idx="4">
                  <c:v>ROS1-S1986F</c:v>
                </c:pt>
                <c:pt idx="5">
                  <c:v>ROS1-D2033N</c:v>
                </c:pt>
                <c:pt idx="6">
                  <c:v>ROS1-L1951R</c:v>
                </c:pt>
              </c:strCache>
            </c:strRef>
          </c:cat>
          <c:val>
            <c:numRef>
              <c:f>Sheet2!$L$4:$L$10</c:f>
              <c:numCache>
                <c:formatCode>General</c:formatCode>
                <c:ptCount val="7"/>
                <c:pt idx="0">
                  <c:v>11.0</c:v>
                </c:pt>
                <c:pt idx="1">
                  <c:v>584.0</c:v>
                </c:pt>
                <c:pt idx="2">
                  <c:v>12.0</c:v>
                </c:pt>
                <c:pt idx="3">
                  <c:v>15.9</c:v>
                </c:pt>
                <c:pt idx="4">
                  <c:v>22.4</c:v>
                </c:pt>
                <c:pt idx="5">
                  <c:v>33.8</c:v>
                </c:pt>
                <c:pt idx="6">
                  <c:v>625.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74D9-421A-ACE7-25BAC8174D18}"/>
            </c:ext>
          </c:extLst>
        </c:ser>
        <c:ser>
          <c:idx val="1"/>
          <c:order val="1"/>
          <c:tx>
            <c:strRef>
              <c:f>Sheet2!$M$3</c:f>
              <c:strCache>
                <c:ptCount val="1"/>
                <c:pt idx="0">
                  <c:v>Crizotinib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2!$K$4:$K$10</c:f>
              <c:strCache>
                <c:ptCount val="7"/>
                <c:pt idx="0">
                  <c:v>ROS1</c:v>
                </c:pt>
                <c:pt idx="1">
                  <c:v>ROS1-G2032R</c:v>
                </c:pt>
                <c:pt idx="2">
                  <c:v>ROS1-L2026M</c:v>
                </c:pt>
                <c:pt idx="3">
                  <c:v>ROS1-S1986Y</c:v>
                </c:pt>
                <c:pt idx="4">
                  <c:v>ROS1-S1986F</c:v>
                </c:pt>
                <c:pt idx="5">
                  <c:v>ROS1-D2033N</c:v>
                </c:pt>
                <c:pt idx="6">
                  <c:v>ROS1-L1951R</c:v>
                </c:pt>
              </c:strCache>
            </c:strRef>
          </c:cat>
          <c:val>
            <c:numRef>
              <c:f>Sheet2!$M$4:$M$10</c:f>
              <c:numCache>
                <c:formatCode>General</c:formatCode>
                <c:ptCount val="7"/>
                <c:pt idx="0">
                  <c:v>8.0</c:v>
                </c:pt>
                <c:pt idx="1">
                  <c:v>982.0</c:v>
                </c:pt>
                <c:pt idx="2">
                  <c:v>162.0</c:v>
                </c:pt>
                <c:pt idx="3">
                  <c:v>22.2</c:v>
                </c:pt>
                <c:pt idx="4">
                  <c:v>29.9</c:v>
                </c:pt>
                <c:pt idx="5">
                  <c:v>89.9</c:v>
                </c:pt>
                <c:pt idx="6">
                  <c:v>179.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74D9-421A-ACE7-25BAC8174D18}"/>
            </c:ext>
          </c:extLst>
        </c:ser>
        <c:ser>
          <c:idx val="2"/>
          <c:order val="2"/>
          <c:tx>
            <c:strRef>
              <c:f>Sheet2!$N$3</c:f>
              <c:strCache>
                <c:ptCount val="1"/>
                <c:pt idx="0">
                  <c:v>Ensartinib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2!$K$4:$K$10</c:f>
              <c:strCache>
                <c:ptCount val="7"/>
                <c:pt idx="0">
                  <c:v>ROS1</c:v>
                </c:pt>
                <c:pt idx="1">
                  <c:v>ROS1-G2032R</c:v>
                </c:pt>
                <c:pt idx="2">
                  <c:v>ROS1-L2026M</c:v>
                </c:pt>
                <c:pt idx="3">
                  <c:v>ROS1-S1986Y</c:v>
                </c:pt>
                <c:pt idx="4">
                  <c:v>ROS1-S1986F</c:v>
                </c:pt>
                <c:pt idx="5">
                  <c:v>ROS1-D2033N</c:v>
                </c:pt>
                <c:pt idx="6">
                  <c:v>ROS1-L1951R</c:v>
                </c:pt>
              </c:strCache>
            </c:strRef>
          </c:cat>
          <c:val>
            <c:numRef>
              <c:f>Sheet2!$N$4:$N$10</c:f>
              <c:numCache>
                <c:formatCode>General</c:formatCode>
                <c:ptCount val="7"/>
                <c:pt idx="0">
                  <c:v>49.0</c:v>
                </c:pt>
                <c:pt idx="1">
                  <c:v>1635.0</c:v>
                </c:pt>
                <c:pt idx="2">
                  <c:v>278.0</c:v>
                </c:pt>
                <c:pt idx="3">
                  <c:v>188.7</c:v>
                </c:pt>
                <c:pt idx="4">
                  <c:v>191.8</c:v>
                </c:pt>
                <c:pt idx="5">
                  <c:v>195.2</c:v>
                </c:pt>
                <c:pt idx="6">
                  <c:v>970.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74D9-421A-ACE7-25BAC8174D18}"/>
            </c:ext>
          </c:extLst>
        </c:ser>
        <c:ser>
          <c:idx val="3"/>
          <c:order val="3"/>
          <c:tx>
            <c:strRef>
              <c:f>Sheet2!$O$3</c:f>
              <c:strCache>
                <c:ptCount val="1"/>
                <c:pt idx="0">
                  <c:v>Ceritinib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2!$K$4:$K$10</c:f>
              <c:strCache>
                <c:ptCount val="7"/>
                <c:pt idx="0">
                  <c:v>ROS1</c:v>
                </c:pt>
                <c:pt idx="1">
                  <c:v>ROS1-G2032R</c:v>
                </c:pt>
                <c:pt idx="2">
                  <c:v>ROS1-L2026M</c:v>
                </c:pt>
                <c:pt idx="3">
                  <c:v>ROS1-S1986Y</c:v>
                </c:pt>
                <c:pt idx="4">
                  <c:v>ROS1-S1986F</c:v>
                </c:pt>
                <c:pt idx="5">
                  <c:v>ROS1-D2033N</c:v>
                </c:pt>
                <c:pt idx="6">
                  <c:v>ROS1-L1951R</c:v>
                </c:pt>
              </c:strCache>
            </c:strRef>
          </c:cat>
          <c:val>
            <c:numRef>
              <c:f>Sheet2!$O$4:$O$10</c:f>
              <c:numCache>
                <c:formatCode>General</c:formatCode>
                <c:ptCount val="7"/>
                <c:pt idx="0">
                  <c:v>14.0</c:v>
                </c:pt>
                <c:pt idx="1">
                  <c:v>1100.0</c:v>
                </c:pt>
                <c:pt idx="2">
                  <c:v>54.0</c:v>
                </c:pt>
                <c:pt idx="3">
                  <c:v>32.5</c:v>
                </c:pt>
                <c:pt idx="4">
                  <c:v>49.6</c:v>
                </c:pt>
                <c:pt idx="5">
                  <c:v>159.2</c:v>
                </c:pt>
                <c:pt idx="6">
                  <c:v>641.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74D9-421A-ACE7-25BAC8174D18}"/>
            </c:ext>
          </c:extLst>
        </c:ser>
        <c:ser>
          <c:idx val="4"/>
          <c:order val="4"/>
          <c:tx>
            <c:strRef>
              <c:f>Sheet2!$P$3</c:f>
              <c:strCache>
                <c:ptCount val="1"/>
                <c:pt idx="0">
                  <c:v>Alectinib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Sheet2!$K$4:$K$10</c:f>
              <c:strCache>
                <c:ptCount val="7"/>
                <c:pt idx="0">
                  <c:v>ROS1</c:v>
                </c:pt>
                <c:pt idx="1">
                  <c:v>ROS1-G2032R</c:v>
                </c:pt>
                <c:pt idx="2">
                  <c:v>ROS1-L2026M</c:v>
                </c:pt>
                <c:pt idx="3">
                  <c:v>ROS1-S1986Y</c:v>
                </c:pt>
                <c:pt idx="4">
                  <c:v>ROS1-S1986F</c:v>
                </c:pt>
                <c:pt idx="5">
                  <c:v>ROS1-D2033N</c:v>
                </c:pt>
                <c:pt idx="6">
                  <c:v>ROS1-L1951R</c:v>
                </c:pt>
              </c:strCache>
            </c:strRef>
          </c:cat>
          <c:val>
            <c:numRef>
              <c:f>Sheet2!$P$4:$P$10</c:f>
              <c:numCache>
                <c:formatCode>General</c:formatCode>
                <c:ptCount val="7"/>
                <c:pt idx="0">
                  <c:v>1000.0</c:v>
                </c:pt>
                <c:pt idx="1">
                  <c:v>1000.0</c:v>
                </c:pt>
                <c:pt idx="2">
                  <c:v>1000.0</c:v>
                </c:pt>
                <c:pt idx="3">
                  <c:v>10000.0</c:v>
                </c:pt>
                <c:pt idx="4">
                  <c:v>10000.0</c:v>
                </c:pt>
                <c:pt idx="5">
                  <c:v>5068.0</c:v>
                </c:pt>
                <c:pt idx="6">
                  <c:v>5409.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74D9-421A-ACE7-25BAC8174D18}"/>
            </c:ext>
          </c:extLst>
        </c:ser>
        <c:ser>
          <c:idx val="5"/>
          <c:order val="5"/>
          <c:tx>
            <c:strRef>
              <c:f>Sheet2!$Q$3</c:f>
              <c:strCache>
                <c:ptCount val="1"/>
                <c:pt idx="0">
                  <c:v>Brigatinib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Sheet2!$K$4:$K$10</c:f>
              <c:strCache>
                <c:ptCount val="7"/>
                <c:pt idx="0">
                  <c:v>ROS1</c:v>
                </c:pt>
                <c:pt idx="1">
                  <c:v>ROS1-G2032R</c:v>
                </c:pt>
                <c:pt idx="2">
                  <c:v>ROS1-L2026M</c:v>
                </c:pt>
                <c:pt idx="3">
                  <c:v>ROS1-S1986Y</c:v>
                </c:pt>
                <c:pt idx="4">
                  <c:v>ROS1-S1986F</c:v>
                </c:pt>
                <c:pt idx="5">
                  <c:v>ROS1-D2033N</c:v>
                </c:pt>
                <c:pt idx="6">
                  <c:v>ROS1-L1951R</c:v>
                </c:pt>
              </c:strCache>
            </c:strRef>
          </c:cat>
          <c:val>
            <c:numRef>
              <c:f>Sheet2!$Q$4:$Q$10</c:f>
              <c:numCache>
                <c:formatCode>General</c:formatCode>
                <c:ptCount val="7"/>
                <c:pt idx="0">
                  <c:v>22.0</c:v>
                </c:pt>
                <c:pt idx="1">
                  <c:v>846.0</c:v>
                </c:pt>
                <c:pt idx="2">
                  <c:v>48.0</c:v>
                </c:pt>
                <c:pt idx="3">
                  <c:v>12.5</c:v>
                </c:pt>
                <c:pt idx="4">
                  <c:v>20.2</c:v>
                </c:pt>
                <c:pt idx="5">
                  <c:v>36.5</c:v>
                </c:pt>
                <c:pt idx="6">
                  <c:v>775.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74D9-421A-ACE7-25BAC8174D18}"/>
            </c:ext>
          </c:extLst>
        </c:ser>
        <c:ser>
          <c:idx val="6"/>
          <c:order val="6"/>
          <c:tx>
            <c:strRef>
              <c:f>Sheet2!$R$3</c:f>
              <c:strCache>
                <c:ptCount val="1"/>
                <c:pt idx="0">
                  <c:v>Lorlatinib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2!$K$4:$K$10</c:f>
              <c:strCache>
                <c:ptCount val="7"/>
                <c:pt idx="0">
                  <c:v>ROS1</c:v>
                </c:pt>
                <c:pt idx="1">
                  <c:v>ROS1-G2032R</c:v>
                </c:pt>
                <c:pt idx="2">
                  <c:v>ROS1-L2026M</c:v>
                </c:pt>
                <c:pt idx="3">
                  <c:v>ROS1-S1986Y</c:v>
                </c:pt>
                <c:pt idx="4">
                  <c:v>ROS1-S1986F</c:v>
                </c:pt>
                <c:pt idx="5">
                  <c:v>ROS1-D2033N</c:v>
                </c:pt>
                <c:pt idx="6">
                  <c:v>ROS1-L1951R</c:v>
                </c:pt>
              </c:strCache>
            </c:strRef>
          </c:cat>
          <c:val>
            <c:numRef>
              <c:f>Sheet2!$R$4:$R$10</c:f>
              <c:numCache>
                <c:formatCode>General</c:formatCode>
                <c:ptCount val="7"/>
                <c:pt idx="0">
                  <c:v>1.0</c:v>
                </c:pt>
                <c:pt idx="1">
                  <c:v>197.0</c:v>
                </c:pt>
                <c:pt idx="2">
                  <c:v>1.0</c:v>
                </c:pt>
                <c:pt idx="3">
                  <c:v>1.5</c:v>
                </c:pt>
                <c:pt idx="4">
                  <c:v>1.1</c:v>
                </c:pt>
                <c:pt idx="5">
                  <c:v>1.7</c:v>
                </c:pt>
                <c:pt idx="6">
                  <c:v>5.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6-74D9-421A-ACE7-25BAC8174D1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2063366864"/>
        <c:axId val="-2059951904"/>
      </c:barChart>
      <c:catAx>
        <c:axId val="-20633668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-2059951904"/>
        <c:crossesAt val="0.1"/>
        <c:auto val="1"/>
        <c:lblAlgn val="ctr"/>
        <c:lblOffset val="100"/>
        <c:noMultiLvlLbl val="0"/>
      </c:catAx>
      <c:valAx>
        <c:axId val="-2059951904"/>
        <c:scaling>
          <c:logBase val="10.0"/>
          <c:orientation val="minMax"/>
          <c:min val="0.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-206336686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6133</cdr:x>
      <cdr:y>0.35795</cdr:y>
    </cdr:from>
    <cdr:to>
      <cdr:x>0.88748</cdr:x>
      <cdr:y>0.35795</cdr:y>
    </cdr:to>
    <cdr:cxnSp macro="">
      <cdr:nvCxnSpPr>
        <cdr:cNvPr id="3" name="直接连接符 2"/>
        <cdr:cNvCxnSpPr/>
      </cdr:nvCxnSpPr>
      <cdr:spPr>
        <a:xfrm xmlns:a="http://schemas.openxmlformats.org/drawingml/2006/main">
          <a:off x="345596" y="1162617"/>
          <a:ext cx="4655347" cy="0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rgbClr val="FF0000"/>
          </a:solidFill>
        </a:ln>
      </cdr:spPr>
      <cdr:style>
        <a:lnRef xmlns:a="http://schemas.openxmlformats.org/drawingml/2006/main" idx="3">
          <a:schemeClr val="accent2"/>
        </a:lnRef>
        <a:fillRef xmlns:a="http://schemas.openxmlformats.org/drawingml/2006/main" idx="0">
          <a:schemeClr val="accent2"/>
        </a:fillRef>
        <a:effectRef xmlns:a="http://schemas.openxmlformats.org/drawingml/2006/main" idx="2">
          <a:schemeClr val="accent2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00745</cdr:x>
      <cdr:y>0.28131</cdr:y>
    </cdr:from>
    <cdr:to>
      <cdr:x>0.04224</cdr:x>
      <cdr:y>0.53179</cdr:y>
    </cdr:to>
    <cdr:sp macro="" textlink="">
      <cdr:nvSpPr>
        <cdr:cNvPr id="2" name="文本框 1"/>
        <cdr:cNvSpPr txBox="1"/>
      </cdr:nvSpPr>
      <cdr:spPr>
        <a:xfrm xmlns:a="http://schemas.openxmlformats.org/drawingml/2006/main">
          <a:off x="57150" y="695325"/>
          <a:ext cx="266700" cy="6191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vert="eaVert" wrap="square" rtlCol="0"/>
        <a:lstStyle xmlns:a="http://schemas.openxmlformats.org/drawingml/2006/main"/>
        <a:p xmlns:a="http://schemas.openxmlformats.org/drawingml/2006/main">
          <a:r>
            <a:rPr lang="en-US" altLang="zh-CN" sz="900">
              <a:latin typeface="Times New Roman" panose="02020603050405020304" pitchFamily="18" charset="0"/>
              <a:cs typeface="Times New Roman" panose="02020603050405020304" pitchFamily="18" charset="0"/>
            </a:rPr>
            <a:t>nM</a:t>
          </a:r>
          <a:endParaRPr lang="zh-CN" altLang="en-US" sz="900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01084</cdr:x>
      <cdr:y>0.34114</cdr:y>
    </cdr:from>
    <cdr:to>
      <cdr:x>0.06255</cdr:x>
      <cdr:y>0.56076</cdr:y>
    </cdr:to>
    <cdr:sp macro="" textlink="">
      <cdr:nvSpPr>
        <cdr:cNvPr id="2" name="文本框 1">
          <a:extLst xmlns:a="http://schemas.openxmlformats.org/drawingml/2006/main">
            <a:ext uri="{FF2B5EF4-FFF2-40B4-BE49-F238E27FC236}">
              <a16:creationId xmlns="" xmlns:a16="http://schemas.microsoft.com/office/drawing/2014/main" id="{1FDD9466-D614-4E8A-9E20-0374BEEDCD6B}"/>
            </a:ext>
          </a:extLst>
        </cdr:cNvPr>
        <cdr:cNvSpPr txBox="1"/>
      </cdr:nvSpPr>
      <cdr:spPr>
        <a:xfrm xmlns:a="http://schemas.openxmlformats.org/drawingml/2006/main">
          <a:off x="61914" y="1109663"/>
          <a:ext cx="295275" cy="71437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vert="eaVert" wrap="square" rtlCol="0"/>
        <a:lstStyle xmlns:a="http://schemas.openxmlformats.org/drawingml/2006/main"/>
        <a:p xmlns:a="http://schemas.openxmlformats.org/drawingml/2006/main">
          <a:r>
            <a:rPr lang="en-US" altLang="zh-CN" sz="1000">
              <a:latin typeface="Times New Roman" panose="02020603050405020304" pitchFamily="18" charset="0"/>
              <a:cs typeface="Times New Roman" panose="02020603050405020304" pitchFamily="18" charset="0"/>
            </a:rPr>
            <a:t>nM</a:t>
          </a:r>
          <a:endParaRPr lang="zh-CN" altLang="en-US" sz="1000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等线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等线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702B412-A6FC-B743-88B2-47A8EB495C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4</TotalTime>
  <Pages>18</Pages>
  <Words>3001</Words>
  <Characters>17111</Characters>
  <Application>Microsoft Macintosh Word</Application>
  <DocSecurity>0</DocSecurity>
  <Lines>142</Lines>
  <Paragraphs>40</Paragraphs>
  <ScaleCrop>false</ScaleCrop>
  <Company/>
  <LinksUpToDate>false</LinksUpToDate>
  <CharactersWithSpaces>200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周钰</dc:creator>
  <cp:lastModifiedBy>Yuankai Shi</cp:lastModifiedBy>
  <cp:revision>93</cp:revision>
  <dcterms:created xsi:type="dcterms:W3CDTF">2020-11-13T01:51:00Z</dcterms:created>
  <dcterms:modified xsi:type="dcterms:W3CDTF">2021-08-23T1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